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FB5A" w14:textId="77777777" w:rsidR="00A77606" w:rsidRDefault="00000000">
      <w:pPr>
        <w:pStyle w:val="Title"/>
      </w:pPr>
      <w:r>
        <w:rPr>
          <w:color w:val="343F4F"/>
        </w:rPr>
        <w:t>Report</w:t>
      </w:r>
      <w:r>
        <w:rPr>
          <w:color w:val="343F4F"/>
          <w:spacing w:val="-24"/>
        </w:rPr>
        <w:t xml:space="preserve"> </w:t>
      </w:r>
      <w:r>
        <w:rPr>
          <w:color w:val="343F4F"/>
        </w:rPr>
        <w:t>for</w:t>
      </w:r>
      <w:r>
        <w:rPr>
          <w:color w:val="343F4F"/>
          <w:spacing w:val="-23"/>
        </w:rPr>
        <w:t xml:space="preserve"> </w:t>
      </w:r>
      <w:r>
        <w:rPr>
          <w:color w:val="343F4F"/>
        </w:rPr>
        <w:t>JTH/RPTH</w:t>
      </w:r>
      <w:r>
        <w:rPr>
          <w:color w:val="343F4F"/>
          <w:spacing w:val="-23"/>
        </w:rPr>
        <w:t xml:space="preserve"> </w:t>
      </w:r>
      <w:r>
        <w:rPr>
          <w:color w:val="343F4F"/>
        </w:rPr>
        <w:t>Social</w:t>
      </w:r>
      <w:r>
        <w:rPr>
          <w:color w:val="343F4F"/>
          <w:spacing w:val="-24"/>
        </w:rPr>
        <w:t xml:space="preserve"> </w:t>
      </w:r>
      <w:r>
        <w:rPr>
          <w:color w:val="343F4F"/>
        </w:rPr>
        <w:t>Media</w:t>
      </w:r>
      <w:r>
        <w:rPr>
          <w:color w:val="343F4F"/>
          <w:spacing w:val="-23"/>
        </w:rPr>
        <w:t xml:space="preserve"> </w:t>
      </w:r>
      <w:r>
        <w:rPr>
          <w:color w:val="343F4F"/>
          <w:spacing w:val="-2"/>
        </w:rPr>
        <w:t>Survey</w:t>
      </w:r>
    </w:p>
    <w:p w14:paraId="394AFB5B" w14:textId="77777777" w:rsidR="00A77606" w:rsidRDefault="00A77606">
      <w:pPr>
        <w:pStyle w:val="BodyText"/>
        <w:rPr>
          <w:sz w:val="20"/>
        </w:rPr>
      </w:pPr>
    </w:p>
    <w:p w14:paraId="394AFB5C" w14:textId="77777777" w:rsidR="00A77606" w:rsidRDefault="00A77606">
      <w:pPr>
        <w:pStyle w:val="BodyText"/>
        <w:rPr>
          <w:sz w:val="20"/>
        </w:rPr>
      </w:pPr>
    </w:p>
    <w:p w14:paraId="394AFB5D" w14:textId="77777777" w:rsidR="00A77606" w:rsidRDefault="00A77606">
      <w:pPr>
        <w:pStyle w:val="BodyText"/>
        <w:rPr>
          <w:sz w:val="20"/>
        </w:rPr>
      </w:pPr>
    </w:p>
    <w:p w14:paraId="394AFB5E" w14:textId="77777777" w:rsidR="00A77606" w:rsidRDefault="00A77606">
      <w:pPr>
        <w:pStyle w:val="BodyText"/>
        <w:spacing w:before="6"/>
        <w:rPr>
          <w:sz w:val="24"/>
        </w:rPr>
      </w:pPr>
    </w:p>
    <w:p w14:paraId="394AFB5F" w14:textId="77777777" w:rsidR="00A77606" w:rsidRDefault="00000000">
      <w:pPr>
        <w:pStyle w:val="BodyText"/>
        <w:spacing w:before="44"/>
        <w:ind w:left="356"/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394AFD4F" wp14:editId="394AFD50">
                <wp:simplePos x="0" y="0"/>
                <wp:positionH relativeFrom="page">
                  <wp:posOffset>785455</wp:posOffset>
                </wp:positionH>
                <wp:positionV relativeFrom="paragraph">
                  <wp:posOffset>278753</wp:posOffset>
                </wp:positionV>
                <wp:extent cx="2078989" cy="244475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799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799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3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4F" id="Group 1" o:spid="_x0000_s1026" style="position:absolute;left:0;text-align:left;margin-left:61.85pt;margin-top:21.95pt;width:163.7pt;height:19.25pt;z-index:-15728640;mso-wrap-distance-left:0;mso-wrap-distance-right:0;mso-position-horizontal-relative:pag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">
                <v:shape id="Graphic 2" o:spid="_x0000_s1027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" path="m1961831,244008r-1844707,l71548,234799,34317,209691,9208,172460,,126884r,-9760l9208,71548,34317,34317,71548,9208,117124,,1961831,r45576,9208l2044638,34317r25108,37231l2078955,117124r,9760l2069746,172460r-25108,37231l2007407,234799r-45576,9209xe" fillcolor="#eff8f8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8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394AFE03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color w:val="343F4F"/>
          <w:spacing w:val="-4"/>
        </w:rPr>
        <w:t>Response</w:t>
      </w:r>
      <w:r>
        <w:rPr>
          <w:color w:val="343F4F"/>
          <w:spacing w:val="-9"/>
        </w:rPr>
        <w:t xml:space="preserve"> </w:t>
      </w:r>
      <w:r>
        <w:rPr>
          <w:color w:val="343F4F"/>
          <w:spacing w:val="-2"/>
        </w:rPr>
        <w:t>Counts</w:t>
      </w:r>
    </w:p>
    <w:p w14:paraId="394AFB60" w14:textId="77777777" w:rsidR="00A77606" w:rsidRDefault="00A77606">
      <w:pPr>
        <w:pStyle w:val="BodyText"/>
        <w:spacing w:before="2"/>
        <w:rPr>
          <w:sz w:val="13"/>
        </w:rPr>
      </w:pPr>
    </w:p>
    <w:p w14:paraId="394AFB61" w14:textId="77777777" w:rsidR="00A77606" w:rsidRDefault="00000000">
      <w:pPr>
        <w:tabs>
          <w:tab w:val="left" w:pos="3723"/>
        </w:tabs>
        <w:spacing w:before="60"/>
        <w:ind w:left="464"/>
        <w:rPr>
          <w:b/>
          <w:sz w:val="20"/>
        </w:rPr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394AFD51" wp14:editId="394AFD52">
            <wp:simplePos x="0" y="0"/>
            <wp:positionH relativeFrom="page">
              <wp:posOffset>3957570</wp:posOffset>
            </wp:positionH>
            <wp:positionV relativeFrom="paragraph">
              <wp:posOffset>20579</wp:posOffset>
            </wp:positionV>
            <wp:extent cx="2967147" cy="87843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7147" cy="878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343F4F"/>
          <w:spacing w:val="-4"/>
          <w:sz w:val="20"/>
        </w:rPr>
        <w:t>Completion</w:t>
      </w:r>
      <w:r>
        <w:rPr>
          <w:b/>
          <w:color w:val="343F4F"/>
          <w:spacing w:val="1"/>
          <w:sz w:val="20"/>
        </w:rPr>
        <w:t xml:space="preserve"> </w:t>
      </w:r>
      <w:r>
        <w:rPr>
          <w:b/>
          <w:color w:val="343F4F"/>
          <w:spacing w:val="-2"/>
          <w:sz w:val="20"/>
        </w:rPr>
        <w:t>Rate:</w:t>
      </w:r>
      <w:r>
        <w:rPr>
          <w:b/>
          <w:color w:val="343F4F"/>
          <w:sz w:val="20"/>
        </w:rPr>
        <w:tab/>
      </w:r>
      <w:r>
        <w:rPr>
          <w:b/>
          <w:color w:val="343F4F"/>
          <w:spacing w:val="-4"/>
          <w:sz w:val="20"/>
        </w:rPr>
        <w:t>100%</w:t>
      </w:r>
    </w:p>
    <w:p w14:paraId="394AFB62" w14:textId="77777777" w:rsidR="00A77606" w:rsidRDefault="00A77606">
      <w:pPr>
        <w:pStyle w:val="BodyText"/>
        <w:spacing w:before="6"/>
        <w:rPr>
          <w:b/>
          <w:sz w:val="21"/>
        </w:rPr>
      </w:pPr>
    </w:p>
    <w:p w14:paraId="394AFB63" w14:textId="77777777" w:rsidR="00A77606" w:rsidRDefault="00000000">
      <w:pPr>
        <w:tabs>
          <w:tab w:val="right" w:pos="10031"/>
        </w:tabs>
        <w:spacing w:before="61"/>
        <w:ind w:left="3723"/>
        <w:rPr>
          <w:sz w:val="20"/>
        </w:rPr>
      </w:pPr>
      <w:r>
        <w:rPr>
          <w:noProof/>
        </w:rPr>
        <w:drawing>
          <wp:anchor distT="0" distB="0" distL="0" distR="0" simplePos="0" relativeHeight="486920192" behindDoc="1" locked="0" layoutInCell="1" allowOverlap="1" wp14:anchorId="394AFD53" wp14:editId="394AFD54">
            <wp:simplePos x="0" y="0"/>
            <wp:positionH relativeFrom="page">
              <wp:posOffset>3957570</wp:posOffset>
            </wp:positionH>
            <wp:positionV relativeFrom="paragraph">
              <wp:posOffset>21214</wp:posOffset>
            </wp:positionV>
            <wp:extent cx="2449849" cy="87843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9849" cy="878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43F4F"/>
          <w:spacing w:val="-2"/>
          <w:sz w:val="20"/>
        </w:rPr>
        <w:t>Complete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5"/>
          <w:sz w:val="20"/>
        </w:rPr>
        <w:t>115</w:t>
      </w:r>
    </w:p>
    <w:p w14:paraId="394AFB64" w14:textId="77777777" w:rsidR="00A77606" w:rsidRDefault="00000000">
      <w:pPr>
        <w:spacing w:before="323"/>
        <w:ind w:right="209"/>
        <w:jc w:val="right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394AFD55" wp14:editId="394AFD56">
                <wp:simplePos x="0" y="0"/>
                <wp:positionH relativeFrom="page">
                  <wp:posOffset>785444</wp:posOffset>
                </wp:positionH>
                <wp:positionV relativeFrom="paragraph">
                  <wp:posOffset>109502</wp:posOffset>
                </wp:positionV>
                <wp:extent cx="6207760" cy="1016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2069198" y="0"/>
                              </a:lnTo>
                              <a:lnTo>
                                <a:pt x="0" y="0"/>
                              </a:lnTo>
                              <a:lnTo>
                                <a:pt x="0" y="9766"/>
                              </a:lnTo>
                              <a:lnTo>
                                <a:pt x="2069198" y="9766"/>
                              </a:lnTo>
                              <a:lnTo>
                                <a:pt x="6207595" y="9766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C62B6" id="Graphic 7" o:spid="_x0000_s1026" style="position:absolute;margin-left:61.85pt;margin-top:8.6pt;width:488.8pt;height:.8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" path="m6207595,l2069198,,,,,9766r2069198,l6207595,9766r,-9766xe" fillcolor="#dedede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43F4F"/>
          <w:spacing w:val="-4"/>
          <w:sz w:val="20"/>
        </w:rPr>
        <w:t>Totals:</w:t>
      </w:r>
      <w:r>
        <w:rPr>
          <w:b/>
          <w:color w:val="343F4F"/>
          <w:spacing w:val="-1"/>
          <w:sz w:val="20"/>
        </w:rPr>
        <w:t xml:space="preserve"> </w:t>
      </w:r>
      <w:r>
        <w:rPr>
          <w:b/>
          <w:color w:val="343F4F"/>
          <w:spacing w:val="-5"/>
          <w:sz w:val="20"/>
        </w:rPr>
        <w:t>115</w:t>
      </w:r>
    </w:p>
    <w:p w14:paraId="394AFB65" w14:textId="77777777" w:rsidR="00A77606" w:rsidRDefault="00A77606">
      <w:pPr>
        <w:jc w:val="right"/>
        <w:rPr>
          <w:sz w:val="20"/>
        </w:rPr>
        <w:sectPr w:rsidR="00A77606">
          <w:type w:val="continuous"/>
          <w:pgSz w:w="12240" w:h="15840"/>
          <w:pgMar w:top="860" w:right="1120" w:bottom="280" w:left="880" w:header="720" w:footer="720" w:gutter="0"/>
          <w:cols w:space="720"/>
        </w:sectPr>
      </w:pPr>
    </w:p>
    <w:p w14:paraId="394AFB66" w14:textId="77777777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ind w:left="677" w:hanging="321"/>
        <w:rPr>
          <w:sz w:val="2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2736" behindDoc="0" locked="0" layoutInCell="1" allowOverlap="1" wp14:anchorId="394AFD57" wp14:editId="394AFD58">
                <wp:simplePos x="0" y="0"/>
                <wp:positionH relativeFrom="page">
                  <wp:posOffset>785455</wp:posOffset>
                </wp:positionH>
                <wp:positionV relativeFrom="paragraph">
                  <wp:posOffset>266688</wp:posOffset>
                </wp:positionV>
                <wp:extent cx="2078989" cy="244475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box 11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4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57" id="Group 8" o:spid="_x0000_s1030" style="position:absolute;left:0;text-align:left;margin-left:61.85pt;margin-top:21pt;width:163.7pt;height:19.25pt;z-index:15732736;mso-wrap-distance-left:0;mso-wrap-distance-right:0;mso-position-horizontal-relative:pag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">
                <v:shape id="Graphic 9" o:spid="_x0000_s1031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10" o:spid="_x0000_s1032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">
                  <v:imagedata r:id="rId10" o:title=""/>
                </v:shape>
                <v:shape id="Textbox 11" o:spid="_x0000_s1033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394AFE04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36832" behindDoc="0" locked="0" layoutInCell="1" allowOverlap="1" wp14:anchorId="394AFD59" wp14:editId="394AFD5A">
                <wp:simplePos x="0" y="0"/>
                <wp:positionH relativeFrom="page">
                  <wp:posOffset>2659443</wp:posOffset>
                </wp:positionH>
                <wp:positionV relativeFrom="page">
                  <wp:posOffset>6905197</wp:posOffset>
                </wp:positionV>
                <wp:extent cx="1854835" cy="88265"/>
                <wp:effectExtent l="0" t="0" r="0" b="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54835" cy="88265"/>
                          <a:chOff x="0" y="0"/>
                          <a:chExt cx="1854835" cy="88265"/>
                        </a:xfrm>
                      </wpg:grpSpPr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467" cy="87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9760"/>
                            <a:ext cx="400174" cy="683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F544CF4" id="Group 12" o:spid="_x0000_s1026" style="position:absolute;margin-left:209.4pt;margin-top:543.7pt;width:146.05pt;height:6.95pt;z-index:15736832;mso-wrap-distance-left:0;mso-wrap-distance-right:0;mso-position-horizontal-relative:page;mso-position-vertical-relative:page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">
                <v:shape id="Image 13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">
                  <v:imagedata r:id="rId13" o:title=""/>
                </v:shape>
                <v:shape id="Image 14" o:spid="_x0000_s1028" type="#_x0000_t75" style="position:absolute;left:97;top:97;width:4002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">
                  <v:imagedata r:id="rId14" o:title=""/>
                </v:shape>
                <w10:wrap anchorx="page" anchory="page"/>
              </v:group>
            </w:pict>
          </mc:Fallback>
        </mc:AlternateContent>
      </w:r>
      <w:r>
        <w:rPr>
          <w:color w:val="343F4F"/>
          <w:w w:val="105"/>
          <w:sz w:val="29"/>
        </w:rPr>
        <w:t>Which</w:t>
      </w:r>
      <w:r>
        <w:rPr>
          <w:color w:val="343F4F"/>
          <w:spacing w:val="-22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f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the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following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do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you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actively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use?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Check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all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that</w:t>
      </w:r>
      <w:r>
        <w:rPr>
          <w:color w:val="343F4F"/>
          <w:spacing w:val="-21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apply</w:t>
      </w:r>
    </w:p>
    <w:p w14:paraId="394AFB67" w14:textId="77777777" w:rsidR="00A77606" w:rsidRDefault="00000000">
      <w:pPr>
        <w:spacing w:before="601"/>
        <w:ind w:left="138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394AFD5B" wp14:editId="394AFD5C">
                <wp:simplePos x="0" y="0"/>
                <wp:positionH relativeFrom="page">
                  <wp:posOffset>1691704</wp:posOffset>
                </wp:positionH>
                <wp:positionV relativeFrom="paragraph">
                  <wp:posOffset>419980</wp:posOffset>
                </wp:positionV>
                <wp:extent cx="488696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69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86960">
                              <a:moveTo>
                                <a:pt x="0" y="0"/>
                              </a:moveTo>
                              <a:lnTo>
                                <a:pt x="4886521" y="0"/>
                              </a:lnTo>
                            </a:path>
                          </a:pathLst>
                        </a:custGeom>
                        <a:ln w="92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27FBF6" id="Graphic 15" o:spid="_x0000_s1026" style="position:absolute;margin-left:133.2pt;margin-top:33.05pt;width:384.8pt;height:.1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8869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" path="m,l4886521,e" filled="f" strokeweight=".2575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60</w:t>
      </w:r>
    </w:p>
    <w:p w14:paraId="394AFB68" w14:textId="77777777" w:rsidR="00A77606" w:rsidRDefault="00000000">
      <w:pPr>
        <w:spacing w:before="645"/>
        <w:ind w:left="1380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3248" behindDoc="0" locked="0" layoutInCell="1" allowOverlap="1" wp14:anchorId="394AFD5D" wp14:editId="394AFD5E">
                <wp:simplePos x="0" y="0"/>
                <wp:positionH relativeFrom="page">
                  <wp:posOffset>1691704</wp:posOffset>
                </wp:positionH>
                <wp:positionV relativeFrom="paragraph">
                  <wp:posOffset>165235</wp:posOffset>
                </wp:positionV>
                <wp:extent cx="4886960" cy="2930525"/>
                <wp:effectExtent l="0" t="0" r="0" b="0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86960" cy="2930525"/>
                          <a:chOff x="0" y="0"/>
                          <a:chExt cx="4886960" cy="293052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0" y="2925422"/>
                            <a:ext cx="4886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6960">
                                <a:moveTo>
                                  <a:pt x="0" y="0"/>
                                </a:moveTo>
                                <a:lnTo>
                                  <a:pt x="4886521" y="0"/>
                                </a:lnTo>
                              </a:path>
                              <a:path w="4886960">
                                <a:moveTo>
                                  <a:pt x="0" y="0"/>
                                </a:moveTo>
                                <a:lnTo>
                                  <a:pt x="4886521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0" y="301350"/>
                            <a:ext cx="4886960" cy="2096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6960" h="2096135">
                                <a:moveTo>
                                  <a:pt x="0" y="2095548"/>
                                </a:moveTo>
                                <a:lnTo>
                                  <a:pt x="389438" y="2095548"/>
                                </a:lnTo>
                              </a:path>
                              <a:path w="4886960" h="2096135">
                                <a:moveTo>
                                  <a:pt x="834510" y="2095548"/>
                                </a:moveTo>
                                <a:lnTo>
                                  <a:pt x="1613386" y="2095548"/>
                                </a:lnTo>
                              </a:path>
                              <a:path w="4886960" h="2096135">
                                <a:moveTo>
                                  <a:pt x="0" y="1576297"/>
                                </a:moveTo>
                                <a:lnTo>
                                  <a:pt x="389438" y="1576297"/>
                                </a:lnTo>
                              </a:path>
                              <a:path w="4886960" h="2096135">
                                <a:moveTo>
                                  <a:pt x="834510" y="1576297"/>
                                </a:moveTo>
                                <a:lnTo>
                                  <a:pt x="1613386" y="1576297"/>
                                </a:lnTo>
                              </a:path>
                              <a:path w="4886960" h="2096135">
                                <a:moveTo>
                                  <a:pt x="0" y="1047774"/>
                                </a:moveTo>
                                <a:lnTo>
                                  <a:pt x="389438" y="1047774"/>
                                </a:lnTo>
                              </a:path>
                              <a:path w="4886960" h="2096135">
                                <a:moveTo>
                                  <a:pt x="834510" y="1047774"/>
                                </a:moveTo>
                                <a:lnTo>
                                  <a:pt x="1613386" y="1047774"/>
                                </a:lnTo>
                              </a:path>
                              <a:path w="4886960" h="2096135">
                                <a:moveTo>
                                  <a:pt x="0" y="519250"/>
                                </a:moveTo>
                                <a:lnTo>
                                  <a:pt x="389438" y="519250"/>
                                </a:lnTo>
                              </a:path>
                              <a:path w="4886960" h="2096135">
                                <a:moveTo>
                                  <a:pt x="834510" y="519250"/>
                                </a:moveTo>
                                <a:lnTo>
                                  <a:pt x="2837335" y="519250"/>
                                </a:lnTo>
                              </a:path>
                              <a:path w="4886960" h="2096135">
                                <a:moveTo>
                                  <a:pt x="0" y="0"/>
                                </a:moveTo>
                                <a:lnTo>
                                  <a:pt x="389438" y="0"/>
                                </a:lnTo>
                              </a:path>
                              <a:path w="4886960" h="2096135">
                                <a:moveTo>
                                  <a:pt x="834510" y="0"/>
                                </a:moveTo>
                                <a:lnTo>
                                  <a:pt x="4886521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89438" y="0"/>
                            <a:ext cx="445134" cy="292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921000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920786"/>
                                </a:lnTo>
                                <a:lnTo>
                                  <a:pt x="0" y="292078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89438" y="0"/>
                            <a:ext cx="1270" cy="292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921000">
                                <a:moveTo>
                                  <a:pt x="0" y="292078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058458" y="1349125"/>
                            <a:ext cx="779145" cy="1048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79145" h="1048385">
                                <a:moveTo>
                                  <a:pt x="0" y="1047774"/>
                                </a:moveTo>
                                <a:lnTo>
                                  <a:pt x="778876" y="1047774"/>
                                </a:lnTo>
                              </a:path>
                              <a:path w="779145" h="1048385">
                                <a:moveTo>
                                  <a:pt x="0" y="528523"/>
                                </a:moveTo>
                                <a:lnTo>
                                  <a:pt x="778876" y="528523"/>
                                </a:lnTo>
                              </a:path>
                              <a:path w="779145" h="1048385">
                                <a:moveTo>
                                  <a:pt x="0" y="0"/>
                                </a:moveTo>
                                <a:lnTo>
                                  <a:pt x="778876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613386" y="1251765"/>
                            <a:ext cx="445134" cy="16694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1669414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1669020"/>
                                </a:lnTo>
                                <a:lnTo>
                                  <a:pt x="0" y="16690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613386" y="1251765"/>
                            <a:ext cx="445134" cy="16694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1669414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1669021"/>
                                </a:lnTo>
                              </a:path>
                              <a:path w="445134" h="1669414">
                                <a:moveTo>
                                  <a:pt x="0" y="16690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282407" y="820601"/>
                            <a:ext cx="1604645" cy="1576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4645" h="1576705">
                                <a:moveTo>
                                  <a:pt x="0" y="1576297"/>
                                </a:moveTo>
                                <a:lnTo>
                                  <a:pt x="769603" y="1576297"/>
                                </a:lnTo>
                              </a:path>
                              <a:path w="1604645" h="1576705">
                                <a:moveTo>
                                  <a:pt x="0" y="1057046"/>
                                </a:moveTo>
                                <a:lnTo>
                                  <a:pt x="769603" y="1057046"/>
                                </a:lnTo>
                              </a:path>
                              <a:path w="1604645" h="1576705">
                                <a:moveTo>
                                  <a:pt x="0" y="528523"/>
                                </a:moveTo>
                                <a:lnTo>
                                  <a:pt x="1604114" y="528523"/>
                                </a:lnTo>
                              </a:path>
                              <a:path w="1604645" h="1576705">
                                <a:moveTo>
                                  <a:pt x="0" y="0"/>
                                </a:moveTo>
                                <a:lnTo>
                                  <a:pt x="1604114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837335" y="509978"/>
                            <a:ext cx="445134" cy="2411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41109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410807"/>
                                </a:lnTo>
                                <a:lnTo>
                                  <a:pt x="0" y="241080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837335" y="509978"/>
                            <a:ext cx="1270" cy="2411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11095">
                                <a:moveTo>
                                  <a:pt x="0" y="241080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497083" y="1877648"/>
                            <a:ext cx="389890" cy="519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" h="519430">
                                <a:moveTo>
                                  <a:pt x="0" y="519250"/>
                                </a:moveTo>
                                <a:lnTo>
                                  <a:pt x="389438" y="519250"/>
                                </a:lnTo>
                              </a:path>
                              <a:path w="389890" h="519430">
                                <a:moveTo>
                                  <a:pt x="0" y="0"/>
                                </a:moveTo>
                                <a:lnTo>
                                  <a:pt x="389438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052011" y="1771016"/>
                            <a:ext cx="445134" cy="1149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114998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1149770"/>
                                </a:lnTo>
                                <a:lnTo>
                                  <a:pt x="0" y="11497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B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4052011" y="1771016"/>
                            <a:ext cx="445134" cy="1149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114998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1149770"/>
                                </a:lnTo>
                              </a:path>
                              <a:path w="445134" h="1149985">
                                <a:moveTo>
                                  <a:pt x="0" y="11497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9BDAFE" id="Group 16" o:spid="_x0000_s1026" style="position:absolute;margin-left:133.2pt;margin-top:13pt;width:384.8pt;height:230.75pt;z-index:15733248;mso-wrap-distance-left:0;mso-wrap-distance-right:0;mso-position-horizontal-relative:page" coordsize="48869,29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">
                <v:shape id="Graphic 17" o:spid="_x0000_s1027" style="position:absolute;top:29254;width:48869;height:12;visibility:visible;mso-wrap-style:square;v-text-anchor:top" coordsize="4886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" path="m,l4886521,em,l4886521,e" filled="f" strokeweight=".25756mm">
                  <v:path arrowok="t"/>
                </v:shape>
                <v:shape id="Graphic 18" o:spid="_x0000_s1028" style="position:absolute;top:3013;width:48869;height:20961;visibility:visible;mso-wrap-style:square;v-text-anchor:top" coordsize="4886960,2096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" path="m,2095548r389438,em834510,2095548r778876,em,1576297r389438,em834510,1576297r778876,em,1047774r389438,em834510,1047774r778876,em,519250r389438,em834510,519250r2002825,em,l389438,em834510,l4886521,e" filled="f" strokeweight=".25756mm">
                  <v:path arrowok="t"/>
                </v:shape>
                <v:shape id="Graphic 19" o:spid="_x0000_s1029" style="position:absolute;left:3894;width:4451;height:29210;visibility:visible;mso-wrap-style:square;v-text-anchor:top" coordsize="445134,292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" path="m,l445072,r,2920786l,2920786,,xe" fillcolor="#073f80" stroked="f">
                  <v:path arrowok="t"/>
                </v:shape>
                <v:shape id="Graphic 20" o:spid="_x0000_s1030" style="position:absolute;left:3894;width:13;height:29210;visibility:visible;mso-wrap-style:square;v-text-anchor:top" coordsize="1270,292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" path="m,2920786l,e" filled="f" strokecolor="white" strokeweight=".25756mm">
                  <v:path arrowok="t"/>
                </v:shape>
                <v:shape id="Graphic 21" o:spid="_x0000_s1031" style="position:absolute;left:20584;top:13491;width:7792;height:10484;visibility:visible;mso-wrap-style:square;v-text-anchor:top" coordsize="779145,1048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" path="m,1047774r778876,em,528523r778876,em,l778876,e" filled="f" strokeweight=".25756mm">
                  <v:path arrowok="t"/>
                </v:shape>
                <v:shape id="Graphic 22" o:spid="_x0000_s1032" style="position:absolute;left:16133;top:12517;width:4452;height:16694;visibility:visible;mso-wrap-style:square;v-text-anchor:top" coordsize="445134,1669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" path="m,l445072,r,1669020l,1669020,,xe" fillcolor="#0767ab" stroked="f">
                  <v:path arrowok="t"/>
                </v:shape>
                <v:shape id="Graphic 23" o:spid="_x0000_s1033" style="position:absolute;left:16133;top:12517;width:4452;height:16694;visibility:visible;mso-wrap-style:square;v-text-anchor:top" coordsize="445134,1669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" path="m,l445072,r,1669021em,1669021l,e" filled="f" strokecolor="white" strokeweight=".25756mm">
                  <v:path arrowok="t"/>
                </v:shape>
                <v:shape id="Graphic 24" o:spid="_x0000_s1034" style="position:absolute;left:32824;top:8206;width:16046;height:15767;visibility:visible;mso-wrap-style:square;v-text-anchor:top" coordsize="1604645,157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" path="m,1576297r769603,em,1057046r769603,em,528523r1604114,em,l1604114,e" filled="f" strokeweight=".25756mm">
                  <v:path arrowok="t"/>
                </v:shape>
                <v:shape id="Graphic 25" o:spid="_x0000_s1035" style="position:absolute;left:28373;top:5099;width:4451;height:24111;visibility:visible;mso-wrap-style:square;v-text-anchor:top" coordsize="445134,241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" path="m,l445072,r,2410807l,2410807,,xe" fillcolor="#2a8bbd" stroked="f">
                  <v:path arrowok="t"/>
                </v:shape>
                <v:shape id="Graphic 26" o:spid="_x0000_s1036" style="position:absolute;left:28373;top:5099;width:13;height:24111;visibility:visible;mso-wrap-style:square;v-text-anchor:top" coordsize="1270,241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" path="m,2410808l,e" filled="f" strokecolor="white" strokeweight=".25756mm">
                  <v:path arrowok="t"/>
                </v:shape>
                <v:shape id="Graphic 27" o:spid="_x0000_s1037" style="position:absolute;left:44970;top:18776;width:3899;height:5194;visibility:visible;mso-wrap-style:square;v-text-anchor:top" coordsize="389890,519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" path="m,519250r389438,em,l389438,e" filled="f" strokeweight=".25756mm">
                  <v:path arrowok="t"/>
                </v:shape>
                <v:shape id="Graphic 28" o:spid="_x0000_s1038" style="position:absolute;left:40520;top:17710;width:4451;height:11500;visibility:visible;mso-wrap-style:square;v-text-anchor:top" coordsize="445134,1149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" path="m,l445072,r,1149770l,1149770,,xe" fillcolor="#4db2d2" stroked="f">
                  <v:path arrowok="t"/>
                </v:shape>
                <v:shape id="Graphic 29" o:spid="_x0000_s1039" style="position:absolute;left:40520;top:17710;width:4451;height:11500;visibility:visible;mso-wrap-style:square;v-text-anchor:top" coordsize="445134,1149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" path="m,l445072,r,1149770em,1149770l,e" filled="f" strokecolor="white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394AFD5F" wp14:editId="394AFD60">
                <wp:simplePos x="0" y="0"/>
                <wp:positionH relativeFrom="page">
                  <wp:posOffset>2081142</wp:posOffset>
                </wp:positionH>
                <wp:positionV relativeFrom="paragraph">
                  <wp:posOffset>165235</wp:posOffset>
                </wp:positionV>
                <wp:extent cx="445134" cy="292100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134" cy="2921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134" h="2921000">
                              <a:moveTo>
                                <a:pt x="0" y="0"/>
                              </a:moveTo>
                              <a:lnTo>
                                <a:pt x="445072" y="0"/>
                              </a:lnTo>
                              <a:lnTo>
                                <a:pt x="445072" y="2920786"/>
                              </a:lnTo>
                            </a:path>
                          </a:pathLst>
                        </a:custGeom>
                        <a:ln w="9272">
                          <a:solidFill>
                            <a:srgbClr val="FFFFF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E960D9" id="Graphic 30" o:spid="_x0000_s1026" style="position:absolute;margin-left:163.85pt;margin-top:13pt;width:35.05pt;height:230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134,292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" path="m,l445072,r,2920786e" filled="f" strokecolor="white" strokeweight=".2575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50</w:t>
      </w:r>
    </w:p>
    <w:p w14:paraId="394AFB69" w14:textId="77777777" w:rsidR="00A77606" w:rsidRDefault="00000000">
      <w:pPr>
        <w:spacing w:before="660"/>
        <w:ind w:left="138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394AFD61" wp14:editId="394AFD62">
                <wp:simplePos x="0" y="0"/>
                <wp:positionH relativeFrom="page">
                  <wp:posOffset>4529039</wp:posOffset>
                </wp:positionH>
                <wp:positionV relativeFrom="paragraph">
                  <wp:posOffset>156155</wp:posOffset>
                </wp:positionV>
                <wp:extent cx="445134" cy="2411095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134" cy="2411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134" h="2411095">
                              <a:moveTo>
                                <a:pt x="0" y="0"/>
                              </a:moveTo>
                              <a:lnTo>
                                <a:pt x="445072" y="0"/>
                              </a:lnTo>
                              <a:lnTo>
                                <a:pt x="445072" y="2410808"/>
                              </a:lnTo>
                            </a:path>
                          </a:pathLst>
                        </a:custGeom>
                        <a:ln w="9272">
                          <a:solidFill>
                            <a:srgbClr val="FFFFF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BB8CD" id="Graphic 31" o:spid="_x0000_s1026" style="position:absolute;margin-left:356.6pt;margin-top:12.3pt;width:35.05pt;height:189.8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134,2411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" path="m,l445072,r,2410808e" filled="f" strokecolor="white" strokeweight=".2575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40</w:t>
      </w:r>
    </w:p>
    <w:p w14:paraId="394AFB6A" w14:textId="77777777" w:rsidR="00A77606" w:rsidRDefault="00000000">
      <w:pPr>
        <w:spacing w:before="660"/>
        <w:ind w:left="138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94AFD63" wp14:editId="394AFD64">
                <wp:simplePos x="0" y="0"/>
                <wp:positionH relativeFrom="page">
                  <wp:posOffset>1241880</wp:posOffset>
                </wp:positionH>
                <wp:positionV relativeFrom="paragraph">
                  <wp:posOffset>233665</wp:posOffset>
                </wp:positionV>
                <wp:extent cx="152400" cy="461009"/>
                <wp:effectExtent l="0" t="0" r="0" b="0"/>
                <wp:wrapNone/>
                <wp:docPr id="3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400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4AFE05" w14:textId="77777777" w:rsidR="00A77606" w:rsidRDefault="00000000">
                            <w:pPr>
                              <w:spacing w:line="210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ercent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63" id="Textbox 32" o:spid="_x0000_s1034" type="#_x0000_t202" style="position:absolute;left:0;text-align:left;margin-left:97.8pt;margin-top:18.4pt;width:12pt;height:36.3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394AFE05" w14:textId="77777777" w:rsidR="00A77606" w:rsidRDefault="00000000">
                      <w:pPr>
                        <w:spacing w:line="210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spacing w:val="-2"/>
                          <w:sz w:val="20"/>
                        </w:rPr>
                        <w:t>Percen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30</w:t>
      </w:r>
    </w:p>
    <w:p w14:paraId="394AFB6B" w14:textId="77777777" w:rsidR="00A77606" w:rsidRDefault="00000000">
      <w:pPr>
        <w:spacing w:before="645"/>
        <w:ind w:left="1380"/>
        <w:rPr>
          <w:sz w:val="15"/>
        </w:rPr>
      </w:pPr>
      <w:r>
        <w:rPr>
          <w:spacing w:val="-5"/>
          <w:w w:val="110"/>
          <w:sz w:val="15"/>
        </w:rPr>
        <w:t>20</w:t>
      </w:r>
    </w:p>
    <w:p w14:paraId="394AFB6C" w14:textId="77777777" w:rsidR="00A77606" w:rsidRDefault="00000000">
      <w:pPr>
        <w:spacing w:before="660"/>
        <w:ind w:left="1380"/>
        <w:rPr>
          <w:sz w:val="15"/>
        </w:rPr>
      </w:pPr>
      <w:r>
        <w:rPr>
          <w:spacing w:val="-5"/>
          <w:w w:val="110"/>
          <w:sz w:val="15"/>
        </w:rPr>
        <w:t>10</w:t>
      </w:r>
    </w:p>
    <w:p w14:paraId="394AFB6D" w14:textId="77777777" w:rsidR="00A77606" w:rsidRDefault="00000000">
      <w:pPr>
        <w:spacing w:before="660"/>
        <w:ind w:left="1472"/>
        <w:rPr>
          <w:sz w:val="15"/>
        </w:rPr>
      </w:pPr>
      <w:r>
        <w:rPr>
          <w:w w:val="110"/>
          <w:sz w:val="15"/>
        </w:rPr>
        <w:t>0</w:t>
      </w:r>
    </w:p>
    <w:p w14:paraId="394AFB6E" w14:textId="77777777" w:rsidR="00A77606" w:rsidRDefault="00000000">
      <w:pPr>
        <w:tabs>
          <w:tab w:val="left" w:pos="4339"/>
          <w:tab w:val="left" w:pos="6301"/>
          <w:tab w:val="left" w:pos="8248"/>
        </w:tabs>
        <w:spacing w:before="31" w:line="283" w:lineRule="auto"/>
        <w:ind w:left="8163" w:right="1364" w:hanging="5672"/>
        <w:rPr>
          <w:sz w:val="15"/>
        </w:rPr>
      </w:pPr>
      <w:r>
        <w:rPr>
          <w:spacing w:val="-2"/>
          <w:w w:val="105"/>
          <w:sz w:val="15"/>
        </w:rPr>
        <w:t>Twitter</w:t>
      </w:r>
      <w:r>
        <w:rPr>
          <w:sz w:val="15"/>
        </w:rPr>
        <w:tab/>
      </w:r>
      <w:r>
        <w:rPr>
          <w:spacing w:val="-2"/>
          <w:w w:val="105"/>
          <w:sz w:val="15"/>
        </w:rPr>
        <w:t>Facebook</w:t>
      </w:r>
      <w:r>
        <w:rPr>
          <w:sz w:val="15"/>
        </w:rPr>
        <w:tab/>
      </w:r>
      <w:r>
        <w:rPr>
          <w:spacing w:val="-2"/>
          <w:w w:val="105"/>
          <w:sz w:val="15"/>
        </w:rPr>
        <w:t>LinkedIn</w:t>
      </w:r>
      <w:r>
        <w:rPr>
          <w:sz w:val="15"/>
        </w:rPr>
        <w:tab/>
      </w:r>
      <w:r>
        <w:rPr>
          <w:sz w:val="15"/>
        </w:rPr>
        <w:tab/>
      </w:r>
      <w:r>
        <w:rPr>
          <w:w w:val="105"/>
          <w:sz w:val="15"/>
        </w:rPr>
        <w:t>None</w:t>
      </w:r>
      <w:r>
        <w:rPr>
          <w:spacing w:val="-7"/>
          <w:w w:val="105"/>
          <w:sz w:val="15"/>
        </w:rPr>
        <w:t xml:space="preserve"> </w:t>
      </w:r>
      <w:r>
        <w:rPr>
          <w:w w:val="105"/>
          <w:sz w:val="15"/>
        </w:rPr>
        <w:t>of the</w:t>
      </w:r>
      <w:r>
        <w:rPr>
          <w:spacing w:val="-11"/>
          <w:w w:val="105"/>
          <w:sz w:val="15"/>
        </w:rPr>
        <w:t xml:space="preserve"> </w:t>
      </w:r>
      <w:r>
        <w:rPr>
          <w:w w:val="105"/>
          <w:sz w:val="15"/>
        </w:rPr>
        <w:t>Above</w:t>
      </w:r>
    </w:p>
    <w:p w14:paraId="394AFB6F" w14:textId="77777777" w:rsidR="00A77606" w:rsidRDefault="00000000">
      <w:pPr>
        <w:tabs>
          <w:tab w:val="left" w:pos="3308"/>
          <w:tab w:val="left" w:pos="8795"/>
        </w:tabs>
        <w:spacing w:before="331"/>
        <w:ind w:left="464"/>
        <w:rPr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394AFD65" wp14:editId="394AFD66">
                <wp:simplePos x="0" y="0"/>
                <wp:positionH relativeFrom="page">
                  <wp:posOffset>785444</wp:posOffset>
                </wp:positionH>
                <wp:positionV relativeFrom="paragraph">
                  <wp:posOffset>470265</wp:posOffset>
                </wp:positionV>
                <wp:extent cx="6207760" cy="10160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4811865" y="0"/>
                              </a:lnTo>
                              <a:lnTo>
                                <a:pt x="1805673" y="0"/>
                              </a:lnTo>
                              <a:lnTo>
                                <a:pt x="0" y="0"/>
                              </a:lnTo>
                              <a:lnTo>
                                <a:pt x="0" y="9753"/>
                              </a:lnTo>
                              <a:lnTo>
                                <a:pt x="1805673" y="9753"/>
                              </a:lnTo>
                              <a:lnTo>
                                <a:pt x="4811865" y="9753"/>
                              </a:lnTo>
                              <a:lnTo>
                                <a:pt x="6207595" y="9753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82C28F" id="Graphic 33" o:spid="_x0000_s1026" style="position:absolute;margin-left:61.85pt;margin-top:37.05pt;width:488.8pt;height:.8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" path="m6207595,l4811865,,1805673,,,,,9753r1805673,l4811865,9753r1395730,l6207595,xe" fillcolor="#dedede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43F4F"/>
          <w:spacing w:val="-2"/>
          <w:sz w:val="24"/>
        </w:rPr>
        <w:t>Value</w:t>
      </w:r>
      <w:r>
        <w:rPr>
          <w:b/>
          <w:color w:val="343F4F"/>
          <w:sz w:val="24"/>
        </w:rPr>
        <w:tab/>
      </w:r>
      <w:r>
        <w:rPr>
          <w:b/>
          <w:color w:val="343F4F"/>
          <w:spacing w:val="-2"/>
          <w:sz w:val="24"/>
        </w:rPr>
        <w:t>Percent</w:t>
      </w:r>
      <w:r>
        <w:rPr>
          <w:b/>
          <w:color w:val="343F4F"/>
          <w:sz w:val="24"/>
        </w:rPr>
        <w:tab/>
      </w:r>
      <w:r>
        <w:rPr>
          <w:b/>
          <w:color w:val="343F4F"/>
          <w:spacing w:val="-2"/>
          <w:sz w:val="24"/>
        </w:rPr>
        <w:t>Responses</w:t>
      </w:r>
    </w:p>
    <w:p w14:paraId="394AFB70" w14:textId="6F7B29C9" w:rsidR="00A77606" w:rsidRDefault="00000000">
      <w:pPr>
        <w:tabs>
          <w:tab w:val="left" w:pos="3308"/>
          <w:tab w:val="right" w:pos="10018"/>
        </w:tabs>
        <w:spacing w:before="330"/>
        <w:ind w:left="46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6320" behindDoc="0" locked="0" layoutInCell="1" allowOverlap="1" wp14:anchorId="394AFD67" wp14:editId="394AFD68">
                <wp:simplePos x="0" y="0"/>
                <wp:positionH relativeFrom="page">
                  <wp:posOffset>2659443</wp:posOffset>
                </wp:positionH>
                <wp:positionV relativeFrom="paragraph">
                  <wp:posOffset>904535</wp:posOffset>
                </wp:positionV>
                <wp:extent cx="1854835" cy="88265"/>
                <wp:effectExtent l="0" t="0" r="0" b="0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54835" cy="88265"/>
                          <a:chOff x="0" y="0"/>
                          <a:chExt cx="1854835" cy="88265"/>
                        </a:xfrm>
                      </wpg:grpSpPr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467" cy="87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9760"/>
                            <a:ext cx="585621" cy="683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2F846E" id="Group 34" o:spid="_x0000_s1026" style="position:absolute;margin-left:209.4pt;margin-top:71.2pt;width:146.05pt;height:6.95pt;z-index:15736320;mso-wrap-distance-left:0;mso-wrap-distance-right:0;mso-position-horizontal-relative:page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">
                <v:shape id="Image 35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">
                  <v:imagedata r:id="rId17" o:title=""/>
                </v:shape>
                <v:shape id="Image 36" o:spid="_x0000_s1028" type="#_x0000_t75" style="position:absolute;left:97;top:97;width:5856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 w:rsidR="003307A5">
        <w:rPr>
          <w:color w:val="343F4F"/>
          <w:spacing w:val="-2"/>
          <w:sz w:val="20"/>
        </w:rPr>
        <w:t>X (</w:t>
      </w:r>
      <w:r>
        <w:rPr>
          <w:color w:val="343F4F"/>
          <w:spacing w:val="-2"/>
          <w:sz w:val="20"/>
        </w:rPr>
        <w:t>Twitter</w:t>
      </w:r>
      <w:r w:rsidR="003307A5">
        <w:rPr>
          <w:color w:val="343F4F"/>
          <w:spacing w:val="-2"/>
          <w:sz w:val="20"/>
        </w:rPr>
        <w:t>)</w:t>
      </w:r>
      <w:r>
        <w:rPr>
          <w:color w:val="343F4F"/>
          <w:sz w:val="20"/>
        </w:rPr>
        <w:tab/>
      </w:r>
      <w:r>
        <w:rPr>
          <w:color w:val="343F4F"/>
          <w:spacing w:val="-4"/>
          <w:sz w:val="20"/>
        </w:rPr>
        <w:t>55.8%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7"/>
          <w:sz w:val="20"/>
        </w:rPr>
        <w:t>63</w:t>
      </w:r>
    </w:p>
    <w:p w14:paraId="394AFB71" w14:textId="77777777" w:rsidR="00A77606" w:rsidRDefault="00000000">
      <w:pPr>
        <w:pStyle w:val="BodyText"/>
        <w:spacing w:before="10"/>
        <w:rPr>
          <w:sz w:val="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394AFD69" wp14:editId="394AFD6A">
                <wp:simplePos x="0" y="0"/>
                <wp:positionH relativeFrom="page">
                  <wp:posOffset>2659443</wp:posOffset>
                </wp:positionH>
                <wp:positionV relativeFrom="paragraph">
                  <wp:posOffset>51262</wp:posOffset>
                </wp:positionV>
                <wp:extent cx="1854835" cy="88265"/>
                <wp:effectExtent l="0" t="0" r="0" b="0"/>
                <wp:wrapTopAndBottom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54835" cy="88265"/>
                          <a:chOff x="0" y="0"/>
                          <a:chExt cx="1854835" cy="88265"/>
                        </a:xfrm>
                      </wpg:grpSpPr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467" cy="87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9760"/>
                            <a:ext cx="1024837" cy="683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FCBC6A" id="Group 37" o:spid="_x0000_s1026" style="position:absolute;margin-left:209.4pt;margin-top:4.05pt;width:146.05pt;height:6.95pt;z-index:-15726592;mso-wrap-distance-left:0;mso-wrap-distance-right:0;mso-position-horizontal-relative:page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">
                <v:shape id="Image 38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">
                  <v:imagedata r:id="rId21" o:title=""/>
                </v:shape>
                <v:shape id="Image 39" o:spid="_x0000_s1028" type="#_x0000_t75" style="position:absolute;left:97;top:97;width:10248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">
                  <v:imagedata r:id="rId22" o:title="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394AFD6B" wp14:editId="394AFD6C">
                <wp:simplePos x="0" y="0"/>
                <wp:positionH relativeFrom="page">
                  <wp:posOffset>785455</wp:posOffset>
                </wp:positionH>
                <wp:positionV relativeFrom="paragraph">
                  <wp:posOffset>236708</wp:posOffset>
                </wp:positionV>
                <wp:extent cx="6207760" cy="497840"/>
                <wp:effectExtent l="0" t="0" r="0" b="0"/>
                <wp:wrapTopAndBottom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07760" cy="497840"/>
                          <a:chOff x="0" y="0"/>
                          <a:chExt cx="6207760" cy="49784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-11" y="11"/>
                            <a:ext cx="6207760" cy="497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497840">
                                <a:moveTo>
                                  <a:pt x="6207595" y="0"/>
                                </a:moveTo>
                                <a:lnTo>
                                  <a:pt x="4811865" y="0"/>
                                </a:lnTo>
                                <a:lnTo>
                                  <a:pt x="180567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97776"/>
                                </a:lnTo>
                                <a:lnTo>
                                  <a:pt x="1805673" y="497776"/>
                                </a:lnTo>
                                <a:lnTo>
                                  <a:pt x="4811865" y="497776"/>
                                </a:lnTo>
                                <a:lnTo>
                                  <a:pt x="6207595" y="497776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3921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68322" y="140201"/>
                            <a:ext cx="55372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6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Facebook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1873988" y="140201"/>
                            <a:ext cx="387985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7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>31.9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5983097" y="140201"/>
                            <a:ext cx="16510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8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5"/>
                                  <w:w w:val="105"/>
                                  <w:sz w:val="20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6B" id="Group 40" o:spid="_x0000_s1035" style="position:absolute;margin-left:61.85pt;margin-top:18.65pt;width:488.8pt;height:39.2pt;z-index:-15726080;mso-wrap-distance-left:0;mso-wrap-distance-right:0;mso-position-horizontal-relative:page" coordsize="62077,4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">
                <v:shape id="Graphic 41" o:spid="_x0000_s1036" style="position:absolute;width:62077;height:4978;visibility:visible;mso-wrap-style:square;v-text-anchor:top" coordsize="6207760,497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" path="m6207595,l4811865,,1805673,,,,,497776r1805673,l4811865,497776r1395730,l6207595,xe" fillcolor="black" stroked="f">
                  <v:fill opacity="2570f"/>
                  <v:path arrowok="t"/>
                </v:shape>
                <v:shape id="Textbox 42" o:spid="_x0000_s1037" type="#_x0000_t202" style="position:absolute;left:683;top:1402;width:5537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<v:textbox inset="0,0,0,0">
                    <w:txbxContent>
                      <w:p w14:paraId="394AFE06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Facebook</w:t>
                        </w:r>
                      </w:p>
                    </w:txbxContent>
                  </v:textbox>
                </v:shape>
                <v:shape id="Textbox 43" o:spid="_x0000_s1038" type="#_x0000_t202" style="position:absolute;left:18739;top:1402;width:3880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BPd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ZYE93EAAAA2wAAAA8A&#10;AAAAAAAAAAAAAAAABwIAAGRycy9kb3ducmV2LnhtbFBLBQYAAAAAAwADALcAAAD4AgAAAAA=&#10;" filled="f" stroked="f">
                  <v:textbox inset="0,0,0,0">
                    <w:txbxContent>
                      <w:p w14:paraId="394AFE07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>31.9%</w:t>
                        </w:r>
                      </w:p>
                    </w:txbxContent>
                  </v:textbox>
                </v:shape>
                <v:shape id="Textbox 44" o:spid="_x0000_s1039" type="#_x0000_t202" style="position:absolute;left:59830;top:1402;width:1651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<v:textbox inset="0,0,0,0">
                    <w:txbxContent>
                      <w:p w14:paraId="394AFE08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5"/>
                            <w:w w:val="105"/>
                            <w:sz w:val="20"/>
                          </w:rPr>
                          <w:t>36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94AFB72" w14:textId="77777777" w:rsidR="00A77606" w:rsidRDefault="00A77606">
      <w:pPr>
        <w:pStyle w:val="BodyText"/>
        <w:spacing w:before="3"/>
        <w:rPr>
          <w:sz w:val="11"/>
        </w:rPr>
      </w:pPr>
    </w:p>
    <w:p w14:paraId="394AFB73" w14:textId="77777777" w:rsidR="00A77606" w:rsidRDefault="00000000">
      <w:pPr>
        <w:tabs>
          <w:tab w:val="left" w:pos="3308"/>
          <w:tab w:val="right" w:pos="10018"/>
        </w:tabs>
        <w:spacing w:before="181"/>
        <w:ind w:left="464"/>
        <w:rPr>
          <w:sz w:val="20"/>
        </w:rPr>
      </w:pPr>
      <w:r>
        <w:rPr>
          <w:color w:val="343F4F"/>
          <w:spacing w:val="-2"/>
          <w:sz w:val="20"/>
        </w:rPr>
        <w:t>LinkedIn</w:t>
      </w:r>
      <w:r>
        <w:rPr>
          <w:color w:val="343F4F"/>
          <w:sz w:val="20"/>
        </w:rPr>
        <w:tab/>
      </w:r>
      <w:r>
        <w:rPr>
          <w:color w:val="343F4F"/>
          <w:spacing w:val="-4"/>
          <w:sz w:val="20"/>
        </w:rPr>
        <w:t>46.0%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7"/>
          <w:sz w:val="20"/>
        </w:rPr>
        <w:t>52</w:t>
      </w:r>
    </w:p>
    <w:p w14:paraId="394AFB74" w14:textId="77777777" w:rsidR="00A77606" w:rsidRDefault="00000000">
      <w:pPr>
        <w:pStyle w:val="BodyText"/>
        <w:spacing w:before="10"/>
        <w:rPr>
          <w:sz w:val="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394AFD6D" wp14:editId="394AFD6E">
                <wp:simplePos x="0" y="0"/>
                <wp:positionH relativeFrom="page">
                  <wp:posOffset>2659443</wp:posOffset>
                </wp:positionH>
                <wp:positionV relativeFrom="paragraph">
                  <wp:posOffset>51358</wp:posOffset>
                </wp:positionV>
                <wp:extent cx="1854835" cy="88265"/>
                <wp:effectExtent l="0" t="0" r="0" b="0"/>
                <wp:wrapTopAndBottom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54835" cy="88265"/>
                          <a:chOff x="0" y="0"/>
                          <a:chExt cx="1854835" cy="88265"/>
                        </a:xfrm>
                      </wpg:grpSpPr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467" cy="87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9760"/>
                            <a:ext cx="839390" cy="683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44F1C2" id="Group 45" o:spid="_x0000_s1026" style="position:absolute;margin-left:209.4pt;margin-top:4.05pt;width:146.05pt;height:6.95pt;z-index:-15725568;mso-wrap-distance-left:0;mso-wrap-distance-right:0;mso-position-horizontal-relative:page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">
                <v:shape id="Image 46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">
                  <v:imagedata r:id="rId25" o:title=""/>
                </v:shape>
                <v:shape id="Image 47" o:spid="_x0000_s1028" type="#_x0000_t75" style="position:absolute;left:97;top:97;width:8394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">
                  <v:imagedata r:id="rId26" o:title="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394AFD6F" wp14:editId="394AFD70">
                <wp:simplePos x="0" y="0"/>
                <wp:positionH relativeFrom="page">
                  <wp:posOffset>785455</wp:posOffset>
                </wp:positionH>
                <wp:positionV relativeFrom="paragraph">
                  <wp:posOffset>236667</wp:posOffset>
                </wp:positionV>
                <wp:extent cx="6207760" cy="497840"/>
                <wp:effectExtent l="0" t="0" r="0" b="0"/>
                <wp:wrapTopAndBottom/>
                <wp:docPr id="48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07760" cy="497840"/>
                          <a:chOff x="0" y="0"/>
                          <a:chExt cx="6207760" cy="497840"/>
                        </a:xfrm>
                      </wpg:grpSpPr>
                      <wps:wsp>
                        <wps:cNvPr id="49" name="Graphic 49"/>
                        <wps:cNvSpPr/>
                        <wps:spPr>
                          <a:xfrm>
                            <a:off x="-11" y="8"/>
                            <a:ext cx="6207760" cy="497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497840">
                                <a:moveTo>
                                  <a:pt x="6207595" y="0"/>
                                </a:moveTo>
                                <a:lnTo>
                                  <a:pt x="4811865" y="0"/>
                                </a:lnTo>
                                <a:lnTo>
                                  <a:pt x="180567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97776"/>
                                </a:lnTo>
                                <a:lnTo>
                                  <a:pt x="1805673" y="497776"/>
                                </a:lnTo>
                                <a:lnTo>
                                  <a:pt x="4811865" y="497776"/>
                                </a:lnTo>
                                <a:lnTo>
                                  <a:pt x="6207595" y="497776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3921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68322" y="140201"/>
                            <a:ext cx="1080135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9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z w:val="20"/>
                                </w:rPr>
                                <w:t xml:space="preserve">None of the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Abov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1873988" y="140201"/>
                            <a:ext cx="387985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A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>22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5983097" y="140201"/>
                            <a:ext cx="16510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B" w14:textId="77777777" w:rsidR="00A77606" w:rsidRDefault="00000000">
                              <w:pPr>
                                <w:spacing w:line="190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5"/>
                                  <w:w w:val="105"/>
                                  <w:sz w:val="20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6F" id="Group 48" o:spid="_x0000_s1040" style="position:absolute;margin-left:61.85pt;margin-top:18.65pt;width:488.8pt;height:39.2pt;z-index:-15725056;mso-wrap-distance-left:0;mso-wrap-distance-right:0;mso-position-horizontal-relative:page" coordsize="62077,4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">
                <v:shape id="Graphic 49" o:spid="_x0000_s1041" style="position:absolute;width:62077;height:4978;visibility:visible;mso-wrap-style:square;v-text-anchor:top" coordsize="6207760,497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" path="m6207595,l4811865,,1805673,,,,,497776r1805673,l4811865,497776r1395730,l6207595,xe" fillcolor="black" stroked="f">
                  <v:fill opacity="2570f"/>
                  <v:path arrowok="t"/>
                </v:shape>
                <v:shape id="Textbox 50" o:spid="_x0000_s1042" type="#_x0000_t202" style="position:absolute;left:683;top:1402;width:10801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394AFE09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z w:val="20"/>
                          </w:rPr>
                          <w:t xml:space="preserve">None of the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Above</w:t>
                        </w:r>
                      </w:p>
                    </w:txbxContent>
                  </v:textbox>
                </v:shape>
                <v:shape id="Textbox 51" o:spid="_x0000_s1043" type="#_x0000_t202" style="position:absolute;left:18739;top:1402;width:3880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394AFE0A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>22.1%</w:t>
                        </w:r>
                      </w:p>
                    </w:txbxContent>
                  </v:textbox>
                </v:shape>
                <v:shape id="Textbox 52" o:spid="_x0000_s1044" type="#_x0000_t202" style="position:absolute;left:59830;top:1402;width:1651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394AFE0B" w14:textId="77777777" w:rsidR="00A77606" w:rsidRDefault="00000000">
                        <w:pPr>
                          <w:spacing w:line="190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5"/>
                            <w:w w:val="105"/>
                            <w:sz w:val="20"/>
                          </w:rPr>
                          <w:t>25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94AFB75" w14:textId="77777777" w:rsidR="00A77606" w:rsidRDefault="00A77606">
      <w:pPr>
        <w:pStyle w:val="BodyText"/>
        <w:spacing w:before="3"/>
        <w:rPr>
          <w:sz w:val="11"/>
        </w:rPr>
      </w:pPr>
    </w:p>
    <w:p w14:paraId="394AFB76" w14:textId="77777777" w:rsidR="00A77606" w:rsidRDefault="00A77606">
      <w:pPr>
        <w:rPr>
          <w:sz w:val="11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B77" w14:textId="77777777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spacing w:line="297" w:lineRule="auto"/>
        <w:ind w:left="356" w:right="262" w:firstLine="0"/>
        <w:rPr>
          <w:sz w:val="29"/>
        </w:rPr>
      </w:pPr>
      <w:r>
        <w:rPr>
          <w:color w:val="343F4F"/>
          <w:sz w:val="29"/>
        </w:rPr>
        <w:lastRenderedPageBreak/>
        <w:t xml:space="preserve">Please rank these platforms by how much you'd like to see your papers </w:t>
      </w:r>
      <w:r>
        <w:rPr>
          <w:color w:val="343F4F"/>
          <w:w w:val="105"/>
          <w:sz w:val="29"/>
        </w:rPr>
        <w:t>promoted on them, with 1 being the highest priority.</w:t>
      </w:r>
    </w:p>
    <w:p w14:paraId="394AFB78" w14:textId="77777777" w:rsidR="00A77606" w:rsidRDefault="00000000">
      <w:pPr>
        <w:pStyle w:val="BodyText"/>
        <w:ind w:left="356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394AFD71" wp14:editId="394AFD72">
                <wp:extent cx="2078989" cy="244475"/>
                <wp:effectExtent l="0" t="0" r="0" b="3175"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" name="Textbox 56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C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4AFD71" id="Group 53" o:spid="_x0000_s1045" style="width:163.7pt;height:19.25pt;mso-position-horizontal-relative:char;mso-position-vertical-relative:lin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">
                <v:shape id="Graphic 54" o:spid="_x0000_s1046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55" o:spid="_x0000_s1047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">
                  <v:imagedata r:id="rId6" o:title=""/>
                </v:shape>
                <v:shape id="Textbox 56" o:spid="_x0000_s1048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<v:textbox inset="0,0,0,0">
                    <w:txbxContent>
                      <w:p w14:paraId="394AFE0C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94AFB79" w14:textId="77777777" w:rsidR="00A77606" w:rsidRDefault="00A77606">
      <w:pPr>
        <w:pStyle w:val="BodyText"/>
        <w:spacing w:before="8" w:after="1"/>
        <w:rPr>
          <w:sz w:val="18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4"/>
        <w:gridCol w:w="1758"/>
        <w:gridCol w:w="3140"/>
        <w:gridCol w:w="938"/>
        <w:gridCol w:w="2057"/>
      </w:tblGrid>
      <w:tr w:rsidR="00A77606" w14:paraId="394AFB7F" w14:textId="77777777">
        <w:trPr>
          <w:trHeight w:val="364"/>
        </w:trPr>
        <w:tc>
          <w:tcPr>
            <w:tcW w:w="1884" w:type="dxa"/>
            <w:tcBorders>
              <w:bottom w:val="single" w:sz="8" w:space="0" w:color="DEDEDE"/>
            </w:tcBorders>
          </w:tcPr>
          <w:p w14:paraId="394AFB7A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Item</w:t>
            </w:r>
          </w:p>
        </w:tc>
        <w:tc>
          <w:tcPr>
            <w:tcW w:w="1758" w:type="dxa"/>
            <w:tcBorders>
              <w:bottom w:val="single" w:sz="8" w:space="0" w:color="DEDEDE"/>
            </w:tcBorders>
          </w:tcPr>
          <w:p w14:paraId="394AFB7B" w14:textId="77777777" w:rsidR="00A77606" w:rsidRDefault="00000000">
            <w:pPr>
              <w:pStyle w:val="TableParagraph"/>
              <w:spacing w:line="233" w:lineRule="exact"/>
              <w:ind w:left="129"/>
              <w:rPr>
                <w:b/>
                <w:sz w:val="24"/>
              </w:rPr>
            </w:pPr>
            <w:r>
              <w:rPr>
                <w:b/>
                <w:color w:val="343F4F"/>
                <w:sz w:val="24"/>
              </w:rPr>
              <w:t>Overall</w:t>
            </w:r>
            <w:r>
              <w:rPr>
                <w:b/>
                <w:color w:val="343F4F"/>
                <w:spacing w:val="20"/>
                <w:sz w:val="24"/>
              </w:rPr>
              <w:t xml:space="preserve"> </w:t>
            </w:r>
            <w:r>
              <w:rPr>
                <w:b/>
                <w:color w:val="343F4F"/>
                <w:spacing w:val="-4"/>
                <w:sz w:val="24"/>
              </w:rPr>
              <w:t>Rank</w:t>
            </w:r>
          </w:p>
        </w:tc>
        <w:tc>
          <w:tcPr>
            <w:tcW w:w="3140" w:type="dxa"/>
            <w:tcBorders>
              <w:bottom w:val="single" w:sz="8" w:space="0" w:color="DEDEDE"/>
            </w:tcBorders>
          </w:tcPr>
          <w:p w14:paraId="394AFB7C" w14:textId="77777777" w:rsidR="00A77606" w:rsidRDefault="00000000">
            <w:pPr>
              <w:pStyle w:val="TableParagraph"/>
              <w:spacing w:line="233" w:lineRule="exact"/>
              <w:ind w:left="29"/>
              <w:jc w:val="center"/>
              <w:rPr>
                <w:b/>
                <w:sz w:val="24"/>
              </w:rPr>
            </w:pPr>
            <w:r>
              <w:rPr>
                <w:b/>
                <w:color w:val="343F4F"/>
                <w:sz w:val="24"/>
              </w:rPr>
              <w:t>Rank</w:t>
            </w:r>
            <w:r>
              <w:rPr>
                <w:b/>
                <w:color w:val="343F4F"/>
                <w:spacing w:val="-13"/>
                <w:sz w:val="24"/>
              </w:rPr>
              <w:t xml:space="preserve"> </w:t>
            </w:r>
            <w:r>
              <w:rPr>
                <w:b/>
                <w:color w:val="343F4F"/>
                <w:spacing w:val="-2"/>
                <w:sz w:val="24"/>
              </w:rPr>
              <w:t>Distribution</w:t>
            </w:r>
          </w:p>
        </w:tc>
        <w:tc>
          <w:tcPr>
            <w:tcW w:w="938" w:type="dxa"/>
            <w:tcBorders>
              <w:bottom w:val="single" w:sz="8" w:space="0" w:color="DEDEDE"/>
            </w:tcBorders>
          </w:tcPr>
          <w:p w14:paraId="394AFB7D" w14:textId="77777777" w:rsidR="00A77606" w:rsidRDefault="00000000">
            <w:pPr>
              <w:pStyle w:val="TableParagraph"/>
              <w:spacing w:line="233" w:lineRule="exact"/>
              <w:ind w:right="159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Score</w:t>
            </w:r>
          </w:p>
        </w:tc>
        <w:tc>
          <w:tcPr>
            <w:tcW w:w="2057" w:type="dxa"/>
            <w:tcBorders>
              <w:bottom w:val="single" w:sz="8" w:space="0" w:color="DEDEDE"/>
            </w:tcBorders>
          </w:tcPr>
          <w:p w14:paraId="394AFB7E" w14:textId="77777777" w:rsidR="00A77606" w:rsidRDefault="00000000">
            <w:pPr>
              <w:pStyle w:val="TableParagraph"/>
              <w:spacing w:line="233" w:lineRule="exact"/>
              <w:ind w:right="102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z w:val="24"/>
              </w:rPr>
              <w:t>No.</w:t>
            </w:r>
            <w:r>
              <w:rPr>
                <w:b/>
                <w:color w:val="343F4F"/>
                <w:spacing w:val="-2"/>
                <w:sz w:val="24"/>
              </w:rPr>
              <w:t xml:space="preserve"> </w:t>
            </w:r>
            <w:r>
              <w:rPr>
                <w:b/>
                <w:color w:val="343F4F"/>
                <w:sz w:val="24"/>
              </w:rPr>
              <w:t>of</w:t>
            </w:r>
            <w:r>
              <w:rPr>
                <w:b/>
                <w:color w:val="343F4F"/>
                <w:spacing w:val="-2"/>
                <w:sz w:val="24"/>
              </w:rPr>
              <w:t xml:space="preserve"> Rankings</w:t>
            </w:r>
          </w:p>
        </w:tc>
      </w:tr>
      <w:tr w:rsidR="00A77606" w14:paraId="394AFB85" w14:textId="77777777">
        <w:trPr>
          <w:trHeight w:val="151"/>
        </w:trPr>
        <w:tc>
          <w:tcPr>
            <w:tcW w:w="1884" w:type="dxa"/>
            <w:tcBorders>
              <w:top w:val="single" w:sz="8" w:space="0" w:color="DEDEDE"/>
            </w:tcBorders>
          </w:tcPr>
          <w:p w14:paraId="394AFB80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58" w:type="dxa"/>
            <w:tcBorders>
              <w:top w:val="single" w:sz="8" w:space="0" w:color="DEDEDE"/>
            </w:tcBorders>
          </w:tcPr>
          <w:p w14:paraId="394AFB81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40" w:type="dxa"/>
            <w:tcBorders>
              <w:top w:val="single" w:sz="8" w:space="0" w:color="DEDEDE"/>
            </w:tcBorders>
          </w:tcPr>
          <w:p w14:paraId="394AFB82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8" w:type="dxa"/>
            <w:tcBorders>
              <w:top w:val="single" w:sz="8" w:space="0" w:color="DEDEDE"/>
            </w:tcBorders>
          </w:tcPr>
          <w:p w14:paraId="394AFB83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057" w:type="dxa"/>
            <w:tcBorders>
              <w:top w:val="single" w:sz="8" w:space="0" w:color="DEDEDE"/>
            </w:tcBorders>
          </w:tcPr>
          <w:p w14:paraId="394AFB84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77606" w14:paraId="394AFB8B" w14:textId="77777777">
        <w:trPr>
          <w:trHeight w:val="292"/>
        </w:trPr>
        <w:tc>
          <w:tcPr>
            <w:tcW w:w="1884" w:type="dxa"/>
          </w:tcPr>
          <w:p w14:paraId="394AFB86" w14:textId="7F9B2523" w:rsidR="00A77606" w:rsidRDefault="003307A5">
            <w:pPr>
              <w:pStyle w:val="TableParagraph"/>
              <w:spacing w:before="27"/>
              <w:ind w:left="107"/>
              <w:rPr>
                <w:sz w:val="20"/>
              </w:rPr>
            </w:pPr>
            <w:r>
              <w:rPr>
                <w:color w:val="343F4F"/>
                <w:spacing w:val="-2"/>
                <w:w w:val="110"/>
                <w:sz w:val="20"/>
              </w:rPr>
              <w:t>X (</w:t>
            </w:r>
            <w:r w:rsidR="00000000">
              <w:rPr>
                <w:color w:val="343F4F"/>
                <w:spacing w:val="-2"/>
                <w:w w:val="110"/>
                <w:sz w:val="20"/>
              </w:rPr>
              <w:t>Twitter</w:t>
            </w:r>
            <w:r>
              <w:rPr>
                <w:color w:val="343F4F"/>
                <w:spacing w:val="-2"/>
                <w:w w:val="110"/>
                <w:sz w:val="20"/>
              </w:rPr>
              <w:t>)</w:t>
            </w:r>
          </w:p>
        </w:tc>
        <w:tc>
          <w:tcPr>
            <w:tcW w:w="1758" w:type="dxa"/>
          </w:tcPr>
          <w:p w14:paraId="394AFB87" w14:textId="77777777" w:rsidR="00A77606" w:rsidRDefault="00000000">
            <w:pPr>
              <w:pStyle w:val="TableParagraph"/>
              <w:spacing w:before="27"/>
              <w:ind w:left="129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1</w:t>
            </w:r>
          </w:p>
        </w:tc>
        <w:tc>
          <w:tcPr>
            <w:tcW w:w="3140" w:type="dxa"/>
          </w:tcPr>
          <w:p w14:paraId="394AFB88" w14:textId="77777777" w:rsidR="00A77606" w:rsidRDefault="00000000">
            <w:pPr>
              <w:pStyle w:val="TableParagraph"/>
              <w:ind w:left="1384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94AFD73" wp14:editId="0C1DD0F0">
                      <wp:extent cx="878840" cy="186055"/>
                      <wp:effectExtent l="0" t="0" r="0" b="4445"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78840" cy="186055"/>
                                <a:chOff x="0" y="0"/>
                                <a:chExt cx="878840" cy="186055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117124" y="0"/>
                                  <a:ext cx="1016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60" h="186055">
                                      <a:moveTo>
                                        <a:pt x="9760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" y="0"/>
                                      </a:lnTo>
                                      <a:lnTo>
                                        <a:pt x="9760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1212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48801" y="0"/>
                                  <a:ext cx="6858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580" h="186055">
                                      <a:moveTo>
                                        <a:pt x="68322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8322" y="0"/>
                                      </a:lnTo>
                                      <a:lnTo>
                                        <a:pt x="68322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00000">
                                    <a:alpha val="1490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0" y="0"/>
                                  <a:ext cx="4889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" h="186055">
                                      <a:moveTo>
                                        <a:pt x="48801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8801" y="0"/>
                                      </a:lnTo>
                                      <a:lnTo>
                                        <a:pt x="48801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58038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126884" y="0"/>
                                  <a:ext cx="14668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86055">
                                      <a:moveTo>
                                        <a:pt x="146405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46405" y="0"/>
                                      </a:lnTo>
                                      <a:lnTo>
                                        <a:pt x="146405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34902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273289" y="0"/>
                                  <a:ext cx="60515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05155" h="186055">
                                      <a:moveTo>
                                        <a:pt x="605141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05141" y="0"/>
                                      </a:lnTo>
                                      <a:lnTo>
                                        <a:pt x="605141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67843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8DC43AB" id="Group 57" o:spid="_x0000_s1026" style="width:69.2pt;height:14.65pt;mso-position-horizontal-relative:char;mso-position-vertical-relative:line" coordsize="8788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">
                      <v:shape id="Graphic 58" o:spid="_x0000_s1027" style="position:absolute;left:1171;width:101;height:1860;visibility:visible;mso-wrap-style:square;v-text-anchor:top" coordsize="1016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" path="m9760,185446r-9760,l,,9760,r,185446xe" fillcolor="#212121" stroked="f">
                        <v:path arrowok="t"/>
                      </v:shape>
                      <v:shape id="Graphic 59" o:spid="_x0000_s1028" style="position:absolute;left:488;width:685;height:1860;visibility:visible;mso-wrap-style:square;v-text-anchor:top" coordsize="6858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" path="m68322,185446l,185446,,,68322,r,185446xe" fillcolor="#c00000" stroked="f">
                        <v:fill opacity="9766f"/>
                        <v:path arrowok="t"/>
                      </v:shape>
                      <v:shape id="Graphic 60" o:spid="_x0000_s1029" style="position:absolute;width:488;height:1860;visibility:visible;mso-wrap-style:square;v-text-anchor:top" coordsize="4889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" path="m48801,185446l,185446,,,48801,r,185446xe" fillcolor="#943634 [2405]" stroked="f">
                        <v:fill opacity="38036f"/>
                        <v:path arrowok="t"/>
                      </v:shape>
                      <v:shape id="Graphic 61" o:spid="_x0000_s1030" style="position:absolute;left:1268;width:1467;height:1860;visibility:visible;mso-wrap-style:square;v-text-anchor:top" coordsize="14668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" path="m146405,185446l,185446,,,146405,r,185446xe" fillcolor="#92d050" stroked="f">
                        <v:fill opacity="22873f"/>
                        <v:path arrowok="t"/>
                      </v:shape>
                      <v:shape id="Graphic 62" o:spid="_x0000_s1031" style="position:absolute;left:2732;width:6052;height:1860;visibility:visible;mso-wrap-style:square;v-text-anchor:top" coordsize="60515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" path="m605141,185446l,185446,,,605141,r,185446xe" fillcolor="#92d050" stroked="f">
                        <v:fill opacity="44461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38" w:type="dxa"/>
          </w:tcPr>
          <w:p w14:paraId="394AFB89" w14:textId="77777777" w:rsidR="00A77606" w:rsidRDefault="00000000">
            <w:pPr>
              <w:pStyle w:val="TableParagraph"/>
              <w:spacing w:before="27"/>
              <w:ind w:right="149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77</w:t>
            </w:r>
          </w:p>
        </w:tc>
        <w:tc>
          <w:tcPr>
            <w:tcW w:w="2057" w:type="dxa"/>
          </w:tcPr>
          <w:p w14:paraId="394AFB8A" w14:textId="77777777" w:rsidR="00A77606" w:rsidRDefault="00000000">
            <w:pPr>
              <w:pStyle w:val="TableParagraph"/>
              <w:spacing w:before="27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80</w:t>
            </w:r>
          </w:p>
        </w:tc>
      </w:tr>
      <w:tr w:rsidR="00A77606" w14:paraId="394AFB91" w14:textId="77777777">
        <w:trPr>
          <w:trHeight w:val="120"/>
        </w:trPr>
        <w:tc>
          <w:tcPr>
            <w:tcW w:w="1884" w:type="dxa"/>
          </w:tcPr>
          <w:p w14:paraId="394AFB8C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758" w:type="dxa"/>
          </w:tcPr>
          <w:p w14:paraId="394AFB8D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40" w:type="dxa"/>
          </w:tcPr>
          <w:p w14:paraId="394AFB8E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938" w:type="dxa"/>
          </w:tcPr>
          <w:p w14:paraId="394AFB8F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2057" w:type="dxa"/>
          </w:tcPr>
          <w:p w14:paraId="394AFB90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77606" w14:paraId="394AFB97" w14:textId="77777777">
        <w:trPr>
          <w:trHeight w:val="153"/>
        </w:trPr>
        <w:tc>
          <w:tcPr>
            <w:tcW w:w="1884" w:type="dxa"/>
            <w:shd w:val="clear" w:color="auto" w:fill="F5F5F5"/>
          </w:tcPr>
          <w:p w14:paraId="394AFB92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58" w:type="dxa"/>
            <w:shd w:val="clear" w:color="auto" w:fill="F5F5F5"/>
          </w:tcPr>
          <w:p w14:paraId="394AFB93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40" w:type="dxa"/>
            <w:shd w:val="clear" w:color="auto" w:fill="F5F5F5"/>
          </w:tcPr>
          <w:p w14:paraId="394AFB94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8" w:type="dxa"/>
            <w:shd w:val="clear" w:color="auto" w:fill="F5F5F5"/>
          </w:tcPr>
          <w:p w14:paraId="394AFB95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057" w:type="dxa"/>
            <w:shd w:val="clear" w:color="auto" w:fill="F5F5F5"/>
          </w:tcPr>
          <w:p w14:paraId="394AFB96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77606" w14:paraId="394AFB9D" w14:textId="77777777">
        <w:trPr>
          <w:trHeight w:val="292"/>
        </w:trPr>
        <w:tc>
          <w:tcPr>
            <w:tcW w:w="1884" w:type="dxa"/>
            <w:shd w:val="clear" w:color="auto" w:fill="F5F5F5"/>
          </w:tcPr>
          <w:p w14:paraId="394AFB98" w14:textId="77777777" w:rsidR="00A77606" w:rsidRDefault="00000000">
            <w:pPr>
              <w:pStyle w:val="TableParagraph"/>
              <w:spacing w:before="27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Email</w:t>
            </w:r>
            <w:r>
              <w:rPr>
                <w:color w:val="343F4F"/>
                <w:spacing w:val="-12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Newsletters</w:t>
            </w:r>
          </w:p>
        </w:tc>
        <w:tc>
          <w:tcPr>
            <w:tcW w:w="1758" w:type="dxa"/>
            <w:shd w:val="clear" w:color="auto" w:fill="F5F5F5"/>
          </w:tcPr>
          <w:p w14:paraId="394AFB99" w14:textId="77777777" w:rsidR="00A77606" w:rsidRDefault="00000000">
            <w:pPr>
              <w:pStyle w:val="TableParagraph"/>
              <w:spacing w:before="27"/>
              <w:ind w:left="129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2</w:t>
            </w:r>
          </w:p>
        </w:tc>
        <w:tc>
          <w:tcPr>
            <w:tcW w:w="3140" w:type="dxa"/>
            <w:shd w:val="clear" w:color="auto" w:fill="F5F5F5"/>
          </w:tcPr>
          <w:p w14:paraId="394AFB9A" w14:textId="77777777" w:rsidR="00A77606" w:rsidRDefault="00000000">
            <w:pPr>
              <w:pStyle w:val="TableParagraph"/>
              <w:ind w:left="87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94AFD75" wp14:editId="6EE5369D">
                      <wp:extent cx="878840" cy="186055"/>
                      <wp:effectExtent l="0" t="0" r="0" b="4445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78840" cy="186055"/>
                                <a:chOff x="0" y="0"/>
                                <a:chExt cx="878840" cy="186055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439215" y="0"/>
                                  <a:ext cx="1016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60" h="186055">
                                      <a:moveTo>
                                        <a:pt x="9760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" y="0"/>
                                      </a:lnTo>
                                      <a:lnTo>
                                        <a:pt x="9760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1212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58562" y="0"/>
                                  <a:ext cx="38100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0" h="186055">
                                      <a:moveTo>
                                        <a:pt x="380653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80653" y="0"/>
                                      </a:lnTo>
                                      <a:lnTo>
                                        <a:pt x="380653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00000">
                                    <a:alpha val="1490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0" y="0"/>
                                  <a:ext cx="5905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055" h="186055">
                                      <a:moveTo>
                                        <a:pt x="58562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58562" y="0"/>
                                      </a:lnTo>
                                      <a:lnTo>
                                        <a:pt x="58562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58038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448976" y="0"/>
                                  <a:ext cx="27368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73685" h="186055">
                                      <a:moveTo>
                                        <a:pt x="273289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273289" y="0"/>
                                      </a:lnTo>
                                      <a:lnTo>
                                        <a:pt x="273289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34902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722266" y="0"/>
                                  <a:ext cx="15621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6210" h="186055">
                                      <a:moveTo>
                                        <a:pt x="156165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56165" y="0"/>
                                      </a:lnTo>
                                      <a:lnTo>
                                        <a:pt x="156165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67843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420B1D" id="Group 63" o:spid="_x0000_s1026" style="width:69.2pt;height:14.65pt;mso-position-horizontal-relative:char;mso-position-vertical-relative:line" coordsize="8788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">
                      <v:shape id="Graphic 64" o:spid="_x0000_s1027" style="position:absolute;left:4392;width:101;height:1860;visibility:visible;mso-wrap-style:square;v-text-anchor:top" coordsize="1016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" path="m9760,185446r-9760,l,,9760,r,185446xe" fillcolor="#212121" stroked="f">
                        <v:path arrowok="t"/>
                      </v:shape>
                      <v:shape id="Graphic 65" o:spid="_x0000_s1028" style="position:absolute;left:585;width:3810;height:1860;visibility:visible;mso-wrap-style:square;v-text-anchor:top" coordsize="38100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" path="m380653,185446l,185446,,,380653,r,185446xe" fillcolor="#c00000" stroked="f">
                        <v:fill opacity="9766f"/>
                        <v:path arrowok="t"/>
                      </v:shape>
                      <v:shape id="Graphic 66" o:spid="_x0000_s1029" style="position:absolute;width:590;height:1860;visibility:visible;mso-wrap-style:square;v-text-anchor:top" coordsize="5905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" path="m58562,185446l,185446,,,58562,r,185446xe" fillcolor="#943634 [2405]" stroked="f">
                        <v:fill opacity="38036f"/>
                        <v:path arrowok="t"/>
                      </v:shape>
                      <v:shape id="Graphic 67" o:spid="_x0000_s1030" style="position:absolute;left:4489;width:2737;height:1860;visibility:visible;mso-wrap-style:square;v-text-anchor:top" coordsize="27368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" path="m273289,185446l,185446,,,273289,r,185446xe" fillcolor="#92d050" stroked="f">
                        <v:fill opacity="22873f"/>
                        <v:path arrowok="t"/>
                      </v:shape>
                      <v:shape id="Graphic 68" o:spid="_x0000_s1031" style="position:absolute;left:7222;width:1562;height:1860;visibility:visible;mso-wrap-style:square;v-text-anchor:top" coordsize="15621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" path="m156165,185446l,185446,,,156165,r,185446xe" fillcolor="#92d050" stroked="f">
                        <v:fill opacity="44461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38" w:type="dxa"/>
            <w:shd w:val="clear" w:color="auto" w:fill="F5F5F5"/>
          </w:tcPr>
          <w:p w14:paraId="394AFB9B" w14:textId="77777777" w:rsidR="00A77606" w:rsidRDefault="00000000">
            <w:pPr>
              <w:pStyle w:val="TableParagraph"/>
              <w:spacing w:before="27"/>
              <w:ind w:right="149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08</w:t>
            </w:r>
          </w:p>
        </w:tc>
        <w:tc>
          <w:tcPr>
            <w:tcW w:w="2057" w:type="dxa"/>
            <w:shd w:val="clear" w:color="auto" w:fill="F5F5F5"/>
          </w:tcPr>
          <w:p w14:paraId="394AFB9C" w14:textId="77777777" w:rsidR="00A77606" w:rsidRDefault="00000000">
            <w:pPr>
              <w:pStyle w:val="TableParagraph"/>
              <w:spacing w:before="27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80</w:t>
            </w:r>
          </w:p>
        </w:tc>
      </w:tr>
      <w:tr w:rsidR="00A77606" w14:paraId="394AFBA3" w14:textId="77777777">
        <w:trPr>
          <w:trHeight w:val="120"/>
        </w:trPr>
        <w:tc>
          <w:tcPr>
            <w:tcW w:w="1884" w:type="dxa"/>
            <w:shd w:val="clear" w:color="auto" w:fill="F5F5F5"/>
          </w:tcPr>
          <w:p w14:paraId="394AFB9E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758" w:type="dxa"/>
            <w:shd w:val="clear" w:color="auto" w:fill="F5F5F5"/>
          </w:tcPr>
          <w:p w14:paraId="394AFB9F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40" w:type="dxa"/>
            <w:shd w:val="clear" w:color="auto" w:fill="F5F5F5"/>
          </w:tcPr>
          <w:p w14:paraId="394AFBA0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938" w:type="dxa"/>
            <w:shd w:val="clear" w:color="auto" w:fill="F5F5F5"/>
          </w:tcPr>
          <w:p w14:paraId="394AFBA1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2057" w:type="dxa"/>
            <w:shd w:val="clear" w:color="auto" w:fill="F5F5F5"/>
          </w:tcPr>
          <w:p w14:paraId="394AFBA2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77606" w14:paraId="394AFBA9" w14:textId="77777777">
        <w:trPr>
          <w:trHeight w:val="153"/>
        </w:trPr>
        <w:tc>
          <w:tcPr>
            <w:tcW w:w="1884" w:type="dxa"/>
          </w:tcPr>
          <w:p w14:paraId="394AFBA4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58" w:type="dxa"/>
          </w:tcPr>
          <w:p w14:paraId="394AFBA5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40" w:type="dxa"/>
          </w:tcPr>
          <w:p w14:paraId="394AFBA6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8" w:type="dxa"/>
          </w:tcPr>
          <w:p w14:paraId="394AFBA7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057" w:type="dxa"/>
          </w:tcPr>
          <w:p w14:paraId="394AFBA8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77606" w14:paraId="394AFBAF" w14:textId="77777777">
        <w:trPr>
          <w:trHeight w:val="292"/>
        </w:trPr>
        <w:tc>
          <w:tcPr>
            <w:tcW w:w="1884" w:type="dxa"/>
          </w:tcPr>
          <w:p w14:paraId="394AFBAA" w14:textId="77777777" w:rsidR="00A77606" w:rsidRDefault="00000000">
            <w:pPr>
              <w:pStyle w:val="TableParagraph"/>
              <w:spacing w:before="27"/>
              <w:ind w:left="107"/>
              <w:rPr>
                <w:sz w:val="20"/>
              </w:rPr>
            </w:pPr>
            <w:r>
              <w:rPr>
                <w:color w:val="343F4F"/>
                <w:spacing w:val="-2"/>
                <w:sz w:val="20"/>
              </w:rPr>
              <w:t>LinkedIn</w:t>
            </w:r>
          </w:p>
        </w:tc>
        <w:tc>
          <w:tcPr>
            <w:tcW w:w="1758" w:type="dxa"/>
          </w:tcPr>
          <w:p w14:paraId="394AFBAB" w14:textId="77777777" w:rsidR="00A77606" w:rsidRDefault="00000000">
            <w:pPr>
              <w:pStyle w:val="TableParagraph"/>
              <w:spacing w:before="27"/>
              <w:ind w:left="129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3</w:t>
            </w:r>
          </w:p>
        </w:tc>
        <w:tc>
          <w:tcPr>
            <w:tcW w:w="3140" w:type="dxa"/>
          </w:tcPr>
          <w:p w14:paraId="394AFBAC" w14:textId="77777777" w:rsidR="00A77606" w:rsidRDefault="00000000">
            <w:pPr>
              <w:pStyle w:val="TableParagraph"/>
              <w:ind w:left="116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94AFD77" wp14:editId="22A7BF2F">
                      <wp:extent cx="820419" cy="186055"/>
                      <wp:effectExtent l="0" t="0" r="0" b="4445"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0419" cy="186055"/>
                                <a:chOff x="0" y="0"/>
                                <a:chExt cx="820419" cy="186055"/>
                              </a:xfrm>
                            </wpg:grpSpPr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253769" y="0"/>
                                  <a:ext cx="1016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60" h="186055">
                                      <a:moveTo>
                                        <a:pt x="9760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" y="0"/>
                                      </a:lnTo>
                                      <a:lnTo>
                                        <a:pt x="9760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1212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97603" y="0"/>
                                  <a:ext cx="15621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6210" h="186055">
                                      <a:moveTo>
                                        <a:pt x="156165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56165" y="0"/>
                                      </a:lnTo>
                                      <a:lnTo>
                                        <a:pt x="156165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00000">
                                    <a:alpha val="1490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0"/>
                                  <a:ext cx="9779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7790" h="186055">
                                      <a:moveTo>
                                        <a:pt x="97603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3" y="0"/>
                                      </a:lnTo>
                                      <a:lnTo>
                                        <a:pt x="97603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58038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263529" y="0"/>
                                  <a:ext cx="36131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1315" h="186055">
                                      <a:moveTo>
                                        <a:pt x="361133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61133" y="0"/>
                                      </a:lnTo>
                                      <a:lnTo>
                                        <a:pt x="361133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34902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624662" y="0"/>
                                  <a:ext cx="19558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5580" h="186055">
                                      <a:moveTo>
                                        <a:pt x="195207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95207" y="0"/>
                                      </a:lnTo>
                                      <a:lnTo>
                                        <a:pt x="195207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67843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A665CE" id="Group 69" o:spid="_x0000_s1026" style="width:64.6pt;height:14.65pt;mso-position-horizontal-relative:char;mso-position-vertical-relative:line" coordsize="8204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">
                      <v:shape id="Graphic 70" o:spid="_x0000_s1027" style="position:absolute;left:2537;width:102;height:1860;visibility:visible;mso-wrap-style:square;v-text-anchor:top" coordsize="1016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" path="m9760,185446r-9760,l,,9760,r,185446xe" fillcolor="#212121" stroked="f">
                        <v:path arrowok="t"/>
                      </v:shape>
                      <v:shape id="Graphic 71" o:spid="_x0000_s1028" style="position:absolute;left:976;width:1562;height:1860;visibility:visible;mso-wrap-style:square;v-text-anchor:top" coordsize="15621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" path="m156165,185446l,185446,,,156165,r,185446xe" fillcolor="#c00000" stroked="f">
                        <v:fill opacity="9766f"/>
                        <v:path arrowok="t"/>
                      </v:shape>
                      <v:shape id="Graphic 72" o:spid="_x0000_s1029" style="position:absolute;width:977;height:1860;visibility:visible;mso-wrap-style:square;v-text-anchor:top" coordsize="9779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" path="m97603,185446l,185446,,,97603,r,185446xe" fillcolor="#943634 [2405]" stroked="f">
                        <v:fill opacity="38036f"/>
                        <v:path arrowok="t"/>
                      </v:shape>
                      <v:shape id="Graphic 73" o:spid="_x0000_s1030" style="position:absolute;left:2635;width:3613;height:1860;visibility:visible;mso-wrap-style:square;v-text-anchor:top" coordsize="36131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" path="m361133,185446l,185446,,,361133,r,185446xe" fillcolor="#92d050" stroked="f">
                        <v:fill opacity="22873f"/>
                        <v:path arrowok="t"/>
                      </v:shape>
                      <v:shape id="Graphic 74" o:spid="_x0000_s1031" style="position:absolute;left:6246;width:1956;height:1860;visibility:visible;mso-wrap-style:square;v-text-anchor:top" coordsize="19558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" path="m195207,185446l,185446,,,195207,r,185446xe" fillcolor="#92d050" stroked="f">
                        <v:fill opacity="44461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38" w:type="dxa"/>
          </w:tcPr>
          <w:p w14:paraId="394AFBAD" w14:textId="77777777" w:rsidR="00A77606" w:rsidRDefault="00000000">
            <w:pPr>
              <w:pStyle w:val="TableParagraph"/>
              <w:spacing w:before="27"/>
              <w:ind w:right="149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07</w:t>
            </w:r>
          </w:p>
        </w:tc>
        <w:tc>
          <w:tcPr>
            <w:tcW w:w="2057" w:type="dxa"/>
          </w:tcPr>
          <w:p w14:paraId="394AFBAE" w14:textId="77777777" w:rsidR="00A77606" w:rsidRDefault="00000000">
            <w:pPr>
              <w:pStyle w:val="TableParagraph"/>
              <w:spacing w:before="27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74</w:t>
            </w:r>
          </w:p>
        </w:tc>
      </w:tr>
      <w:tr w:rsidR="00A77606" w14:paraId="394AFBB5" w14:textId="77777777">
        <w:trPr>
          <w:trHeight w:val="120"/>
        </w:trPr>
        <w:tc>
          <w:tcPr>
            <w:tcW w:w="1884" w:type="dxa"/>
          </w:tcPr>
          <w:p w14:paraId="394AFBB0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758" w:type="dxa"/>
          </w:tcPr>
          <w:p w14:paraId="394AFBB1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40" w:type="dxa"/>
          </w:tcPr>
          <w:p w14:paraId="394AFBB2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938" w:type="dxa"/>
          </w:tcPr>
          <w:p w14:paraId="394AFBB3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2057" w:type="dxa"/>
          </w:tcPr>
          <w:p w14:paraId="394AFBB4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77606" w14:paraId="394AFBBB" w14:textId="77777777">
        <w:trPr>
          <w:trHeight w:val="153"/>
        </w:trPr>
        <w:tc>
          <w:tcPr>
            <w:tcW w:w="1884" w:type="dxa"/>
            <w:shd w:val="clear" w:color="auto" w:fill="F5F5F5"/>
          </w:tcPr>
          <w:p w14:paraId="394AFBB6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58" w:type="dxa"/>
            <w:shd w:val="clear" w:color="auto" w:fill="F5F5F5"/>
          </w:tcPr>
          <w:p w14:paraId="394AFBB7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40" w:type="dxa"/>
            <w:shd w:val="clear" w:color="auto" w:fill="F5F5F5"/>
          </w:tcPr>
          <w:p w14:paraId="394AFBB8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8" w:type="dxa"/>
            <w:shd w:val="clear" w:color="auto" w:fill="F5F5F5"/>
          </w:tcPr>
          <w:p w14:paraId="394AFBB9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057" w:type="dxa"/>
            <w:shd w:val="clear" w:color="auto" w:fill="F5F5F5"/>
          </w:tcPr>
          <w:p w14:paraId="394AFBBA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77606" w14:paraId="394AFBC1" w14:textId="77777777">
        <w:trPr>
          <w:trHeight w:val="292"/>
        </w:trPr>
        <w:tc>
          <w:tcPr>
            <w:tcW w:w="1884" w:type="dxa"/>
            <w:shd w:val="clear" w:color="auto" w:fill="F5F5F5"/>
          </w:tcPr>
          <w:p w14:paraId="394AFBBC" w14:textId="77777777" w:rsidR="00A77606" w:rsidRDefault="00000000">
            <w:pPr>
              <w:pStyle w:val="TableParagraph"/>
              <w:spacing w:before="27"/>
              <w:ind w:left="107"/>
              <w:rPr>
                <w:sz w:val="20"/>
              </w:rPr>
            </w:pPr>
            <w:r>
              <w:rPr>
                <w:color w:val="343F4F"/>
                <w:spacing w:val="-2"/>
                <w:sz w:val="20"/>
              </w:rPr>
              <w:t>Facebook</w:t>
            </w:r>
          </w:p>
        </w:tc>
        <w:tc>
          <w:tcPr>
            <w:tcW w:w="1758" w:type="dxa"/>
            <w:shd w:val="clear" w:color="auto" w:fill="F5F5F5"/>
          </w:tcPr>
          <w:p w14:paraId="394AFBBD" w14:textId="77777777" w:rsidR="00A77606" w:rsidRDefault="00000000">
            <w:pPr>
              <w:pStyle w:val="TableParagraph"/>
              <w:spacing w:before="27"/>
              <w:ind w:left="129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4</w:t>
            </w:r>
          </w:p>
        </w:tc>
        <w:tc>
          <w:tcPr>
            <w:tcW w:w="3140" w:type="dxa"/>
            <w:shd w:val="clear" w:color="auto" w:fill="F5F5F5"/>
          </w:tcPr>
          <w:p w14:paraId="394AFBBE" w14:textId="77777777" w:rsidR="00A77606" w:rsidRDefault="00000000">
            <w:pPr>
              <w:pStyle w:val="TableParagraph"/>
              <w:ind w:left="67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94AFD79" wp14:editId="7B9F527C">
                      <wp:extent cx="693420" cy="186055"/>
                      <wp:effectExtent l="0" t="0" r="0" b="4445"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93420" cy="186055"/>
                                <a:chOff x="0" y="0"/>
                                <a:chExt cx="693420" cy="186055"/>
                              </a:xfrm>
                            </wpg:grpSpPr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566100" y="0"/>
                                  <a:ext cx="1016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60" h="186055">
                                      <a:moveTo>
                                        <a:pt x="9760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" y="0"/>
                                      </a:lnTo>
                                      <a:lnTo>
                                        <a:pt x="9760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1212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448976" y="0"/>
                                  <a:ext cx="11747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86055">
                                      <a:moveTo>
                                        <a:pt x="117124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17124" y="0"/>
                                      </a:lnTo>
                                      <a:lnTo>
                                        <a:pt x="117124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00000">
                                    <a:alpha val="1490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44958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9580" h="186055">
                                      <a:moveTo>
                                        <a:pt x="448976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48976" y="0"/>
                                      </a:lnTo>
                                      <a:lnTo>
                                        <a:pt x="448976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58038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575860" y="0"/>
                                  <a:ext cx="97790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7790" h="186055">
                                      <a:moveTo>
                                        <a:pt x="97603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3" y="0"/>
                                      </a:lnTo>
                                      <a:lnTo>
                                        <a:pt x="97603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34902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673464" y="0"/>
                                  <a:ext cx="19685" cy="1860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685" h="186055">
                                      <a:moveTo>
                                        <a:pt x="19520" y="185446"/>
                                      </a:moveTo>
                                      <a:lnTo>
                                        <a:pt x="0" y="18544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9520" y="0"/>
                                      </a:lnTo>
                                      <a:lnTo>
                                        <a:pt x="19520" y="18544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67843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DA7F92" id="Group 75" o:spid="_x0000_s1026" style="width:54.6pt;height:14.65pt;mso-position-horizontal-relative:char;mso-position-vertical-relative:line" coordsize="6934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">
                      <v:shape id="Graphic 76" o:spid="_x0000_s1027" style="position:absolute;left:5661;width:101;height:1860;visibility:visible;mso-wrap-style:square;v-text-anchor:top" coordsize="1016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" path="m9760,185446r-9760,l,,9760,r,185446xe" fillcolor="#212121" stroked="f">
                        <v:path arrowok="t"/>
                      </v:shape>
                      <v:shape id="Graphic 77" o:spid="_x0000_s1028" style="position:absolute;left:4489;width:1175;height:1860;visibility:visible;mso-wrap-style:square;v-text-anchor:top" coordsize="11747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" path="m117124,185446l,185446,,,117124,r,185446xe" fillcolor="#c00000" stroked="f">
                        <v:fill opacity="9766f"/>
                        <v:path arrowok="t"/>
                      </v:shape>
                      <v:shape id="Graphic 78" o:spid="_x0000_s1029" style="position:absolute;width:4495;height:1860;visibility:visible;mso-wrap-style:square;v-text-anchor:top" coordsize="44958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" path="m448976,185446l,185446,,,448976,r,185446xe" fillcolor="#943634 [2405]" stroked="f">
                        <v:fill opacity="38036f"/>
                        <v:path arrowok="t"/>
                      </v:shape>
                      <v:shape id="Graphic 79" o:spid="_x0000_s1030" style="position:absolute;left:5758;width:978;height:1860;visibility:visible;mso-wrap-style:square;v-text-anchor:top" coordsize="97790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" path="m97603,185446l,185446,,,97603,r,185446xe" fillcolor="#92d050" stroked="f">
                        <v:fill opacity="22873f"/>
                        <v:path arrowok="t"/>
                      </v:shape>
                      <v:shape id="Graphic 80" o:spid="_x0000_s1031" style="position:absolute;left:6734;width:197;height:1860;visibility:visible;mso-wrap-style:square;v-text-anchor:top" coordsize="19685,18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" path="m19520,185446l,185446,,,19520,r,185446xe" fillcolor="#92d050" stroked="f">
                        <v:fill opacity="44461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38" w:type="dxa"/>
            <w:shd w:val="clear" w:color="auto" w:fill="F5F5F5"/>
          </w:tcPr>
          <w:p w14:paraId="394AFBBF" w14:textId="77777777" w:rsidR="00A77606" w:rsidRDefault="00000000">
            <w:pPr>
              <w:pStyle w:val="TableParagraph"/>
              <w:spacing w:before="27"/>
              <w:ind w:right="149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01</w:t>
            </w:r>
          </w:p>
        </w:tc>
        <w:tc>
          <w:tcPr>
            <w:tcW w:w="2057" w:type="dxa"/>
            <w:shd w:val="clear" w:color="auto" w:fill="F5F5F5"/>
          </w:tcPr>
          <w:p w14:paraId="394AFBC0" w14:textId="77777777" w:rsidR="00A77606" w:rsidRDefault="00000000">
            <w:pPr>
              <w:pStyle w:val="TableParagraph"/>
              <w:spacing w:before="27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63</w:t>
            </w:r>
          </w:p>
        </w:tc>
      </w:tr>
      <w:tr w:rsidR="00A77606" w14:paraId="394AFBC7" w14:textId="77777777">
        <w:trPr>
          <w:trHeight w:val="82"/>
        </w:trPr>
        <w:tc>
          <w:tcPr>
            <w:tcW w:w="1884" w:type="dxa"/>
            <w:tcBorders>
              <w:bottom w:val="single" w:sz="8" w:space="0" w:color="DEDEDE"/>
            </w:tcBorders>
            <w:shd w:val="clear" w:color="auto" w:fill="F5F5F5"/>
          </w:tcPr>
          <w:p w14:paraId="394AFBC2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758" w:type="dxa"/>
            <w:tcBorders>
              <w:bottom w:val="single" w:sz="8" w:space="0" w:color="DEDEDE"/>
            </w:tcBorders>
            <w:shd w:val="clear" w:color="auto" w:fill="F5F5F5"/>
          </w:tcPr>
          <w:p w14:paraId="394AFBC3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40" w:type="dxa"/>
            <w:tcBorders>
              <w:bottom w:val="single" w:sz="8" w:space="0" w:color="DEDEDE"/>
            </w:tcBorders>
            <w:shd w:val="clear" w:color="auto" w:fill="F5F5F5"/>
          </w:tcPr>
          <w:p w14:paraId="394AFBC4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938" w:type="dxa"/>
            <w:tcBorders>
              <w:bottom w:val="single" w:sz="8" w:space="0" w:color="DEDEDE"/>
            </w:tcBorders>
            <w:shd w:val="clear" w:color="auto" w:fill="F5F5F5"/>
          </w:tcPr>
          <w:p w14:paraId="394AFBC5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2057" w:type="dxa"/>
            <w:tcBorders>
              <w:bottom w:val="single" w:sz="8" w:space="0" w:color="DEDEDE"/>
            </w:tcBorders>
            <w:shd w:val="clear" w:color="auto" w:fill="F5F5F5"/>
          </w:tcPr>
          <w:p w14:paraId="394AFBC6" w14:textId="77777777" w:rsidR="00A77606" w:rsidRDefault="00A7760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77606" w14:paraId="394AFBCD" w14:textId="77777777">
        <w:trPr>
          <w:trHeight w:val="140"/>
        </w:trPr>
        <w:tc>
          <w:tcPr>
            <w:tcW w:w="1884" w:type="dxa"/>
            <w:tcBorders>
              <w:top w:val="single" w:sz="8" w:space="0" w:color="DEDEDE"/>
            </w:tcBorders>
          </w:tcPr>
          <w:p w14:paraId="394AFBC8" w14:textId="77777777" w:rsidR="00A77606" w:rsidRDefault="00A7760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758" w:type="dxa"/>
            <w:tcBorders>
              <w:top w:val="single" w:sz="8" w:space="0" w:color="DEDEDE"/>
            </w:tcBorders>
          </w:tcPr>
          <w:p w14:paraId="394AFBC9" w14:textId="77777777" w:rsidR="00A77606" w:rsidRDefault="00A7760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140" w:type="dxa"/>
            <w:tcBorders>
              <w:top w:val="single" w:sz="8" w:space="0" w:color="DEDEDE"/>
            </w:tcBorders>
          </w:tcPr>
          <w:p w14:paraId="394AFBCA" w14:textId="77777777" w:rsidR="00A77606" w:rsidRDefault="00A7760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938" w:type="dxa"/>
            <w:tcBorders>
              <w:top w:val="single" w:sz="8" w:space="0" w:color="DEDEDE"/>
            </w:tcBorders>
          </w:tcPr>
          <w:p w14:paraId="394AFBCB" w14:textId="77777777" w:rsidR="00A77606" w:rsidRDefault="00A7760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057" w:type="dxa"/>
            <w:tcBorders>
              <w:top w:val="single" w:sz="8" w:space="0" w:color="DEDEDE"/>
            </w:tcBorders>
          </w:tcPr>
          <w:p w14:paraId="394AFBCC" w14:textId="77777777" w:rsidR="00A77606" w:rsidRDefault="00A77606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77606" w14:paraId="394AFBD3" w14:textId="77777777">
        <w:trPr>
          <w:trHeight w:val="138"/>
        </w:trPr>
        <w:tc>
          <w:tcPr>
            <w:tcW w:w="1884" w:type="dxa"/>
          </w:tcPr>
          <w:p w14:paraId="394AFBCE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58" w:type="dxa"/>
          </w:tcPr>
          <w:p w14:paraId="394AFBCF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40" w:type="dxa"/>
          </w:tcPr>
          <w:p w14:paraId="394AFBD0" w14:textId="77777777" w:rsidR="00A77606" w:rsidRDefault="00000000">
            <w:pPr>
              <w:pStyle w:val="TableParagraph"/>
              <w:spacing w:line="138" w:lineRule="exact"/>
              <w:ind w:left="1199"/>
              <w:rPr>
                <w:sz w:val="13"/>
              </w:rPr>
            </w:pPr>
            <w:r>
              <w:rPr>
                <w:noProof/>
                <w:position w:val="-2"/>
                <w:sz w:val="13"/>
              </w:rPr>
              <mc:AlternateContent>
                <mc:Choice Requires="wpg">
                  <w:drawing>
                    <wp:inline distT="0" distB="0" distL="0" distR="0" wp14:anchorId="394AFD7B" wp14:editId="138BA4E5">
                      <wp:extent cx="478790" cy="88265"/>
                      <wp:effectExtent l="0" t="0" r="0" b="6985"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78790" cy="88265"/>
                                <a:chOff x="0" y="0"/>
                                <a:chExt cx="478790" cy="88265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234248" y="0"/>
                                  <a:ext cx="10160" cy="88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60" h="88265">
                                      <a:moveTo>
                                        <a:pt x="9760" y="87843"/>
                                      </a:moveTo>
                                      <a:lnTo>
                                        <a:pt x="0" y="878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9760" y="0"/>
                                      </a:lnTo>
                                      <a:lnTo>
                                        <a:pt x="9760" y="878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1212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126884" y="0"/>
                                  <a:ext cx="88265" cy="88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265" h="88265">
                                      <a:moveTo>
                                        <a:pt x="87843" y="87843"/>
                                      </a:moveTo>
                                      <a:lnTo>
                                        <a:pt x="0" y="878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87843" y="0"/>
                                      </a:lnTo>
                                      <a:lnTo>
                                        <a:pt x="87843" y="878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14901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0" y="0"/>
                                  <a:ext cx="88265" cy="88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265" h="88265">
                                      <a:moveTo>
                                        <a:pt x="87843" y="87843"/>
                                      </a:moveTo>
                                      <a:lnTo>
                                        <a:pt x="0" y="878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87843" y="0"/>
                                      </a:lnTo>
                                      <a:lnTo>
                                        <a:pt x="87843" y="878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accent2">
                                    <a:lumMod val="75000"/>
                                    <a:alpha val="58038"/>
                                  </a:scheme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263529" y="0"/>
                                  <a:ext cx="88265" cy="88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265" h="88265">
                                      <a:moveTo>
                                        <a:pt x="87843" y="87843"/>
                                      </a:moveTo>
                                      <a:lnTo>
                                        <a:pt x="0" y="878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87843" y="0"/>
                                      </a:lnTo>
                                      <a:lnTo>
                                        <a:pt x="87843" y="878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34902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390414" y="0"/>
                                  <a:ext cx="88265" cy="88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265" h="88265">
                                      <a:moveTo>
                                        <a:pt x="87843" y="87843"/>
                                      </a:moveTo>
                                      <a:lnTo>
                                        <a:pt x="0" y="878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87843" y="0"/>
                                      </a:lnTo>
                                      <a:lnTo>
                                        <a:pt x="87843" y="878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2D050">
                                    <a:alpha val="69804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6F452D" id="Group 81" o:spid="_x0000_s1026" style="width:37.7pt;height:6.95pt;mso-position-horizontal-relative:char;mso-position-vertical-relative:line" coordsize="478790,882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">
                      <v:shape id="Graphic 82" o:spid="_x0000_s1027" style="position:absolute;left:234248;width:10160;height:88265;visibility:visible;mso-wrap-style:square;v-text-anchor:top" coordsize="10160,8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" path="m9760,87843l,87843,,,9760,r,87843xe" fillcolor="#212121" stroked="f">
                        <v:path arrowok="t"/>
                      </v:shape>
                      <v:shape id="Graphic 83" o:spid="_x0000_s1028" style="position:absolute;left:126884;width:88265;height:88265;visibility:visible;mso-wrap-style:square;v-text-anchor:top" coordsize="88265,8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" path="m87843,87843l,87843,,,87843,r,87843xe" fillcolor="#943634 [2405]" stroked="f">
                        <v:fill opacity="9766f"/>
                        <v:path arrowok="t"/>
                      </v:shape>
                      <v:shape id="Graphic 84" o:spid="_x0000_s1029" style="position:absolute;width:88265;height:88265;visibility:visible;mso-wrap-style:square;v-text-anchor:top" coordsize="88265,8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" path="m87843,87843l,87843,,,87843,r,87843xe" fillcolor="#943634 [2405]" stroked="f">
                        <v:fill opacity="38036f"/>
                        <v:path arrowok="t"/>
                      </v:shape>
                      <v:shape id="Graphic 85" o:spid="_x0000_s1030" style="position:absolute;left:263529;width:88265;height:88265;visibility:visible;mso-wrap-style:square;v-text-anchor:top" coordsize="88265,8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" path="m87843,87843l,87843,,,87843,r,87843xe" fillcolor="#92d050" stroked="f">
                        <v:fill opacity="22873f"/>
                        <v:path arrowok="t"/>
                      </v:shape>
                      <v:shape id="Graphic 86" o:spid="_x0000_s1031" style="position:absolute;left:390414;width:88265;height:88265;visibility:visible;mso-wrap-style:square;v-text-anchor:top" coordsize="88265,8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" path="m87843,87843l,87843,,,87843,r,87843xe" fillcolor="#92d050" stroked="f">
                        <v:fill opacity="45746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38" w:type="dxa"/>
          </w:tcPr>
          <w:p w14:paraId="394AFBD1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057" w:type="dxa"/>
          </w:tcPr>
          <w:p w14:paraId="394AFBD2" w14:textId="77777777" w:rsidR="00A77606" w:rsidRDefault="00A7760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77606" w14:paraId="394AFBD9" w14:textId="77777777">
        <w:trPr>
          <w:trHeight w:val="266"/>
        </w:trPr>
        <w:tc>
          <w:tcPr>
            <w:tcW w:w="1884" w:type="dxa"/>
          </w:tcPr>
          <w:p w14:paraId="394AFBD4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8" w:type="dxa"/>
          </w:tcPr>
          <w:p w14:paraId="394AFBD5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40" w:type="dxa"/>
          </w:tcPr>
          <w:p w14:paraId="394AFBD6" w14:textId="77777777" w:rsidR="00A77606" w:rsidRDefault="00000000">
            <w:pPr>
              <w:pStyle w:val="TableParagraph"/>
              <w:tabs>
                <w:tab w:val="left" w:pos="1662"/>
              </w:tabs>
              <w:spacing w:before="27" w:line="219" w:lineRule="exact"/>
              <w:ind w:left="2"/>
              <w:jc w:val="center"/>
              <w:rPr>
                <w:sz w:val="20"/>
              </w:rPr>
            </w:pPr>
            <w:r>
              <w:rPr>
                <w:color w:val="343F4F"/>
                <w:sz w:val="20"/>
              </w:rPr>
              <w:t>Lowest</w:t>
            </w:r>
            <w:r>
              <w:rPr>
                <w:color w:val="343F4F"/>
                <w:spacing w:val="14"/>
                <w:sz w:val="20"/>
              </w:rPr>
              <w:t xml:space="preserve"> </w:t>
            </w:r>
            <w:r>
              <w:rPr>
                <w:color w:val="343F4F"/>
                <w:spacing w:val="-4"/>
                <w:sz w:val="20"/>
              </w:rPr>
              <w:t>Rank</w:t>
            </w:r>
            <w:r>
              <w:rPr>
                <w:color w:val="343F4F"/>
                <w:sz w:val="20"/>
              </w:rPr>
              <w:tab/>
              <w:t>Highest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pacing w:val="-4"/>
                <w:sz w:val="20"/>
              </w:rPr>
              <w:t>Rank</w:t>
            </w:r>
          </w:p>
        </w:tc>
        <w:tc>
          <w:tcPr>
            <w:tcW w:w="938" w:type="dxa"/>
          </w:tcPr>
          <w:p w14:paraId="394AFBD7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57" w:type="dxa"/>
          </w:tcPr>
          <w:p w14:paraId="394AFBD8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94AFBDA" w14:textId="77777777" w:rsidR="00A77606" w:rsidRDefault="00A77606">
      <w:pPr>
        <w:rPr>
          <w:rFonts w:ascii="Times New Roman"/>
          <w:sz w:val="18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BDB" w14:textId="77777777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spacing w:line="297" w:lineRule="auto"/>
        <w:ind w:left="356" w:right="280" w:firstLine="0"/>
        <w:rPr>
          <w:sz w:val="29"/>
        </w:rPr>
      </w:pPr>
      <w:r>
        <w:rPr>
          <w:color w:val="343F4F"/>
          <w:w w:val="105"/>
          <w:sz w:val="29"/>
        </w:rPr>
        <w:lastRenderedPageBreak/>
        <w:t>When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a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journal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shares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your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work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n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its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social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media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platforms,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 xml:space="preserve">how </w:t>
      </w:r>
      <w:r>
        <w:rPr>
          <w:color w:val="343F4F"/>
          <w:spacing w:val="-2"/>
          <w:w w:val="105"/>
          <w:sz w:val="29"/>
        </w:rPr>
        <w:t>much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does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it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positively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impact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your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experience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and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willingness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to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 xml:space="preserve">publish </w:t>
      </w:r>
      <w:r>
        <w:rPr>
          <w:color w:val="343F4F"/>
          <w:w w:val="105"/>
          <w:sz w:val="29"/>
        </w:rPr>
        <w:t>again with the same journal?</w:t>
      </w:r>
    </w:p>
    <w:p w14:paraId="394AFBDC" w14:textId="77777777" w:rsidR="00A77606" w:rsidRDefault="00000000">
      <w:pPr>
        <w:pStyle w:val="BodyText"/>
        <w:ind w:left="356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394AFD7D" wp14:editId="394AFD7E">
                <wp:extent cx="2078989" cy="244475"/>
                <wp:effectExtent l="0" t="0" r="0" b="3175"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Textbox 90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D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4AFD7D" id="Group 87" o:spid="_x0000_s1049" style="width:163.7pt;height:19.25pt;mso-position-horizontal-relative:char;mso-position-vertical-relative:lin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">
                <v:shape id="Graphic 88" o:spid="_x0000_s1050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89" o:spid="_x0000_s1051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">
                  <v:imagedata r:id="rId6" o:title=""/>
                </v:shape>
                <v:shape id="Textbox 90" o:spid="_x0000_s1052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14:paraId="394AFE0D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94AFBDD" w14:textId="77777777" w:rsidR="00A77606" w:rsidRDefault="00A77606">
      <w:pPr>
        <w:pStyle w:val="BodyText"/>
        <w:rPr>
          <w:sz w:val="20"/>
        </w:rPr>
      </w:pPr>
    </w:p>
    <w:p w14:paraId="394AFBDE" w14:textId="77777777" w:rsidR="00A77606" w:rsidRDefault="00A77606">
      <w:pPr>
        <w:pStyle w:val="BodyText"/>
        <w:rPr>
          <w:sz w:val="20"/>
        </w:rPr>
      </w:pPr>
    </w:p>
    <w:p w14:paraId="394AFBDF" w14:textId="77777777" w:rsidR="00A77606" w:rsidRDefault="00A77606">
      <w:pPr>
        <w:pStyle w:val="BodyText"/>
        <w:rPr>
          <w:sz w:val="20"/>
        </w:rPr>
      </w:pPr>
    </w:p>
    <w:p w14:paraId="394AFBE0" w14:textId="77777777" w:rsidR="00A77606" w:rsidRDefault="00A77606">
      <w:pPr>
        <w:pStyle w:val="BodyText"/>
        <w:rPr>
          <w:sz w:val="20"/>
        </w:rPr>
      </w:pPr>
    </w:p>
    <w:p w14:paraId="394AFBE1" w14:textId="77777777" w:rsidR="00A77606" w:rsidRDefault="00A77606">
      <w:pPr>
        <w:pStyle w:val="BodyText"/>
        <w:rPr>
          <w:sz w:val="20"/>
        </w:rPr>
      </w:pPr>
    </w:p>
    <w:p w14:paraId="394AFBE2" w14:textId="77777777" w:rsidR="00A77606" w:rsidRDefault="00A77606">
      <w:pPr>
        <w:pStyle w:val="BodyText"/>
        <w:spacing w:before="4"/>
        <w:rPr>
          <w:sz w:val="28"/>
        </w:rPr>
      </w:pPr>
    </w:p>
    <w:p w14:paraId="394AFBE3" w14:textId="77777777" w:rsidR="00A77606" w:rsidRDefault="00000000">
      <w:pPr>
        <w:spacing w:before="74"/>
        <w:ind w:right="2297"/>
        <w:jc w:val="right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31456" behindDoc="1" locked="0" layoutInCell="1" allowOverlap="1" wp14:anchorId="394AFD7F" wp14:editId="394AFD80">
                <wp:simplePos x="0" y="0"/>
                <wp:positionH relativeFrom="page">
                  <wp:posOffset>2944869</wp:posOffset>
                </wp:positionH>
                <wp:positionV relativeFrom="paragraph">
                  <wp:posOffset>87109</wp:posOffset>
                </wp:positionV>
                <wp:extent cx="1936750" cy="1690370"/>
                <wp:effectExtent l="0" t="0" r="0" b="0"/>
                <wp:wrapNone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36750" cy="1690370"/>
                          <a:chOff x="0" y="0"/>
                          <a:chExt cx="1936750" cy="1690370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1120387" y="15063"/>
                            <a:ext cx="803910" cy="811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3910" h="811530">
                                <a:moveTo>
                                  <a:pt x="165" y="811329"/>
                                </a:moveTo>
                                <a:lnTo>
                                  <a:pt x="0" y="0"/>
                                </a:lnTo>
                                <a:lnTo>
                                  <a:pt x="48254" y="1409"/>
                                </a:lnTo>
                                <a:lnTo>
                                  <a:pt x="95828" y="5606"/>
                                </a:lnTo>
                                <a:lnTo>
                                  <a:pt x="142637" y="12517"/>
                                </a:lnTo>
                                <a:lnTo>
                                  <a:pt x="188592" y="22066"/>
                                </a:lnTo>
                                <a:lnTo>
                                  <a:pt x="233608" y="34178"/>
                                </a:lnTo>
                                <a:lnTo>
                                  <a:pt x="277599" y="48777"/>
                                </a:lnTo>
                                <a:lnTo>
                                  <a:pt x="320478" y="65789"/>
                                </a:lnTo>
                                <a:lnTo>
                                  <a:pt x="362158" y="85138"/>
                                </a:lnTo>
                                <a:lnTo>
                                  <a:pt x="402554" y="106750"/>
                                </a:lnTo>
                                <a:lnTo>
                                  <a:pt x="441578" y="130550"/>
                                </a:lnTo>
                                <a:lnTo>
                                  <a:pt x="479145" y="156461"/>
                                </a:lnTo>
                                <a:lnTo>
                                  <a:pt x="515168" y="184409"/>
                                </a:lnTo>
                                <a:lnTo>
                                  <a:pt x="549561" y="214319"/>
                                </a:lnTo>
                                <a:lnTo>
                                  <a:pt x="582238" y="246116"/>
                                </a:lnTo>
                                <a:lnTo>
                                  <a:pt x="613111" y="279724"/>
                                </a:lnTo>
                                <a:lnTo>
                                  <a:pt x="642095" y="315069"/>
                                </a:lnTo>
                                <a:lnTo>
                                  <a:pt x="669102" y="352075"/>
                                </a:lnTo>
                                <a:lnTo>
                                  <a:pt x="694048" y="390668"/>
                                </a:lnTo>
                                <a:lnTo>
                                  <a:pt x="716845" y="430771"/>
                                </a:lnTo>
                                <a:lnTo>
                                  <a:pt x="737407" y="472311"/>
                                </a:lnTo>
                                <a:lnTo>
                                  <a:pt x="755648" y="515211"/>
                                </a:lnTo>
                                <a:lnTo>
                                  <a:pt x="771481" y="559397"/>
                                </a:lnTo>
                                <a:lnTo>
                                  <a:pt x="784819" y="604793"/>
                                </a:lnTo>
                                <a:lnTo>
                                  <a:pt x="795578" y="651325"/>
                                </a:lnTo>
                                <a:lnTo>
                                  <a:pt x="803669" y="698917"/>
                                </a:lnTo>
                                <a:lnTo>
                                  <a:pt x="165" y="8113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817954" y="714784"/>
                            <a:ext cx="1114425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4425" h="923290">
                                <a:moveTo>
                                  <a:pt x="293121" y="922891"/>
                                </a:moveTo>
                                <a:lnTo>
                                  <a:pt x="243624" y="920806"/>
                                </a:lnTo>
                                <a:lnTo>
                                  <a:pt x="194197" y="915682"/>
                                </a:lnTo>
                                <a:lnTo>
                                  <a:pt x="144981" y="907499"/>
                                </a:lnTo>
                                <a:lnTo>
                                  <a:pt x="96116" y="896236"/>
                                </a:lnTo>
                                <a:lnTo>
                                  <a:pt x="47742" y="881875"/>
                                </a:lnTo>
                                <a:lnTo>
                                  <a:pt x="0" y="864396"/>
                                </a:lnTo>
                                <a:lnTo>
                                  <a:pt x="302598" y="111608"/>
                                </a:lnTo>
                                <a:lnTo>
                                  <a:pt x="1106214" y="0"/>
                                </a:lnTo>
                                <a:lnTo>
                                  <a:pt x="1111632" y="50552"/>
                                </a:lnTo>
                                <a:lnTo>
                                  <a:pt x="1113871" y="100963"/>
                                </a:lnTo>
                                <a:lnTo>
                                  <a:pt x="1112984" y="151101"/>
                                </a:lnTo>
                                <a:lnTo>
                                  <a:pt x="1109025" y="200836"/>
                                </a:lnTo>
                                <a:lnTo>
                                  <a:pt x="1102046" y="250035"/>
                                </a:lnTo>
                                <a:lnTo>
                                  <a:pt x="1092102" y="298567"/>
                                </a:lnTo>
                                <a:lnTo>
                                  <a:pt x="1079245" y="346302"/>
                                </a:lnTo>
                                <a:lnTo>
                                  <a:pt x="1063527" y="393108"/>
                                </a:lnTo>
                                <a:lnTo>
                                  <a:pt x="1045003" y="438854"/>
                                </a:lnTo>
                                <a:lnTo>
                                  <a:pt x="1023726" y="483409"/>
                                </a:lnTo>
                                <a:lnTo>
                                  <a:pt x="999748" y="526641"/>
                                </a:lnTo>
                                <a:lnTo>
                                  <a:pt x="973123" y="568419"/>
                                </a:lnTo>
                                <a:lnTo>
                                  <a:pt x="943903" y="608612"/>
                                </a:lnTo>
                                <a:lnTo>
                                  <a:pt x="912143" y="647089"/>
                                </a:lnTo>
                                <a:lnTo>
                                  <a:pt x="877895" y="683718"/>
                                </a:lnTo>
                                <a:lnTo>
                                  <a:pt x="841212" y="718368"/>
                                </a:lnTo>
                                <a:lnTo>
                                  <a:pt x="802148" y="750909"/>
                                </a:lnTo>
                                <a:lnTo>
                                  <a:pt x="761128" y="780946"/>
                                </a:lnTo>
                                <a:lnTo>
                                  <a:pt x="718636" y="808163"/>
                                </a:lnTo>
                                <a:lnTo>
                                  <a:pt x="674813" y="832539"/>
                                </a:lnTo>
                                <a:lnTo>
                                  <a:pt x="629799" y="854054"/>
                                </a:lnTo>
                                <a:lnTo>
                                  <a:pt x="583733" y="872688"/>
                                </a:lnTo>
                                <a:lnTo>
                                  <a:pt x="536757" y="888422"/>
                                </a:lnTo>
                                <a:lnTo>
                                  <a:pt x="489011" y="901236"/>
                                </a:lnTo>
                                <a:lnTo>
                                  <a:pt x="440633" y="911109"/>
                                </a:lnTo>
                                <a:lnTo>
                                  <a:pt x="391766" y="918023"/>
                                </a:lnTo>
                                <a:lnTo>
                                  <a:pt x="342548" y="921957"/>
                                </a:lnTo>
                                <a:lnTo>
                                  <a:pt x="293121" y="9228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817954" y="714784"/>
                            <a:ext cx="1114425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4425" h="923290">
                                <a:moveTo>
                                  <a:pt x="1106214" y="0"/>
                                </a:moveTo>
                                <a:lnTo>
                                  <a:pt x="1111632" y="50552"/>
                                </a:lnTo>
                                <a:lnTo>
                                  <a:pt x="1113871" y="100963"/>
                                </a:lnTo>
                                <a:lnTo>
                                  <a:pt x="1112984" y="151101"/>
                                </a:lnTo>
                                <a:lnTo>
                                  <a:pt x="1109025" y="200836"/>
                                </a:lnTo>
                                <a:lnTo>
                                  <a:pt x="1102047" y="250035"/>
                                </a:lnTo>
                                <a:lnTo>
                                  <a:pt x="1092102" y="298567"/>
                                </a:lnTo>
                                <a:lnTo>
                                  <a:pt x="1079245" y="346302"/>
                                </a:lnTo>
                                <a:lnTo>
                                  <a:pt x="1063527" y="393108"/>
                                </a:lnTo>
                                <a:lnTo>
                                  <a:pt x="1045003" y="438854"/>
                                </a:lnTo>
                                <a:lnTo>
                                  <a:pt x="1023726" y="483409"/>
                                </a:lnTo>
                                <a:lnTo>
                                  <a:pt x="999748" y="526641"/>
                                </a:lnTo>
                                <a:lnTo>
                                  <a:pt x="973123" y="568419"/>
                                </a:lnTo>
                                <a:lnTo>
                                  <a:pt x="943903" y="608612"/>
                                </a:lnTo>
                                <a:lnTo>
                                  <a:pt x="912143" y="647089"/>
                                </a:lnTo>
                                <a:lnTo>
                                  <a:pt x="877895" y="683718"/>
                                </a:lnTo>
                                <a:lnTo>
                                  <a:pt x="841212" y="718368"/>
                                </a:lnTo>
                                <a:lnTo>
                                  <a:pt x="802148" y="750909"/>
                                </a:lnTo>
                                <a:lnTo>
                                  <a:pt x="761128" y="780947"/>
                                </a:lnTo>
                                <a:lnTo>
                                  <a:pt x="718636" y="808163"/>
                                </a:lnTo>
                                <a:lnTo>
                                  <a:pt x="674813" y="832539"/>
                                </a:lnTo>
                                <a:lnTo>
                                  <a:pt x="629799" y="854054"/>
                                </a:lnTo>
                                <a:lnTo>
                                  <a:pt x="583733" y="872688"/>
                                </a:lnTo>
                                <a:lnTo>
                                  <a:pt x="536757" y="888422"/>
                                </a:lnTo>
                                <a:lnTo>
                                  <a:pt x="489011" y="901236"/>
                                </a:lnTo>
                                <a:lnTo>
                                  <a:pt x="440633" y="911109"/>
                                </a:lnTo>
                                <a:lnTo>
                                  <a:pt x="391766" y="918023"/>
                                </a:lnTo>
                                <a:lnTo>
                                  <a:pt x="342548" y="921957"/>
                                </a:lnTo>
                                <a:lnTo>
                                  <a:pt x="293121" y="922891"/>
                                </a:lnTo>
                                <a:lnTo>
                                  <a:pt x="243624" y="920806"/>
                                </a:lnTo>
                                <a:lnTo>
                                  <a:pt x="194197" y="915682"/>
                                </a:lnTo>
                                <a:lnTo>
                                  <a:pt x="144981" y="907499"/>
                                </a:lnTo>
                                <a:lnTo>
                                  <a:pt x="96116" y="896237"/>
                                </a:lnTo>
                                <a:lnTo>
                                  <a:pt x="47742" y="881876"/>
                                </a:lnTo>
                                <a:lnTo>
                                  <a:pt x="0" y="864396"/>
                                </a:lnTo>
                                <a:lnTo>
                                  <a:pt x="302598" y="111608"/>
                                </a:lnTo>
                                <a:lnTo>
                                  <a:pt x="1106214" y="0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09231" y="15064"/>
                            <a:ext cx="811530" cy="156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1530" h="1564005">
                                <a:moveTo>
                                  <a:pt x="507969" y="1563813"/>
                                </a:moveTo>
                                <a:lnTo>
                                  <a:pt x="463760" y="1544459"/>
                                </a:lnTo>
                                <a:lnTo>
                                  <a:pt x="421203" y="1522760"/>
                                </a:lnTo>
                                <a:lnTo>
                                  <a:pt x="380354" y="1498818"/>
                                </a:lnTo>
                                <a:lnTo>
                                  <a:pt x="341269" y="1472734"/>
                                </a:lnTo>
                                <a:lnTo>
                                  <a:pt x="304001" y="1444610"/>
                                </a:lnTo>
                                <a:lnTo>
                                  <a:pt x="268606" y="1414546"/>
                                </a:lnTo>
                                <a:lnTo>
                                  <a:pt x="235140" y="1382645"/>
                                </a:lnTo>
                                <a:lnTo>
                                  <a:pt x="203658" y="1349007"/>
                                </a:lnTo>
                                <a:lnTo>
                                  <a:pt x="174214" y="1313734"/>
                                </a:lnTo>
                                <a:lnTo>
                                  <a:pt x="146865" y="1276928"/>
                                </a:lnTo>
                                <a:lnTo>
                                  <a:pt x="121664" y="1238689"/>
                                </a:lnTo>
                                <a:lnTo>
                                  <a:pt x="98668" y="1199119"/>
                                </a:lnTo>
                                <a:lnTo>
                                  <a:pt x="77932" y="1158320"/>
                                </a:lnTo>
                                <a:lnTo>
                                  <a:pt x="59510" y="1116393"/>
                                </a:lnTo>
                                <a:lnTo>
                                  <a:pt x="43458" y="1073439"/>
                                </a:lnTo>
                                <a:lnTo>
                                  <a:pt x="29830" y="1029560"/>
                                </a:lnTo>
                                <a:lnTo>
                                  <a:pt x="18683" y="984857"/>
                                </a:lnTo>
                                <a:lnTo>
                                  <a:pt x="10071" y="939431"/>
                                </a:lnTo>
                                <a:lnTo>
                                  <a:pt x="4050" y="893384"/>
                                </a:lnTo>
                                <a:lnTo>
                                  <a:pt x="674" y="846817"/>
                                </a:lnTo>
                                <a:lnTo>
                                  <a:pt x="0" y="799831"/>
                                </a:lnTo>
                                <a:lnTo>
                                  <a:pt x="2081" y="752529"/>
                                </a:lnTo>
                                <a:lnTo>
                                  <a:pt x="6973" y="705011"/>
                                </a:lnTo>
                                <a:lnTo>
                                  <a:pt x="14731" y="657378"/>
                                </a:lnTo>
                                <a:lnTo>
                                  <a:pt x="25280" y="610285"/>
                                </a:lnTo>
                                <a:lnTo>
                                  <a:pt x="38445" y="564366"/>
                                </a:lnTo>
                                <a:lnTo>
                                  <a:pt x="54139" y="519694"/>
                                </a:lnTo>
                                <a:lnTo>
                                  <a:pt x="72273" y="476344"/>
                                </a:lnTo>
                                <a:lnTo>
                                  <a:pt x="92756" y="434388"/>
                                </a:lnTo>
                                <a:lnTo>
                                  <a:pt x="115501" y="393900"/>
                                </a:lnTo>
                                <a:lnTo>
                                  <a:pt x="140419" y="354954"/>
                                </a:lnTo>
                                <a:lnTo>
                                  <a:pt x="167420" y="317624"/>
                                </a:lnTo>
                                <a:lnTo>
                                  <a:pt x="196416" y="281982"/>
                                </a:lnTo>
                                <a:lnTo>
                                  <a:pt x="227317" y="248102"/>
                                </a:lnTo>
                                <a:lnTo>
                                  <a:pt x="260035" y="216058"/>
                                </a:lnTo>
                                <a:lnTo>
                                  <a:pt x="294480" y="185924"/>
                                </a:lnTo>
                                <a:lnTo>
                                  <a:pt x="330564" y="157772"/>
                                </a:lnTo>
                                <a:lnTo>
                                  <a:pt x="368198" y="131677"/>
                                </a:lnTo>
                                <a:lnTo>
                                  <a:pt x="407292" y="107711"/>
                                </a:lnTo>
                                <a:lnTo>
                                  <a:pt x="447758" y="85949"/>
                                </a:lnTo>
                                <a:lnTo>
                                  <a:pt x="489507" y="66464"/>
                                </a:lnTo>
                                <a:lnTo>
                                  <a:pt x="532450" y="49330"/>
                                </a:lnTo>
                                <a:lnTo>
                                  <a:pt x="576497" y="34619"/>
                                </a:lnTo>
                                <a:lnTo>
                                  <a:pt x="621561" y="22406"/>
                                </a:lnTo>
                                <a:lnTo>
                                  <a:pt x="667551" y="12764"/>
                                </a:lnTo>
                                <a:lnTo>
                                  <a:pt x="714379" y="5767"/>
                                </a:lnTo>
                                <a:lnTo>
                                  <a:pt x="761957" y="1487"/>
                                </a:lnTo>
                                <a:lnTo>
                                  <a:pt x="810194" y="0"/>
                                </a:lnTo>
                                <a:lnTo>
                                  <a:pt x="811320" y="811328"/>
                                </a:lnTo>
                                <a:lnTo>
                                  <a:pt x="507969" y="15638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09231" y="15064"/>
                            <a:ext cx="811530" cy="156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1530" h="1564005">
                                <a:moveTo>
                                  <a:pt x="507969" y="1563813"/>
                                </a:moveTo>
                                <a:lnTo>
                                  <a:pt x="463760" y="1544459"/>
                                </a:lnTo>
                                <a:lnTo>
                                  <a:pt x="421203" y="1522760"/>
                                </a:lnTo>
                                <a:lnTo>
                                  <a:pt x="380354" y="1498818"/>
                                </a:lnTo>
                                <a:lnTo>
                                  <a:pt x="341269" y="1472734"/>
                                </a:lnTo>
                                <a:lnTo>
                                  <a:pt x="304001" y="1444610"/>
                                </a:lnTo>
                                <a:lnTo>
                                  <a:pt x="268606" y="1414546"/>
                                </a:lnTo>
                                <a:lnTo>
                                  <a:pt x="235140" y="1382645"/>
                                </a:lnTo>
                                <a:lnTo>
                                  <a:pt x="203658" y="1349007"/>
                                </a:lnTo>
                                <a:lnTo>
                                  <a:pt x="174214" y="1313734"/>
                                </a:lnTo>
                                <a:lnTo>
                                  <a:pt x="146865" y="1276928"/>
                                </a:lnTo>
                                <a:lnTo>
                                  <a:pt x="121664" y="1238689"/>
                                </a:lnTo>
                                <a:lnTo>
                                  <a:pt x="98668" y="1199119"/>
                                </a:lnTo>
                                <a:lnTo>
                                  <a:pt x="77932" y="1158320"/>
                                </a:lnTo>
                                <a:lnTo>
                                  <a:pt x="59510" y="1116393"/>
                                </a:lnTo>
                                <a:lnTo>
                                  <a:pt x="43458" y="1073439"/>
                                </a:lnTo>
                                <a:lnTo>
                                  <a:pt x="29830" y="1029560"/>
                                </a:lnTo>
                                <a:lnTo>
                                  <a:pt x="18683" y="984857"/>
                                </a:lnTo>
                                <a:lnTo>
                                  <a:pt x="10071" y="939431"/>
                                </a:lnTo>
                                <a:lnTo>
                                  <a:pt x="4050" y="893384"/>
                                </a:lnTo>
                                <a:lnTo>
                                  <a:pt x="674" y="846817"/>
                                </a:lnTo>
                                <a:lnTo>
                                  <a:pt x="0" y="799831"/>
                                </a:lnTo>
                                <a:lnTo>
                                  <a:pt x="2081" y="752529"/>
                                </a:lnTo>
                                <a:lnTo>
                                  <a:pt x="6973" y="705011"/>
                                </a:lnTo>
                                <a:lnTo>
                                  <a:pt x="14731" y="657378"/>
                                </a:lnTo>
                                <a:lnTo>
                                  <a:pt x="25280" y="610285"/>
                                </a:lnTo>
                                <a:lnTo>
                                  <a:pt x="38445" y="564366"/>
                                </a:lnTo>
                                <a:lnTo>
                                  <a:pt x="54139" y="519694"/>
                                </a:lnTo>
                                <a:lnTo>
                                  <a:pt x="72273" y="476344"/>
                                </a:lnTo>
                                <a:lnTo>
                                  <a:pt x="92756" y="434388"/>
                                </a:lnTo>
                                <a:lnTo>
                                  <a:pt x="115501" y="393900"/>
                                </a:lnTo>
                                <a:lnTo>
                                  <a:pt x="140419" y="354954"/>
                                </a:lnTo>
                                <a:lnTo>
                                  <a:pt x="167420" y="317624"/>
                                </a:lnTo>
                                <a:lnTo>
                                  <a:pt x="196416" y="281982"/>
                                </a:lnTo>
                                <a:lnTo>
                                  <a:pt x="227317" y="248102"/>
                                </a:lnTo>
                                <a:lnTo>
                                  <a:pt x="260035" y="216058"/>
                                </a:lnTo>
                                <a:lnTo>
                                  <a:pt x="294480" y="185924"/>
                                </a:lnTo>
                                <a:lnTo>
                                  <a:pt x="330564" y="157772"/>
                                </a:lnTo>
                                <a:lnTo>
                                  <a:pt x="368198" y="131677"/>
                                </a:lnTo>
                                <a:lnTo>
                                  <a:pt x="407292" y="107711"/>
                                </a:lnTo>
                                <a:lnTo>
                                  <a:pt x="447758" y="85949"/>
                                </a:lnTo>
                                <a:lnTo>
                                  <a:pt x="489507" y="66464"/>
                                </a:lnTo>
                                <a:lnTo>
                                  <a:pt x="532450" y="49330"/>
                                </a:lnTo>
                                <a:lnTo>
                                  <a:pt x="576497" y="34619"/>
                                </a:lnTo>
                                <a:lnTo>
                                  <a:pt x="621561" y="22406"/>
                                </a:lnTo>
                                <a:lnTo>
                                  <a:pt x="667551" y="12764"/>
                                </a:lnTo>
                                <a:lnTo>
                                  <a:pt x="714379" y="5767"/>
                                </a:lnTo>
                                <a:lnTo>
                                  <a:pt x="761957" y="1487"/>
                                </a:lnTo>
                                <a:lnTo>
                                  <a:pt x="810194" y="0"/>
                                </a:lnTo>
                                <a:lnTo>
                                  <a:pt x="811320" y="811328"/>
                                </a:lnTo>
                                <a:lnTo>
                                  <a:pt x="507969" y="1563813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48624" y="0"/>
                            <a:ext cx="238276" cy="2190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15197" y="1461267"/>
                            <a:ext cx="226815" cy="2285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9" name="Graphic 99"/>
                        <wps:cNvSpPr/>
                        <wps:spPr>
                          <a:xfrm>
                            <a:off x="4636" y="618879"/>
                            <a:ext cx="3200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040" h="53340">
                                <a:moveTo>
                                  <a:pt x="0" y="0"/>
                                </a:moveTo>
                                <a:lnTo>
                                  <a:pt x="40101" y="3390"/>
                                </a:lnTo>
                                <a:lnTo>
                                  <a:pt x="97517" y="11867"/>
                                </a:lnTo>
                                <a:lnTo>
                                  <a:pt x="161364" y="22888"/>
                                </a:lnTo>
                                <a:lnTo>
                                  <a:pt x="220760" y="33908"/>
                                </a:lnTo>
                                <a:lnTo>
                                  <a:pt x="264824" y="42385"/>
                                </a:lnTo>
                                <a:lnTo>
                                  <a:pt x="319439" y="52982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2A8B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7C37ED" id="Group 91" o:spid="_x0000_s1026" style="position:absolute;margin-left:231.9pt;margin-top:6.85pt;width:152.5pt;height:133.1pt;z-index:-16385024;mso-wrap-distance-left:0;mso-wrap-distance-right:0;mso-position-horizontal-relative:page" coordsize="19367,169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">
                <v:shape id="Graphic 92" o:spid="_x0000_s1027" style="position:absolute;left:11203;top:150;width:8039;height:8115;visibility:visible;mso-wrap-style:square;v-text-anchor:top" coordsize="803910,811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" path="m165,811329l,,48254,1409,95828,5606r46809,6911l188592,22066r45016,12112l277599,48777r42879,17012l362158,85138r40396,21612l441578,130550r37567,25911l515168,184409r34393,29910l582238,246116r30873,33608l642095,315069r27007,37006l694048,390668r22797,40103l737407,472311r18241,42900l771481,559397r13338,45396l795578,651325r8091,47592l165,811329xe" fillcolor="#073f80" stroked="f">
                  <v:path arrowok="t"/>
                </v:shape>
                <v:shape id="Graphic 93" o:spid="_x0000_s1028" style="position:absolute;left:8179;top:7147;width:11144;height:9233;visibility:visible;mso-wrap-style:square;v-text-anchor:top" coordsize="1114425,923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" path="m293121,922891r-49497,-2085l194197,915682r-49216,-8183l96116,896236,47742,881875,,864396,302598,111608,1106214,r5418,50552l1113871,100963r-887,50138l1109025,200836r-6979,49199l1092102,298567r-12857,47735l1063527,393108r-18524,45746l1023726,483409r-23978,43232l973123,568419r-29220,40193l912143,647089r-34248,36629l841212,718368r-39064,32541l761128,780946r-42492,27217l674813,832539r-45014,21515l583733,872688r-46976,15734l489011,901236r-48378,9873l391766,918023r-49218,3934l293121,922891xe" fillcolor="#0767ab" stroked="f">
                  <v:path arrowok="t"/>
                </v:shape>
                <v:shape id="Graphic 94" o:spid="_x0000_s1029" style="position:absolute;left:8179;top:7147;width:11144;height:9233;visibility:visible;mso-wrap-style:square;v-text-anchor:top" coordsize="1114425,923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" path="m1106214,r5418,50552l1113871,100963r-887,50138l1109025,200836r-6978,49199l1092102,298567r-12857,47735l1063527,393108r-18524,45746l1023726,483409r-23978,43232l973123,568419r-29220,40193l912143,647089r-34248,36629l841212,718368r-39064,32541l761128,780947r-42492,27216l674813,832539r-45014,21515l583733,872688r-46976,15734l489011,901236r-48378,9873l391766,918023r-49218,3934l293121,922891r-49497,-2085l194197,915682r-49216,-8183l96116,896237,47742,881876,,864396,302598,111608,1106214,xe" filled="f" strokecolor="white" strokeweight=".25756mm">
                  <v:path arrowok="t"/>
                </v:shape>
                <v:shape id="Graphic 95" o:spid="_x0000_s1030" style="position:absolute;left:3092;top:150;width:8115;height:15640;visibility:visible;mso-wrap-style:square;v-text-anchor:top" coordsize="811530,156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" path="m507969,1563813r-44209,-19354l421203,1522760r-40849,-23942l341269,1472734r-37268,-28124l268606,1414546r-33466,-31901l203658,1349007r-29444,-35273l146865,1276928r-25201,-38239l98668,1199119,77932,1158320,59510,1116393,43458,1073439,29830,1029560,18683,984857,10071,939431,4050,893384,674,846817,,799831,2081,752529,6973,705011r7758,-47633l25280,610285,38445,564366,54139,519694,72273,476344,92756,434388r22745,-40488l140419,354954r27001,-37330l196416,281982r30901,-33880l260035,216058r34445,-30134l330564,157772r37634,-26095l407292,107711,447758,85949,489507,66464,532450,49330,576497,34619,621561,22406r45990,-9642l714379,5767,761957,1487,810194,r1126,811328l507969,1563813xe" fillcolor="#2a8bbd" stroked="f">
                  <v:path arrowok="t"/>
                </v:shape>
                <v:shape id="Graphic 96" o:spid="_x0000_s1031" style="position:absolute;left:3092;top:150;width:8115;height:15640;visibility:visible;mso-wrap-style:square;v-text-anchor:top" coordsize="811530,156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" path="m507969,1563813r-44209,-19354l421203,1522760r-40849,-23942l341269,1472734r-37268,-28124l268606,1414546r-33466,-31901l203658,1349007r-29444,-35273l146865,1276928r-25201,-38239l98668,1199119,77932,1158320,59510,1116393,43458,1073439,29830,1029560,18683,984857,10071,939431,4050,893384,674,846817,,799831,2081,752529,6973,705011r7758,-47633l25280,610285,38445,564366,54139,519694,72273,476344,92756,434388r22745,-40488l140419,354954r27001,-37330l196416,281982r30901,-33880l260035,216058r34445,-30134l330564,157772r37634,-26095l407292,107711,447758,85949,489507,66464,532450,49330,576497,34619,621561,22406r45990,-9642l714379,5767,761957,1487,810194,r1126,811328l507969,1563813xe" filled="f" strokecolor="white" strokeweight=".25756mm">
                  <v:path arrowok="t"/>
                </v:shape>
                <v:shape id="Image 97" o:spid="_x0000_s1032" type="#_x0000_t75" style="position:absolute;left:16486;width:2383;height:2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">
                  <v:imagedata r:id="rId29" o:title=""/>
                </v:shape>
                <v:shape id="Image 98" o:spid="_x0000_s1033" type="#_x0000_t75" style="position:absolute;left:16151;top:14612;width:2269;height:2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">
                  <v:imagedata r:id="rId30" o:title=""/>
                </v:shape>
                <v:shape id="Graphic 99" o:spid="_x0000_s1034" style="position:absolute;left:46;top:6188;width:3200;height:534;visibility:visible;mso-wrap-style:square;v-text-anchor:top" coordsize="32004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" path="m,l40101,3390r57416,8477l161364,22888r59396,11020l264824,42385r54615,10597e" filled="f" strokecolor="#2a8bbd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color w:val="4E4E4E"/>
          <w:sz w:val="15"/>
        </w:rPr>
        <w:t>23%</w:t>
      </w:r>
      <w:r>
        <w:rPr>
          <w:b/>
          <w:color w:val="4E4E4E"/>
          <w:spacing w:val="12"/>
          <w:sz w:val="15"/>
        </w:rPr>
        <w:t xml:space="preserve"> </w:t>
      </w:r>
      <w:r>
        <w:rPr>
          <w:b/>
          <w:color w:val="4E4E4E"/>
          <w:sz w:val="15"/>
        </w:rPr>
        <w:t>No</w:t>
      </w:r>
      <w:r>
        <w:rPr>
          <w:b/>
          <w:color w:val="4E4E4E"/>
          <w:spacing w:val="13"/>
          <w:sz w:val="15"/>
        </w:rPr>
        <w:t xml:space="preserve"> </w:t>
      </w:r>
      <w:r>
        <w:rPr>
          <w:b/>
          <w:color w:val="4E4E4E"/>
          <w:spacing w:val="-2"/>
          <w:sz w:val="15"/>
        </w:rPr>
        <w:t>impact</w:t>
      </w:r>
    </w:p>
    <w:p w14:paraId="394AFBE4" w14:textId="77777777" w:rsidR="00A77606" w:rsidRDefault="00A77606">
      <w:pPr>
        <w:pStyle w:val="BodyText"/>
        <w:rPr>
          <w:b/>
          <w:sz w:val="20"/>
        </w:rPr>
      </w:pPr>
    </w:p>
    <w:p w14:paraId="394AFBE5" w14:textId="77777777" w:rsidR="00A77606" w:rsidRDefault="00A77606">
      <w:pPr>
        <w:pStyle w:val="BodyText"/>
        <w:rPr>
          <w:b/>
          <w:sz w:val="20"/>
        </w:rPr>
      </w:pPr>
    </w:p>
    <w:p w14:paraId="394AFBE6" w14:textId="77777777" w:rsidR="00A77606" w:rsidRDefault="00A77606">
      <w:pPr>
        <w:pStyle w:val="BodyText"/>
        <w:spacing w:before="9"/>
        <w:rPr>
          <w:b/>
          <w:sz w:val="22"/>
        </w:rPr>
      </w:pPr>
    </w:p>
    <w:p w14:paraId="394AFBE7" w14:textId="77777777" w:rsidR="00A77606" w:rsidRDefault="00000000">
      <w:pPr>
        <w:spacing w:before="74"/>
        <w:ind w:left="1063"/>
        <w:rPr>
          <w:b/>
          <w:sz w:val="15"/>
        </w:rPr>
      </w:pPr>
      <w:r>
        <w:rPr>
          <w:b/>
          <w:color w:val="4E4E4E"/>
          <w:sz w:val="15"/>
        </w:rPr>
        <w:t>44%</w:t>
      </w:r>
      <w:r>
        <w:rPr>
          <w:b/>
          <w:color w:val="4E4E4E"/>
          <w:spacing w:val="2"/>
          <w:sz w:val="15"/>
        </w:rPr>
        <w:t xml:space="preserve"> </w:t>
      </w:r>
      <w:r>
        <w:rPr>
          <w:b/>
          <w:color w:val="4E4E4E"/>
          <w:sz w:val="15"/>
        </w:rPr>
        <w:t>More</w:t>
      </w:r>
      <w:r>
        <w:rPr>
          <w:b/>
          <w:color w:val="4E4E4E"/>
          <w:spacing w:val="2"/>
          <w:sz w:val="15"/>
        </w:rPr>
        <w:t xml:space="preserve"> </w:t>
      </w:r>
      <w:r>
        <w:rPr>
          <w:b/>
          <w:color w:val="4E4E4E"/>
          <w:sz w:val="15"/>
        </w:rPr>
        <w:t>likely</w:t>
      </w:r>
      <w:r>
        <w:rPr>
          <w:b/>
          <w:color w:val="4E4E4E"/>
          <w:spacing w:val="3"/>
          <w:sz w:val="15"/>
        </w:rPr>
        <w:t xml:space="preserve"> </w:t>
      </w:r>
      <w:r>
        <w:rPr>
          <w:b/>
          <w:color w:val="4E4E4E"/>
          <w:sz w:val="15"/>
        </w:rPr>
        <w:t>to</w:t>
      </w:r>
      <w:r>
        <w:rPr>
          <w:b/>
          <w:color w:val="4E4E4E"/>
          <w:spacing w:val="2"/>
          <w:sz w:val="15"/>
        </w:rPr>
        <w:t xml:space="preserve"> </w:t>
      </w:r>
      <w:r>
        <w:rPr>
          <w:b/>
          <w:color w:val="4E4E4E"/>
          <w:sz w:val="15"/>
        </w:rPr>
        <w:t>publish</w:t>
      </w:r>
      <w:r>
        <w:rPr>
          <w:b/>
          <w:color w:val="4E4E4E"/>
          <w:spacing w:val="3"/>
          <w:sz w:val="15"/>
        </w:rPr>
        <w:t xml:space="preserve"> </w:t>
      </w:r>
      <w:r>
        <w:rPr>
          <w:b/>
          <w:color w:val="4E4E4E"/>
          <w:spacing w:val="-4"/>
          <w:sz w:val="15"/>
        </w:rPr>
        <w:t>again</w:t>
      </w:r>
    </w:p>
    <w:p w14:paraId="394AFBE8" w14:textId="77777777" w:rsidR="00A77606" w:rsidRDefault="00A77606">
      <w:pPr>
        <w:pStyle w:val="BodyText"/>
        <w:rPr>
          <w:b/>
          <w:sz w:val="20"/>
        </w:rPr>
      </w:pPr>
    </w:p>
    <w:p w14:paraId="394AFBE9" w14:textId="77777777" w:rsidR="00A77606" w:rsidRDefault="00A77606">
      <w:pPr>
        <w:pStyle w:val="BodyText"/>
        <w:rPr>
          <w:b/>
          <w:sz w:val="20"/>
        </w:rPr>
      </w:pPr>
    </w:p>
    <w:p w14:paraId="394AFBEA" w14:textId="77777777" w:rsidR="00A77606" w:rsidRDefault="00A77606">
      <w:pPr>
        <w:pStyle w:val="BodyText"/>
        <w:rPr>
          <w:b/>
          <w:sz w:val="20"/>
        </w:rPr>
      </w:pPr>
    </w:p>
    <w:p w14:paraId="394AFBEB" w14:textId="77777777" w:rsidR="00A77606" w:rsidRDefault="00A77606">
      <w:pPr>
        <w:pStyle w:val="BodyText"/>
        <w:rPr>
          <w:b/>
          <w:sz w:val="20"/>
        </w:rPr>
      </w:pPr>
    </w:p>
    <w:p w14:paraId="394AFBEC" w14:textId="77777777" w:rsidR="00A77606" w:rsidRDefault="00A77606">
      <w:pPr>
        <w:pStyle w:val="BodyText"/>
        <w:rPr>
          <w:b/>
          <w:sz w:val="20"/>
        </w:rPr>
      </w:pPr>
    </w:p>
    <w:p w14:paraId="394AFBED" w14:textId="77777777" w:rsidR="00A77606" w:rsidRDefault="00A77606">
      <w:pPr>
        <w:pStyle w:val="BodyText"/>
        <w:spacing w:before="3"/>
        <w:rPr>
          <w:b/>
          <w:sz w:val="24"/>
        </w:rPr>
      </w:pPr>
    </w:p>
    <w:p w14:paraId="394AFBEE" w14:textId="77777777" w:rsidR="00A77606" w:rsidRDefault="00000000">
      <w:pPr>
        <w:spacing w:before="74"/>
        <w:ind w:left="6766"/>
        <w:rPr>
          <w:b/>
          <w:sz w:val="15"/>
        </w:rPr>
      </w:pPr>
      <w:r>
        <w:rPr>
          <w:b/>
          <w:color w:val="4E4E4E"/>
          <w:sz w:val="15"/>
        </w:rPr>
        <w:t>33%</w:t>
      </w:r>
      <w:r>
        <w:rPr>
          <w:b/>
          <w:color w:val="4E4E4E"/>
          <w:spacing w:val="6"/>
          <w:sz w:val="15"/>
        </w:rPr>
        <w:t xml:space="preserve"> </w:t>
      </w:r>
      <w:r>
        <w:rPr>
          <w:b/>
          <w:color w:val="4E4E4E"/>
          <w:sz w:val="15"/>
        </w:rPr>
        <w:t>Some</w:t>
      </w:r>
      <w:r>
        <w:rPr>
          <w:b/>
          <w:color w:val="4E4E4E"/>
          <w:spacing w:val="7"/>
          <w:sz w:val="15"/>
        </w:rPr>
        <w:t xml:space="preserve"> </w:t>
      </w:r>
      <w:r>
        <w:rPr>
          <w:b/>
          <w:color w:val="4E4E4E"/>
          <w:spacing w:val="-2"/>
          <w:sz w:val="15"/>
        </w:rPr>
        <w:t>impact</w:t>
      </w:r>
    </w:p>
    <w:p w14:paraId="394AFBEF" w14:textId="77777777" w:rsidR="00A77606" w:rsidRDefault="00A77606">
      <w:pPr>
        <w:pStyle w:val="BodyText"/>
        <w:rPr>
          <w:b/>
          <w:sz w:val="20"/>
        </w:rPr>
      </w:pPr>
    </w:p>
    <w:p w14:paraId="394AFBF0" w14:textId="77777777" w:rsidR="00A77606" w:rsidRDefault="00A77606">
      <w:pPr>
        <w:pStyle w:val="BodyText"/>
        <w:rPr>
          <w:b/>
          <w:sz w:val="20"/>
        </w:rPr>
      </w:pPr>
    </w:p>
    <w:p w14:paraId="394AFBF1" w14:textId="77777777" w:rsidR="00A77606" w:rsidRDefault="00A77606">
      <w:pPr>
        <w:pStyle w:val="BodyText"/>
        <w:rPr>
          <w:b/>
          <w:sz w:val="20"/>
        </w:rPr>
      </w:pPr>
    </w:p>
    <w:p w14:paraId="394AFBF2" w14:textId="77777777" w:rsidR="00A77606" w:rsidRDefault="00A77606">
      <w:pPr>
        <w:pStyle w:val="BodyText"/>
        <w:rPr>
          <w:b/>
          <w:sz w:val="20"/>
        </w:rPr>
      </w:pPr>
    </w:p>
    <w:p w14:paraId="394AFBF3" w14:textId="77777777" w:rsidR="00A77606" w:rsidRDefault="00A77606">
      <w:pPr>
        <w:pStyle w:val="BodyText"/>
        <w:rPr>
          <w:b/>
          <w:sz w:val="20"/>
        </w:rPr>
      </w:pPr>
    </w:p>
    <w:p w14:paraId="394AFBF4" w14:textId="77777777" w:rsidR="00A77606" w:rsidRDefault="00A77606">
      <w:pPr>
        <w:pStyle w:val="BodyText"/>
        <w:rPr>
          <w:b/>
          <w:sz w:val="20"/>
        </w:rPr>
      </w:pPr>
    </w:p>
    <w:p w14:paraId="394AFBF5" w14:textId="77777777" w:rsidR="00A77606" w:rsidRDefault="00A77606">
      <w:pPr>
        <w:pStyle w:val="BodyText"/>
        <w:spacing w:before="1"/>
        <w:rPr>
          <w:b/>
          <w:sz w:val="27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39"/>
        <w:gridCol w:w="3371"/>
        <w:gridCol w:w="3265"/>
      </w:tblGrid>
      <w:tr w:rsidR="00A77606" w14:paraId="394AFBF9" w14:textId="77777777">
        <w:trPr>
          <w:trHeight w:val="364"/>
        </w:trPr>
        <w:tc>
          <w:tcPr>
            <w:tcW w:w="3139" w:type="dxa"/>
            <w:tcBorders>
              <w:bottom w:val="single" w:sz="8" w:space="0" w:color="DEDEDE"/>
            </w:tcBorders>
          </w:tcPr>
          <w:p w14:paraId="394AFBF6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3371" w:type="dxa"/>
            <w:tcBorders>
              <w:bottom w:val="single" w:sz="8" w:space="0" w:color="DEDEDE"/>
            </w:tcBorders>
          </w:tcPr>
          <w:p w14:paraId="394AFBF7" w14:textId="77777777" w:rsidR="00A77606" w:rsidRDefault="00000000">
            <w:pPr>
              <w:pStyle w:val="TableParagraph"/>
              <w:spacing w:line="233" w:lineRule="exact"/>
              <w:ind w:left="565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3265" w:type="dxa"/>
            <w:tcBorders>
              <w:bottom w:val="single" w:sz="8" w:space="0" w:color="DEDEDE"/>
            </w:tcBorders>
          </w:tcPr>
          <w:p w14:paraId="394AFBF8" w14:textId="77777777" w:rsidR="00A77606" w:rsidRDefault="00000000">
            <w:pPr>
              <w:pStyle w:val="TableParagraph"/>
              <w:spacing w:line="233" w:lineRule="exact"/>
              <w:ind w:right="106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BFD" w14:textId="77777777">
        <w:trPr>
          <w:trHeight w:val="781"/>
        </w:trPr>
        <w:tc>
          <w:tcPr>
            <w:tcW w:w="3139" w:type="dxa"/>
            <w:tcBorders>
              <w:top w:val="single" w:sz="8" w:space="0" w:color="DEDEDE"/>
            </w:tcBorders>
          </w:tcPr>
          <w:p w14:paraId="394AFBFA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No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impact</w:t>
            </w:r>
          </w:p>
        </w:tc>
        <w:tc>
          <w:tcPr>
            <w:tcW w:w="3371" w:type="dxa"/>
            <w:tcBorders>
              <w:top w:val="single" w:sz="8" w:space="0" w:color="DEDEDE"/>
            </w:tcBorders>
          </w:tcPr>
          <w:p w14:paraId="394AFBFB" w14:textId="77777777" w:rsidR="00A77606" w:rsidRDefault="00000000">
            <w:pPr>
              <w:pStyle w:val="TableParagraph"/>
              <w:spacing w:before="179"/>
              <w:ind w:left="56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1968" behindDoc="1" locked="0" layoutInCell="1" allowOverlap="1" wp14:anchorId="394AFD81" wp14:editId="394AFD82">
                      <wp:simplePos x="0" y="0"/>
                      <wp:positionH relativeFrom="column">
                        <wp:posOffset>359114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100" name="Group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1" name="Image 101"/>
                                <pic:cNvPicPr/>
                              </pic:nvPicPr>
                              <pic:blipFill>
                                <a:blip r:embed="rId3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8010" cy="880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A05AB7" id="Group 100" o:spid="_x0000_s1026" style="position:absolute;margin-left:28.3pt;margin-top:24.5pt;width:146.05pt;height:6.95pt;z-index:-16384512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">
                      <v:shape id="Image 101" o:spid="_x0000_s1027" type="#_x0000_t75" style="position:absolute;width:18580;height: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">
                        <v:imagedata r:id="rId3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2480" behindDoc="1" locked="0" layoutInCell="1" allowOverlap="1" wp14:anchorId="394AFD83" wp14:editId="394AFD84">
                      <wp:simplePos x="0" y="0"/>
                      <wp:positionH relativeFrom="column">
                        <wp:posOffset>368875</wp:posOffset>
                      </wp:positionH>
                      <wp:positionV relativeFrom="paragraph">
                        <wp:posOffset>320632</wp:posOffset>
                      </wp:positionV>
                      <wp:extent cx="419734" cy="68580"/>
                      <wp:effectExtent l="0" t="0" r="0" b="0"/>
                      <wp:wrapNone/>
                      <wp:docPr id="102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9734" cy="68580"/>
                                <a:chOff x="0" y="0"/>
                                <a:chExt cx="419734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3" name="Image 103"/>
                                <pic:cNvPicPr/>
                              </pic:nvPicPr>
                              <pic:blipFill>
                                <a:blip r:embed="rId3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19695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5E6228" id="Group 102" o:spid="_x0000_s1026" style="position:absolute;margin-left:29.05pt;margin-top:25.25pt;width:33.05pt;height:5.4pt;z-index:-16384000;mso-wrap-distance-left:0;mso-wrap-distance-right:0" coordsize="419734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">
                      <v:shape id="Image 103" o:spid="_x0000_s1027" type="#_x0000_t75" style="position:absolute;width:419695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">
                        <v:imagedata r:id="rId34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22.8%</w:t>
            </w:r>
          </w:p>
        </w:tc>
        <w:tc>
          <w:tcPr>
            <w:tcW w:w="3265" w:type="dxa"/>
            <w:tcBorders>
              <w:top w:val="single" w:sz="8" w:space="0" w:color="DEDEDE"/>
            </w:tcBorders>
          </w:tcPr>
          <w:p w14:paraId="394AFBFC" w14:textId="77777777" w:rsidR="00A77606" w:rsidRDefault="00000000">
            <w:pPr>
              <w:pStyle w:val="TableParagraph"/>
              <w:spacing w:before="179"/>
              <w:ind w:right="111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6</w:t>
            </w:r>
          </w:p>
        </w:tc>
      </w:tr>
      <w:tr w:rsidR="00A77606" w14:paraId="394AFC04" w14:textId="77777777">
        <w:trPr>
          <w:trHeight w:val="783"/>
        </w:trPr>
        <w:tc>
          <w:tcPr>
            <w:tcW w:w="3139" w:type="dxa"/>
            <w:shd w:val="clear" w:color="auto" w:fill="F5F5F5"/>
          </w:tcPr>
          <w:p w14:paraId="394AFBFE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BFF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pacing w:val="-4"/>
                <w:sz w:val="20"/>
              </w:rPr>
              <w:t>Some</w:t>
            </w:r>
            <w:r>
              <w:rPr>
                <w:color w:val="343F4F"/>
                <w:spacing w:val="-5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impact</w:t>
            </w:r>
          </w:p>
        </w:tc>
        <w:tc>
          <w:tcPr>
            <w:tcW w:w="3371" w:type="dxa"/>
            <w:shd w:val="clear" w:color="auto" w:fill="F5F5F5"/>
          </w:tcPr>
          <w:p w14:paraId="394AFC00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01" w14:textId="77777777" w:rsidR="00A77606" w:rsidRDefault="00000000">
            <w:pPr>
              <w:pStyle w:val="TableParagraph"/>
              <w:spacing w:before="1"/>
              <w:ind w:left="56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3488" behindDoc="0" locked="0" layoutInCell="1" allowOverlap="1" wp14:anchorId="394AFD85" wp14:editId="394AFD86">
                      <wp:simplePos x="0" y="0"/>
                      <wp:positionH relativeFrom="column">
                        <wp:posOffset>359114</wp:posOffset>
                      </wp:positionH>
                      <wp:positionV relativeFrom="paragraph">
                        <wp:posOffset>197841</wp:posOffset>
                      </wp:positionV>
                      <wp:extent cx="1854835" cy="88265"/>
                      <wp:effectExtent l="0" t="0" r="0" b="0"/>
                      <wp:wrapNone/>
                      <wp:docPr id="104" name="Group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5" name="Image 105"/>
                                <pic:cNvPicPr/>
                              </pic:nvPicPr>
                              <pic:blipFill>
                                <a:blip r:embed="rId3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6" name="Image 106"/>
                                <pic:cNvPicPr/>
                              </pic:nvPicPr>
                              <pic:blipFill>
                                <a:blip r:embed="rId3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605141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65221A" id="Group 104" o:spid="_x0000_s1026" style="position:absolute;margin-left:28.3pt;margin-top:15.6pt;width:146.05pt;height:6.95pt;z-index:15743488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">
                      <v:shape id="Image 105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">
                        <v:imagedata r:id="rId37" o:title=""/>
                      </v:shape>
                      <v:shape id="Image 106" o:spid="_x0000_s1028" type="#_x0000_t75" style="position:absolute;left:97;top:97;width:6052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">
                        <v:imagedata r:id="rId38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33.3%</w:t>
            </w:r>
          </w:p>
        </w:tc>
        <w:tc>
          <w:tcPr>
            <w:tcW w:w="3265" w:type="dxa"/>
            <w:shd w:val="clear" w:color="auto" w:fill="F5F5F5"/>
          </w:tcPr>
          <w:p w14:paraId="394AFC02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03" w14:textId="77777777" w:rsidR="00A77606" w:rsidRDefault="00000000">
            <w:pPr>
              <w:pStyle w:val="TableParagraph"/>
              <w:spacing w:before="1"/>
              <w:ind w:right="111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38</w:t>
            </w:r>
          </w:p>
        </w:tc>
      </w:tr>
      <w:tr w:rsidR="00A77606" w14:paraId="394AFC0B" w14:textId="77777777">
        <w:trPr>
          <w:trHeight w:val="781"/>
        </w:trPr>
        <w:tc>
          <w:tcPr>
            <w:tcW w:w="3139" w:type="dxa"/>
            <w:tcBorders>
              <w:bottom w:val="single" w:sz="8" w:space="0" w:color="DEDEDE"/>
            </w:tcBorders>
          </w:tcPr>
          <w:p w14:paraId="394AFC05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06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pacing w:val="-2"/>
                <w:w w:val="105"/>
                <w:sz w:val="20"/>
              </w:rPr>
              <w:t>More</w:t>
            </w:r>
            <w:r>
              <w:rPr>
                <w:color w:val="343F4F"/>
                <w:spacing w:val="-6"/>
                <w:w w:val="105"/>
                <w:sz w:val="20"/>
              </w:rPr>
              <w:t xml:space="preserve"> </w:t>
            </w:r>
            <w:r>
              <w:rPr>
                <w:color w:val="343F4F"/>
                <w:spacing w:val="-2"/>
                <w:w w:val="105"/>
                <w:sz w:val="20"/>
              </w:rPr>
              <w:t>likely</w:t>
            </w:r>
            <w:r>
              <w:rPr>
                <w:color w:val="343F4F"/>
                <w:spacing w:val="-6"/>
                <w:w w:val="105"/>
                <w:sz w:val="20"/>
              </w:rPr>
              <w:t xml:space="preserve"> </w:t>
            </w:r>
            <w:r>
              <w:rPr>
                <w:color w:val="343F4F"/>
                <w:spacing w:val="-2"/>
                <w:w w:val="105"/>
                <w:sz w:val="20"/>
              </w:rPr>
              <w:t>to</w:t>
            </w:r>
            <w:r>
              <w:rPr>
                <w:color w:val="343F4F"/>
                <w:spacing w:val="-5"/>
                <w:w w:val="105"/>
                <w:sz w:val="20"/>
              </w:rPr>
              <w:t xml:space="preserve"> </w:t>
            </w:r>
            <w:r>
              <w:rPr>
                <w:color w:val="343F4F"/>
                <w:spacing w:val="-2"/>
                <w:w w:val="105"/>
                <w:sz w:val="20"/>
              </w:rPr>
              <w:t>publish</w:t>
            </w:r>
            <w:r>
              <w:rPr>
                <w:color w:val="343F4F"/>
                <w:spacing w:val="-6"/>
                <w:w w:val="105"/>
                <w:sz w:val="20"/>
              </w:rPr>
              <w:t xml:space="preserve"> </w:t>
            </w:r>
            <w:r>
              <w:rPr>
                <w:color w:val="343F4F"/>
                <w:spacing w:val="-4"/>
                <w:w w:val="105"/>
                <w:sz w:val="20"/>
              </w:rPr>
              <w:t>again</w:t>
            </w:r>
          </w:p>
        </w:tc>
        <w:tc>
          <w:tcPr>
            <w:tcW w:w="3371" w:type="dxa"/>
            <w:tcBorders>
              <w:bottom w:val="single" w:sz="8" w:space="0" w:color="DEDEDE"/>
            </w:tcBorders>
          </w:tcPr>
          <w:p w14:paraId="394AFC07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08" w14:textId="77777777" w:rsidR="00A77606" w:rsidRDefault="00000000">
            <w:pPr>
              <w:pStyle w:val="TableParagraph"/>
              <w:spacing w:before="1"/>
              <w:ind w:left="56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2992" behindDoc="1" locked="0" layoutInCell="1" allowOverlap="1" wp14:anchorId="394AFD87" wp14:editId="394AFD88">
                      <wp:simplePos x="0" y="0"/>
                      <wp:positionH relativeFrom="column">
                        <wp:posOffset>35911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07" name="Group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8" name="Image 108"/>
                                <pic:cNvPicPr/>
                              </pic:nvPicPr>
                              <pic:blipFill>
                                <a:blip r:embed="rId3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324711" id="Group 107" o:spid="_x0000_s1026" style="position:absolute;margin-left:28.3pt;margin-top:15.6pt;width:146.05pt;height:6.95pt;z-index:-16383488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">
                      <v:shape id="Image 108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">
                        <v:imagedata r:id="rId40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3504" behindDoc="1" locked="0" layoutInCell="1" allowOverlap="1" wp14:anchorId="394AFD89" wp14:editId="394AFD8A">
                      <wp:simplePos x="0" y="0"/>
                      <wp:positionH relativeFrom="column">
                        <wp:posOffset>368875</wp:posOffset>
                      </wp:positionH>
                      <wp:positionV relativeFrom="paragraph">
                        <wp:posOffset>207602</wp:posOffset>
                      </wp:positionV>
                      <wp:extent cx="800735" cy="68580"/>
                      <wp:effectExtent l="0" t="0" r="0" b="0"/>
                      <wp:wrapNone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00735" cy="68580"/>
                                <a:chOff x="0" y="0"/>
                                <a:chExt cx="80073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0" name="Image 110"/>
                                <pic:cNvPicPr/>
                              </pic:nvPicPr>
                              <pic:blipFill>
                                <a:blip r:embed="rId4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00349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C96700" id="Group 109" o:spid="_x0000_s1026" style="position:absolute;margin-left:29.05pt;margin-top:16.35pt;width:63.05pt;height:5.4pt;z-index:-16382976;mso-wrap-distance-left:0;mso-wrap-distance-right:0" coordsize="8007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">
                      <v:shape id="Image 110" o:spid="_x0000_s1027" type="#_x0000_t75" style="position:absolute;width:8003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">
                        <v:imagedata r:id="rId42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43.9%</w:t>
            </w:r>
          </w:p>
        </w:tc>
        <w:tc>
          <w:tcPr>
            <w:tcW w:w="3265" w:type="dxa"/>
            <w:tcBorders>
              <w:bottom w:val="single" w:sz="8" w:space="0" w:color="DEDEDE"/>
            </w:tcBorders>
          </w:tcPr>
          <w:p w14:paraId="394AFC09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0A" w14:textId="77777777" w:rsidR="00A77606" w:rsidRDefault="00000000">
            <w:pPr>
              <w:pStyle w:val="TableParagraph"/>
              <w:spacing w:before="1"/>
              <w:ind w:right="111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50</w:t>
            </w:r>
          </w:p>
        </w:tc>
      </w:tr>
      <w:tr w:rsidR="00A77606" w14:paraId="394AFC0F" w14:textId="77777777">
        <w:trPr>
          <w:trHeight w:val="372"/>
        </w:trPr>
        <w:tc>
          <w:tcPr>
            <w:tcW w:w="3139" w:type="dxa"/>
            <w:tcBorders>
              <w:top w:val="single" w:sz="8" w:space="0" w:color="DEDEDE"/>
            </w:tcBorders>
          </w:tcPr>
          <w:p w14:paraId="394AFC0C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71" w:type="dxa"/>
            <w:tcBorders>
              <w:top w:val="single" w:sz="8" w:space="0" w:color="DEDEDE"/>
            </w:tcBorders>
          </w:tcPr>
          <w:p w14:paraId="394AFC0D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65" w:type="dxa"/>
            <w:tcBorders>
              <w:top w:val="single" w:sz="8" w:space="0" w:color="DEDEDE"/>
            </w:tcBorders>
          </w:tcPr>
          <w:p w14:paraId="394AFC0E" w14:textId="77777777" w:rsidR="00A77606" w:rsidRDefault="00000000">
            <w:pPr>
              <w:pStyle w:val="TableParagraph"/>
              <w:spacing w:before="133" w:line="219" w:lineRule="exact"/>
              <w:ind w:right="98"/>
              <w:jc w:val="right"/>
              <w:rPr>
                <w:b/>
                <w:sz w:val="20"/>
              </w:rPr>
            </w:pPr>
            <w:r>
              <w:rPr>
                <w:b/>
                <w:color w:val="343F4F"/>
                <w:spacing w:val="-4"/>
                <w:sz w:val="20"/>
              </w:rPr>
              <w:t>Totals:</w:t>
            </w:r>
            <w:r>
              <w:rPr>
                <w:b/>
                <w:color w:val="343F4F"/>
                <w:spacing w:val="1"/>
                <w:sz w:val="20"/>
              </w:rPr>
              <w:t xml:space="preserve"> </w:t>
            </w:r>
            <w:r>
              <w:rPr>
                <w:b/>
                <w:color w:val="343F4F"/>
                <w:spacing w:val="-5"/>
                <w:sz w:val="20"/>
              </w:rPr>
              <w:t>114</w:t>
            </w:r>
          </w:p>
        </w:tc>
      </w:tr>
    </w:tbl>
    <w:p w14:paraId="394AFC10" w14:textId="77777777" w:rsidR="00A77606" w:rsidRDefault="00A77606">
      <w:pPr>
        <w:spacing w:line="219" w:lineRule="exact"/>
        <w:jc w:val="right"/>
        <w:rPr>
          <w:sz w:val="20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C11" w14:textId="74C43F8C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ind w:left="677" w:hanging="321"/>
        <w:rPr>
          <w:sz w:val="2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487603200" behindDoc="1" locked="0" layoutInCell="1" allowOverlap="1" wp14:anchorId="394AFD8B" wp14:editId="394AFD8C">
                <wp:simplePos x="0" y="0"/>
                <wp:positionH relativeFrom="page">
                  <wp:posOffset>785455</wp:posOffset>
                </wp:positionH>
                <wp:positionV relativeFrom="paragraph">
                  <wp:posOffset>266688</wp:posOffset>
                </wp:positionV>
                <wp:extent cx="2078989" cy="244475"/>
                <wp:effectExtent l="0" t="0" r="0" b="0"/>
                <wp:wrapTopAndBottom/>
                <wp:docPr id="111" name="Group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112" name="Graphic 112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4" name="Textbox 114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0E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8B" id="Group 111" o:spid="_x0000_s1053" style="position:absolute;left:0;text-align:left;margin-left:61.85pt;margin-top:21pt;width:163.7pt;height:19.25pt;z-index:-15713280;mso-wrap-distance-left:0;mso-wrap-distance-right:0;mso-position-horizontal-relative:page;mso-position-vertical-relative:text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">
                <v:shape id="Graphic 112" o:spid="_x0000_s1054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113" o:spid="_x0000_s1055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">
                  <v:imagedata r:id="rId10" o:title=""/>
                </v:shape>
                <v:shape id="Textbox 114" o:spid="_x0000_s1056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<v:textbox inset="0,0,0,0">
                    <w:txbxContent>
                      <w:p w14:paraId="394AFE0E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color w:val="343F4F"/>
          <w:sz w:val="29"/>
        </w:rPr>
        <w:t>Do</w:t>
      </w:r>
      <w:r>
        <w:rPr>
          <w:color w:val="343F4F"/>
          <w:spacing w:val="5"/>
          <w:sz w:val="29"/>
        </w:rPr>
        <w:t xml:space="preserve"> </w:t>
      </w:r>
      <w:r>
        <w:rPr>
          <w:color w:val="343F4F"/>
          <w:sz w:val="29"/>
        </w:rPr>
        <w:t>you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follow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RPTH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and/or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JTH</w:t>
      </w:r>
      <w:r>
        <w:rPr>
          <w:color w:val="343F4F"/>
          <w:spacing w:val="5"/>
          <w:sz w:val="29"/>
        </w:rPr>
        <w:t xml:space="preserve"> </w:t>
      </w:r>
      <w:r>
        <w:rPr>
          <w:color w:val="343F4F"/>
          <w:sz w:val="29"/>
        </w:rPr>
        <w:t>on</w:t>
      </w:r>
      <w:r>
        <w:rPr>
          <w:color w:val="343F4F"/>
          <w:spacing w:val="6"/>
          <w:sz w:val="29"/>
        </w:rPr>
        <w:t xml:space="preserve"> </w:t>
      </w:r>
      <w:r w:rsidR="00200157">
        <w:rPr>
          <w:color w:val="343F4F"/>
          <w:spacing w:val="6"/>
          <w:sz w:val="29"/>
        </w:rPr>
        <w:t>X (</w:t>
      </w:r>
      <w:r>
        <w:rPr>
          <w:color w:val="343F4F"/>
          <w:sz w:val="29"/>
        </w:rPr>
        <w:t>Twitter</w:t>
      </w:r>
      <w:r w:rsidR="00200157">
        <w:rPr>
          <w:color w:val="343F4F"/>
          <w:sz w:val="29"/>
        </w:rPr>
        <w:t>)</w:t>
      </w:r>
      <w:r>
        <w:rPr>
          <w:color w:val="343F4F"/>
          <w:sz w:val="29"/>
        </w:rPr>
        <w:t>?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Check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all</w:t>
      </w:r>
      <w:r>
        <w:rPr>
          <w:color w:val="343F4F"/>
          <w:spacing w:val="6"/>
          <w:sz w:val="29"/>
        </w:rPr>
        <w:t xml:space="preserve"> </w:t>
      </w:r>
      <w:r>
        <w:rPr>
          <w:color w:val="343F4F"/>
          <w:sz w:val="29"/>
        </w:rPr>
        <w:t>that</w:t>
      </w:r>
      <w:r>
        <w:rPr>
          <w:color w:val="343F4F"/>
          <w:spacing w:val="5"/>
          <w:sz w:val="29"/>
        </w:rPr>
        <w:t xml:space="preserve"> </w:t>
      </w:r>
      <w:r>
        <w:rPr>
          <w:color w:val="343F4F"/>
          <w:spacing w:val="-2"/>
          <w:sz w:val="29"/>
        </w:rPr>
        <w:t>apply.</w:t>
      </w:r>
    </w:p>
    <w:p w14:paraId="394AFC12" w14:textId="77777777" w:rsidR="00A77606" w:rsidRDefault="00A77606">
      <w:pPr>
        <w:pStyle w:val="BodyText"/>
        <w:spacing w:before="1"/>
        <w:rPr>
          <w:sz w:val="7"/>
        </w:rPr>
      </w:pPr>
    </w:p>
    <w:p w14:paraId="394AFC13" w14:textId="77777777" w:rsidR="00A77606" w:rsidRDefault="00000000">
      <w:pPr>
        <w:spacing w:before="73"/>
        <w:ind w:left="138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394AFD8D" wp14:editId="394AFD8E">
                <wp:simplePos x="0" y="0"/>
                <wp:positionH relativeFrom="page">
                  <wp:posOffset>1691704</wp:posOffset>
                </wp:positionH>
                <wp:positionV relativeFrom="paragraph">
                  <wp:posOffset>84700</wp:posOffset>
                </wp:positionV>
                <wp:extent cx="4886960" cy="1270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69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86960">
                              <a:moveTo>
                                <a:pt x="0" y="0"/>
                              </a:moveTo>
                              <a:lnTo>
                                <a:pt x="4886521" y="0"/>
                              </a:lnTo>
                            </a:path>
                          </a:pathLst>
                        </a:custGeom>
                        <a:ln w="92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2447AC" id="Graphic 115" o:spid="_x0000_s1026" style="position:absolute;margin-left:133.2pt;margin-top:6.65pt;width:384.8pt;height:.1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8869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" path="m,l4886521,e" filled="f" strokeweight=".2575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60</w:t>
      </w:r>
    </w:p>
    <w:p w14:paraId="394AFC14" w14:textId="77777777" w:rsidR="00A77606" w:rsidRDefault="00A77606">
      <w:pPr>
        <w:pStyle w:val="BodyText"/>
        <w:rPr>
          <w:sz w:val="20"/>
        </w:rPr>
      </w:pPr>
    </w:p>
    <w:p w14:paraId="394AFC15" w14:textId="77777777" w:rsidR="00A77606" w:rsidRDefault="00A77606">
      <w:pPr>
        <w:pStyle w:val="BodyText"/>
        <w:spacing w:before="3"/>
        <w:rPr>
          <w:sz w:val="27"/>
        </w:rPr>
      </w:pPr>
    </w:p>
    <w:p w14:paraId="394AFC16" w14:textId="77777777" w:rsidR="00A77606" w:rsidRDefault="00000000">
      <w:pPr>
        <w:spacing w:before="73"/>
        <w:ind w:left="1380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44512" behindDoc="0" locked="0" layoutInCell="1" allowOverlap="1" wp14:anchorId="394AFD8F" wp14:editId="394AFD90">
                <wp:simplePos x="0" y="0"/>
                <wp:positionH relativeFrom="page">
                  <wp:posOffset>1691704</wp:posOffset>
                </wp:positionH>
                <wp:positionV relativeFrom="paragraph">
                  <wp:posOffset>-147077</wp:posOffset>
                </wp:positionV>
                <wp:extent cx="4886960" cy="2767965"/>
                <wp:effectExtent l="0" t="0" r="0" b="0"/>
                <wp:wrapNone/>
                <wp:docPr id="116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86960" cy="2767965"/>
                          <a:chOff x="0" y="0"/>
                          <a:chExt cx="4886960" cy="2767965"/>
                        </a:xfrm>
                      </wpg:grpSpPr>
                      <wps:wsp>
                        <wps:cNvPr id="117" name="Graphic 117"/>
                        <wps:cNvSpPr/>
                        <wps:spPr>
                          <a:xfrm>
                            <a:off x="0" y="2763156"/>
                            <a:ext cx="4886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6960">
                                <a:moveTo>
                                  <a:pt x="0" y="0"/>
                                </a:moveTo>
                                <a:lnTo>
                                  <a:pt x="4886521" y="0"/>
                                </a:lnTo>
                              </a:path>
                              <a:path w="4886960">
                                <a:moveTo>
                                  <a:pt x="0" y="0"/>
                                </a:moveTo>
                                <a:lnTo>
                                  <a:pt x="4886521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0" y="241080"/>
                            <a:ext cx="4886960" cy="20218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6960" h="2021839">
                                <a:moveTo>
                                  <a:pt x="0" y="2021369"/>
                                </a:moveTo>
                                <a:lnTo>
                                  <a:pt x="389438" y="2021369"/>
                                </a:lnTo>
                              </a:path>
                              <a:path w="4886960" h="2021839">
                                <a:moveTo>
                                  <a:pt x="834510" y="2021369"/>
                                </a:moveTo>
                                <a:lnTo>
                                  <a:pt x="1613386" y="2021369"/>
                                </a:lnTo>
                              </a:path>
                              <a:path w="4886960" h="2021839">
                                <a:moveTo>
                                  <a:pt x="0" y="1511390"/>
                                </a:moveTo>
                                <a:lnTo>
                                  <a:pt x="389438" y="1511390"/>
                                </a:lnTo>
                              </a:path>
                              <a:path w="4886960" h="2021839">
                                <a:moveTo>
                                  <a:pt x="834510" y="1511390"/>
                                </a:moveTo>
                                <a:lnTo>
                                  <a:pt x="1613386" y="1511390"/>
                                </a:lnTo>
                              </a:path>
                              <a:path w="4886960" h="2021839">
                                <a:moveTo>
                                  <a:pt x="0" y="1010684"/>
                                </a:moveTo>
                                <a:lnTo>
                                  <a:pt x="389438" y="1010684"/>
                                </a:lnTo>
                              </a:path>
                              <a:path w="4886960" h="2021839">
                                <a:moveTo>
                                  <a:pt x="834510" y="1010684"/>
                                </a:moveTo>
                                <a:lnTo>
                                  <a:pt x="1613386" y="1010684"/>
                                </a:lnTo>
                              </a:path>
                              <a:path w="4886960" h="2021839">
                                <a:moveTo>
                                  <a:pt x="0" y="509978"/>
                                </a:moveTo>
                                <a:lnTo>
                                  <a:pt x="389438" y="509978"/>
                                </a:lnTo>
                              </a:path>
                              <a:path w="4886960" h="2021839">
                                <a:moveTo>
                                  <a:pt x="834510" y="509978"/>
                                </a:moveTo>
                                <a:lnTo>
                                  <a:pt x="1613386" y="509978"/>
                                </a:lnTo>
                              </a:path>
                              <a:path w="4886960" h="2021839">
                                <a:moveTo>
                                  <a:pt x="0" y="0"/>
                                </a:moveTo>
                                <a:lnTo>
                                  <a:pt x="389438" y="0"/>
                                </a:lnTo>
                              </a:path>
                              <a:path w="4886960" h="2021839">
                                <a:moveTo>
                                  <a:pt x="834510" y="0"/>
                                </a:moveTo>
                                <a:lnTo>
                                  <a:pt x="4886521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389438" y="4636"/>
                            <a:ext cx="445134" cy="275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75399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753884"/>
                                </a:lnTo>
                                <a:lnTo>
                                  <a:pt x="0" y="27538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389438" y="4636"/>
                            <a:ext cx="445134" cy="275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75399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753884"/>
                                </a:lnTo>
                              </a:path>
                              <a:path w="445134" h="2753995">
                                <a:moveTo>
                                  <a:pt x="0" y="275388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2058458" y="751059"/>
                            <a:ext cx="779145" cy="151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79145" h="1511935">
                                <a:moveTo>
                                  <a:pt x="0" y="1511390"/>
                                </a:moveTo>
                                <a:lnTo>
                                  <a:pt x="778876" y="1511390"/>
                                </a:lnTo>
                              </a:path>
                              <a:path w="779145" h="1511935">
                                <a:moveTo>
                                  <a:pt x="0" y="1001412"/>
                                </a:moveTo>
                                <a:lnTo>
                                  <a:pt x="778876" y="1001412"/>
                                </a:lnTo>
                              </a:path>
                              <a:path w="779145" h="1511935">
                                <a:moveTo>
                                  <a:pt x="0" y="500706"/>
                                </a:moveTo>
                                <a:lnTo>
                                  <a:pt x="778876" y="500706"/>
                                </a:lnTo>
                              </a:path>
                              <a:path w="779145" h="1511935">
                                <a:moveTo>
                                  <a:pt x="0" y="0"/>
                                </a:moveTo>
                                <a:lnTo>
                                  <a:pt x="778876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1613386" y="403346"/>
                            <a:ext cx="445134" cy="2355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35521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355173"/>
                                </a:lnTo>
                                <a:lnTo>
                                  <a:pt x="0" y="23551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613386" y="403346"/>
                            <a:ext cx="445134" cy="2355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35521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355174"/>
                                </a:lnTo>
                              </a:path>
                              <a:path w="445134" h="2355215">
                                <a:moveTo>
                                  <a:pt x="0" y="2355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3282407" y="751059"/>
                            <a:ext cx="1604645" cy="151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4645" h="1511935">
                                <a:moveTo>
                                  <a:pt x="0" y="1511390"/>
                                </a:moveTo>
                                <a:lnTo>
                                  <a:pt x="1604114" y="1511390"/>
                                </a:lnTo>
                              </a:path>
                              <a:path w="1604645" h="1511935">
                                <a:moveTo>
                                  <a:pt x="0" y="1001412"/>
                                </a:moveTo>
                                <a:lnTo>
                                  <a:pt x="1604114" y="1001412"/>
                                </a:lnTo>
                              </a:path>
                              <a:path w="1604645" h="1511935">
                                <a:moveTo>
                                  <a:pt x="0" y="500706"/>
                                </a:moveTo>
                                <a:lnTo>
                                  <a:pt x="1604114" y="500706"/>
                                </a:lnTo>
                              </a:path>
                              <a:path w="1604645" h="1511935">
                                <a:moveTo>
                                  <a:pt x="0" y="0"/>
                                </a:moveTo>
                                <a:lnTo>
                                  <a:pt x="1604114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2837335" y="662972"/>
                            <a:ext cx="445134" cy="2096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09613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095548"/>
                                </a:lnTo>
                                <a:lnTo>
                                  <a:pt x="0" y="20955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2837335" y="662972"/>
                            <a:ext cx="445134" cy="2096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209613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2095548"/>
                                </a:lnTo>
                              </a:path>
                              <a:path w="445134" h="2096135">
                                <a:moveTo>
                                  <a:pt x="0" y="20955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4052011" y="2415443"/>
                            <a:ext cx="445134" cy="343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34353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343076"/>
                                </a:lnTo>
                                <a:lnTo>
                                  <a:pt x="0" y="34307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B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4052011" y="2415443"/>
                            <a:ext cx="445134" cy="343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134" h="343535">
                                <a:moveTo>
                                  <a:pt x="0" y="0"/>
                                </a:moveTo>
                                <a:lnTo>
                                  <a:pt x="445072" y="0"/>
                                </a:lnTo>
                                <a:lnTo>
                                  <a:pt x="445072" y="343076"/>
                                </a:lnTo>
                              </a:path>
                              <a:path w="445134" h="343535">
                                <a:moveTo>
                                  <a:pt x="0" y="34307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4A2FAC" id="Group 116" o:spid="_x0000_s1026" style="position:absolute;margin-left:133.2pt;margin-top:-11.6pt;width:384.8pt;height:217.95pt;z-index:15744512;mso-wrap-distance-left:0;mso-wrap-distance-right:0;mso-position-horizontal-relative:page" coordsize="48869,27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">
                <v:shape id="Graphic 117" o:spid="_x0000_s1027" style="position:absolute;top:27631;width:48869;height:13;visibility:visible;mso-wrap-style:square;v-text-anchor:top" coordsize="4886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" path="m,l4886521,em,l4886521,e" filled="f" strokeweight=".25756mm">
                  <v:path arrowok="t"/>
                </v:shape>
                <v:shape id="Graphic 118" o:spid="_x0000_s1028" style="position:absolute;top:2410;width:48869;height:20219;visibility:visible;mso-wrap-style:square;v-text-anchor:top" coordsize="4886960,2021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" path="m,2021369r389438,em834510,2021369r778876,em,1511390r389438,em834510,1511390r778876,em,1010684r389438,em834510,1010684r778876,em,509978r389438,em834510,509978r778876,em,l389438,em834510,l4886521,e" filled="f" strokeweight=".25756mm">
                  <v:path arrowok="t"/>
                </v:shape>
                <v:shape id="Graphic 119" o:spid="_x0000_s1029" style="position:absolute;left:3894;top:46;width:4451;height:27540;visibility:visible;mso-wrap-style:square;v-text-anchor:top" coordsize="445134,275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" path="m,l445072,r,2753884l,2753884,,xe" fillcolor="#073f80" stroked="f">
                  <v:path arrowok="t"/>
                </v:shape>
                <v:shape id="Graphic 120" o:spid="_x0000_s1030" style="position:absolute;left:3894;top:46;width:4451;height:27540;visibility:visible;mso-wrap-style:square;v-text-anchor:top" coordsize="445134,275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" path="m,l445072,r,2753884em,2753884l,e" filled="f" strokecolor="white" strokeweight=".25756mm">
                  <v:path arrowok="t"/>
                </v:shape>
                <v:shape id="Graphic 121" o:spid="_x0000_s1031" style="position:absolute;left:20584;top:7510;width:7792;height:15119;visibility:visible;mso-wrap-style:square;v-text-anchor:top" coordsize="779145,151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" path="m,1511390r778876,em,1001412r778876,em,500706r778876,em,l778876,e" filled="f" strokeweight=".25756mm">
                  <v:path arrowok="t"/>
                </v:shape>
                <v:shape id="Graphic 122" o:spid="_x0000_s1032" style="position:absolute;left:16133;top:4033;width:4452;height:23552;visibility:visible;mso-wrap-style:square;v-text-anchor:top" coordsize="445134,235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" path="m,l445072,r,2355173l,2355173,,xe" fillcolor="#0767ab" stroked="f">
                  <v:path arrowok="t"/>
                </v:shape>
                <v:shape id="Graphic 123" o:spid="_x0000_s1033" style="position:absolute;left:16133;top:4033;width:4452;height:23552;visibility:visible;mso-wrap-style:square;v-text-anchor:top" coordsize="445134,235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" path="m,l445072,r,2355174em,2355174l,e" filled="f" strokecolor="white" strokeweight=".25756mm">
                  <v:path arrowok="t"/>
                </v:shape>
                <v:shape id="Graphic 124" o:spid="_x0000_s1034" style="position:absolute;left:32824;top:7510;width:16046;height:15119;visibility:visible;mso-wrap-style:square;v-text-anchor:top" coordsize="1604645,151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" path="m,1511390r1604114,em,1001412r1604114,em,500706r1604114,em,l1604114,e" filled="f" strokeweight=".25756mm">
                  <v:path arrowok="t"/>
                </v:shape>
                <v:shape id="Graphic 125" o:spid="_x0000_s1035" style="position:absolute;left:28373;top:6629;width:4451;height:20962;visibility:visible;mso-wrap-style:square;v-text-anchor:top" coordsize="445134,2096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" path="m,l445072,r,2095548l,2095548,,xe" fillcolor="#2a8bbd" stroked="f">
                  <v:path arrowok="t"/>
                </v:shape>
                <v:shape id="Graphic 126" o:spid="_x0000_s1036" style="position:absolute;left:28373;top:6629;width:4451;height:20962;visibility:visible;mso-wrap-style:square;v-text-anchor:top" coordsize="445134,2096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" path="m,l445072,r,2095548em,2095548l,e" filled="f" strokecolor="white" strokeweight=".25756mm">
                  <v:path arrowok="t"/>
                </v:shape>
                <v:shape id="Graphic 127" o:spid="_x0000_s1037" style="position:absolute;left:40520;top:24154;width:4451;height:3435;visibility:visible;mso-wrap-style:square;v-text-anchor:top" coordsize="445134,343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" path="m,l445072,r,343076l,343076,,xe" fillcolor="#4db2d2" stroked="f">
                  <v:path arrowok="t"/>
                </v:shape>
                <v:shape id="Graphic 128" o:spid="_x0000_s1038" style="position:absolute;left:40520;top:24154;width:4451;height:3435;visibility:visible;mso-wrap-style:square;v-text-anchor:top" coordsize="445134,343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" path="m,l445072,r,343076em,343076l,e" filled="f" strokecolor="white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5"/>
          <w:w w:val="110"/>
          <w:sz w:val="15"/>
        </w:rPr>
        <w:t>50</w:t>
      </w:r>
    </w:p>
    <w:p w14:paraId="394AFC17" w14:textId="77777777" w:rsidR="00A77606" w:rsidRDefault="00A77606">
      <w:pPr>
        <w:pStyle w:val="BodyText"/>
        <w:rPr>
          <w:sz w:val="20"/>
        </w:rPr>
      </w:pPr>
    </w:p>
    <w:p w14:paraId="394AFC18" w14:textId="77777777" w:rsidR="00A77606" w:rsidRDefault="00A77606">
      <w:pPr>
        <w:pStyle w:val="BodyText"/>
        <w:spacing w:before="2"/>
        <w:rPr>
          <w:sz w:val="27"/>
        </w:rPr>
      </w:pPr>
    </w:p>
    <w:p w14:paraId="394AFC19" w14:textId="77777777" w:rsidR="00A77606" w:rsidRDefault="00000000">
      <w:pPr>
        <w:spacing w:before="73"/>
        <w:ind w:left="1380"/>
        <w:rPr>
          <w:sz w:val="15"/>
        </w:rPr>
      </w:pPr>
      <w:r>
        <w:rPr>
          <w:spacing w:val="-5"/>
          <w:w w:val="110"/>
          <w:sz w:val="15"/>
        </w:rPr>
        <w:t>40</w:t>
      </w:r>
    </w:p>
    <w:p w14:paraId="394AFC1A" w14:textId="77777777" w:rsidR="00A77606" w:rsidRDefault="00A77606">
      <w:pPr>
        <w:pStyle w:val="BodyText"/>
        <w:rPr>
          <w:sz w:val="20"/>
        </w:rPr>
      </w:pPr>
    </w:p>
    <w:p w14:paraId="394AFC1B" w14:textId="77777777" w:rsidR="00A77606" w:rsidRDefault="00A77606">
      <w:pPr>
        <w:pStyle w:val="BodyText"/>
        <w:spacing w:before="6"/>
        <w:rPr>
          <w:sz w:val="28"/>
        </w:rPr>
      </w:pPr>
    </w:p>
    <w:p w14:paraId="394AFC1C" w14:textId="77777777" w:rsidR="00A77606" w:rsidRDefault="00000000">
      <w:pPr>
        <w:spacing w:before="73"/>
        <w:ind w:left="138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394AFD91" wp14:editId="394AFD92">
                <wp:simplePos x="0" y="0"/>
                <wp:positionH relativeFrom="page">
                  <wp:posOffset>1241819</wp:posOffset>
                </wp:positionH>
                <wp:positionV relativeFrom="paragraph">
                  <wp:posOffset>-139018</wp:posOffset>
                </wp:positionV>
                <wp:extent cx="152400" cy="461009"/>
                <wp:effectExtent l="0" t="0" r="0" b="0"/>
                <wp:wrapNone/>
                <wp:docPr id="129" name="Text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400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4AFE0F" w14:textId="77777777" w:rsidR="00A77606" w:rsidRDefault="00000000">
                            <w:pPr>
                              <w:spacing w:line="210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ercent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91" id="Textbox 129" o:spid="_x0000_s1057" type="#_x0000_t202" style="position:absolute;left:0;text-align:left;margin-left:97.8pt;margin-top:-10.95pt;width:12pt;height:36.3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394AFE0F" w14:textId="77777777" w:rsidR="00A77606" w:rsidRDefault="00000000">
                      <w:pPr>
                        <w:spacing w:line="210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spacing w:val="-2"/>
                          <w:sz w:val="20"/>
                        </w:rPr>
                        <w:t>Percen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10"/>
          <w:sz w:val="15"/>
        </w:rPr>
        <w:t>30</w:t>
      </w:r>
    </w:p>
    <w:p w14:paraId="394AFC1D" w14:textId="77777777" w:rsidR="00A77606" w:rsidRDefault="00A77606">
      <w:pPr>
        <w:pStyle w:val="BodyText"/>
        <w:rPr>
          <w:sz w:val="20"/>
        </w:rPr>
      </w:pPr>
    </w:p>
    <w:p w14:paraId="394AFC1E" w14:textId="77777777" w:rsidR="00A77606" w:rsidRDefault="00A77606">
      <w:pPr>
        <w:pStyle w:val="BodyText"/>
        <w:spacing w:before="2"/>
        <w:rPr>
          <w:sz w:val="27"/>
        </w:rPr>
      </w:pPr>
    </w:p>
    <w:p w14:paraId="394AFC1F" w14:textId="77777777" w:rsidR="00A77606" w:rsidRDefault="00000000">
      <w:pPr>
        <w:spacing w:before="74"/>
        <w:ind w:left="1380"/>
        <w:rPr>
          <w:sz w:val="15"/>
        </w:rPr>
      </w:pPr>
      <w:r>
        <w:rPr>
          <w:spacing w:val="-5"/>
          <w:w w:val="110"/>
          <w:sz w:val="15"/>
        </w:rPr>
        <w:t>20</w:t>
      </w:r>
    </w:p>
    <w:p w14:paraId="394AFC20" w14:textId="77777777" w:rsidR="00A77606" w:rsidRDefault="00A77606">
      <w:pPr>
        <w:pStyle w:val="BodyText"/>
        <w:rPr>
          <w:sz w:val="20"/>
        </w:rPr>
      </w:pPr>
    </w:p>
    <w:p w14:paraId="394AFC21" w14:textId="77777777" w:rsidR="00A77606" w:rsidRDefault="00A77606">
      <w:pPr>
        <w:pStyle w:val="BodyText"/>
        <w:spacing w:before="2"/>
        <w:rPr>
          <w:sz w:val="27"/>
        </w:rPr>
      </w:pPr>
    </w:p>
    <w:p w14:paraId="394AFC22" w14:textId="77777777" w:rsidR="00A77606" w:rsidRDefault="00000000">
      <w:pPr>
        <w:spacing w:before="73"/>
        <w:ind w:left="1380"/>
        <w:rPr>
          <w:sz w:val="15"/>
        </w:rPr>
      </w:pPr>
      <w:r>
        <w:rPr>
          <w:spacing w:val="-5"/>
          <w:w w:val="110"/>
          <w:sz w:val="15"/>
        </w:rPr>
        <w:t>10</w:t>
      </w:r>
    </w:p>
    <w:p w14:paraId="394AFC23" w14:textId="77777777" w:rsidR="00A77606" w:rsidRDefault="00A77606">
      <w:pPr>
        <w:pStyle w:val="BodyText"/>
        <w:rPr>
          <w:sz w:val="20"/>
        </w:rPr>
      </w:pPr>
    </w:p>
    <w:p w14:paraId="394AFC24" w14:textId="77777777" w:rsidR="00A77606" w:rsidRDefault="00A77606">
      <w:pPr>
        <w:pStyle w:val="BodyText"/>
        <w:spacing w:before="5"/>
        <w:rPr>
          <w:sz w:val="28"/>
        </w:rPr>
      </w:pPr>
    </w:p>
    <w:p w14:paraId="394AFC25" w14:textId="77777777" w:rsidR="00A77606" w:rsidRDefault="00000000">
      <w:pPr>
        <w:spacing w:before="74"/>
        <w:ind w:left="1472"/>
        <w:rPr>
          <w:sz w:val="15"/>
        </w:rPr>
      </w:pPr>
      <w:r>
        <w:rPr>
          <w:w w:val="110"/>
          <w:sz w:val="15"/>
        </w:rPr>
        <w:t>0</w:t>
      </w:r>
    </w:p>
    <w:p w14:paraId="394AFC26" w14:textId="77777777" w:rsidR="00A77606" w:rsidRDefault="00000000">
      <w:pPr>
        <w:tabs>
          <w:tab w:val="left" w:pos="4462"/>
          <w:tab w:val="left" w:pos="6339"/>
          <w:tab w:val="left" w:pos="8263"/>
        </w:tabs>
        <w:spacing w:before="32" w:line="283" w:lineRule="auto"/>
        <w:ind w:left="8156" w:right="1362" w:hanging="5541"/>
        <w:jc w:val="both"/>
        <w:rPr>
          <w:sz w:val="15"/>
        </w:rPr>
      </w:pPr>
      <w:r>
        <w:rPr>
          <w:spacing w:val="-4"/>
          <w:w w:val="105"/>
          <w:sz w:val="15"/>
        </w:rPr>
        <w:t>JTH</w:t>
      </w:r>
      <w:r>
        <w:rPr>
          <w:sz w:val="15"/>
        </w:rPr>
        <w:tab/>
      </w:r>
      <w:r>
        <w:rPr>
          <w:spacing w:val="-4"/>
          <w:w w:val="105"/>
          <w:sz w:val="15"/>
        </w:rPr>
        <w:t>RPTH</w:t>
      </w:r>
      <w:r>
        <w:rPr>
          <w:sz w:val="15"/>
        </w:rPr>
        <w:tab/>
      </w:r>
      <w:r>
        <w:rPr>
          <w:spacing w:val="-2"/>
          <w:w w:val="105"/>
          <w:sz w:val="15"/>
        </w:rPr>
        <w:t>Neither</w:t>
      </w:r>
      <w:r>
        <w:rPr>
          <w:sz w:val="15"/>
        </w:rPr>
        <w:tab/>
      </w:r>
      <w:r>
        <w:rPr>
          <w:sz w:val="15"/>
        </w:rPr>
        <w:tab/>
      </w:r>
      <w:r>
        <w:rPr>
          <w:w w:val="105"/>
          <w:sz w:val="15"/>
        </w:rPr>
        <w:t>Other</w:t>
      </w:r>
      <w:r>
        <w:rPr>
          <w:spacing w:val="-7"/>
          <w:w w:val="105"/>
          <w:sz w:val="15"/>
        </w:rPr>
        <w:t xml:space="preserve"> </w:t>
      </w:r>
      <w:r>
        <w:rPr>
          <w:w w:val="105"/>
          <w:sz w:val="15"/>
        </w:rPr>
        <w:t>- Write</w:t>
      </w:r>
      <w:r>
        <w:rPr>
          <w:spacing w:val="-7"/>
          <w:w w:val="105"/>
          <w:sz w:val="15"/>
        </w:rPr>
        <w:t xml:space="preserve"> </w:t>
      </w:r>
      <w:r>
        <w:rPr>
          <w:w w:val="105"/>
          <w:sz w:val="15"/>
        </w:rPr>
        <w:t xml:space="preserve">In </w:t>
      </w:r>
      <w:r>
        <w:rPr>
          <w:spacing w:val="-2"/>
          <w:sz w:val="15"/>
        </w:rPr>
        <w:t>(Required)</w:t>
      </w:r>
    </w:p>
    <w:p w14:paraId="394AFC27" w14:textId="77777777" w:rsidR="00A77606" w:rsidRDefault="00A77606">
      <w:pPr>
        <w:pStyle w:val="BodyText"/>
        <w:spacing w:before="2"/>
        <w:rPr>
          <w:sz w:val="28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1"/>
        <w:gridCol w:w="3396"/>
        <w:gridCol w:w="3289"/>
      </w:tblGrid>
      <w:tr w:rsidR="00A77606" w14:paraId="394AFC2B" w14:textId="77777777">
        <w:trPr>
          <w:trHeight w:val="414"/>
        </w:trPr>
        <w:tc>
          <w:tcPr>
            <w:tcW w:w="3091" w:type="dxa"/>
            <w:tcBorders>
              <w:bottom w:val="single" w:sz="8" w:space="0" w:color="DEDEDE"/>
            </w:tcBorders>
          </w:tcPr>
          <w:p w14:paraId="394AFC28" w14:textId="77777777" w:rsidR="00A77606" w:rsidRDefault="00000000">
            <w:pPr>
              <w:pStyle w:val="TableParagraph"/>
              <w:spacing w:before="7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3396" w:type="dxa"/>
            <w:tcBorders>
              <w:bottom w:val="single" w:sz="8" w:space="0" w:color="DEDEDE"/>
            </w:tcBorders>
          </w:tcPr>
          <w:p w14:paraId="394AFC29" w14:textId="77777777" w:rsidR="00A77606" w:rsidRDefault="00000000">
            <w:pPr>
              <w:pStyle w:val="TableParagraph"/>
              <w:spacing w:before="7"/>
              <w:ind w:left="567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3289" w:type="dxa"/>
            <w:tcBorders>
              <w:bottom w:val="single" w:sz="8" w:space="0" w:color="DEDEDE"/>
            </w:tcBorders>
          </w:tcPr>
          <w:p w14:paraId="394AFC2A" w14:textId="77777777" w:rsidR="00A77606" w:rsidRDefault="00000000">
            <w:pPr>
              <w:pStyle w:val="TableParagraph"/>
              <w:spacing w:before="7"/>
              <w:ind w:right="107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C2F" w14:textId="77777777">
        <w:trPr>
          <w:trHeight w:val="781"/>
        </w:trPr>
        <w:tc>
          <w:tcPr>
            <w:tcW w:w="3091" w:type="dxa"/>
            <w:tcBorders>
              <w:top w:val="single" w:sz="8" w:space="0" w:color="DEDEDE"/>
            </w:tcBorders>
          </w:tcPr>
          <w:p w14:paraId="394AFC2C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396" w:type="dxa"/>
            <w:tcBorders>
              <w:top w:val="single" w:sz="8" w:space="0" w:color="DEDEDE"/>
            </w:tcBorders>
          </w:tcPr>
          <w:p w14:paraId="394AFC2D" w14:textId="77777777" w:rsidR="00A77606" w:rsidRDefault="00000000">
            <w:pPr>
              <w:pStyle w:val="TableParagraph"/>
              <w:spacing w:before="179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7088" behindDoc="1" locked="0" layoutInCell="1" allowOverlap="1" wp14:anchorId="394AFD93" wp14:editId="394AFD94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130" name="Group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1" name="Image 131"/>
                                <pic:cNvPicPr/>
                              </pic:nvPicPr>
                              <pic:blipFill>
                                <a:blip r:embed="rId4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15F1E3A" id="Group 130" o:spid="_x0000_s1026" style="position:absolute;margin-left:28.35pt;margin-top:24.5pt;width:146.05pt;height:6.95pt;z-index:-16379392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">
                      <v:shape id="Image 131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">
                        <v:imagedata r:id="rId44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7600" behindDoc="1" locked="0" layoutInCell="1" allowOverlap="1" wp14:anchorId="394AFD95" wp14:editId="394AFD96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320632</wp:posOffset>
                      </wp:positionV>
                      <wp:extent cx="1005840" cy="68580"/>
                      <wp:effectExtent l="0" t="0" r="0" b="0"/>
                      <wp:wrapNone/>
                      <wp:docPr id="132" name="Group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05840" cy="68580"/>
                                <a:chOff x="0" y="0"/>
                                <a:chExt cx="100584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3" name="Image 133"/>
                                <pic:cNvPicPr/>
                              </pic:nvPicPr>
                              <pic:blipFill>
                                <a:blip r:embed="rId4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05316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8CD810" id="Group 132" o:spid="_x0000_s1026" style="position:absolute;margin-left:29.15pt;margin-top:25.25pt;width:79.2pt;height:5.4pt;z-index:-16378880;mso-wrap-distance-left:0;mso-wrap-distance-right:0" coordsize="10058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">
                      <v:shape id="Image 133" o:spid="_x0000_s1027" type="#_x0000_t75" style="position:absolute;width:10053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">
                        <v:imagedata r:id="rId46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54.8%</w:t>
            </w:r>
          </w:p>
        </w:tc>
        <w:tc>
          <w:tcPr>
            <w:tcW w:w="3289" w:type="dxa"/>
            <w:tcBorders>
              <w:top w:val="single" w:sz="8" w:space="0" w:color="DEDEDE"/>
            </w:tcBorders>
          </w:tcPr>
          <w:p w14:paraId="394AFC2E" w14:textId="77777777" w:rsidR="00A77606" w:rsidRDefault="00000000">
            <w:pPr>
              <w:pStyle w:val="TableParagraph"/>
              <w:spacing w:before="179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63</w:t>
            </w:r>
          </w:p>
        </w:tc>
      </w:tr>
      <w:tr w:rsidR="00A77606" w14:paraId="394AFC36" w14:textId="77777777">
        <w:trPr>
          <w:trHeight w:val="783"/>
        </w:trPr>
        <w:tc>
          <w:tcPr>
            <w:tcW w:w="3091" w:type="dxa"/>
            <w:shd w:val="clear" w:color="auto" w:fill="F5F5F5"/>
          </w:tcPr>
          <w:p w14:paraId="394AFC30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1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6064" behindDoc="1" locked="0" layoutInCell="1" allowOverlap="1" wp14:anchorId="394AFD97" wp14:editId="394AFD9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14489</wp:posOffset>
                      </wp:positionV>
                      <wp:extent cx="6207760" cy="497840"/>
                      <wp:effectExtent l="0" t="0" r="0" b="0"/>
                      <wp:wrapNone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07760" cy="497840"/>
                                <a:chOff x="0" y="0"/>
                                <a:chExt cx="6207760" cy="497840"/>
                              </a:xfrm>
                            </wpg:grpSpPr>
                            <wps:wsp>
                              <wps:cNvPr id="135" name="Graphic 135"/>
                              <wps:cNvSpPr/>
                              <wps:spPr>
                                <a:xfrm>
                                  <a:off x="-11" y="12"/>
                                  <a:ext cx="6207760" cy="4978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07760" h="497840">
                                      <a:moveTo>
                                        <a:pt x="6207595" y="0"/>
                                      </a:moveTo>
                                      <a:lnTo>
                                        <a:pt x="4958270" y="0"/>
                                      </a:lnTo>
                                      <a:lnTo>
                                        <a:pt x="225464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97776"/>
                                      </a:lnTo>
                                      <a:lnTo>
                                        <a:pt x="2254643" y="497776"/>
                                      </a:lnTo>
                                      <a:lnTo>
                                        <a:pt x="4958270" y="497776"/>
                                      </a:lnTo>
                                      <a:lnTo>
                                        <a:pt x="6207595" y="497776"/>
                                      </a:lnTo>
                                      <a:lnTo>
                                        <a:pt x="62075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>
                                    <a:alpha val="392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FE6727" id="Group 134" o:spid="_x0000_s1026" style="position:absolute;margin-left:0;margin-top:-9pt;width:488.8pt;height:39.2pt;z-index:-16380416;mso-wrap-distance-left:0;mso-wrap-distance-right:0" coordsize="62077,4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">
                      <v:shape id="Graphic 135" o:spid="_x0000_s1027" style="position:absolute;width:62077;height:4978;visibility:visible;mso-wrap-style:square;v-text-anchor:top" coordsize="6207760,497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" path="m6207595,l4958270,,2254643,,,,,497776r2254643,l4958270,497776r1249325,l6207595,xe" fillcolor="black" stroked="f">
                        <v:fill opacity="2570f"/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RPTH</w:t>
            </w:r>
          </w:p>
        </w:tc>
        <w:tc>
          <w:tcPr>
            <w:tcW w:w="3396" w:type="dxa"/>
          </w:tcPr>
          <w:p w14:paraId="394AFC32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3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9120" behindDoc="0" locked="0" layoutInCell="1" allowOverlap="1" wp14:anchorId="394AFD99" wp14:editId="394AFD9A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36" name="Group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7" name="Image 137"/>
                                <pic:cNvPicPr/>
                              </pic:nvPicPr>
                              <pic:blipFill>
                                <a:blip r:embed="rId4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8" name="Image 138"/>
                                <pic:cNvPicPr/>
                              </pic:nvPicPr>
                              <pic:blipFill>
                                <a:blip r:embed="rId4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858911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0C7DC8" id="Group 136" o:spid="_x0000_s1026" style="position:absolute;margin-left:28.35pt;margin-top:15.6pt;width:146.05pt;height:6.95pt;z-index:1574912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">
                      <v:shape id="Image 137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">
                        <v:imagedata r:id="rId49" o:title=""/>
                      </v:shape>
                      <v:shape id="Image 138" o:spid="_x0000_s1028" type="#_x0000_t75" style="position:absolute;left:97;top:97;width:8589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">
                        <v:imagedata r:id="rId50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47.0%</w:t>
            </w:r>
          </w:p>
        </w:tc>
        <w:tc>
          <w:tcPr>
            <w:tcW w:w="3289" w:type="dxa"/>
          </w:tcPr>
          <w:p w14:paraId="394AFC34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5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54</w:t>
            </w:r>
          </w:p>
        </w:tc>
      </w:tr>
      <w:tr w:rsidR="00A77606" w14:paraId="394AFC3D" w14:textId="77777777">
        <w:trPr>
          <w:trHeight w:val="783"/>
        </w:trPr>
        <w:tc>
          <w:tcPr>
            <w:tcW w:w="3091" w:type="dxa"/>
          </w:tcPr>
          <w:p w14:paraId="394AFC37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8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pacing w:val="-2"/>
                <w:w w:val="105"/>
                <w:sz w:val="20"/>
              </w:rPr>
              <w:t>Neither</w:t>
            </w:r>
          </w:p>
        </w:tc>
        <w:tc>
          <w:tcPr>
            <w:tcW w:w="3396" w:type="dxa"/>
          </w:tcPr>
          <w:p w14:paraId="394AFC39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A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8112" behindDoc="1" locked="0" layoutInCell="1" allowOverlap="1" wp14:anchorId="394AFD9B" wp14:editId="394AFD9C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0" name="Image 140"/>
                                <pic:cNvPicPr/>
                              </pic:nvPicPr>
                              <pic:blipFill>
                                <a:blip r:embed="rId5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FC9255" id="Group 139" o:spid="_x0000_s1026" style="position:absolute;margin-left:28.35pt;margin-top:15.6pt;width:146.05pt;height:6.95pt;z-index:-16378368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">
                      <v:shape id="Image 140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">
                        <v:imagedata r:id="rId5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8624" behindDoc="1" locked="0" layoutInCell="1" allowOverlap="1" wp14:anchorId="394AFD9D" wp14:editId="394AFD9E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207602</wp:posOffset>
                      </wp:positionV>
                      <wp:extent cx="761365" cy="68580"/>
                      <wp:effectExtent l="0" t="0" r="0" b="0"/>
                      <wp:wrapNone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61365" cy="68580"/>
                                <a:chOff x="0" y="0"/>
                                <a:chExt cx="76136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2" name="Image 142"/>
                                <pic:cNvPicPr/>
                              </pic:nvPicPr>
                              <pic:blipFill>
                                <a:blip r:embed="rId5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61307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E1C0D1" id="Group 141" o:spid="_x0000_s1026" style="position:absolute;margin-left:29.15pt;margin-top:16.35pt;width:59.95pt;height:5.4pt;z-index:-16377856;mso-wrap-distance-left:0;mso-wrap-distance-right:0" coordsize="7613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">
                      <v:shape id="Image 142" o:spid="_x0000_s1027" type="#_x0000_t75" style="position:absolute;width:7613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">
                        <v:imagedata r:id="rId54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41.7%</w:t>
            </w:r>
          </w:p>
        </w:tc>
        <w:tc>
          <w:tcPr>
            <w:tcW w:w="3289" w:type="dxa"/>
          </w:tcPr>
          <w:p w14:paraId="394AFC3B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C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48</w:t>
            </w:r>
          </w:p>
        </w:tc>
      </w:tr>
      <w:tr w:rsidR="00A77606" w14:paraId="394AFC44" w14:textId="77777777">
        <w:trPr>
          <w:trHeight w:val="783"/>
        </w:trPr>
        <w:tc>
          <w:tcPr>
            <w:tcW w:w="3091" w:type="dxa"/>
            <w:shd w:val="clear" w:color="auto" w:fill="F5F5F5"/>
          </w:tcPr>
          <w:p w14:paraId="394AFC3E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3F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36576" behindDoc="1" locked="0" layoutInCell="1" allowOverlap="1" wp14:anchorId="394AFD9F" wp14:editId="394AFDA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14490</wp:posOffset>
                      </wp:positionV>
                      <wp:extent cx="6207760" cy="497840"/>
                      <wp:effectExtent l="0" t="0" r="0" b="0"/>
                      <wp:wrapNone/>
                      <wp:docPr id="143" name="Group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07760" cy="497840"/>
                                <a:chOff x="0" y="0"/>
                                <a:chExt cx="6207760" cy="497840"/>
                              </a:xfrm>
                            </wpg:grpSpPr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-11" y="9"/>
                                  <a:ext cx="6207760" cy="4978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07760" h="497840">
                                      <a:moveTo>
                                        <a:pt x="6207595" y="0"/>
                                      </a:moveTo>
                                      <a:lnTo>
                                        <a:pt x="4958270" y="0"/>
                                      </a:lnTo>
                                      <a:lnTo>
                                        <a:pt x="225464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97776"/>
                                      </a:lnTo>
                                      <a:lnTo>
                                        <a:pt x="2254643" y="497776"/>
                                      </a:lnTo>
                                      <a:lnTo>
                                        <a:pt x="4958270" y="497776"/>
                                      </a:lnTo>
                                      <a:lnTo>
                                        <a:pt x="6207595" y="497776"/>
                                      </a:lnTo>
                                      <a:lnTo>
                                        <a:pt x="62075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>
                                    <a:alpha val="3921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73AABE" id="Group 143" o:spid="_x0000_s1026" style="position:absolute;margin-left:0;margin-top:-9pt;width:488.8pt;height:39.2pt;z-index:-16379904;mso-wrap-distance-left:0;mso-wrap-distance-right:0" coordsize="62077,4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">
                      <v:shape id="Graphic 144" o:spid="_x0000_s1027" style="position:absolute;width:62077;height:4978;visibility:visible;mso-wrap-style:square;v-text-anchor:top" coordsize="6207760,497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" path="m6207595,l4958270,,2254643,,,,,497776r2254643,l4958270,497776r1249325,l6207595,xe" fillcolor="black" stroked="f">
                        <v:fill opacity="2570f"/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z w:val="20"/>
              </w:rPr>
              <w:t>Other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-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Write</w:t>
            </w:r>
            <w:r>
              <w:rPr>
                <w:color w:val="343F4F"/>
                <w:spacing w:val="12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In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(Required)</w:t>
            </w:r>
          </w:p>
        </w:tc>
        <w:tc>
          <w:tcPr>
            <w:tcW w:w="3396" w:type="dxa"/>
          </w:tcPr>
          <w:p w14:paraId="394AFC40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41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9632" behindDoc="0" locked="0" layoutInCell="1" allowOverlap="1" wp14:anchorId="394AFDA1" wp14:editId="394AFDA2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6" name="Image 146"/>
                                <pic:cNvPicPr/>
                              </pic:nvPicPr>
                              <pic:blipFill>
                                <a:blip r:embed="rId5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7" name="Image 147"/>
                                <pic:cNvPicPr/>
                              </pic:nvPicPr>
                              <pic:blipFill>
                                <a:blip r:embed="rId5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126884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2C52DD" id="Group 145" o:spid="_x0000_s1026" style="position:absolute;margin-left:28.35pt;margin-top:15.6pt;width:146.05pt;height:6.95pt;z-index:15749632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">
                      <v:shape id="Image 146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">
                        <v:imagedata r:id="rId57" o:title=""/>
                      </v:shape>
                      <v:shape id="Image 147" o:spid="_x0000_s1028" type="#_x0000_t75" style="position:absolute;left:97;top:97;width:1269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">
                        <v:imagedata r:id="rId58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7.0%</w:t>
            </w:r>
          </w:p>
        </w:tc>
        <w:tc>
          <w:tcPr>
            <w:tcW w:w="3289" w:type="dxa"/>
          </w:tcPr>
          <w:p w14:paraId="394AFC42" w14:textId="77777777" w:rsidR="00A77606" w:rsidRDefault="00A77606">
            <w:pPr>
              <w:pStyle w:val="TableParagraph"/>
              <w:spacing w:before="8"/>
              <w:rPr>
                <w:sz w:val="15"/>
              </w:rPr>
            </w:pPr>
          </w:p>
          <w:p w14:paraId="394AFC43" w14:textId="77777777" w:rsidR="00A77606" w:rsidRDefault="00000000">
            <w:pPr>
              <w:pStyle w:val="TableParagraph"/>
              <w:spacing w:before="1"/>
              <w:ind w:right="108"/>
              <w:jc w:val="right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8</w:t>
            </w:r>
          </w:p>
        </w:tc>
      </w:tr>
    </w:tbl>
    <w:p w14:paraId="394AFC45" w14:textId="77777777" w:rsidR="00A77606" w:rsidRDefault="00A77606">
      <w:pPr>
        <w:jc w:val="right"/>
        <w:rPr>
          <w:sz w:val="20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C46" w14:textId="77777777" w:rsidR="00A77606" w:rsidRDefault="00000000">
      <w:pPr>
        <w:tabs>
          <w:tab w:val="left" w:pos="9333"/>
        </w:tabs>
        <w:spacing w:before="39"/>
        <w:ind w:left="464"/>
        <w:rPr>
          <w:b/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50656" behindDoc="0" locked="0" layoutInCell="1" allowOverlap="1" wp14:anchorId="394AFDA3" wp14:editId="394AFDA4">
                <wp:simplePos x="0" y="0"/>
                <wp:positionH relativeFrom="page">
                  <wp:posOffset>785444</wp:posOffset>
                </wp:positionH>
                <wp:positionV relativeFrom="paragraph">
                  <wp:posOffset>284849</wp:posOffset>
                </wp:positionV>
                <wp:extent cx="6207760" cy="10160"/>
                <wp:effectExtent l="0" t="0" r="0" b="0"/>
                <wp:wrapNone/>
                <wp:docPr id="148" name="Graphic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5631726" y="0"/>
                              </a:lnTo>
                              <a:lnTo>
                                <a:pt x="0" y="0"/>
                              </a:lnTo>
                              <a:lnTo>
                                <a:pt x="0" y="9753"/>
                              </a:lnTo>
                              <a:lnTo>
                                <a:pt x="5631726" y="9753"/>
                              </a:lnTo>
                              <a:lnTo>
                                <a:pt x="6207595" y="9753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EC9611" id="Graphic 148" o:spid="_x0000_s1026" style="position:absolute;margin-left:61.85pt;margin-top:22.45pt;width:488.8pt;height:.8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" path="m6207595,l5631726,,,,,9753r5631726,l6207595,9753r,-9753xe" fillcolor="#dedede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43F4F"/>
          <w:w w:val="105"/>
          <w:sz w:val="24"/>
        </w:rPr>
        <w:t>Other -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Write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In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spacing w:val="-2"/>
          <w:w w:val="105"/>
          <w:sz w:val="24"/>
        </w:rPr>
        <w:t>(Required)</w:t>
      </w:r>
      <w:r>
        <w:rPr>
          <w:b/>
          <w:color w:val="343F4F"/>
          <w:sz w:val="24"/>
        </w:rPr>
        <w:tab/>
      </w:r>
      <w:r>
        <w:rPr>
          <w:b/>
          <w:color w:val="343F4F"/>
          <w:spacing w:val="-4"/>
          <w:w w:val="105"/>
          <w:sz w:val="24"/>
        </w:rPr>
        <w:t>Count</w:t>
      </w:r>
    </w:p>
    <w:p w14:paraId="394AFC47" w14:textId="77777777" w:rsidR="00A77606" w:rsidRDefault="00000000">
      <w:pPr>
        <w:tabs>
          <w:tab w:val="right" w:pos="9453"/>
        </w:tabs>
        <w:spacing w:before="331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394AFDA5" wp14:editId="394AFDA6">
                <wp:simplePos x="0" y="0"/>
                <wp:positionH relativeFrom="page">
                  <wp:posOffset>785455</wp:posOffset>
                </wp:positionH>
                <wp:positionV relativeFrom="paragraph">
                  <wp:posOffset>465953</wp:posOffset>
                </wp:positionV>
                <wp:extent cx="6207760" cy="371475"/>
                <wp:effectExtent l="0" t="0" r="0" b="0"/>
                <wp:wrapNone/>
                <wp:docPr id="149" name="Text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0" w14:textId="77777777" w:rsidR="00A77606" w:rsidRDefault="00000000">
                            <w:pPr>
                              <w:tabs>
                                <w:tab w:val="right" w:pos="9096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pacing w:val="-8"/>
                                <w:sz w:val="20"/>
                              </w:rPr>
                              <w:t>Chest,</w:t>
                            </w:r>
                            <w:r>
                              <w:rPr>
                                <w:color w:val="343F4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8"/>
                                <w:sz w:val="20"/>
                              </w:rPr>
                              <w:t>NEJM,</w:t>
                            </w:r>
                            <w:r>
                              <w:rPr>
                                <w:color w:val="343F4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8"/>
                                <w:sz w:val="20"/>
                              </w:rPr>
                              <w:t>BMJ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A5" id="Textbox 149" o:spid="_x0000_s1058" type="#_x0000_t202" style="position:absolute;left:0;text-align:left;margin-left:61.85pt;margin-top:36.7pt;width:488.8pt;height:29.2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" fillcolor="black" stroked="f">
                <v:fill opacity="2570f"/>
                <v:textbox inset="0,0,0,0">
                  <w:txbxContent>
                    <w:p w14:paraId="394AFE10" w14:textId="77777777" w:rsidR="00A77606" w:rsidRDefault="00000000">
                      <w:pPr>
                        <w:tabs>
                          <w:tab w:val="right" w:pos="9096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pacing w:val="-8"/>
                          <w:sz w:val="20"/>
                        </w:rPr>
                        <w:t>Chest,</w:t>
                      </w:r>
                      <w:r>
                        <w:rPr>
                          <w:color w:val="343F4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8"/>
                          <w:sz w:val="20"/>
                        </w:rPr>
                        <w:t>NEJM,</w:t>
                      </w:r>
                      <w:r>
                        <w:rPr>
                          <w:color w:val="343F4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8"/>
                          <w:sz w:val="20"/>
                        </w:rPr>
                        <w:t>BMJ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pacing w:val="-2"/>
          <w:sz w:val="20"/>
        </w:rPr>
        <w:t>Blood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C48" w14:textId="77777777" w:rsidR="00A77606" w:rsidRDefault="00000000">
      <w:pPr>
        <w:tabs>
          <w:tab w:val="right" w:pos="9453"/>
        </w:tabs>
        <w:spacing w:before="938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394AFDA7" wp14:editId="394AFDA8">
                <wp:simplePos x="0" y="0"/>
                <wp:positionH relativeFrom="page">
                  <wp:posOffset>785455</wp:posOffset>
                </wp:positionH>
                <wp:positionV relativeFrom="paragraph">
                  <wp:posOffset>851398</wp:posOffset>
                </wp:positionV>
                <wp:extent cx="6207760" cy="371475"/>
                <wp:effectExtent l="0" t="0" r="0" b="0"/>
                <wp:wrapNone/>
                <wp:docPr id="150" name="Text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1" w14:textId="77777777" w:rsidR="00A77606" w:rsidRDefault="00000000">
                            <w:pPr>
                              <w:tabs>
                                <w:tab w:val="right" w:pos="9096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z w:val="20"/>
                              </w:rPr>
                              <w:t>I</w:t>
                            </w:r>
                            <w:r>
                              <w:rPr>
                                <w:color w:val="343F4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don't</w:t>
                            </w:r>
                            <w:r>
                              <w:rPr>
                                <w:color w:val="343F4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color w:val="343F4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2"/>
                                <w:sz w:val="20"/>
                              </w:rPr>
                              <w:t>twitter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A7" id="Textbox 150" o:spid="_x0000_s1059" type="#_x0000_t202" style="position:absolute;left:0;text-align:left;margin-left:61.85pt;margin-top:67.05pt;width:488.8pt;height:29.2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" fillcolor="black" stroked="f">
                <v:fill opacity="2570f"/>
                <v:textbox inset="0,0,0,0">
                  <w:txbxContent>
                    <w:p w14:paraId="394AFE11" w14:textId="77777777" w:rsidR="00A77606" w:rsidRDefault="00000000">
                      <w:pPr>
                        <w:tabs>
                          <w:tab w:val="right" w:pos="9096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z w:val="20"/>
                        </w:rPr>
                        <w:t>I</w:t>
                      </w:r>
                      <w:r>
                        <w:rPr>
                          <w:color w:val="343F4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don't</w:t>
                      </w:r>
                      <w:r>
                        <w:rPr>
                          <w:color w:val="343F4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use</w:t>
                      </w:r>
                      <w:r>
                        <w:rPr>
                          <w:color w:val="343F4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2"/>
                          <w:sz w:val="20"/>
                        </w:rPr>
                        <w:t>twitter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z w:val="20"/>
        </w:rPr>
        <w:t>Haemophilia,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z w:val="20"/>
        </w:rPr>
        <w:t>Journal</w:t>
      </w:r>
      <w:r>
        <w:rPr>
          <w:color w:val="343F4F"/>
          <w:spacing w:val="-6"/>
          <w:sz w:val="20"/>
        </w:rPr>
        <w:t xml:space="preserve"> </w:t>
      </w:r>
      <w:r>
        <w:rPr>
          <w:color w:val="343F4F"/>
          <w:sz w:val="20"/>
        </w:rPr>
        <w:t>of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z w:val="20"/>
        </w:rPr>
        <w:t>Haemophilia</w:t>
      </w:r>
      <w:r>
        <w:rPr>
          <w:color w:val="343F4F"/>
          <w:spacing w:val="-6"/>
          <w:sz w:val="20"/>
        </w:rPr>
        <w:t xml:space="preserve"> </w:t>
      </w:r>
      <w:r>
        <w:rPr>
          <w:color w:val="343F4F"/>
          <w:spacing w:val="-2"/>
          <w:sz w:val="20"/>
        </w:rPr>
        <w:t>Practice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C49" w14:textId="77777777" w:rsidR="00A77606" w:rsidRDefault="00000000">
      <w:pPr>
        <w:tabs>
          <w:tab w:val="left" w:pos="9333"/>
        </w:tabs>
        <w:spacing w:before="938" w:line="288" w:lineRule="auto"/>
        <w:ind w:left="464" w:right="78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394AFDA9" wp14:editId="394AFDAA">
                <wp:simplePos x="0" y="0"/>
                <wp:positionH relativeFrom="page">
                  <wp:posOffset>785455</wp:posOffset>
                </wp:positionH>
                <wp:positionV relativeFrom="paragraph">
                  <wp:posOffset>1027084</wp:posOffset>
                </wp:positionV>
                <wp:extent cx="6207760" cy="371475"/>
                <wp:effectExtent l="0" t="0" r="0" b="0"/>
                <wp:wrapNone/>
                <wp:docPr id="151" name="Text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2" w14:textId="77777777" w:rsidR="00A77606" w:rsidRDefault="00000000">
                            <w:pPr>
                              <w:tabs>
                                <w:tab w:val="right" w:pos="9096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z w:val="20"/>
                              </w:rPr>
                              <w:t>Thrombosis</w:t>
                            </w:r>
                            <w:r>
                              <w:rPr>
                                <w:color w:val="343F4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2"/>
                                <w:sz w:val="20"/>
                              </w:rPr>
                              <w:t>Rsearch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A9" id="Textbox 151" o:spid="_x0000_s1060" type="#_x0000_t202" style="position:absolute;left:0;text-align:left;margin-left:61.85pt;margin-top:80.85pt;width:488.8pt;height:29.2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" fillcolor="black" stroked="f">
                <v:fill opacity="2570f"/>
                <v:textbox inset="0,0,0,0">
                  <w:txbxContent>
                    <w:p w14:paraId="394AFE12" w14:textId="77777777" w:rsidR="00A77606" w:rsidRDefault="00000000">
                      <w:pPr>
                        <w:tabs>
                          <w:tab w:val="right" w:pos="9096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z w:val="20"/>
                        </w:rPr>
                        <w:t>Thrombosis</w:t>
                      </w:r>
                      <w:r>
                        <w:rPr>
                          <w:color w:val="343F4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2"/>
                          <w:sz w:val="20"/>
                        </w:rPr>
                        <w:t>Rsearch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z w:val="20"/>
        </w:rPr>
        <w:t>Thrombosis Research, Lancet Hematology, current opinion in Hematology, SEminars Thrombosis</w:t>
      </w:r>
      <w:r>
        <w:rPr>
          <w:color w:val="343F4F"/>
          <w:sz w:val="20"/>
        </w:rPr>
        <w:tab/>
      </w:r>
      <w:r>
        <w:rPr>
          <w:color w:val="343F4F"/>
          <w:spacing w:val="-10"/>
          <w:sz w:val="20"/>
        </w:rPr>
        <w:t xml:space="preserve">1 </w:t>
      </w:r>
      <w:r>
        <w:rPr>
          <w:color w:val="343F4F"/>
          <w:sz w:val="20"/>
        </w:rPr>
        <w:t>and Hemaostasis</w:t>
      </w:r>
    </w:p>
    <w:p w14:paraId="394AFC4A" w14:textId="77777777" w:rsidR="00A77606" w:rsidRDefault="00000000">
      <w:pPr>
        <w:tabs>
          <w:tab w:val="right" w:pos="9453"/>
        </w:tabs>
        <w:spacing w:before="893"/>
        <w:ind w:left="46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50144" behindDoc="0" locked="0" layoutInCell="1" allowOverlap="1" wp14:anchorId="394AFDAB" wp14:editId="394AFDAC">
                <wp:simplePos x="0" y="0"/>
                <wp:positionH relativeFrom="page">
                  <wp:posOffset>785455</wp:posOffset>
                </wp:positionH>
                <wp:positionV relativeFrom="paragraph">
                  <wp:posOffset>822823</wp:posOffset>
                </wp:positionV>
                <wp:extent cx="6207760" cy="381000"/>
                <wp:effectExtent l="0" t="0" r="0" b="0"/>
                <wp:wrapNone/>
                <wp:docPr id="152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07760" cy="381000"/>
                          <a:chOff x="0" y="0"/>
                          <a:chExt cx="6207760" cy="381000"/>
                        </a:xfrm>
                      </wpg:grpSpPr>
                      <wps:wsp>
                        <wps:cNvPr id="153" name="Graphic 153"/>
                        <wps:cNvSpPr/>
                        <wps:spPr>
                          <a:xfrm>
                            <a:off x="-11" y="4"/>
                            <a:ext cx="6207760" cy="371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371475">
                                <a:moveTo>
                                  <a:pt x="6207595" y="0"/>
                                </a:moveTo>
                                <a:lnTo>
                                  <a:pt x="563172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70890"/>
                                </a:lnTo>
                                <a:lnTo>
                                  <a:pt x="5631726" y="370890"/>
                                </a:lnTo>
                                <a:lnTo>
                                  <a:pt x="6207595" y="370890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3921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-11" y="370894"/>
                            <a:ext cx="620776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10160">
                                <a:moveTo>
                                  <a:pt x="6207595" y="0"/>
                                </a:moveTo>
                                <a:lnTo>
                                  <a:pt x="563172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766"/>
                                </a:lnTo>
                                <a:lnTo>
                                  <a:pt x="5631726" y="9766"/>
                                </a:lnTo>
                                <a:lnTo>
                                  <a:pt x="6207595" y="9766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DED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Textbox 155"/>
                        <wps:cNvSpPr txBox="1"/>
                        <wps:spPr>
                          <a:xfrm>
                            <a:off x="0" y="0"/>
                            <a:ext cx="6207760" cy="371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3" w14:textId="77777777" w:rsidR="00A77606" w:rsidRDefault="00000000">
                              <w:pPr>
                                <w:tabs>
                                  <w:tab w:val="right" w:pos="9096"/>
                                </w:tabs>
                                <w:spacing w:before="181"/>
                                <w:ind w:left="107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z w:val="20"/>
                                </w:rPr>
                                <w:t>thrombosis</w:t>
                              </w:r>
                              <w:r>
                                <w:rPr>
                                  <w:color w:val="343F4F"/>
                                  <w:spacing w:val="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>research</w:t>
                              </w:r>
                              <w:r>
                                <w:rPr>
                                  <w:rFonts w:ascii="Times New Roman"/>
                                  <w:color w:val="343F4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color w:val="343F4F"/>
                                  <w:spacing w:val="-1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AB" id="Group 152" o:spid="_x0000_s1061" style="position:absolute;left:0;text-align:left;margin-left:61.85pt;margin-top:64.8pt;width:488.8pt;height:30pt;z-index:15750144;mso-wrap-distance-left:0;mso-wrap-distance-right:0;mso-position-horizontal-relative:page;mso-position-vertical-relative:text" coordsize="62077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">
                <v:shape id="Graphic 153" o:spid="_x0000_s1062" style="position:absolute;width:62077;height:3714;visibility:visible;mso-wrap-style:square;v-text-anchor:top" coordsize="6207760,371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" path="m6207595,l5631726,,,,,370890r5631726,l6207595,370890,6207595,xe" fillcolor="black" stroked="f">
                  <v:fill opacity="2570f"/>
                  <v:path arrowok="t"/>
                </v:shape>
                <v:shape id="Graphic 154" o:spid="_x0000_s1063" style="position:absolute;top:3708;width:62077;height:102;visibility:visible;mso-wrap-style:square;v-text-anchor:top" coordsize="620776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" path="m6207595,l5631726,,,,,9766r5631726,l6207595,9766r,-9766xe" fillcolor="#dedede" stroked="f">
                  <v:path arrowok="t"/>
                </v:shape>
                <v:shape id="Textbox 155" o:spid="_x0000_s1064" type="#_x0000_t202" style="position:absolute;width:62077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1qwgAAANwAAAAPAAAAZHJzL2Rvd25yZXYueG1sRE9Ni8Iw&#10;EL0L+x/CLHjTdAXF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iGt1qwgAAANwAAAAPAAAA&#10;AAAAAAAAAAAAAAcCAABkcnMvZG93bnJldi54bWxQSwUGAAAAAAMAAwC3AAAA9gIAAAAA&#10;" filled="f" stroked="f">
                  <v:textbox inset="0,0,0,0">
                    <w:txbxContent>
                      <w:p w14:paraId="394AFE13" w14:textId="77777777" w:rsidR="00A77606" w:rsidRDefault="00000000">
                        <w:pPr>
                          <w:tabs>
                            <w:tab w:val="right" w:pos="9096"/>
                          </w:tabs>
                          <w:spacing w:before="181"/>
                          <w:ind w:left="107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z w:val="20"/>
                          </w:rPr>
                          <w:t>thrombosis</w:t>
                        </w:r>
                        <w:r>
                          <w:rPr>
                            <w:color w:val="343F4F"/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>research</w:t>
                        </w:r>
                        <w:r>
                          <w:rPr>
                            <w:rFonts w:ascii="Times New Roman"/>
                            <w:color w:val="343F4F"/>
                            <w:sz w:val="20"/>
                          </w:rPr>
                          <w:tab/>
                        </w:r>
                        <w:r>
                          <w:rPr>
                            <w:color w:val="343F4F"/>
                            <w:spacing w:val="-10"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43F4F"/>
          <w:sz w:val="20"/>
        </w:rPr>
        <w:t>WeChat</w:t>
      </w:r>
      <w:r>
        <w:rPr>
          <w:color w:val="343F4F"/>
          <w:spacing w:val="6"/>
          <w:sz w:val="20"/>
        </w:rPr>
        <w:t xml:space="preserve"> </w:t>
      </w:r>
      <w:r>
        <w:rPr>
          <w:color w:val="343F4F"/>
          <w:sz w:val="20"/>
        </w:rPr>
        <w:t>if</w:t>
      </w:r>
      <w:r>
        <w:rPr>
          <w:color w:val="343F4F"/>
          <w:spacing w:val="7"/>
          <w:sz w:val="20"/>
        </w:rPr>
        <w:t xml:space="preserve"> </w:t>
      </w:r>
      <w:r>
        <w:rPr>
          <w:color w:val="343F4F"/>
          <w:sz w:val="20"/>
        </w:rPr>
        <w:t>it</w:t>
      </w:r>
      <w:r>
        <w:rPr>
          <w:color w:val="343F4F"/>
          <w:spacing w:val="7"/>
          <w:sz w:val="20"/>
        </w:rPr>
        <w:t xml:space="preserve"> </w:t>
      </w:r>
      <w:r>
        <w:rPr>
          <w:color w:val="343F4F"/>
          <w:sz w:val="20"/>
        </w:rPr>
        <w:t>is</w:t>
      </w:r>
      <w:r>
        <w:rPr>
          <w:color w:val="343F4F"/>
          <w:spacing w:val="6"/>
          <w:sz w:val="20"/>
        </w:rPr>
        <w:t xml:space="preserve"> </w:t>
      </w:r>
      <w:r>
        <w:rPr>
          <w:color w:val="343F4F"/>
          <w:spacing w:val="-2"/>
          <w:sz w:val="20"/>
        </w:rPr>
        <w:t>applicable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C4B" w14:textId="77777777" w:rsidR="00A77606" w:rsidRDefault="00000000">
      <w:pPr>
        <w:tabs>
          <w:tab w:val="right" w:pos="9453"/>
        </w:tabs>
        <w:spacing w:before="907"/>
        <w:ind w:left="464"/>
        <w:rPr>
          <w:sz w:val="20"/>
        </w:rPr>
      </w:pPr>
      <w:r>
        <w:rPr>
          <w:color w:val="343F4F"/>
          <w:spacing w:val="-2"/>
          <w:w w:val="110"/>
          <w:sz w:val="20"/>
        </w:rPr>
        <w:t>Totals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w w:val="110"/>
          <w:sz w:val="20"/>
        </w:rPr>
        <w:t>8</w:t>
      </w:r>
    </w:p>
    <w:p w14:paraId="394AFC4C" w14:textId="77777777" w:rsidR="00A77606" w:rsidRDefault="00A77606">
      <w:pPr>
        <w:rPr>
          <w:sz w:val="20"/>
        </w:rPr>
        <w:sectPr w:rsidR="00A77606">
          <w:pgSz w:w="12240" w:h="15840"/>
          <w:pgMar w:top="680" w:right="1120" w:bottom="280" w:left="880" w:header="720" w:footer="720" w:gutter="0"/>
          <w:cols w:space="720"/>
        </w:sectPr>
      </w:pPr>
    </w:p>
    <w:p w14:paraId="394AFC4D" w14:textId="70B8500A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ind w:left="677" w:hanging="321"/>
        <w:rPr>
          <w:sz w:val="2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487611904" behindDoc="1" locked="0" layoutInCell="1" allowOverlap="1" wp14:anchorId="394AFDAD" wp14:editId="394AFDAE">
                <wp:simplePos x="0" y="0"/>
                <wp:positionH relativeFrom="page">
                  <wp:posOffset>785455</wp:posOffset>
                </wp:positionH>
                <wp:positionV relativeFrom="paragraph">
                  <wp:posOffset>266688</wp:posOffset>
                </wp:positionV>
                <wp:extent cx="2078989" cy="244475"/>
                <wp:effectExtent l="0" t="0" r="0" b="0"/>
                <wp:wrapTopAndBottom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157" name="Graphic 157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9" name="Textbox 159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4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AD" id="Group 156" o:spid="_x0000_s1065" style="position:absolute;left:0;text-align:left;margin-left:61.85pt;margin-top:21pt;width:163.7pt;height:19.25pt;z-index:-15704576;mso-wrap-distance-left:0;mso-wrap-distance-right:0;mso-position-horizontal-relative:page;mso-position-vertical-relative:text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">
                <v:shape id="Graphic 157" o:spid="_x0000_s1066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158" o:spid="_x0000_s1067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">
                  <v:imagedata r:id="rId10" o:title=""/>
                </v:shape>
                <v:shape id="Textbox 159" o:spid="_x0000_s1068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9dv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DjV9dvwgAAANwAAAAPAAAA&#10;AAAAAAAAAAAAAAcCAABkcnMvZG93bnJldi54bWxQSwUGAAAAAAMAAwC3AAAA9gIAAAAA&#10;" filled="f" stroked="f">
                  <v:textbox inset="0,0,0,0">
                    <w:txbxContent>
                      <w:p w14:paraId="394AFE14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color w:val="343F4F"/>
          <w:w w:val="105"/>
          <w:sz w:val="29"/>
        </w:rPr>
        <w:t>How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ften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do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you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read</w:t>
      </w:r>
      <w:r>
        <w:rPr>
          <w:color w:val="343F4F"/>
          <w:spacing w:val="-14"/>
          <w:w w:val="105"/>
          <w:sz w:val="29"/>
        </w:rPr>
        <w:t xml:space="preserve"> </w:t>
      </w:r>
      <w:r w:rsidR="00200157">
        <w:rPr>
          <w:color w:val="343F4F"/>
          <w:spacing w:val="-14"/>
          <w:w w:val="105"/>
          <w:sz w:val="29"/>
        </w:rPr>
        <w:t>X (</w:t>
      </w:r>
      <w:r>
        <w:rPr>
          <w:color w:val="343F4F"/>
          <w:w w:val="105"/>
          <w:sz w:val="29"/>
        </w:rPr>
        <w:t>Twitter</w:t>
      </w:r>
      <w:r w:rsidR="00200157">
        <w:rPr>
          <w:color w:val="343F4F"/>
          <w:w w:val="105"/>
          <w:sz w:val="29"/>
        </w:rPr>
        <w:t>)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posts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from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4"/>
          <w:w w:val="105"/>
          <w:sz w:val="29"/>
        </w:rPr>
        <w:t>JTH?</w:t>
      </w:r>
    </w:p>
    <w:p w14:paraId="394AFC4E" w14:textId="77777777" w:rsidR="00A77606" w:rsidRDefault="00A77606">
      <w:pPr>
        <w:pStyle w:val="BodyText"/>
        <w:rPr>
          <w:sz w:val="20"/>
        </w:rPr>
      </w:pPr>
    </w:p>
    <w:p w14:paraId="394AFC4F" w14:textId="77777777" w:rsidR="00A77606" w:rsidRDefault="00A77606">
      <w:pPr>
        <w:pStyle w:val="BodyText"/>
        <w:rPr>
          <w:sz w:val="20"/>
        </w:rPr>
      </w:pPr>
    </w:p>
    <w:p w14:paraId="394AFC50" w14:textId="77777777" w:rsidR="00A77606" w:rsidRDefault="00A77606">
      <w:pPr>
        <w:pStyle w:val="BodyText"/>
        <w:rPr>
          <w:sz w:val="20"/>
        </w:rPr>
      </w:pPr>
    </w:p>
    <w:p w14:paraId="394AFC51" w14:textId="77777777" w:rsidR="00A77606" w:rsidRDefault="00A77606">
      <w:pPr>
        <w:pStyle w:val="BodyText"/>
        <w:rPr>
          <w:sz w:val="20"/>
        </w:rPr>
      </w:pPr>
    </w:p>
    <w:p w14:paraId="394AFC52" w14:textId="77777777" w:rsidR="00A77606" w:rsidRDefault="00A77606">
      <w:pPr>
        <w:pStyle w:val="BodyText"/>
        <w:rPr>
          <w:sz w:val="20"/>
        </w:rPr>
      </w:pPr>
    </w:p>
    <w:p w14:paraId="394AFC53" w14:textId="77777777" w:rsidR="00A77606" w:rsidRDefault="00A77606">
      <w:pPr>
        <w:pStyle w:val="BodyText"/>
        <w:spacing w:before="8"/>
        <w:rPr>
          <w:sz w:val="25"/>
        </w:rPr>
      </w:pPr>
    </w:p>
    <w:p w14:paraId="394AFC54" w14:textId="77777777" w:rsidR="00A77606" w:rsidRDefault="00000000">
      <w:pPr>
        <w:spacing w:before="74" w:line="321" w:lineRule="auto"/>
        <w:ind w:left="5936" w:right="1610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43744" behindDoc="1" locked="0" layoutInCell="1" allowOverlap="1" wp14:anchorId="394AFDAF" wp14:editId="394AFDB0">
                <wp:simplePos x="0" y="0"/>
                <wp:positionH relativeFrom="page">
                  <wp:posOffset>2949599</wp:posOffset>
                </wp:positionH>
                <wp:positionV relativeFrom="paragraph">
                  <wp:posOffset>90077</wp:posOffset>
                </wp:positionV>
                <wp:extent cx="1882775" cy="1804670"/>
                <wp:effectExtent l="0" t="0" r="0" b="0"/>
                <wp:wrapNone/>
                <wp:docPr id="160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2775" cy="1804670"/>
                          <a:chOff x="0" y="0"/>
                          <a:chExt cx="1882775" cy="1804670"/>
                        </a:xfrm>
                      </wpg:grpSpPr>
                      <wps:wsp>
                        <wps:cNvPr id="161" name="Graphic 161"/>
                        <wps:cNvSpPr/>
                        <wps:spPr>
                          <a:xfrm>
                            <a:off x="897788" y="213889"/>
                            <a:ext cx="45910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9105" h="658495">
                                <a:moveTo>
                                  <a:pt x="134" y="658335"/>
                                </a:moveTo>
                                <a:lnTo>
                                  <a:pt x="0" y="0"/>
                                </a:lnTo>
                                <a:lnTo>
                                  <a:pt x="51158" y="1978"/>
                                </a:lnTo>
                                <a:lnTo>
                                  <a:pt x="101703" y="7879"/>
                                </a:lnTo>
                                <a:lnTo>
                                  <a:pt x="151425" y="17617"/>
                                </a:lnTo>
                                <a:lnTo>
                                  <a:pt x="200113" y="31107"/>
                                </a:lnTo>
                                <a:lnTo>
                                  <a:pt x="247559" y="48264"/>
                                </a:lnTo>
                                <a:lnTo>
                                  <a:pt x="293551" y="69002"/>
                                </a:lnTo>
                                <a:lnTo>
                                  <a:pt x="337882" y="93238"/>
                                </a:lnTo>
                                <a:lnTo>
                                  <a:pt x="380340" y="120885"/>
                                </a:lnTo>
                                <a:lnTo>
                                  <a:pt x="420716" y="151859"/>
                                </a:lnTo>
                                <a:lnTo>
                                  <a:pt x="458801" y="186074"/>
                                </a:lnTo>
                                <a:lnTo>
                                  <a:pt x="134" y="658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897922" y="400423"/>
                            <a:ext cx="658495" cy="1012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12825">
                                <a:moveTo>
                                  <a:pt x="375408" y="1012611"/>
                                </a:moveTo>
                                <a:lnTo>
                                  <a:pt x="0" y="471802"/>
                                </a:lnTo>
                                <a:lnTo>
                                  <a:pt x="459139" y="0"/>
                                </a:lnTo>
                                <a:lnTo>
                                  <a:pt x="492926" y="35416"/>
                                </a:lnTo>
                                <a:lnTo>
                                  <a:pt x="523784" y="72975"/>
                                </a:lnTo>
                                <a:lnTo>
                                  <a:pt x="551642" y="112493"/>
                                </a:lnTo>
                                <a:lnTo>
                                  <a:pt x="576434" y="153786"/>
                                </a:lnTo>
                                <a:lnTo>
                                  <a:pt x="598089" y="196671"/>
                                </a:lnTo>
                                <a:lnTo>
                                  <a:pt x="616539" y="240966"/>
                                </a:lnTo>
                                <a:lnTo>
                                  <a:pt x="631716" y="286486"/>
                                </a:lnTo>
                                <a:lnTo>
                                  <a:pt x="643550" y="333048"/>
                                </a:lnTo>
                                <a:lnTo>
                                  <a:pt x="651975" y="380469"/>
                                </a:lnTo>
                                <a:lnTo>
                                  <a:pt x="656919" y="428566"/>
                                </a:lnTo>
                                <a:lnTo>
                                  <a:pt x="658316" y="477155"/>
                                </a:lnTo>
                                <a:lnTo>
                                  <a:pt x="656096" y="526053"/>
                                </a:lnTo>
                                <a:lnTo>
                                  <a:pt x="650254" y="574652"/>
                                </a:lnTo>
                                <a:lnTo>
                                  <a:pt x="640896" y="622351"/>
                                </a:lnTo>
                                <a:lnTo>
                                  <a:pt x="628118" y="668983"/>
                                </a:lnTo>
                                <a:lnTo>
                                  <a:pt x="612019" y="714376"/>
                                </a:lnTo>
                                <a:lnTo>
                                  <a:pt x="592697" y="758362"/>
                                </a:lnTo>
                                <a:lnTo>
                                  <a:pt x="570250" y="800771"/>
                                </a:lnTo>
                                <a:lnTo>
                                  <a:pt x="544775" y="841433"/>
                                </a:lnTo>
                                <a:lnTo>
                                  <a:pt x="516370" y="880179"/>
                                </a:lnTo>
                                <a:lnTo>
                                  <a:pt x="485133" y="916840"/>
                                </a:lnTo>
                                <a:lnTo>
                                  <a:pt x="451162" y="951245"/>
                                </a:lnTo>
                                <a:lnTo>
                                  <a:pt x="414554" y="983225"/>
                                </a:lnTo>
                                <a:lnTo>
                                  <a:pt x="375408" y="10126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897922" y="400423"/>
                            <a:ext cx="658495" cy="1012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12825">
                                <a:moveTo>
                                  <a:pt x="459139" y="0"/>
                                </a:moveTo>
                                <a:lnTo>
                                  <a:pt x="492926" y="35416"/>
                                </a:lnTo>
                                <a:lnTo>
                                  <a:pt x="523784" y="72975"/>
                                </a:lnTo>
                                <a:lnTo>
                                  <a:pt x="551643" y="112493"/>
                                </a:lnTo>
                                <a:lnTo>
                                  <a:pt x="576434" y="153786"/>
                                </a:lnTo>
                                <a:lnTo>
                                  <a:pt x="598089" y="196671"/>
                                </a:lnTo>
                                <a:lnTo>
                                  <a:pt x="616539" y="240966"/>
                                </a:lnTo>
                                <a:lnTo>
                                  <a:pt x="631716" y="286486"/>
                                </a:lnTo>
                                <a:lnTo>
                                  <a:pt x="643550" y="333048"/>
                                </a:lnTo>
                                <a:lnTo>
                                  <a:pt x="651975" y="380469"/>
                                </a:lnTo>
                                <a:lnTo>
                                  <a:pt x="656919" y="428566"/>
                                </a:lnTo>
                                <a:lnTo>
                                  <a:pt x="658316" y="477155"/>
                                </a:lnTo>
                                <a:lnTo>
                                  <a:pt x="656096" y="526053"/>
                                </a:lnTo>
                                <a:lnTo>
                                  <a:pt x="650254" y="574652"/>
                                </a:lnTo>
                                <a:lnTo>
                                  <a:pt x="640896" y="622351"/>
                                </a:lnTo>
                                <a:lnTo>
                                  <a:pt x="628118" y="668983"/>
                                </a:lnTo>
                                <a:lnTo>
                                  <a:pt x="612019" y="714376"/>
                                </a:lnTo>
                                <a:lnTo>
                                  <a:pt x="592697" y="758362"/>
                                </a:lnTo>
                                <a:lnTo>
                                  <a:pt x="570250" y="800771"/>
                                </a:lnTo>
                                <a:lnTo>
                                  <a:pt x="544775" y="841433"/>
                                </a:lnTo>
                                <a:lnTo>
                                  <a:pt x="516370" y="880179"/>
                                </a:lnTo>
                                <a:lnTo>
                                  <a:pt x="485133" y="916840"/>
                                </a:lnTo>
                                <a:lnTo>
                                  <a:pt x="451162" y="951245"/>
                                </a:lnTo>
                                <a:lnTo>
                                  <a:pt x="414554" y="983225"/>
                                </a:lnTo>
                                <a:lnTo>
                                  <a:pt x="375408" y="1012611"/>
                                </a:lnTo>
                                <a:lnTo>
                                  <a:pt x="0" y="471802"/>
                                </a:lnTo>
                                <a:lnTo>
                                  <a:pt x="459139" y="0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685712" y="872225"/>
                            <a:ext cx="58737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7375" h="658495">
                                <a:moveTo>
                                  <a:pt x="233218" y="658003"/>
                                </a:moveTo>
                                <a:lnTo>
                                  <a:pt x="186228" y="657828"/>
                                </a:lnTo>
                                <a:lnTo>
                                  <a:pt x="139230" y="654286"/>
                                </a:lnTo>
                                <a:lnTo>
                                  <a:pt x="92404" y="647349"/>
                                </a:lnTo>
                                <a:lnTo>
                                  <a:pt x="45934" y="636994"/>
                                </a:lnTo>
                                <a:lnTo>
                                  <a:pt x="0" y="623195"/>
                                </a:lnTo>
                                <a:lnTo>
                                  <a:pt x="212209" y="0"/>
                                </a:lnTo>
                                <a:lnTo>
                                  <a:pt x="587077" y="541184"/>
                                </a:lnTo>
                                <a:lnTo>
                                  <a:pt x="546682" y="567043"/>
                                </a:lnTo>
                                <a:lnTo>
                                  <a:pt x="504828" y="589736"/>
                                </a:lnTo>
                                <a:lnTo>
                                  <a:pt x="461697" y="609239"/>
                                </a:lnTo>
                                <a:lnTo>
                                  <a:pt x="417468" y="625525"/>
                                </a:lnTo>
                                <a:lnTo>
                                  <a:pt x="372325" y="638570"/>
                                </a:lnTo>
                                <a:lnTo>
                                  <a:pt x="326448" y="648348"/>
                                </a:lnTo>
                                <a:lnTo>
                                  <a:pt x="280018" y="654834"/>
                                </a:lnTo>
                                <a:lnTo>
                                  <a:pt x="233218" y="65800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685712" y="872225"/>
                            <a:ext cx="58737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7375" h="658495">
                                <a:moveTo>
                                  <a:pt x="587077" y="541184"/>
                                </a:moveTo>
                                <a:lnTo>
                                  <a:pt x="546682" y="567043"/>
                                </a:lnTo>
                                <a:lnTo>
                                  <a:pt x="504829" y="589736"/>
                                </a:lnTo>
                                <a:lnTo>
                                  <a:pt x="461697" y="609239"/>
                                </a:lnTo>
                                <a:lnTo>
                                  <a:pt x="417468" y="625525"/>
                                </a:lnTo>
                                <a:lnTo>
                                  <a:pt x="372325" y="638570"/>
                                </a:lnTo>
                                <a:lnTo>
                                  <a:pt x="326448" y="648348"/>
                                </a:lnTo>
                                <a:lnTo>
                                  <a:pt x="280018" y="654834"/>
                                </a:lnTo>
                                <a:lnTo>
                                  <a:pt x="233218" y="658003"/>
                                </a:lnTo>
                                <a:lnTo>
                                  <a:pt x="186228" y="657828"/>
                                </a:lnTo>
                                <a:lnTo>
                                  <a:pt x="139230" y="654286"/>
                                </a:lnTo>
                                <a:lnTo>
                                  <a:pt x="92404" y="647349"/>
                                </a:lnTo>
                                <a:lnTo>
                                  <a:pt x="45934" y="636994"/>
                                </a:lnTo>
                                <a:lnTo>
                                  <a:pt x="0" y="623195"/>
                                </a:lnTo>
                                <a:lnTo>
                                  <a:pt x="212209" y="0"/>
                                </a:lnTo>
                                <a:lnTo>
                                  <a:pt x="587077" y="541184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390012" y="872225"/>
                            <a:ext cx="508000" cy="623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0" h="623570">
                                <a:moveTo>
                                  <a:pt x="295076" y="622983"/>
                                </a:moveTo>
                                <a:lnTo>
                                  <a:pt x="246477" y="604201"/>
                                </a:lnTo>
                                <a:lnTo>
                                  <a:pt x="199695" y="581730"/>
                                </a:lnTo>
                                <a:lnTo>
                                  <a:pt x="154928" y="555706"/>
                                </a:lnTo>
                                <a:lnTo>
                                  <a:pt x="112376" y="526269"/>
                                </a:lnTo>
                                <a:lnTo>
                                  <a:pt x="72238" y="493555"/>
                                </a:lnTo>
                                <a:lnTo>
                                  <a:pt x="34712" y="457702"/>
                                </a:lnTo>
                                <a:lnTo>
                                  <a:pt x="0" y="418848"/>
                                </a:lnTo>
                                <a:lnTo>
                                  <a:pt x="507909" y="0"/>
                                </a:lnTo>
                                <a:lnTo>
                                  <a:pt x="295076" y="622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B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390013" y="872225"/>
                            <a:ext cx="508000" cy="623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0" h="623570">
                                <a:moveTo>
                                  <a:pt x="295076" y="622983"/>
                                </a:moveTo>
                                <a:lnTo>
                                  <a:pt x="246477" y="604201"/>
                                </a:lnTo>
                                <a:lnTo>
                                  <a:pt x="199695" y="581730"/>
                                </a:lnTo>
                                <a:lnTo>
                                  <a:pt x="154928" y="555707"/>
                                </a:lnTo>
                                <a:lnTo>
                                  <a:pt x="112376" y="526269"/>
                                </a:lnTo>
                                <a:lnTo>
                                  <a:pt x="72238" y="493555"/>
                                </a:lnTo>
                                <a:lnTo>
                                  <a:pt x="34712" y="457702"/>
                                </a:lnTo>
                                <a:lnTo>
                                  <a:pt x="0" y="418848"/>
                                </a:lnTo>
                                <a:lnTo>
                                  <a:pt x="507909" y="0"/>
                                </a:lnTo>
                                <a:lnTo>
                                  <a:pt x="295076" y="622983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239632" y="213890"/>
                            <a:ext cx="658495" cy="1076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76960">
                                <a:moveTo>
                                  <a:pt x="149962" y="1076675"/>
                                </a:moveTo>
                                <a:lnTo>
                                  <a:pt x="119319" y="1036392"/>
                                </a:lnTo>
                                <a:lnTo>
                                  <a:pt x="92111" y="994301"/>
                                </a:lnTo>
                                <a:lnTo>
                                  <a:pt x="68363" y="950610"/>
                                </a:lnTo>
                                <a:lnTo>
                                  <a:pt x="48101" y="905530"/>
                                </a:lnTo>
                                <a:lnTo>
                                  <a:pt x="31352" y="859269"/>
                                </a:lnTo>
                                <a:lnTo>
                                  <a:pt x="18141" y="812035"/>
                                </a:lnTo>
                                <a:lnTo>
                                  <a:pt x="8495" y="764039"/>
                                </a:lnTo>
                                <a:lnTo>
                                  <a:pt x="2439" y="715489"/>
                                </a:lnTo>
                                <a:lnTo>
                                  <a:pt x="0" y="666593"/>
                                </a:lnTo>
                                <a:lnTo>
                                  <a:pt x="1203" y="617562"/>
                                </a:lnTo>
                                <a:lnTo>
                                  <a:pt x="6075" y="568604"/>
                                </a:lnTo>
                                <a:lnTo>
                                  <a:pt x="14642" y="519928"/>
                                </a:lnTo>
                                <a:lnTo>
                                  <a:pt x="26930" y="471742"/>
                                </a:lnTo>
                                <a:lnTo>
                                  <a:pt x="42965" y="424257"/>
                                </a:lnTo>
                                <a:lnTo>
                                  <a:pt x="62773" y="377681"/>
                                </a:lnTo>
                                <a:lnTo>
                                  <a:pt x="86087" y="332757"/>
                                </a:lnTo>
                                <a:lnTo>
                                  <a:pt x="112504" y="290164"/>
                                </a:lnTo>
                                <a:lnTo>
                                  <a:pt x="141846" y="250016"/>
                                </a:lnTo>
                                <a:lnTo>
                                  <a:pt x="173934" y="212425"/>
                                </a:lnTo>
                                <a:lnTo>
                                  <a:pt x="208593" y="177504"/>
                                </a:lnTo>
                                <a:lnTo>
                                  <a:pt x="245642" y="145367"/>
                                </a:lnTo>
                                <a:lnTo>
                                  <a:pt x="284906" y="116125"/>
                                </a:lnTo>
                                <a:lnTo>
                                  <a:pt x="326205" y="89892"/>
                                </a:lnTo>
                                <a:lnTo>
                                  <a:pt x="369363" y="66781"/>
                                </a:lnTo>
                                <a:lnTo>
                                  <a:pt x="414201" y="46905"/>
                                </a:lnTo>
                                <a:lnTo>
                                  <a:pt x="460542" y="30377"/>
                                </a:lnTo>
                                <a:lnTo>
                                  <a:pt x="508207" y="17309"/>
                                </a:lnTo>
                                <a:lnTo>
                                  <a:pt x="557020" y="7815"/>
                                </a:lnTo>
                                <a:lnTo>
                                  <a:pt x="606802" y="2008"/>
                                </a:lnTo>
                                <a:lnTo>
                                  <a:pt x="657375" y="0"/>
                                </a:lnTo>
                                <a:lnTo>
                                  <a:pt x="658290" y="658335"/>
                                </a:lnTo>
                                <a:lnTo>
                                  <a:pt x="149962" y="10766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ACCC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239632" y="213890"/>
                            <a:ext cx="658495" cy="1076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76960">
                                <a:moveTo>
                                  <a:pt x="149962" y="1076675"/>
                                </a:moveTo>
                                <a:lnTo>
                                  <a:pt x="119319" y="1036392"/>
                                </a:lnTo>
                                <a:lnTo>
                                  <a:pt x="92111" y="994301"/>
                                </a:lnTo>
                                <a:lnTo>
                                  <a:pt x="68363" y="950610"/>
                                </a:lnTo>
                                <a:lnTo>
                                  <a:pt x="48101" y="905530"/>
                                </a:lnTo>
                                <a:lnTo>
                                  <a:pt x="31352" y="859269"/>
                                </a:lnTo>
                                <a:lnTo>
                                  <a:pt x="18141" y="812035"/>
                                </a:lnTo>
                                <a:lnTo>
                                  <a:pt x="8495" y="764039"/>
                                </a:lnTo>
                                <a:lnTo>
                                  <a:pt x="2439" y="715489"/>
                                </a:lnTo>
                                <a:lnTo>
                                  <a:pt x="0" y="666593"/>
                                </a:lnTo>
                                <a:lnTo>
                                  <a:pt x="1203" y="617562"/>
                                </a:lnTo>
                                <a:lnTo>
                                  <a:pt x="6075" y="568604"/>
                                </a:lnTo>
                                <a:lnTo>
                                  <a:pt x="14642" y="519928"/>
                                </a:lnTo>
                                <a:lnTo>
                                  <a:pt x="26930" y="471742"/>
                                </a:lnTo>
                                <a:lnTo>
                                  <a:pt x="42965" y="424257"/>
                                </a:lnTo>
                                <a:lnTo>
                                  <a:pt x="62773" y="377681"/>
                                </a:lnTo>
                                <a:lnTo>
                                  <a:pt x="86087" y="332757"/>
                                </a:lnTo>
                                <a:lnTo>
                                  <a:pt x="112504" y="290164"/>
                                </a:lnTo>
                                <a:lnTo>
                                  <a:pt x="141846" y="250016"/>
                                </a:lnTo>
                                <a:lnTo>
                                  <a:pt x="173934" y="212425"/>
                                </a:lnTo>
                                <a:lnTo>
                                  <a:pt x="208593" y="177504"/>
                                </a:lnTo>
                                <a:lnTo>
                                  <a:pt x="245642" y="145367"/>
                                </a:lnTo>
                                <a:lnTo>
                                  <a:pt x="284906" y="116125"/>
                                </a:lnTo>
                                <a:lnTo>
                                  <a:pt x="326205" y="89892"/>
                                </a:lnTo>
                                <a:lnTo>
                                  <a:pt x="369363" y="66781"/>
                                </a:lnTo>
                                <a:lnTo>
                                  <a:pt x="414201" y="46905"/>
                                </a:lnTo>
                                <a:lnTo>
                                  <a:pt x="460542" y="30377"/>
                                </a:lnTo>
                                <a:lnTo>
                                  <a:pt x="508207" y="17309"/>
                                </a:lnTo>
                                <a:lnTo>
                                  <a:pt x="557020" y="7815"/>
                                </a:lnTo>
                                <a:lnTo>
                                  <a:pt x="606802" y="2008"/>
                                </a:lnTo>
                                <a:lnTo>
                                  <a:pt x="657375" y="0"/>
                                </a:lnTo>
                                <a:lnTo>
                                  <a:pt x="658290" y="658335"/>
                                </a:lnTo>
                                <a:lnTo>
                                  <a:pt x="149962" y="1076675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1145795" y="4636"/>
                            <a:ext cx="151130" cy="257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130" h="257810">
                                <a:moveTo>
                                  <a:pt x="151096" y="0"/>
                                </a:moveTo>
                                <a:lnTo>
                                  <a:pt x="91288" y="57724"/>
                                </a:lnTo>
                                <a:lnTo>
                                  <a:pt x="62456" y="111326"/>
                                </a:lnTo>
                                <a:lnTo>
                                  <a:pt x="38075" y="164927"/>
                                </a:lnTo>
                                <a:lnTo>
                                  <a:pt x="20947" y="206159"/>
                                </a:lnTo>
                                <a:lnTo>
                                  <a:pt x="0" y="257699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3F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1553983" y="926915"/>
                            <a:ext cx="323850" cy="23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23495">
                                <a:moveTo>
                                  <a:pt x="323570" y="23108"/>
                                </a:moveTo>
                                <a:lnTo>
                                  <a:pt x="283204" y="21629"/>
                                </a:lnTo>
                                <a:lnTo>
                                  <a:pt x="225128" y="17932"/>
                                </a:lnTo>
                                <a:lnTo>
                                  <a:pt x="160421" y="13125"/>
                                </a:lnTo>
                                <a:lnTo>
                                  <a:pt x="100166" y="8319"/>
                                </a:lnTo>
                                <a:lnTo>
                                  <a:pt x="55441" y="462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67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988545" y="1524294"/>
                            <a:ext cx="8509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275590">
                                <a:moveTo>
                                  <a:pt x="84652" y="275522"/>
                                </a:moveTo>
                                <a:lnTo>
                                  <a:pt x="39727" y="213805"/>
                                </a:lnTo>
                                <a:lnTo>
                                  <a:pt x="24716" y="156496"/>
                                </a:lnTo>
                                <a:lnTo>
                                  <a:pt x="14155" y="99188"/>
                                </a:lnTo>
                                <a:lnTo>
                                  <a:pt x="7658" y="551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2A8B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3720" y="1408801"/>
                            <a:ext cx="214011" cy="23795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4" name="Graphic 174"/>
                        <wps:cNvSpPr/>
                        <wps:spPr>
                          <a:xfrm>
                            <a:off x="4636" y="472523"/>
                            <a:ext cx="298450" cy="118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0" h="118745">
                                <a:moveTo>
                                  <a:pt x="0" y="0"/>
                                </a:moveTo>
                                <a:lnTo>
                                  <a:pt x="38724" y="7598"/>
                                </a:lnTo>
                                <a:lnTo>
                                  <a:pt x="92697" y="26594"/>
                                </a:lnTo>
                                <a:lnTo>
                                  <a:pt x="152069" y="51288"/>
                                </a:lnTo>
                                <a:lnTo>
                                  <a:pt x="206990" y="75982"/>
                                </a:lnTo>
                                <a:lnTo>
                                  <a:pt x="247611" y="94978"/>
                                </a:lnTo>
                                <a:lnTo>
                                  <a:pt x="297923" y="118723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7ACCC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492D09" id="Group 160" o:spid="_x0000_s1026" style="position:absolute;margin-left:232.25pt;margin-top:7.1pt;width:148.25pt;height:142.1pt;z-index:-16372736;mso-wrap-distance-left:0;mso-wrap-distance-right:0;mso-position-horizontal-relative:page" coordsize="18827,180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">
                <v:shape id="Graphic 161" o:spid="_x0000_s1027" style="position:absolute;left:8977;top:2138;width:4591;height:6585;visibility:visible;mso-wrap-style:square;v-text-anchor:top" coordsize="45910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" path="m134,658335l,,51158,1978r50545,5901l151425,17617r48688,13490l247559,48264r45992,20738l337882,93238r42458,27647l420716,151859r38085,34215l134,658335xe" fillcolor="#073f80" stroked="f">
                  <v:path arrowok="t"/>
                </v:shape>
                <v:shape id="Graphic 162" o:spid="_x0000_s1028" style="position:absolute;left:8979;top:4004;width:6585;height:10128;visibility:visible;mso-wrap-style:square;v-text-anchor:top" coordsize="658495,1012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" path="m375408,1012611l,471802,459139,r33787,35416l523784,72975r27858,39518l576434,153786r21655,42885l616539,240966r15177,45520l643550,333048r8425,47421l656919,428566r1397,48589l656096,526053r-5842,48599l640896,622351r-12778,46632l612019,714376r-19322,43986l570250,800771r-25475,40662l516370,880179r-31237,36661l451162,951245r-36608,31980l375408,1012611xe" fillcolor="#0767ab" stroked="f">
                  <v:path arrowok="t"/>
                </v:shape>
                <v:shape id="Graphic 163" o:spid="_x0000_s1029" style="position:absolute;left:8979;top:4004;width:6585;height:10128;visibility:visible;mso-wrap-style:square;v-text-anchor:top" coordsize="658495,1012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" path="m459139,r33787,35416l523784,72975r27859,39518l576434,153786r21655,42885l616539,240966r15177,45520l643550,333048r8425,47421l656919,428566r1397,48589l656096,526053r-5842,48599l640896,622351r-12778,46632l612019,714376r-19322,43986l570250,800771r-25475,40662l516370,880179r-31237,36661l451162,951245r-36608,31980l375408,1012611,,471802,459139,xe" filled="f" strokecolor="white" strokeweight=".25756mm">
                  <v:path arrowok="t"/>
                </v:shape>
                <v:shape id="Graphic 164" o:spid="_x0000_s1030" style="position:absolute;left:6857;top:8722;width:5873;height:6585;visibility:visible;mso-wrap-style:square;v-text-anchor:top" coordsize="58737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" path="m233218,658003r-46990,-175l139230,654286,92404,647349,45934,636994,,623195,212209,,587077,541184r-40395,25859l504828,589736r-43131,19503l417468,625525r-45143,13045l326448,648348r-46430,6486l233218,658003xe" fillcolor="#2a8bbd" stroked="f">
                  <v:path arrowok="t"/>
                </v:shape>
                <v:shape id="Graphic 165" o:spid="_x0000_s1031" style="position:absolute;left:6857;top:8722;width:5873;height:6585;visibility:visible;mso-wrap-style:square;v-text-anchor:top" coordsize="58737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" path="m587077,541184r-40395,25859l504829,589736r-43132,19503l417468,625525r-45143,13045l326448,648348r-46430,6486l233218,658003r-46990,-175l139230,654286,92404,647349,45934,636994,,623195,212209,,587077,541184xe" filled="f" strokecolor="white" strokeweight=".25756mm">
                  <v:path arrowok="t"/>
                </v:shape>
                <v:shape id="Graphic 166" o:spid="_x0000_s1032" style="position:absolute;left:3900;top:8722;width:5080;height:6235;visibility:visible;mso-wrap-style:square;v-text-anchor:top" coordsize="508000,623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" path="m295076,622983l246477,604201,199695,581730,154928,555706,112376,526269,72238,493555,34712,457702,,418848,507909,,295076,622983xe" fillcolor="#4db2d2" stroked="f">
                  <v:path arrowok="t"/>
                </v:shape>
                <v:shape id="Graphic 167" o:spid="_x0000_s1033" style="position:absolute;left:3900;top:8722;width:5080;height:6235;visibility:visible;mso-wrap-style:square;v-text-anchor:top" coordsize="508000,623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" path="m295076,622983l246477,604201,199695,581730,154928,555707,112376,526269,72238,493555,34712,457702,,418848,507909,,295076,622983xe" filled="f" strokecolor="white" strokeweight=".25756mm">
                  <v:path arrowok="t"/>
                </v:shape>
                <v:shape id="Graphic 168" o:spid="_x0000_s1034" style="position:absolute;left:2396;top:2138;width:6585;height:10770;visibility:visible;mso-wrap-style:square;v-text-anchor:top" coordsize="658495,1076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" path="m149962,1076675r-30643,-40283l92111,994301,68363,950610,48101,905530,31352,859269,18141,812035,8495,764039,2439,715489,,666593,1203,617562,6075,568604r8567,-48676l26930,471742,42965,424257,62773,377681,86087,332757r26417,-42593l141846,250016r32088,-37591l208593,177504r37049,-32137l284906,116125,326205,89892,369363,66781,414201,46905,460542,30377,508207,17309,557020,7815,606802,2008,657375,r915,658335l149962,1076675xe" fillcolor="#7accc3" stroked="f">
                  <v:path arrowok="t"/>
                </v:shape>
                <v:shape id="Graphic 169" o:spid="_x0000_s1035" style="position:absolute;left:2396;top:2138;width:6585;height:10770;visibility:visible;mso-wrap-style:square;v-text-anchor:top" coordsize="658495,1076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" path="m149962,1076675r-30643,-40283l92111,994301,68363,950610,48101,905530,31352,859269,18141,812035,8495,764039,2439,715489,,666593,1203,617562,6075,568604r8567,-48676l26930,471742,42965,424257,62773,377681,86087,332757r26417,-42593l141846,250016r32088,-37591l208593,177504r37049,-32137l284906,116125,326205,89892,369363,66781,414201,46905,460542,30377,508207,17309,557020,7815,606802,2008,657375,r915,658335l149962,1076675xe" filled="f" strokecolor="white" strokeweight=".25756mm">
                  <v:path arrowok="t"/>
                </v:shape>
                <v:shape id="Graphic 170" o:spid="_x0000_s1036" style="position:absolute;left:11457;top:46;width:1512;height:2578;visibility:visible;mso-wrap-style:square;v-text-anchor:top" coordsize="151130,257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" path="m151096,l91288,57724,62456,111326,38075,164927,20947,206159,,257699e" filled="f" strokecolor="#073f80" strokeweight=".25756mm">
                  <v:path arrowok="t"/>
                </v:shape>
                <v:shape id="Graphic 171" o:spid="_x0000_s1037" style="position:absolute;left:15539;top:9269;width:3239;height:235;visibility:visible;mso-wrap-style:square;v-text-anchor:top" coordsize="323850,23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" path="m323570,23108l283204,21629,225128,17932,160421,13125,100166,8319,55441,4621,,e" filled="f" strokecolor="#0767ab" strokeweight=".25756mm">
                  <v:path arrowok="t"/>
                </v:shape>
                <v:shape id="Graphic 172" o:spid="_x0000_s1038" style="position:absolute;left:9885;top:15242;width:851;height:2756;visibility:visible;mso-wrap-style:square;v-text-anchor:top" coordsize="85090,275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" path="m84652,275522l39727,213805,24716,156496,14155,99188,7658,55104,,e" filled="f" strokecolor="#2a8bbd" strokeweight=".25756mm">
                  <v:path arrowok="t"/>
                </v:shape>
                <v:shape id="Image 173" o:spid="_x0000_s1039" type="#_x0000_t75" style="position:absolute;left:3137;top:14088;width:2140;height:2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">
                  <v:imagedata r:id="rId60" o:title=""/>
                </v:shape>
                <v:shape id="Graphic 174" o:spid="_x0000_s1040" style="position:absolute;left:46;top:4725;width:2984;height:1187;visibility:visible;mso-wrap-style:square;v-text-anchor:top" coordsize="298450,118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" path="m,l38724,7598,92697,26594r59372,24694l206990,75982r40621,18996l297923,118723e" filled="f" strokecolor="#7accc3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color w:val="4E4E4E"/>
          <w:sz w:val="15"/>
        </w:rPr>
        <w:t>12%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read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almost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every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post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4"/>
          <w:w w:val="105"/>
          <w:sz w:val="15"/>
        </w:rPr>
        <w:t>JTH</w:t>
      </w:r>
    </w:p>
    <w:p w14:paraId="394AFC55" w14:textId="77777777" w:rsidR="00A77606" w:rsidRDefault="00A77606">
      <w:pPr>
        <w:pStyle w:val="BodyText"/>
        <w:spacing w:before="6"/>
        <w:rPr>
          <w:b/>
          <w:sz w:val="17"/>
        </w:rPr>
      </w:pPr>
    </w:p>
    <w:p w14:paraId="394AFC56" w14:textId="77777777" w:rsidR="00A77606" w:rsidRDefault="00000000">
      <w:pPr>
        <w:spacing w:before="74"/>
        <w:ind w:left="1063"/>
        <w:rPr>
          <w:b/>
          <w:sz w:val="15"/>
        </w:rPr>
      </w:pPr>
      <w:r>
        <w:rPr>
          <w:b/>
          <w:color w:val="4E4E4E"/>
          <w:sz w:val="15"/>
        </w:rPr>
        <w:t>36%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never read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posts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5"/>
          <w:sz w:val="15"/>
        </w:rPr>
        <w:t>JTH</w:t>
      </w:r>
    </w:p>
    <w:p w14:paraId="394AFC57" w14:textId="77777777" w:rsidR="00A77606" w:rsidRDefault="00A77606">
      <w:pPr>
        <w:pStyle w:val="BodyText"/>
        <w:rPr>
          <w:b/>
          <w:sz w:val="20"/>
        </w:rPr>
      </w:pPr>
    </w:p>
    <w:p w14:paraId="394AFC58" w14:textId="77777777" w:rsidR="00A77606" w:rsidRDefault="00A77606">
      <w:pPr>
        <w:pStyle w:val="BodyText"/>
        <w:spacing w:before="1"/>
        <w:rPr>
          <w:b/>
          <w:sz w:val="24"/>
        </w:rPr>
      </w:pPr>
    </w:p>
    <w:p w14:paraId="394AFC59" w14:textId="77777777" w:rsidR="00A77606" w:rsidRDefault="00000000">
      <w:pPr>
        <w:spacing w:before="73" w:line="321" w:lineRule="auto"/>
        <w:ind w:left="6843" w:right="788"/>
        <w:rPr>
          <w:b/>
          <w:sz w:val="15"/>
        </w:rPr>
      </w:pPr>
      <w:r>
        <w:rPr>
          <w:b/>
          <w:color w:val="4E4E4E"/>
          <w:spacing w:val="-2"/>
          <w:w w:val="105"/>
          <w:sz w:val="15"/>
        </w:rPr>
        <w:t>28%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I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frequently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read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posts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 xml:space="preserve">from </w:t>
      </w:r>
      <w:r>
        <w:rPr>
          <w:b/>
          <w:color w:val="4E4E4E"/>
          <w:spacing w:val="-4"/>
          <w:w w:val="105"/>
          <w:sz w:val="15"/>
        </w:rPr>
        <w:t>JTH</w:t>
      </w:r>
    </w:p>
    <w:p w14:paraId="394AFC5A" w14:textId="77777777" w:rsidR="00A77606" w:rsidRDefault="00A77606">
      <w:pPr>
        <w:pStyle w:val="BodyText"/>
        <w:rPr>
          <w:b/>
          <w:sz w:val="20"/>
        </w:rPr>
      </w:pPr>
    </w:p>
    <w:p w14:paraId="394AFC5B" w14:textId="77777777" w:rsidR="00A77606" w:rsidRDefault="00A77606">
      <w:pPr>
        <w:pStyle w:val="BodyText"/>
        <w:spacing w:before="4"/>
        <w:rPr>
          <w:b/>
          <w:sz w:val="28"/>
        </w:rPr>
      </w:pPr>
    </w:p>
    <w:p w14:paraId="394AFC5C" w14:textId="77777777" w:rsidR="00A77606" w:rsidRDefault="00A77606">
      <w:pPr>
        <w:rPr>
          <w:sz w:val="28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C5D" w14:textId="77777777" w:rsidR="00A77606" w:rsidRDefault="00000000">
      <w:pPr>
        <w:spacing w:before="74"/>
        <w:ind w:left="1555"/>
        <w:rPr>
          <w:b/>
          <w:sz w:val="15"/>
        </w:rPr>
      </w:pPr>
      <w:r>
        <w:rPr>
          <w:b/>
          <w:color w:val="4E4E4E"/>
          <w:sz w:val="15"/>
        </w:rPr>
        <w:t>9%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 xml:space="preserve">I rarely read posts from </w:t>
      </w:r>
      <w:r>
        <w:rPr>
          <w:b/>
          <w:color w:val="4E4E4E"/>
          <w:spacing w:val="-5"/>
          <w:sz w:val="15"/>
        </w:rPr>
        <w:t>JTH</w:t>
      </w:r>
    </w:p>
    <w:p w14:paraId="394AFC5E" w14:textId="77777777" w:rsidR="00A77606" w:rsidRDefault="00000000">
      <w:pPr>
        <w:rPr>
          <w:b/>
          <w:sz w:val="14"/>
        </w:rPr>
      </w:pPr>
      <w:r>
        <w:br w:type="column"/>
      </w:r>
    </w:p>
    <w:p w14:paraId="394AFC5F" w14:textId="77777777" w:rsidR="00A77606" w:rsidRDefault="00A77606">
      <w:pPr>
        <w:pStyle w:val="BodyText"/>
        <w:spacing w:before="1"/>
        <w:rPr>
          <w:b/>
          <w:sz w:val="15"/>
        </w:rPr>
      </w:pPr>
    </w:p>
    <w:p w14:paraId="394AFC60" w14:textId="77777777" w:rsidR="00A77606" w:rsidRDefault="00000000">
      <w:pPr>
        <w:spacing w:line="321" w:lineRule="auto"/>
        <w:ind w:left="1555" w:right="1960"/>
        <w:rPr>
          <w:b/>
          <w:sz w:val="15"/>
        </w:rPr>
      </w:pPr>
      <w:r>
        <w:rPr>
          <w:b/>
          <w:color w:val="4E4E4E"/>
          <w:sz w:val="15"/>
        </w:rPr>
        <w:t>15%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occasionally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read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posts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4"/>
          <w:sz w:val="15"/>
        </w:rPr>
        <w:t>JTH</w:t>
      </w:r>
    </w:p>
    <w:p w14:paraId="394AFC61" w14:textId="77777777" w:rsidR="00A77606" w:rsidRDefault="00A77606">
      <w:pPr>
        <w:spacing w:line="321" w:lineRule="auto"/>
        <w:rPr>
          <w:sz w:val="15"/>
        </w:rPr>
        <w:sectPr w:rsidR="00A77606">
          <w:type w:val="continuous"/>
          <w:pgSz w:w="12240" w:h="15840"/>
          <w:pgMar w:top="860" w:right="1120" w:bottom="280" w:left="880" w:header="720" w:footer="720" w:gutter="0"/>
          <w:cols w:num="2" w:space="720" w:equalWidth="0">
            <w:col w:w="3858" w:space="154"/>
            <w:col w:w="6228"/>
          </w:cols>
        </w:sectPr>
      </w:pPr>
    </w:p>
    <w:p w14:paraId="394AFC62" w14:textId="77777777" w:rsidR="00A77606" w:rsidRDefault="00A77606">
      <w:pPr>
        <w:pStyle w:val="BodyText"/>
        <w:rPr>
          <w:b/>
          <w:sz w:val="20"/>
        </w:rPr>
      </w:pPr>
    </w:p>
    <w:p w14:paraId="394AFC63" w14:textId="77777777" w:rsidR="00A77606" w:rsidRDefault="00A77606">
      <w:pPr>
        <w:pStyle w:val="BodyText"/>
        <w:rPr>
          <w:b/>
          <w:sz w:val="20"/>
        </w:rPr>
      </w:pPr>
    </w:p>
    <w:p w14:paraId="394AFC64" w14:textId="77777777" w:rsidR="00A77606" w:rsidRDefault="00A77606">
      <w:pPr>
        <w:pStyle w:val="BodyText"/>
        <w:rPr>
          <w:b/>
          <w:sz w:val="20"/>
        </w:rPr>
      </w:pPr>
    </w:p>
    <w:p w14:paraId="394AFC65" w14:textId="77777777" w:rsidR="00A77606" w:rsidRDefault="00A77606">
      <w:pPr>
        <w:pStyle w:val="BodyText"/>
        <w:rPr>
          <w:b/>
          <w:sz w:val="20"/>
        </w:rPr>
      </w:pPr>
    </w:p>
    <w:p w14:paraId="394AFC66" w14:textId="77777777" w:rsidR="00A77606" w:rsidRDefault="00A77606">
      <w:pPr>
        <w:pStyle w:val="BodyText"/>
        <w:rPr>
          <w:b/>
          <w:sz w:val="20"/>
        </w:rPr>
      </w:pPr>
    </w:p>
    <w:p w14:paraId="394AFC67" w14:textId="77777777" w:rsidR="00A77606" w:rsidRDefault="00A77606">
      <w:pPr>
        <w:pStyle w:val="BodyText"/>
        <w:spacing w:before="3"/>
        <w:rPr>
          <w:b/>
          <w:sz w:val="11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5"/>
        <w:gridCol w:w="3081"/>
        <w:gridCol w:w="3051"/>
      </w:tblGrid>
      <w:tr w:rsidR="00A77606" w14:paraId="394AFC6B" w14:textId="77777777">
        <w:trPr>
          <w:trHeight w:val="364"/>
        </w:trPr>
        <w:tc>
          <w:tcPr>
            <w:tcW w:w="3645" w:type="dxa"/>
            <w:tcBorders>
              <w:bottom w:val="single" w:sz="8" w:space="0" w:color="DEDEDE"/>
            </w:tcBorders>
          </w:tcPr>
          <w:p w14:paraId="394AFC68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3081" w:type="dxa"/>
            <w:tcBorders>
              <w:bottom w:val="single" w:sz="8" w:space="0" w:color="DEDEDE"/>
            </w:tcBorders>
          </w:tcPr>
          <w:p w14:paraId="394AFC69" w14:textId="77777777" w:rsidR="00A77606" w:rsidRDefault="00000000">
            <w:pPr>
              <w:pStyle w:val="TableParagraph"/>
              <w:spacing w:line="233" w:lineRule="exact"/>
              <w:ind w:left="489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3051" w:type="dxa"/>
            <w:tcBorders>
              <w:bottom w:val="single" w:sz="8" w:space="0" w:color="DEDEDE"/>
            </w:tcBorders>
          </w:tcPr>
          <w:p w14:paraId="394AFC6A" w14:textId="77777777" w:rsidR="00A77606" w:rsidRDefault="00000000">
            <w:pPr>
              <w:pStyle w:val="TableParagraph"/>
              <w:spacing w:line="233" w:lineRule="exact"/>
              <w:ind w:right="108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C6F" w14:textId="77777777">
        <w:trPr>
          <w:trHeight w:val="781"/>
        </w:trPr>
        <w:tc>
          <w:tcPr>
            <w:tcW w:w="3645" w:type="dxa"/>
            <w:tcBorders>
              <w:top w:val="single" w:sz="8" w:space="0" w:color="DEDEDE"/>
            </w:tcBorders>
          </w:tcPr>
          <w:p w14:paraId="394AFC6C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 xml:space="preserve">I read almost every post from </w:t>
            </w: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081" w:type="dxa"/>
            <w:tcBorders>
              <w:top w:val="single" w:sz="8" w:space="0" w:color="DEDEDE"/>
            </w:tcBorders>
          </w:tcPr>
          <w:p w14:paraId="394AFC6D" w14:textId="77777777" w:rsidR="00A77606" w:rsidRDefault="00000000">
            <w:pPr>
              <w:pStyle w:val="TableParagraph"/>
              <w:spacing w:before="179"/>
              <w:ind w:left="48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4256" behindDoc="1" locked="0" layoutInCell="1" allowOverlap="1" wp14:anchorId="394AFDB1" wp14:editId="394AFDB2">
                      <wp:simplePos x="0" y="0"/>
                      <wp:positionH relativeFrom="column">
                        <wp:posOffset>311161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175" name="Group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6" name="Image 176"/>
                                <pic:cNvPicPr/>
                              </pic:nvPicPr>
                              <pic:blipFill>
                                <a:blip r:embed="rId6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2129C2" id="Group 175" o:spid="_x0000_s1026" style="position:absolute;margin-left:24.5pt;margin-top:24.5pt;width:146.05pt;height:6.95pt;z-index:-16372224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">
                      <v:shape id="Image 176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">
                        <v:imagedata r:id="rId6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4768" behindDoc="1" locked="0" layoutInCell="1" allowOverlap="1" wp14:anchorId="394AFDB3" wp14:editId="394AFDB4">
                      <wp:simplePos x="0" y="0"/>
                      <wp:positionH relativeFrom="column">
                        <wp:posOffset>320921</wp:posOffset>
                      </wp:positionH>
                      <wp:positionV relativeFrom="paragraph">
                        <wp:posOffset>320632</wp:posOffset>
                      </wp:positionV>
                      <wp:extent cx="215265" cy="68580"/>
                      <wp:effectExtent l="0" t="0" r="0" b="0"/>
                      <wp:wrapNone/>
                      <wp:docPr id="177" name="Group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5265" cy="68580"/>
                                <a:chOff x="0" y="0"/>
                                <a:chExt cx="21526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8" name="Image 178"/>
                                <pic:cNvPicPr/>
                              </pic:nvPicPr>
                              <pic:blipFill>
                                <a:blip r:embed="rId6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14727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DC3D67" id="Group 177" o:spid="_x0000_s1026" style="position:absolute;margin-left:25.25pt;margin-top:25.25pt;width:16.95pt;height:5.4pt;z-index:-16371712;mso-wrap-distance-left:0;mso-wrap-distance-right:0" coordsize="215265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">
                      <v:shape id="Image 178" o:spid="_x0000_s1027" type="#_x0000_t75" style="position:absolute;width:214727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">
                        <v:imagedata r:id="rId64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12.3%</w:t>
            </w:r>
          </w:p>
        </w:tc>
        <w:tc>
          <w:tcPr>
            <w:tcW w:w="3051" w:type="dxa"/>
            <w:tcBorders>
              <w:top w:val="single" w:sz="8" w:space="0" w:color="DEDEDE"/>
            </w:tcBorders>
          </w:tcPr>
          <w:p w14:paraId="394AFC6E" w14:textId="77777777" w:rsidR="00A77606" w:rsidRDefault="00000000">
            <w:pPr>
              <w:pStyle w:val="TableParagraph"/>
              <w:spacing w:before="179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4</w:t>
            </w:r>
          </w:p>
        </w:tc>
      </w:tr>
      <w:tr w:rsidR="00A77606" w14:paraId="394AFC76" w14:textId="77777777">
        <w:trPr>
          <w:trHeight w:val="783"/>
        </w:trPr>
        <w:tc>
          <w:tcPr>
            <w:tcW w:w="3645" w:type="dxa"/>
            <w:shd w:val="clear" w:color="auto" w:fill="F5F5F5"/>
          </w:tcPr>
          <w:p w14:paraId="394AFC70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1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equently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081" w:type="dxa"/>
            <w:shd w:val="clear" w:color="auto" w:fill="F5F5F5"/>
          </w:tcPr>
          <w:p w14:paraId="394AFC72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3" w14:textId="77777777" w:rsidR="00A77606" w:rsidRDefault="00000000">
            <w:pPr>
              <w:pStyle w:val="TableParagraph"/>
              <w:spacing w:before="1"/>
              <w:ind w:left="48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6800" behindDoc="0" locked="0" layoutInCell="1" allowOverlap="1" wp14:anchorId="394AFDB5" wp14:editId="394AFDB6">
                      <wp:simplePos x="0" y="0"/>
                      <wp:positionH relativeFrom="column">
                        <wp:posOffset>311161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79" name="Group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0" name="Image 180"/>
                                <pic:cNvPicPr/>
                              </pic:nvPicPr>
                              <pic:blipFill>
                                <a:blip r:embed="rId6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1" name="Image 181"/>
                                <pic:cNvPicPr/>
                              </pic:nvPicPr>
                              <pic:blipFill>
                                <a:blip r:embed="rId6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507538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BFDD09" id="Group 179" o:spid="_x0000_s1026" style="position:absolute;margin-left:24.5pt;margin-top:15.6pt;width:146.05pt;height:6.95pt;z-index:1575680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">
                      <v:shape id="Image 180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">
                        <v:imagedata r:id="rId67" o:title=""/>
                      </v:shape>
                      <v:shape id="Image 181" o:spid="_x0000_s1028" type="#_x0000_t75" style="position:absolute;left:97;top:97;width:5075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">
                        <v:imagedata r:id="rId68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28.1%</w:t>
            </w:r>
          </w:p>
        </w:tc>
        <w:tc>
          <w:tcPr>
            <w:tcW w:w="3051" w:type="dxa"/>
            <w:shd w:val="clear" w:color="auto" w:fill="F5F5F5"/>
          </w:tcPr>
          <w:p w14:paraId="394AFC74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5" w14:textId="77777777" w:rsidR="00A77606" w:rsidRDefault="00000000">
            <w:pPr>
              <w:pStyle w:val="TableParagraph"/>
              <w:spacing w:before="1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32</w:t>
            </w:r>
          </w:p>
        </w:tc>
      </w:tr>
      <w:tr w:rsidR="00A77606" w14:paraId="394AFC7D" w14:textId="77777777">
        <w:trPr>
          <w:trHeight w:val="783"/>
        </w:trPr>
        <w:tc>
          <w:tcPr>
            <w:tcW w:w="3645" w:type="dxa"/>
          </w:tcPr>
          <w:p w14:paraId="394AFC77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8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occasionally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081" w:type="dxa"/>
          </w:tcPr>
          <w:p w14:paraId="394AFC79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A" w14:textId="77777777" w:rsidR="00A77606" w:rsidRDefault="00000000">
            <w:pPr>
              <w:pStyle w:val="TableParagraph"/>
              <w:spacing w:before="1"/>
              <w:ind w:left="48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5280" behindDoc="1" locked="0" layoutInCell="1" allowOverlap="1" wp14:anchorId="394AFDB7" wp14:editId="394AFDB8">
                      <wp:simplePos x="0" y="0"/>
                      <wp:positionH relativeFrom="column">
                        <wp:posOffset>311161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82" name="Group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3" name="Image 183"/>
                                <pic:cNvPicPr/>
                              </pic:nvPicPr>
                              <pic:blipFill>
                                <a:blip r:embed="rId6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9BFC91" id="Group 182" o:spid="_x0000_s1026" style="position:absolute;margin-left:24.5pt;margin-top:15.6pt;width:146.05pt;height:6.95pt;z-index:-1637120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">
                      <v:shape id="Image 183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">
                        <v:imagedata r:id="rId70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5792" behindDoc="1" locked="0" layoutInCell="1" allowOverlap="1" wp14:anchorId="394AFDB9" wp14:editId="394AFDBA">
                      <wp:simplePos x="0" y="0"/>
                      <wp:positionH relativeFrom="column">
                        <wp:posOffset>320921</wp:posOffset>
                      </wp:positionH>
                      <wp:positionV relativeFrom="paragraph">
                        <wp:posOffset>207602</wp:posOffset>
                      </wp:positionV>
                      <wp:extent cx="273685" cy="68580"/>
                      <wp:effectExtent l="0" t="0" r="0" b="0"/>
                      <wp:wrapNone/>
                      <wp:docPr id="184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73685" cy="68580"/>
                                <a:chOff x="0" y="0"/>
                                <a:chExt cx="27368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5" name="Image 185"/>
                                <pic:cNvPicPr/>
                              </pic:nvPicPr>
                              <pic:blipFill>
                                <a:blip r:embed="rId7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3289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4161B1" id="Group 184" o:spid="_x0000_s1026" style="position:absolute;margin-left:25.25pt;margin-top:16.35pt;width:21.55pt;height:5.4pt;z-index:-16370688;mso-wrap-distance-left:0;mso-wrap-distance-right:0" coordsize="273685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">
                      <v:shape id="Image 185" o:spid="_x0000_s1027" type="#_x0000_t75" style="position:absolute;width:273289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">
                        <v:imagedata r:id="rId72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14.9%</w:t>
            </w:r>
          </w:p>
        </w:tc>
        <w:tc>
          <w:tcPr>
            <w:tcW w:w="3051" w:type="dxa"/>
          </w:tcPr>
          <w:p w14:paraId="394AFC7B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C" w14:textId="77777777" w:rsidR="00A77606" w:rsidRDefault="00000000">
            <w:pPr>
              <w:pStyle w:val="TableParagraph"/>
              <w:spacing w:before="1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7</w:t>
            </w:r>
          </w:p>
        </w:tc>
      </w:tr>
      <w:tr w:rsidR="00A77606" w14:paraId="394AFC84" w14:textId="77777777">
        <w:trPr>
          <w:trHeight w:val="783"/>
        </w:trPr>
        <w:tc>
          <w:tcPr>
            <w:tcW w:w="3645" w:type="dxa"/>
            <w:shd w:val="clear" w:color="auto" w:fill="F5F5F5"/>
          </w:tcPr>
          <w:p w14:paraId="394AFC7E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7F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arely read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 from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081" w:type="dxa"/>
            <w:shd w:val="clear" w:color="auto" w:fill="F5F5F5"/>
          </w:tcPr>
          <w:p w14:paraId="394AFC80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81" w14:textId="77777777" w:rsidR="00A77606" w:rsidRDefault="00000000">
            <w:pPr>
              <w:pStyle w:val="TableParagraph"/>
              <w:spacing w:before="1"/>
              <w:ind w:left="48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7312" behindDoc="0" locked="0" layoutInCell="1" allowOverlap="1" wp14:anchorId="394AFDBB" wp14:editId="394AFDBC">
                      <wp:simplePos x="0" y="0"/>
                      <wp:positionH relativeFrom="column">
                        <wp:posOffset>311161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86" name="Group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7" name="Image 187"/>
                                <pic:cNvPicPr/>
                              </pic:nvPicPr>
                              <pic:blipFill>
                                <a:blip r:embed="rId7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8" name="Image 188"/>
                                <pic:cNvPicPr/>
                              </pic:nvPicPr>
                              <pic:blipFill>
                                <a:blip r:embed="rId7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156165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7930A1" id="Group 186" o:spid="_x0000_s1026" style="position:absolute;margin-left:24.5pt;margin-top:15.6pt;width:146.05pt;height:6.95pt;z-index:15757312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">
                      <v:shape id="Image 187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">
                        <v:imagedata r:id="rId75" o:title=""/>
                      </v:shape>
                      <v:shape id="Image 188" o:spid="_x0000_s1028" type="#_x0000_t75" style="position:absolute;left:97;top:97;width:1562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">
                        <v:imagedata r:id="rId76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8.8%</w:t>
            </w:r>
          </w:p>
        </w:tc>
        <w:tc>
          <w:tcPr>
            <w:tcW w:w="3051" w:type="dxa"/>
            <w:shd w:val="clear" w:color="auto" w:fill="F5F5F5"/>
          </w:tcPr>
          <w:p w14:paraId="394AFC82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83" w14:textId="77777777" w:rsidR="00A77606" w:rsidRDefault="00000000">
            <w:pPr>
              <w:pStyle w:val="TableParagraph"/>
              <w:spacing w:before="1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0</w:t>
            </w:r>
          </w:p>
        </w:tc>
      </w:tr>
      <w:tr w:rsidR="00A77606" w14:paraId="394AFC8B" w14:textId="77777777">
        <w:trPr>
          <w:trHeight w:val="781"/>
        </w:trPr>
        <w:tc>
          <w:tcPr>
            <w:tcW w:w="3645" w:type="dxa"/>
            <w:tcBorders>
              <w:bottom w:val="single" w:sz="8" w:space="0" w:color="DEDEDE"/>
            </w:tcBorders>
          </w:tcPr>
          <w:p w14:paraId="394AFC85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86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never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pacing w:val="-5"/>
                <w:sz w:val="20"/>
              </w:rPr>
              <w:t>JTH</w:t>
            </w:r>
          </w:p>
        </w:tc>
        <w:tc>
          <w:tcPr>
            <w:tcW w:w="3081" w:type="dxa"/>
            <w:tcBorders>
              <w:bottom w:val="single" w:sz="8" w:space="0" w:color="DEDEDE"/>
            </w:tcBorders>
          </w:tcPr>
          <w:p w14:paraId="394AFC87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88" w14:textId="77777777" w:rsidR="00A77606" w:rsidRDefault="00000000">
            <w:pPr>
              <w:pStyle w:val="TableParagraph"/>
              <w:spacing w:before="1"/>
              <w:ind w:left="48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6304" behindDoc="1" locked="0" layoutInCell="1" allowOverlap="1" wp14:anchorId="394AFDBD" wp14:editId="394AFDBE">
                      <wp:simplePos x="0" y="0"/>
                      <wp:positionH relativeFrom="column">
                        <wp:posOffset>311161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18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0" name="Image 190"/>
                                <pic:cNvPicPr/>
                              </pic:nvPicPr>
                              <pic:blipFill>
                                <a:blip r:embed="rId7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8009" cy="880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7C7EEB" id="Group 189" o:spid="_x0000_s1026" style="position:absolute;margin-left:24.5pt;margin-top:15.6pt;width:146.05pt;height:6.95pt;z-index:-16370176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">
                      <v:shape id="Image 190" o:spid="_x0000_s1027" type="#_x0000_t75" style="position:absolute;width:18580;height: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">
                        <v:imagedata r:id="rId78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6816" behindDoc="1" locked="0" layoutInCell="1" allowOverlap="1" wp14:anchorId="394AFDBF" wp14:editId="394AFDC0">
                      <wp:simplePos x="0" y="0"/>
                      <wp:positionH relativeFrom="column">
                        <wp:posOffset>320921</wp:posOffset>
                      </wp:positionH>
                      <wp:positionV relativeFrom="paragraph">
                        <wp:posOffset>207602</wp:posOffset>
                      </wp:positionV>
                      <wp:extent cx="654050" cy="68580"/>
                      <wp:effectExtent l="0" t="0" r="0" b="0"/>
                      <wp:wrapNone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050" cy="68580"/>
                                <a:chOff x="0" y="0"/>
                                <a:chExt cx="65405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2" name="Image 192"/>
                                <pic:cNvPicPr/>
                              </pic:nvPicPr>
                              <pic:blipFill>
                                <a:blip r:embed="rId7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53943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556BAE" id="Group 191" o:spid="_x0000_s1026" style="position:absolute;margin-left:25.25pt;margin-top:16.35pt;width:51.5pt;height:5.4pt;z-index:-16369664;mso-wrap-distance-left:0;mso-wrap-distance-right:0" coordsize="6540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">
                      <v:shape id="Image 192" o:spid="_x0000_s1027" type="#_x0000_t75" style="position:absolute;width:6539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">
                        <v:imagedata r:id="rId80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36.0%</w:t>
            </w:r>
          </w:p>
        </w:tc>
        <w:tc>
          <w:tcPr>
            <w:tcW w:w="3051" w:type="dxa"/>
            <w:tcBorders>
              <w:bottom w:val="single" w:sz="8" w:space="0" w:color="DEDEDE"/>
            </w:tcBorders>
          </w:tcPr>
          <w:p w14:paraId="394AFC89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8A" w14:textId="77777777" w:rsidR="00A77606" w:rsidRDefault="00000000">
            <w:pPr>
              <w:pStyle w:val="TableParagraph"/>
              <w:spacing w:before="1"/>
              <w:ind w:right="113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41</w:t>
            </w:r>
          </w:p>
        </w:tc>
      </w:tr>
      <w:tr w:rsidR="00A77606" w14:paraId="394AFC8F" w14:textId="77777777">
        <w:trPr>
          <w:trHeight w:val="372"/>
        </w:trPr>
        <w:tc>
          <w:tcPr>
            <w:tcW w:w="3645" w:type="dxa"/>
            <w:tcBorders>
              <w:top w:val="single" w:sz="8" w:space="0" w:color="DEDEDE"/>
            </w:tcBorders>
          </w:tcPr>
          <w:p w14:paraId="394AFC8C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81" w:type="dxa"/>
            <w:tcBorders>
              <w:top w:val="single" w:sz="8" w:space="0" w:color="DEDEDE"/>
            </w:tcBorders>
          </w:tcPr>
          <w:p w14:paraId="394AFC8D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51" w:type="dxa"/>
            <w:tcBorders>
              <w:top w:val="single" w:sz="8" w:space="0" w:color="DEDEDE"/>
            </w:tcBorders>
          </w:tcPr>
          <w:p w14:paraId="394AFC8E" w14:textId="77777777" w:rsidR="00A77606" w:rsidRDefault="00000000">
            <w:pPr>
              <w:pStyle w:val="TableParagraph"/>
              <w:spacing w:before="133" w:line="219" w:lineRule="exact"/>
              <w:ind w:right="100"/>
              <w:jc w:val="right"/>
              <w:rPr>
                <w:b/>
                <w:sz w:val="20"/>
              </w:rPr>
            </w:pPr>
            <w:r>
              <w:rPr>
                <w:b/>
                <w:color w:val="343F4F"/>
                <w:spacing w:val="-4"/>
                <w:sz w:val="20"/>
              </w:rPr>
              <w:t>Totals:</w:t>
            </w:r>
            <w:r>
              <w:rPr>
                <w:b/>
                <w:color w:val="343F4F"/>
                <w:spacing w:val="1"/>
                <w:sz w:val="20"/>
              </w:rPr>
              <w:t xml:space="preserve"> </w:t>
            </w:r>
            <w:r>
              <w:rPr>
                <w:b/>
                <w:color w:val="343F4F"/>
                <w:spacing w:val="-5"/>
                <w:sz w:val="20"/>
              </w:rPr>
              <w:t>114</w:t>
            </w:r>
          </w:p>
        </w:tc>
      </w:tr>
    </w:tbl>
    <w:p w14:paraId="394AFC90" w14:textId="77777777" w:rsidR="00A77606" w:rsidRDefault="00A77606">
      <w:pPr>
        <w:spacing w:line="219" w:lineRule="exact"/>
        <w:jc w:val="right"/>
        <w:rPr>
          <w:sz w:val="20"/>
        </w:rPr>
        <w:sectPr w:rsidR="00A77606">
          <w:type w:val="continuous"/>
          <w:pgSz w:w="12240" w:h="15840"/>
          <w:pgMar w:top="860" w:right="1120" w:bottom="280" w:left="880" w:header="720" w:footer="720" w:gutter="0"/>
          <w:cols w:space="720"/>
        </w:sectPr>
      </w:pPr>
    </w:p>
    <w:p w14:paraId="394AFC91" w14:textId="69DBBB1D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ind w:left="677" w:hanging="321"/>
        <w:rPr>
          <w:sz w:val="2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487617024" behindDoc="1" locked="0" layoutInCell="1" allowOverlap="1" wp14:anchorId="394AFDC1" wp14:editId="394AFDC2">
                <wp:simplePos x="0" y="0"/>
                <wp:positionH relativeFrom="page">
                  <wp:posOffset>785455</wp:posOffset>
                </wp:positionH>
                <wp:positionV relativeFrom="paragraph">
                  <wp:posOffset>266688</wp:posOffset>
                </wp:positionV>
                <wp:extent cx="2078989" cy="244475"/>
                <wp:effectExtent l="0" t="0" r="0" b="0"/>
                <wp:wrapTopAndBottom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194" name="Graphic 194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" name="Textbox 196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5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C1" id="Group 193" o:spid="_x0000_s1069" style="position:absolute;left:0;text-align:left;margin-left:61.85pt;margin-top:21pt;width:163.7pt;height:19.25pt;z-index:-15699456;mso-wrap-distance-left:0;mso-wrap-distance-right:0;mso-position-horizontal-relative:page;mso-position-vertical-relative:text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">
                <v:shape id="Graphic 194" o:spid="_x0000_s1070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195" o:spid="_x0000_s1071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">
                  <v:imagedata r:id="rId10" o:title=""/>
                </v:shape>
                <v:shape id="Textbox 196" o:spid="_x0000_s1072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<v:textbox inset="0,0,0,0">
                    <w:txbxContent>
                      <w:p w14:paraId="394AFE15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color w:val="343F4F"/>
          <w:w w:val="105"/>
          <w:sz w:val="29"/>
        </w:rPr>
        <w:t>How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ften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do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you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read</w:t>
      </w:r>
      <w:r>
        <w:rPr>
          <w:color w:val="343F4F"/>
          <w:spacing w:val="-14"/>
          <w:w w:val="105"/>
          <w:sz w:val="29"/>
        </w:rPr>
        <w:t xml:space="preserve"> </w:t>
      </w:r>
      <w:r w:rsidR="00200157">
        <w:rPr>
          <w:color w:val="343F4F"/>
          <w:spacing w:val="-14"/>
          <w:w w:val="105"/>
          <w:sz w:val="29"/>
        </w:rPr>
        <w:t>X (</w:t>
      </w:r>
      <w:r>
        <w:rPr>
          <w:color w:val="343F4F"/>
          <w:w w:val="105"/>
          <w:sz w:val="29"/>
        </w:rPr>
        <w:t>Twitter</w:t>
      </w:r>
      <w:r w:rsidR="00200157">
        <w:rPr>
          <w:color w:val="343F4F"/>
          <w:w w:val="105"/>
          <w:sz w:val="29"/>
        </w:rPr>
        <w:t>)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posts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from</w:t>
      </w:r>
      <w:r>
        <w:rPr>
          <w:color w:val="343F4F"/>
          <w:spacing w:val="-15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RPTH?</w:t>
      </w:r>
    </w:p>
    <w:p w14:paraId="394AFC92" w14:textId="77777777" w:rsidR="00A77606" w:rsidRDefault="00A77606">
      <w:pPr>
        <w:pStyle w:val="BodyText"/>
        <w:rPr>
          <w:sz w:val="20"/>
        </w:rPr>
      </w:pPr>
    </w:p>
    <w:p w14:paraId="394AFC93" w14:textId="77777777" w:rsidR="00A77606" w:rsidRDefault="00A77606">
      <w:pPr>
        <w:pStyle w:val="BodyText"/>
        <w:rPr>
          <w:sz w:val="20"/>
        </w:rPr>
      </w:pPr>
    </w:p>
    <w:p w14:paraId="394AFC94" w14:textId="77777777" w:rsidR="00A77606" w:rsidRDefault="00A77606">
      <w:pPr>
        <w:pStyle w:val="BodyText"/>
        <w:rPr>
          <w:sz w:val="20"/>
        </w:rPr>
      </w:pPr>
    </w:p>
    <w:p w14:paraId="394AFC95" w14:textId="77777777" w:rsidR="00A77606" w:rsidRDefault="00A77606">
      <w:pPr>
        <w:pStyle w:val="BodyText"/>
        <w:rPr>
          <w:sz w:val="20"/>
        </w:rPr>
      </w:pPr>
    </w:p>
    <w:p w14:paraId="394AFC96" w14:textId="77777777" w:rsidR="00A77606" w:rsidRDefault="00A77606">
      <w:pPr>
        <w:pStyle w:val="BodyText"/>
        <w:rPr>
          <w:sz w:val="20"/>
        </w:rPr>
      </w:pPr>
    </w:p>
    <w:p w14:paraId="394AFC97" w14:textId="77777777" w:rsidR="00A77606" w:rsidRDefault="00A77606">
      <w:pPr>
        <w:pStyle w:val="BodyText"/>
        <w:spacing w:before="1"/>
        <w:rPr>
          <w:sz w:val="27"/>
        </w:rPr>
      </w:pPr>
    </w:p>
    <w:p w14:paraId="394AFC98" w14:textId="77777777" w:rsidR="00A77606" w:rsidRDefault="00000000">
      <w:pPr>
        <w:spacing w:before="73" w:line="321" w:lineRule="auto"/>
        <w:ind w:left="5967" w:right="1610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48864" behindDoc="1" locked="0" layoutInCell="1" allowOverlap="1" wp14:anchorId="394AFDC3" wp14:editId="394AFDC4">
                <wp:simplePos x="0" y="0"/>
                <wp:positionH relativeFrom="page">
                  <wp:posOffset>2945428</wp:posOffset>
                </wp:positionH>
                <wp:positionV relativeFrom="paragraph">
                  <wp:posOffset>91332</wp:posOffset>
                </wp:positionV>
                <wp:extent cx="1889125" cy="1750695"/>
                <wp:effectExtent l="0" t="0" r="0" b="0"/>
                <wp:wrapNone/>
                <wp:docPr id="197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9125" cy="1750695"/>
                          <a:chOff x="0" y="0"/>
                          <a:chExt cx="1889125" cy="1750695"/>
                        </a:xfrm>
                      </wpg:grpSpPr>
                      <wps:wsp>
                        <wps:cNvPr id="198" name="Graphic 198"/>
                        <wps:cNvSpPr/>
                        <wps:spPr>
                          <a:xfrm>
                            <a:off x="901960" y="202239"/>
                            <a:ext cx="48831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315" h="658495">
                                <a:moveTo>
                                  <a:pt x="134" y="658335"/>
                                </a:moveTo>
                                <a:lnTo>
                                  <a:pt x="0" y="0"/>
                                </a:lnTo>
                                <a:lnTo>
                                  <a:pt x="50464" y="1924"/>
                                </a:lnTo>
                                <a:lnTo>
                                  <a:pt x="100303" y="7661"/>
                                </a:lnTo>
                                <a:lnTo>
                                  <a:pt x="149317" y="17122"/>
                                </a:lnTo>
                                <a:lnTo>
                                  <a:pt x="197310" y="30219"/>
                                </a:lnTo>
                                <a:lnTo>
                                  <a:pt x="244083" y="46866"/>
                                </a:lnTo>
                                <a:lnTo>
                                  <a:pt x="289440" y="66974"/>
                                </a:lnTo>
                                <a:lnTo>
                                  <a:pt x="333183" y="90456"/>
                                </a:lnTo>
                                <a:lnTo>
                                  <a:pt x="375114" y="117225"/>
                                </a:lnTo>
                                <a:lnTo>
                                  <a:pt x="415037" y="147193"/>
                                </a:lnTo>
                                <a:lnTo>
                                  <a:pt x="452753" y="180273"/>
                                </a:lnTo>
                                <a:lnTo>
                                  <a:pt x="488066" y="216376"/>
                                </a:lnTo>
                                <a:lnTo>
                                  <a:pt x="134" y="658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902094" y="419103"/>
                            <a:ext cx="658495" cy="841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841375">
                                <a:moveTo>
                                  <a:pt x="523292" y="840934"/>
                                </a:moveTo>
                                <a:lnTo>
                                  <a:pt x="0" y="441471"/>
                                </a:lnTo>
                                <a:lnTo>
                                  <a:pt x="488373" y="0"/>
                                </a:lnTo>
                                <a:lnTo>
                                  <a:pt x="520311" y="38102"/>
                                </a:lnTo>
                                <a:lnTo>
                                  <a:pt x="548949" y="77978"/>
                                </a:lnTo>
                                <a:lnTo>
                                  <a:pt x="574280" y="119434"/>
                                </a:lnTo>
                                <a:lnTo>
                                  <a:pt x="596296" y="162278"/>
                                </a:lnTo>
                                <a:lnTo>
                                  <a:pt x="614989" y="206319"/>
                                </a:lnTo>
                                <a:lnTo>
                                  <a:pt x="630350" y="251364"/>
                                </a:lnTo>
                                <a:lnTo>
                                  <a:pt x="642373" y="297222"/>
                                </a:lnTo>
                                <a:lnTo>
                                  <a:pt x="651048" y="343699"/>
                                </a:lnTo>
                                <a:lnTo>
                                  <a:pt x="656369" y="390605"/>
                                </a:lnTo>
                                <a:lnTo>
                                  <a:pt x="658326" y="437746"/>
                                </a:lnTo>
                                <a:lnTo>
                                  <a:pt x="656913" y="484931"/>
                                </a:lnTo>
                                <a:lnTo>
                                  <a:pt x="652120" y="531968"/>
                                </a:lnTo>
                                <a:lnTo>
                                  <a:pt x="643941" y="578664"/>
                                </a:lnTo>
                                <a:lnTo>
                                  <a:pt x="632367" y="624828"/>
                                </a:lnTo>
                                <a:lnTo>
                                  <a:pt x="617389" y="670267"/>
                                </a:lnTo>
                                <a:lnTo>
                                  <a:pt x="599001" y="714789"/>
                                </a:lnTo>
                                <a:lnTo>
                                  <a:pt x="577194" y="758203"/>
                                </a:lnTo>
                                <a:lnTo>
                                  <a:pt x="551961" y="800315"/>
                                </a:lnTo>
                                <a:lnTo>
                                  <a:pt x="523292" y="8409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902094" y="419103"/>
                            <a:ext cx="658495" cy="841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841375">
                                <a:moveTo>
                                  <a:pt x="488373" y="0"/>
                                </a:moveTo>
                                <a:lnTo>
                                  <a:pt x="520311" y="38102"/>
                                </a:lnTo>
                                <a:lnTo>
                                  <a:pt x="548949" y="77978"/>
                                </a:lnTo>
                                <a:lnTo>
                                  <a:pt x="574280" y="119434"/>
                                </a:lnTo>
                                <a:lnTo>
                                  <a:pt x="596296" y="162278"/>
                                </a:lnTo>
                                <a:lnTo>
                                  <a:pt x="614989" y="206319"/>
                                </a:lnTo>
                                <a:lnTo>
                                  <a:pt x="630350" y="251364"/>
                                </a:lnTo>
                                <a:lnTo>
                                  <a:pt x="642373" y="297222"/>
                                </a:lnTo>
                                <a:lnTo>
                                  <a:pt x="651048" y="343699"/>
                                </a:lnTo>
                                <a:lnTo>
                                  <a:pt x="656369" y="390605"/>
                                </a:lnTo>
                                <a:lnTo>
                                  <a:pt x="658326" y="437746"/>
                                </a:lnTo>
                                <a:lnTo>
                                  <a:pt x="656913" y="484931"/>
                                </a:lnTo>
                                <a:lnTo>
                                  <a:pt x="652120" y="531968"/>
                                </a:lnTo>
                                <a:lnTo>
                                  <a:pt x="643941" y="578664"/>
                                </a:lnTo>
                                <a:lnTo>
                                  <a:pt x="632367" y="624828"/>
                                </a:lnTo>
                                <a:lnTo>
                                  <a:pt x="617389" y="670267"/>
                                </a:lnTo>
                                <a:lnTo>
                                  <a:pt x="599001" y="714789"/>
                                </a:lnTo>
                                <a:lnTo>
                                  <a:pt x="577194" y="758203"/>
                                </a:lnTo>
                                <a:lnTo>
                                  <a:pt x="551961" y="800315"/>
                                </a:lnTo>
                                <a:lnTo>
                                  <a:pt x="523292" y="840934"/>
                                </a:lnTo>
                                <a:lnTo>
                                  <a:pt x="0" y="441471"/>
                                </a:lnTo>
                                <a:lnTo>
                                  <a:pt x="488373" y="0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739089" y="860575"/>
                            <a:ext cx="68643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6435" h="658495">
                                <a:moveTo>
                                  <a:pt x="144488" y="658105"/>
                                </a:moveTo>
                                <a:lnTo>
                                  <a:pt x="96293" y="654969"/>
                                </a:lnTo>
                                <a:lnTo>
                                  <a:pt x="48069" y="648234"/>
                                </a:lnTo>
                                <a:lnTo>
                                  <a:pt x="0" y="637836"/>
                                </a:lnTo>
                                <a:lnTo>
                                  <a:pt x="163004" y="0"/>
                                </a:lnTo>
                                <a:lnTo>
                                  <a:pt x="685897" y="399986"/>
                                </a:lnTo>
                                <a:lnTo>
                                  <a:pt x="654584" y="437911"/>
                                </a:lnTo>
                                <a:lnTo>
                                  <a:pt x="620884" y="473055"/>
                                </a:lnTo>
                                <a:lnTo>
                                  <a:pt x="584976" y="505356"/>
                                </a:lnTo>
                                <a:lnTo>
                                  <a:pt x="547044" y="534750"/>
                                </a:lnTo>
                                <a:lnTo>
                                  <a:pt x="507268" y="561174"/>
                                </a:lnTo>
                                <a:lnTo>
                                  <a:pt x="465831" y="584565"/>
                                </a:lnTo>
                                <a:lnTo>
                                  <a:pt x="422913" y="604861"/>
                                </a:lnTo>
                                <a:lnTo>
                                  <a:pt x="378696" y="621999"/>
                                </a:lnTo>
                                <a:lnTo>
                                  <a:pt x="333363" y="635915"/>
                                </a:lnTo>
                                <a:lnTo>
                                  <a:pt x="287093" y="646546"/>
                                </a:lnTo>
                                <a:lnTo>
                                  <a:pt x="240070" y="653831"/>
                                </a:lnTo>
                                <a:lnTo>
                                  <a:pt x="192475" y="657704"/>
                                </a:lnTo>
                                <a:lnTo>
                                  <a:pt x="144488" y="6581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739089" y="860575"/>
                            <a:ext cx="686435" cy="658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6435" h="658495">
                                <a:moveTo>
                                  <a:pt x="685897" y="399986"/>
                                </a:moveTo>
                                <a:lnTo>
                                  <a:pt x="654584" y="437911"/>
                                </a:lnTo>
                                <a:lnTo>
                                  <a:pt x="620884" y="473055"/>
                                </a:lnTo>
                                <a:lnTo>
                                  <a:pt x="584976" y="505356"/>
                                </a:lnTo>
                                <a:lnTo>
                                  <a:pt x="547044" y="534750"/>
                                </a:lnTo>
                                <a:lnTo>
                                  <a:pt x="507268" y="561174"/>
                                </a:lnTo>
                                <a:lnTo>
                                  <a:pt x="465831" y="584565"/>
                                </a:lnTo>
                                <a:lnTo>
                                  <a:pt x="422913" y="604861"/>
                                </a:lnTo>
                                <a:lnTo>
                                  <a:pt x="378696" y="621999"/>
                                </a:lnTo>
                                <a:lnTo>
                                  <a:pt x="333363" y="635915"/>
                                </a:lnTo>
                                <a:lnTo>
                                  <a:pt x="287093" y="646546"/>
                                </a:lnTo>
                                <a:lnTo>
                                  <a:pt x="240070" y="653831"/>
                                </a:lnTo>
                                <a:lnTo>
                                  <a:pt x="192475" y="657704"/>
                                </a:lnTo>
                                <a:lnTo>
                                  <a:pt x="144488" y="658105"/>
                                </a:lnTo>
                                <a:lnTo>
                                  <a:pt x="96293" y="654969"/>
                                </a:lnTo>
                                <a:lnTo>
                                  <a:pt x="48069" y="648234"/>
                                </a:lnTo>
                                <a:lnTo>
                                  <a:pt x="0" y="637836"/>
                                </a:lnTo>
                                <a:lnTo>
                                  <a:pt x="163004" y="0"/>
                                </a:lnTo>
                                <a:lnTo>
                                  <a:pt x="685897" y="399986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403091" y="860575"/>
                            <a:ext cx="499109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9109" h="638175">
                                <a:moveTo>
                                  <a:pt x="335359" y="637673"/>
                                </a:moveTo>
                                <a:lnTo>
                                  <a:pt x="287097" y="623299"/>
                                </a:lnTo>
                                <a:lnTo>
                                  <a:pt x="240277" y="605366"/>
                                </a:lnTo>
                                <a:lnTo>
                                  <a:pt x="195084" y="583986"/>
                                </a:lnTo>
                                <a:lnTo>
                                  <a:pt x="151703" y="559275"/>
                                </a:lnTo>
                                <a:lnTo>
                                  <a:pt x="110319" y="531348"/>
                                </a:lnTo>
                                <a:lnTo>
                                  <a:pt x="71117" y="500320"/>
                                </a:lnTo>
                                <a:lnTo>
                                  <a:pt x="34282" y="466306"/>
                                </a:lnTo>
                                <a:lnTo>
                                  <a:pt x="0" y="429421"/>
                                </a:lnTo>
                                <a:lnTo>
                                  <a:pt x="499002" y="0"/>
                                </a:lnTo>
                                <a:lnTo>
                                  <a:pt x="335359" y="63767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B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403091" y="860575"/>
                            <a:ext cx="499109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9109" h="638175">
                                <a:moveTo>
                                  <a:pt x="335359" y="637673"/>
                                </a:moveTo>
                                <a:lnTo>
                                  <a:pt x="287097" y="623299"/>
                                </a:lnTo>
                                <a:lnTo>
                                  <a:pt x="240277" y="605366"/>
                                </a:lnTo>
                                <a:lnTo>
                                  <a:pt x="195084" y="583986"/>
                                </a:lnTo>
                                <a:lnTo>
                                  <a:pt x="151703" y="559275"/>
                                </a:lnTo>
                                <a:lnTo>
                                  <a:pt x="110319" y="531348"/>
                                </a:lnTo>
                                <a:lnTo>
                                  <a:pt x="71117" y="500320"/>
                                </a:lnTo>
                                <a:lnTo>
                                  <a:pt x="34282" y="466306"/>
                                </a:lnTo>
                                <a:lnTo>
                                  <a:pt x="0" y="429421"/>
                                </a:lnTo>
                                <a:lnTo>
                                  <a:pt x="499002" y="0"/>
                                </a:lnTo>
                                <a:lnTo>
                                  <a:pt x="335359" y="637673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243748" y="202240"/>
                            <a:ext cx="658495" cy="1087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87755">
                                <a:moveTo>
                                  <a:pt x="158913" y="1087257"/>
                                </a:moveTo>
                                <a:lnTo>
                                  <a:pt x="129026" y="1049790"/>
                                </a:lnTo>
                                <a:lnTo>
                                  <a:pt x="102182" y="1010633"/>
                                </a:lnTo>
                                <a:lnTo>
                                  <a:pt x="78407" y="969962"/>
                                </a:lnTo>
                                <a:lnTo>
                                  <a:pt x="57726" y="927956"/>
                                </a:lnTo>
                                <a:lnTo>
                                  <a:pt x="40163" y="884789"/>
                                </a:lnTo>
                                <a:lnTo>
                                  <a:pt x="25744" y="840640"/>
                                </a:lnTo>
                                <a:lnTo>
                                  <a:pt x="14493" y="795684"/>
                                </a:lnTo>
                                <a:lnTo>
                                  <a:pt x="6436" y="750098"/>
                                </a:lnTo>
                                <a:lnTo>
                                  <a:pt x="1596" y="704060"/>
                                </a:lnTo>
                                <a:lnTo>
                                  <a:pt x="0" y="657745"/>
                                </a:lnTo>
                                <a:lnTo>
                                  <a:pt x="1671" y="611331"/>
                                </a:lnTo>
                                <a:lnTo>
                                  <a:pt x="6635" y="564993"/>
                                </a:lnTo>
                                <a:lnTo>
                                  <a:pt x="14916" y="518910"/>
                                </a:lnTo>
                                <a:lnTo>
                                  <a:pt x="26540" y="473257"/>
                                </a:lnTo>
                                <a:lnTo>
                                  <a:pt x="41531" y="428211"/>
                                </a:lnTo>
                                <a:lnTo>
                                  <a:pt x="59915" y="383949"/>
                                </a:lnTo>
                                <a:lnTo>
                                  <a:pt x="81456" y="341135"/>
                                </a:lnTo>
                                <a:lnTo>
                                  <a:pt x="105805" y="300380"/>
                                </a:lnTo>
                                <a:lnTo>
                                  <a:pt x="132812" y="261780"/>
                                </a:lnTo>
                                <a:lnTo>
                                  <a:pt x="162326" y="225432"/>
                                </a:lnTo>
                                <a:lnTo>
                                  <a:pt x="194198" y="191432"/>
                                </a:lnTo>
                                <a:lnTo>
                                  <a:pt x="228276" y="159877"/>
                                </a:lnTo>
                                <a:lnTo>
                                  <a:pt x="264412" y="130863"/>
                                </a:lnTo>
                                <a:lnTo>
                                  <a:pt x="302455" y="104486"/>
                                </a:lnTo>
                                <a:lnTo>
                                  <a:pt x="342254" y="80843"/>
                                </a:lnTo>
                                <a:lnTo>
                                  <a:pt x="383660" y="60031"/>
                                </a:lnTo>
                                <a:lnTo>
                                  <a:pt x="426523" y="42146"/>
                                </a:lnTo>
                                <a:lnTo>
                                  <a:pt x="470692" y="27284"/>
                                </a:lnTo>
                                <a:lnTo>
                                  <a:pt x="516017" y="15542"/>
                                </a:lnTo>
                                <a:lnTo>
                                  <a:pt x="562349" y="7016"/>
                                </a:lnTo>
                                <a:lnTo>
                                  <a:pt x="609536" y="1803"/>
                                </a:lnTo>
                                <a:lnTo>
                                  <a:pt x="657430" y="0"/>
                                </a:lnTo>
                                <a:lnTo>
                                  <a:pt x="658345" y="658335"/>
                                </a:lnTo>
                                <a:lnTo>
                                  <a:pt x="158913" y="108725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ACCC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243748" y="202240"/>
                            <a:ext cx="658495" cy="1087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8495" h="1087755">
                                <a:moveTo>
                                  <a:pt x="158913" y="1087257"/>
                                </a:moveTo>
                                <a:lnTo>
                                  <a:pt x="129026" y="1049790"/>
                                </a:lnTo>
                                <a:lnTo>
                                  <a:pt x="102182" y="1010633"/>
                                </a:lnTo>
                                <a:lnTo>
                                  <a:pt x="78407" y="969962"/>
                                </a:lnTo>
                                <a:lnTo>
                                  <a:pt x="57726" y="927956"/>
                                </a:lnTo>
                                <a:lnTo>
                                  <a:pt x="40163" y="884789"/>
                                </a:lnTo>
                                <a:lnTo>
                                  <a:pt x="25744" y="840640"/>
                                </a:lnTo>
                                <a:lnTo>
                                  <a:pt x="14493" y="795684"/>
                                </a:lnTo>
                                <a:lnTo>
                                  <a:pt x="6436" y="750098"/>
                                </a:lnTo>
                                <a:lnTo>
                                  <a:pt x="1596" y="704060"/>
                                </a:lnTo>
                                <a:lnTo>
                                  <a:pt x="0" y="657745"/>
                                </a:lnTo>
                                <a:lnTo>
                                  <a:pt x="1671" y="611331"/>
                                </a:lnTo>
                                <a:lnTo>
                                  <a:pt x="6635" y="564993"/>
                                </a:lnTo>
                                <a:lnTo>
                                  <a:pt x="14916" y="518910"/>
                                </a:lnTo>
                                <a:lnTo>
                                  <a:pt x="26540" y="473257"/>
                                </a:lnTo>
                                <a:lnTo>
                                  <a:pt x="41531" y="428211"/>
                                </a:lnTo>
                                <a:lnTo>
                                  <a:pt x="59915" y="383949"/>
                                </a:lnTo>
                                <a:lnTo>
                                  <a:pt x="81456" y="341135"/>
                                </a:lnTo>
                                <a:lnTo>
                                  <a:pt x="105805" y="300380"/>
                                </a:lnTo>
                                <a:lnTo>
                                  <a:pt x="132812" y="261780"/>
                                </a:lnTo>
                                <a:lnTo>
                                  <a:pt x="162326" y="225432"/>
                                </a:lnTo>
                                <a:lnTo>
                                  <a:pt x="194198" y="191432"/>
                                </a:lnTo>
                                <a:lnTo>
                                  <a:pt x="228276" y="159877"/>
                                </a:lnTo>
                                <a:lnTo>
                                  <a:pt x="264412" y="130863"/>
                                </a:lnTo>
                                <a:lnTo>
                                  <a:pt x="302455" y="104486"/>
                                </a:lnTo>
                                <a:lnTo>
                                  <a:pt x="342254" y="80843"/>
                                </a:lnTo>
                                <a:lnTo>
                                  <a:pt x="383660" y="60031"/>
                                </a:lnTo>
                                <a:lnTo>
                                  <a:pt x="426523" y="42146"/>
                                </a:lnTo>
                                <a:lnTo>
                                  <a:pt x="470692" y="27284"/>
                                </a:lnTo>
                                <a:lnTo>
                                  <a:pt x="516017" y="15542"/>
                                </a:lnTo>
                                <a:lnTo>
                                  <a:pt x="562349" y="7016"/>
                                </a:lnTo>
                                <a:lnTo>
                                  <a:pt x="609537" y="1803"/>
                                </a:lnTo>
                                <a:lnTo>
                                  <a:pt x="657430" y="0"/>
                                </a:lnTo>
                                <a:lnTo>
                                  <a:pt x="658345" y="658335"/>
                                </a:lnTo>
                                <a:lnTo>
                                  <a:pt x="158913" y="1087257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1169233" y="4636"/>
                            <a:ext cx="159385" cy="254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" h="254635">
                                <a:moveTo>
                                  <a:pt x="159237" y="0"/>
                                </a:moveTo>
                                <a:lnTo>
                                  <a:pt x="97605" y="56949"/>
                                </a:lnTo>
                                <a:lnTo>
                                  <a:pt x="67080" y="109831"/>
                                </a:lnTo>
                                <a:lnTo>
                                  <a:pt x="41006" y="162713"/>
                                </a:lnTo>
                                <a:lnTo>
                                  <a:pt x="22575" y="203391"/>
                                </a:lnTo>
                                <a:lnTo>
                                  <a:pt x="0" y="254239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3F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1559881" y="822338"/>
                            <a:ext cx="324485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4485" h="11430">
                                <a:moveTo>
                                  <a:pt x="324299" y="0"/>
                                </a:moveTo>
                                <a:lnTo>
                                  <a:pt x="283887" y="726"/>
                                </a:lnTo>
                                <a:lnTo>
                                  <a:pt x="225694" y="2544"/>
                                </a:lnTo>
                                <a:lnTo>
                                  <a:pt x="160835" y="4906"/>
                                </a:lnTo>
                                <a:lnTo>
                                  <a:pt x="100428" y="7268"/>
                                </a:lnTo>
                                <a:lnTo>
                                  <a:pt x="55587" y="9086"/>
                                </a:lnTo>
                                <a:lnTo>
                                  <a:pt x="0" y="11357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67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1117296" y="1482744"/>
                            <a:ext cx="137795" cy="262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262890">
                                <a:moveTo>
                                  <a:pt x="137292" y="262888"/>
                                </a:moveTo>
                                <a:lnTo>
                                  <a:pt x="80576" y="204001"/>
                                </a:lnTo>
                                <a:lnTo>
                                  <a:pt x="54615" y="149320"/>
                                </a:lnTo>
                                <a:lnTo>
                                  <a:pt x="33105" y="94639"/>
                                </a:lnTo>
                                <a:lnTo>
                                  <a:pt x="18186" y="525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2A8B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8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6765" y="1415090"/>
                            <a:ext cx="202464" cy="2455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1" name="Graphic 211"/>
                        <wps:cNvSpPr/>
                        <wps:spPr>
                          <a:xfrm>
                            <a:off x="4636" y="469834"/>
                            <a:ext cx="299720" cy="116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9720" h="116205">
                                <a:moveTo>
                                  <a:pt x="0" y="0"/>
                                </a:moveTo>
                                <a:lnTo>
                                  <a:pt x="38803" y="7427"/>
                                </a:lnTo>
                                <a:lnTo>
                                  <a:pt x="92974" y="25997"/>
                                </a:lnTo>
                                <a:lnTo>
                                  <a:pt x="152604" y="50138"/>
                                </a:lnTo>
                                <a:lnTo>
                                  <a:pt x="207783" y="74279"/>
                                </a:lnTo>
                                <a:lnTo>
                                  <a:pt x="248602" y="92849"/>
                                </a:lnTo>
                                <a:lnTo>
                                  <a:pt x="299162" y="116061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7ACCC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4D457C" id="Group 197" o:spid="_x0000_s1026" style="position:absolute;margin-left:231.9pt;margin-top:7.2pt;width:148.75pt;height:137.85pt;z-index:-16367616;mso-wrap-distance-left:0;mso-wrap-distance-right:0;mso-position-horizontal-relative:page" coordsize="18891,175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">
                <v:shape id="Graphic 198" o:spid="_x0000_s1027" style="position:absolute;left:9019;top:2022;width:4883;height:6585;visibility:visible;mso-wrap-style:square;v-text-anchor:top" coordsize="48831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" path="m134,658335l,,50464,1924r49839,5737l149317,17122r47993,13097l244083,46866r45357,20108l333183,90456r41931,26769l415037,147193r37716,33080l488066,216376,134,658335xe" fillcolor="#073f80" stroked="f">
                  <v:path arrowok="t"/>
                </v:shape>
                <v:shape id="Graphic 199" o:spid="_x0000_s1028" style="position:absolute;left:9020;top:4191;width:6585;height:8413;visibility:visible;mso-wrap-style:square;v-text-anchor:top" coordsize="658495,84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" path="m523292,840934l,441471,488373,r31938,38102l548949,77978r25331,41456l596296,162278r18693,44041l630350,251364r12023,45858l651048,343699r5321,46906l658326,437746r-1413,47185l652120,531968r-8179,46696l632367,624828r-14978,45439l599001,714789r-21807,43414l551961,800315r-28669,40619xe" fillcolor="#0767ab" stroked="f">
                  <v:path arrowok="t"/>
                </v:shape>
                <v:shape id="Graphic 200" o:spid="_x0000_s1029" style="position:absolute;left:9020;top:4191;width:6585;height:8413;visibility:visible;mso-wrap-style:square;v-text-anchor:top" coordsize="658495,84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" path="m488373,r31938,38102l548949,77978r25331,41456l596296,162278r18693,44041l630350,251364r12023,45858l651048,343699r5321,46906l658326,437746r-1413,47185l652120,531968r-8179,46696l632367,624828r-14978,45439l599001,714789r-21807,43414l551961,800315r-28669,40619l,441471,488373,xe" filled="f" strokecolor="white" strokeweight=".25756mm">
                  <v:path arrowok="t"/>
                </v:shape>
                <v:shape id="Graphic 201" o:spid="_x0000_s1030" style="position:absolute;left:7390;top:8605;width:6865;height:6585;visibility:visible;mso-wrap-style:square;v-text-anchor:top" coordsize="68643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" path="m144488,658105l96293,654969,48069,648234,,637836,163004,,685897,399986r-31313,37925l620884,473055r-35908,32301l547044,534750r-39776,26424l465831,584565r-42918,20296l378696,621999r-45333,13916l287093,646546r-47023,7285l192475,657704r-47987,401xe" fillcolor="#2a8bbd" stroked="f">
                  <v:path arrowok="t"/>
                </v:shape>
                <v:shape id="Graphic 202" o:spid="_x0000_s1031" style="position:absolute;left:7390;top:8605;width:6865;height:6585;visibility:visible;mso-wrap-style:square;v-text-anchor:top" coordsize="686435,658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" path="m685897,399986r-31313,37925l620884,473055r-35908,32301l547044,534750r-39776,26424l465831,584565r-42918,20296l378696,621999r-45333,13916l287093,646546r-47023,7285l192475,657704r-47987,401l96293,654969,48069,648234,,637836,163004,,685897,399986xe" filled="f" strokecolor="white" strokeweight=".25756mm">
                  <v:path arrowok="t"/>
                </v:shape>
                <v:shape id="Graphic 203" o:spid="_x0000_s1032" style="position:absolute;left:4030;top:8605;width:4992;height:6382;visibility:visible;mso-wrap-style:square;v-text-anchor:top" coordsize="499109,638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" path="m335359,637673l287097,623299,240277,605366,195084,583986,151703,559275,110319,531348,71117,500320,34282,466306,,429421,499002,,335359,637673xe" fillcolor="#4db2d2" stroked="f">
                  <v:path arrowok="t"/>
                </v:shape>
                <v:shape id="Graphic 204" o:spid="_x0000_s1033" style="position:absolute;left:4030;top:8605;width:4992;height:6382;visibility:visible;mso-wrap-style:square;v-text-anchor:top" coordsize="499109,638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" path="m335359,637673l287097,623299,240277,605366,195084,583986,151703,559275,110319,531348,71117,500320,34282,466306,,429421,499002,,335359,637673xe" filled="f" strokecolor="white" strokeweight=".25756mm">
                  <v:path arrowok="t"/>
                </v:shape>
                <v:shape id="Graphic 205" o:spid="_x0000_s1034" style="position:absolute;left:2437;top:2022;width:6585;height:10877;visibility:visible;mso-wrap-style:square;v-text-anchor:top" coordsize="658495,1087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" path="m158913,1087257r-29887,-37467l102182,1010633,78407,969962,57726,927956,40163,884789,25744,840640,14493,795684,6436,750098,1596,704060,,657745,1671,611331,6635,564993r8281,-46083l26540,473257,41531,428211,59915,383949,81456,341135r24349,-40755l132812,261780r29514,-36348l194198,191432r34078,-31555l264412,130863r38043,-26377l342254,80843,383660,60031,426523,42146,470692,27284,516017,15542,562349,7016,609536,1803,657430,r915,658335l158913,1087257xe" fillcolor="#7accc3" stroked="f">
                  <v:path arrowok="t"/>
                </v:shape>
                <v:shape id="Graphic 206" o:spid="_x0000_s1035" style="position:absolute;left:2437;top:2022;width:6585;height:10877;visibility:visible;mso-wrap-style:square;v-text-anchor:top" coordsize="658495,1087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" path="m158913,1087257r-29887,-37467l102182,1010633,78407,969962,57726,927956,40163,884789,25744,840640,14493,795684,6436,750098,1596,704060,,657745,1671,611331,6635,564993r8281,-46083l26540,473257,41531,428211,59915,383949,81456,341135r24349,-40755l132812,261780r29514,-36348l194198,191432r34078,-31555l264412,130863r38043,-26377l342254,80843,383660,60031,426523,42146,470692,27284,516017,15542,562349,7016,609537,1803,657430,r915,658335l158913,1087257xe" filled="f" strokecolor="white" strokeweight=".25756mm">
                  <v:path arrowok="t"/>
                </v:shape>
                <v:shape id="Graphic 207" o:spid="_x0000_s1036" style="position:absolute;left:11692;top:46;width:1594;height:2546;visibility:visible;mso-wrap-style:square;v-text-anchor:top" coordsize="159385,254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" path="m159237,l97605,56949,67080,109831,41006,162713,22575,203391,,254239e" filled="f" strokecolor="#073f80" strokeweight=".25756mm">
                  <v:path arrowok="t"/>
                </v:shape>
                <v:shape id="Graphic 208" o:spid="_x0000_s1037" style="position:absolute;left:15598;top:8223;width:3245;height:114;visibility:visible;mso-wrap-style:square;v-text-anchor:top" coordsize="324485,11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" path="m324299,l283887,726,225694,2544,160835,4906,100428,7268,55587,9086,,11357e" filled="f" strokecolor="#0767ab" strokeweight=".25756mm">
                  <v:path arrowok="t"/>
                </v:shape>
                <v:shape id="Graphic 209" o:spid="_x0000_s1038" style="position:absolute;left:11172;top:14827;width:1378;height:2629;visibility:visible;mso-wrap-style:square;v-text-anchor:top" coordsize="137795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" path="m137292,262888l80576,204001,54615,149320,33105,94639,18186,52577,,e" filled="f" strokecolor="#2a8bbd" strokeweight=".25756mm">
                  <v:path arrowok="t"/>
                </v:shape>
                <v:shape id="Image 210" o:spid="_x0000_s1039" type="#_x0000_t75" style="position:absolute;left:3567;top:14150;width:2025;height:24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">
                  <v:imagedata r:id="rId82" o:title=""/>
                </v:shape>
                <v:shape id="Graphic 211" o:spid="_x0000_s1040" style="position:absolute;left:46;top:4698;width:2997;height:1162;visibility:visible;mso-wrap-style:square;v-text-anchor:top" coordsize="299720,11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" path="m,l38803,7427,92974,25997r59630,24141l207783,74279r40819,18570l299162,116061e" filled="f" strokecolor="#7accc3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color w:val="4E4E4E"/>
          <w:sz w:val="15"/>
        </w:rPr>
        <w:t>13%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read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almost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every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post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4"/>
          <w:w w:val="105"/>
          <w:sz w:val="15"/>
        </w:rPr>
        <w:t>RPTH</w:t>
      </w:r>
    </w:p>
    <w:p w14:paraId="394AFC99" w14:textId="77777777" w:rsidR="00A77606" w:rsidRDefault="00A77606">
      <w:pPr>
        <w:pStyle w:val="BodyText"/>
        <w:spacing w:before="7"/>
        <w:rPr>
          <w:b/>
          <w:sz w:val="17"/>
        </w:rPr>
      </w:pPr>
    </w:p>
    <w:p w14:paraId="394AFC9A" w14:textId="77777777" w:rsidR="00A77606" w:rsidRDefault="00000000">
      <w:pPr>
        <w:spacing w:before="73"/>
        <w:ind w:left="1063"/>
        <w:rPr>
          <w:b/>
          <w:sz w:val="15"/>
        </w:rPr>
      </w:pPr>
      <w:r>
        <w:rPr>
          <w:b/>
          <w:color w:val="4E4E4E"/>
          <w:sz w:val="15"/>
        </w:rPr>
        <w:t>36%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never read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>posts</w:t>
      </w:r>
      <w:r>
        <w:rPr>
          <w:b/>
          <w:color w:val="4E4E4E"/>
          <w:spacing w:val="-1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4"/>
          <w:sz w:val="15"/>
        </w:rPr>
        <w:t>RPTH</w:t>
      </w:r>
    </w:p>
    <w:p w14:paraId="394AFC9B" w14:textId="77777777" w:rsidR="00A77606" w:rsidRDefault="00A77606">
      <w:pPr>
        <w:pStyle w:val="BodyText"/>
        <w:spacing w:before="9"/>
        <w:rPr>
          <w:b/>
          <w:sz w:val="26"/>
        </w:rPr>
      </w:pPr>
    </w:p>
    <w:p w14:paraId="394AFC9C" w14:textId="77777777" w:rsidR="00A77606" w:rsidRDefault="00000000">
      <w:pPr>
        <w:spacing w:before="73" w:line="321" w:lineRule="auto"/>
        <w:ind w:left="6843" w:right="788"/>
        <w:rPr>
          <w:b/>
          <w:sz w:val="15"/>
        </w:rPr>
      </w:pPr>
      <w:r>
        <w:rPr>
          <w:b/>
          <w:color w:val="4E4E4E"/>
          <w:spacing w:val="-2"/>
          <w:w w:val="105"/>
          <w:sz w:val="15"/>
        </w:rPr>
        <w:t>22%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I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frequently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read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>posts</w:t>
      </w:r>
      <w:r>
        <w:rPr>
          <w:b/>
          <w:color w:val="4E4E4E"/>
          <w:spacing w:val="-9"/>
          <w:w w:val="105"/>
          <w:sz w:val="15"/>
        </w:rPr>
        <w:t xml:space="preserve"> </w:t>
      </w:r>
      <w:r>
        <w:rPr>
          <w:b/>
          <w:color w:val="4E4E4E"/>
          <w:spacing w:val="-2"/>
          <w:w w:val="105"/>
          <w:sz w:val="15"/>
        </w:rPr>
        <w:t xml:space="preserve">from </w:t>
      </w:r>
      <w:r>
        <w:rPr>
          <w:b/>
          <w:color w:val="4E4E4E"/>
          <w:spacing w:val="-4"/>
          <w:w w:val="105"/>
          <w:sz w:val="15"/>
        </w:rPr>
        <w:t>RPTH</w:t>
      </w:r>
    </w:p>
    <w:p w14:paraId="394AFC9D" w14:textId="77777777" w:rsidR="00A77606" w:rsidRDefault="00A77606">
      <w:pPr>
        <w:pStyle w:val="BodyText"/>
        <w:rPr>
          <w:b/>
          <w:sz w:val="20"/>
        </w:rPr>
      </w:pPr>
    </w:p>
    <w:p w14:paraId="394AFC9E" w14:textId="77777777" w:rsidR="00A77606" w:rsidRDefault="00A77606">
      <w:pPr>
        <w:pStyle w:val="BodyText"/>
        <w:rPr>
          <w:b/>
          <w:sz w:val="20"/>
        </w:rPr>
      </w:pPr>
    </w:p>
    <w:p w14:paraId="394AFC9F" w14:textId="77777777" w:rsidR="00A77606" w:rsidRDefault="00A77606">
      <w:pPr>
        <w:pStyle w:val="BodyText"/>
        <w:rPr>
          <w:b/>
          <w:sz w:val="27"/>
        </w:rPr>
      </w:pPr>
    </w:p>
    <w:p w14:paraId="394AFCA0" w14:textId="77777777" w:rsidR="00A77606" w:rsidRDefault="00A77606">
      <w:pPr>
        <w:rPr>
          <w:sz w:val="27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CA1" w14:textId="77777777" w:rsidR="00A77606" w:rsidRDefault="00000000">
      <w:pPr>
        <w:spacing w:before="74"/>
        <w:ind w:left="1617"/>
        <w:rPr>
          <w:b/>
          <w:sz w:val="15"/>
        </w:rPr>
      </w:pPr>
      <w:r>
        <w:rPr>
          <w:b/>
          <w:color w:val="4E4E4E"/>
          <w:sz w:val="15"/>
        </w:rPr>
        <w:t>10%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z w:val="15"/>
        </w:rPr>
        <w:t>rarely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z w:val="15"/>
        </w:rPr>
        <w:t>read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z w:val="15"/>
        </w:rPr>
        <w:t>posts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z w:val="15"/>
        </w:rPr>
        <w:t>from</w:t>
      </w:r>
      <w:r>
        <w:rPr>
          <w:b/>
          <w:color w:val="4E4E4E"/>
          <w:spacing w:val="1"/>
          <w:sz w:val="15"/>
        </w:rPr>
        <w:t xml:space="preserve"> </w:t>
      </w:r>
      <w:r>
        <w:rPr>
          <w:b/>
          <w:color w:val="4E4E4E"/>
          <w:spacing w:val="-4"/>
          <w:sz w:val="15"/>
        </w:rPr>
        <w:t>RPTH</w:t>
      </w:r>
    </w:p>
    <w:p w14:paraId="394AFCA2" w14:textId="77777777" w:rsidR="00A77606" w:rsidRDefault="00000000">
      <w:pPr>
        <w:spacing w:before="9"/>
        <w:rPr>
          <w:b/>
          <w:sz w:val="19"/>
        </w:rPr>
      </w:pPr>
      <w:r>
        <w:br w:type="column"/>
      </w:r>
    </w:p>
    <w:p w14:paraId="394AFCA3" w14:textId="77777777" w:rsidR="00A77606" w:rsidRDefault="00000000">
      <w:pPr>
        <w:spacing w:line="321" w:lineRule="auto"/>
        <w:ind w:left="1617" w:right="1547"/>
        <w:rPr>
          <w:b/>
          <w:sz w:val="15"/>
        </w:rPr>
      </w:pPr>
      <w:r>
        <w:rPr>
          <w:b/>
          <w:color w:val="4E4E4E"/>
          <w:sz w:val="15"/>
        </w:rPr>
        <w:t>19%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I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occasionally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read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>posts</w:t>
      </w:r>
      <w:r>
        <w:rPr>
          <w:b/>
          <w:color w:val="4E4E4E"/>
          <w:spacing w:val="-8"/>
          <w:sz w:val="15"/>
        </w:rPr>
        <w:t xml:space="preserve"> </w:t>
      </w:r>
      <w:r>
        <w:rPr>
          <w:b/>
          <w:color w:val="4E4E4E"/>
          <w:sz w:val="15"/>
        </w:rPr>
        <w:t xml:space="preserve">from </w:t>
      </w:r>
      <w:r>
        <w:rPr>
          <w:b/>
          <w:color w:val="4E4E4E"/>
          <w:spacing w:val="-4"/>
          <w:sz w:val="15"/>
        </w:rPr>
        <w:t>RPTH</w:t>
      </w:r>
    </w:p>
    <w:p w14:paraId="394AFCA4" w14:textId="77777777" w:rsidR="00A77606" w:rsidRDefault="00A77606">
      <w:pPr>
        <w:spacing w:line="321" w:lineRule="auto"/>
        <w:rPr>
          <w:sz w:val="15"/>
        </w:rPr>
        <w:sectPr w:rsidR="00A77606">
          <w:type w:val="continuous"/>
          <w:pgSz w:w="12240" w:h="15840"/>
          <w:pgMar w:top="860" w:right="1120" w:bottom="280" w:left="880" w:header="720" w:footer="720" w:gutter="0"/>
          <w:cols w:num="2" w:space="720" w:equalWidth="0">
            <w:col w:w="4162" w:space="80"/>
            <w:col w:w="5998"/>
          </w:cols>
        </w:sectPr>
      </w:pPr>
    </w:p>
    <w:p w14:paraId="394AFCA5" w14:textId="77777777" w:rsidR="00A77606" w:rsidRDefault="00A77606">
      <w:pPr>
        <w:pStyle w:val="BodyText"/>
        <w:rPr>
          <w:b/>
          <w:sz w:val="20"/>
        </w:rPr>
      </w:pPr>
    </w:p>
    <w:p w14:paraId="394AFCA6" w14:textId="77777777" w:rsidR="00A77606" w:rsidRDefault="00A77606">
      <w:pPr>
        <w:pStyle w:val="BodyText"/>
        <w:rPr>
          <w:b/>
          <w:sz w:val="20"/>
        </w:rPr>
      </w:pPr>
    </w:p>
    <w:p w14:paraId="394AFCA7" w14:textId="77777777" w:rsidR="00A77606" w:rsidRDefault="00A77606">
      <w:pPr>
        <w:pStyle w:val="BodyText"/>
        <w:rPr>
          <w:b/>
          <w:sz w:val="20"/>
        </w:rPr>
      </w:pPr>
    </w:p>
    <w:p w14:paraId="394AFCA8" w14:textId="77777777" w:rsidR="00A77606" w:rsidRDefault="00A77606">
      <w:pPr>
        <w:pStyle w:val="BodyText"/>
        <w:rPr>
          <w:b/>
          <w:sz w:val="20"/>
        </w:rPr>
      </w:pPr>
    </w:p>
    <w:p w14:paraId="394AFCA9" w14:textId="77777777" w:rsidR="00A77606" w:rsidRDefault="00A77606">
      <w:pPr>
        <w:pStyle w:val="BodyText"/>
        <w:rPr>
          <w:b/>
          <w:sz w:val="20"/>
        </w:rPr>
      </w:pPr>
    </w:p>
    <w:p w14:paraId="394AFCAA" w14:textId="77777777" w:rsidR="00A77606" w:rsidRDefault="00A77606">
      <w:pPr>
        <w:pStyle w:val="BodyText"/>
        <w:spacing w:before="10" w:after="1"/>
        <w:rPr>
          <w:b/>
          <w:sz w:val="17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19"/>
        <w:gridCol w:w="2983"/>
        <w:gridCol w:w="2974"/>
      </w:tblGrid>
      <w:tr w:rsidR="00A77606" w14:paraId="394AFCAE" w14:textId="77777777">
        <w:trPr>
          <w:trHeight w:val="364"/>
        </w:trPr>
        <w:tc>
          <w:tcPr>
            <w:tcW w:w="3819" w:type="dxa"/>
            <w:tcBorders>
              <w:bottom w:val="single" w:sz="8" w:space="0" w:color="DEDEDE"/>
            </w:tcBorders>
          </w:tcPr>
          <w:p w14:paraId="394AFCAB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2983" w:type="dxa"/>
            <w:tcBorders>
              <w:bottom w:val="single" w:sz="8" w:space="0" w:color="DEDEDE"/>
            </w:tcBorders>
          </w:tcPr>
          <w:p w14:paraId="394AFCAC" w14:textId="77777777" w:rsidR="00A77606" w:rsidRDefault="00000000">
            <w:pPr>
              <w:pStyle w:val="TableParagraph"/>
              <w:spacing w:line="233" w:lineRule="exact"/>
              <w:ind w:left="469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2974" w:type="dxa"/>
            <w:tcBorders>
              <w:bottom w:val="single" w:sz="8" w:space="0" w:color="DEDEDE"/>
            </w:tcBorders>
          </w:tcPr>
          <w:p w14:paraId="394AFCAD" w14:textId="77777777" w:rsidR="00A77606" w:rsidRDefault="00000000">
            <w:pPr>
              <w:pStyle w:val="TableParagraph"/>
              <w:spacing w:line="233" w:lineRule="exact"/>
              <w:ind w:right="107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CB2" w14:textId="77777777">
        <w:trPr>
          <w:trHeight w:val="781"/>
        </w:trPr>
        <w:tc>
          <w:tcPr>
            <w:tcW w:w="3819" w:type="dxa"/>
            <w:tcBorders>
              <w:top w:val="single" w:sz="8" w:space="0" w:color="DEDEDE"/>
            </w:tcBorders>
          </w:tcPr>
          <w:p w14:paraId="394AFCAF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 xml:space="preserve">I read almost every post from </w:t>
            </w:r>
            <w:r>
              <w:rPr>
                <w:color w:val="343F4F"/>
                <w:spacing w:val="-4"/>
                <w:sz w:val="20"/>
              </w:rPr>
              <w:t>RPTH</w:t>
            </w:r>
          </w:p>
        </w:tc>
        <w:tc>
          <w:tcPr>
            <w:tcW w:w="2983" w:type="dxa"/>
            <w:tcBorders>
              <w:top w:val="single" w:sz="8" w:space="0" w:color="DEDEDE"/>
            </w:tcBorders>
          </w:tcPr>
          <w:p w14:paraId="394AFCB0" w14:textId="77777777" w:rsidR="00A77606" w:rsidRDefault="00000000">
            <w:pPr>
              <w:pStyle w:val="TableParagraph"/>
              <w:spacing w:before="179"/>
              <w:ind w:left="46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9376" behindDoc="1" locked="0" layoutInCell="1" allowOverlap="1" wp14:anchorId="394AFDC5" wp14:editId="394AFDC6">
                      <wp:simplePos x="0" y="0"/>
                      <wp:positionH relativeFrom="column">
                        <wp:posOffset>297969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212" name="Group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3" name="Image 213"/>
                                <pic:cNvPicPr/>
                              </pic:nvPicPr>
                              <pic:blipFill>
                                <a:blip r:embed="rId8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376C4F" id="Group 212" o:spid="_x0000_s1026" style="position:absolute;margin-left:23.45pt;margin-top:24.5pt;width:146.05pt;height:6.95pt;z-index:-16367104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">
                      <v:shape id="Image 213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">
                        <v:imagedata r:id="rId84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9888" behindDoc="1" locked="0" layoutInCell="1" allowOverlap="1" wp14:anchorId="394AFDC7" wp14:editId="394AFDC8">
                      <wp:simplePos x="0" y="0"/>
                      <wp:positionH relativeFrom="column">
                        <wp:posOffset>307729</wp:posOffset>
                      </wp:positionH>
                      <wp:positionV relativeFrom="paragraph">
                        <wp:posOffset>320632</wp:posOffset>
                      </wp:positionV>
                      <wp:extent cx="234315" cy="68580"/>
                      <wp:effectExtent l="0" t="0" r="0" b="0"/>
                      <wp:wrapNone/>
                      <wp:docPr id="214" name="Group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4315" cy="68580"/>
                                <a:chOff x="0" y="0"/>
                                <a:chExt cx="23431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5" name="Image 215"/>
                                <pic:cNvPicPr/>
                              </pic:nvPicPr>
                              <pic:blipFill>
                                <a:blip r:embed="rId8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4248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BA28A0" id="Group 214" o:spid="_x0000_s1026" style="position:absolute;margin-left:24.25pt;margin-top:25.25pt;width:18.45pt;height:5.4pt;z-index:-16366592;mso-wrap-distance-left:0;mso-wrap-distance-right:0" coordsize="234315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">
                      <v:shape id="Image 215" o:spid="_x0000_s1027" type="#_x0000_t75" style="position:absolute;width:234248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">
                        <v:imagedata r:id="rId86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13.3%</w:t>
            </w:r>
          </w:p>
        </w:tc>
        <w:tc>
          <w:tcPr>
            <w:tcW w:w="2974" w:type="dxa"/>
            <w:tcBorders>
              <w:top w:val="single" w:sz="8" w:space="0" w:color="DEDEDE"/>
            </w:tcBorders>
          </w:tcPr>
          <w:p w14:paraId="394AFCB1" w14:textId="77777777" w:rsidR="00A77606" w:rsidRDefault="00000000">
            <w:pPr>
              <w:pStyle w:val="TableParagraph"/>
              <w:spacing w:before="179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5</w:t>
            </w:r>
          </w:p>
        </w:tc>
      </w:tr>
      <w:tr w:rsidR="00A77606" w14:paraId="394AFCB9" w14:textId="77777777">
        <w:trPr>
          <w:trHeight w:val="783"/>
        </w:trPr>
        <w:tc>
          <w:tcPr>
            <w:tcW w:w="3819" w:type="dxa"/>
            <w:shd w:val="clear" w:color="auto" w:fill="F5F5F5"/>
          </w:tcPr>
          <w:p w14:paraId="394AFCB3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4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equently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4"/>
                <w:sz w:val="20"/>
              </w:rPr>
              <w:t xml:space="preserve"> </w:t>
            </w:r>
            <w:r>
              <w:rPr>
                <w:color w:val="343F4F"/>
                <w:spacing w:val="-4"/>
                <w:sz w:val="20"/>
              </w:rPr>
              <w:t>RPTH</w:t>
            </w:r>
          </w:p>
        </w:tc>
        <w:tc>
          <w:tcPr>
            <w:tcW w:w="2983" w:type="dxa"/>
            <w:shd w:val="clear" w:color="auto" w:fill="F5F5F5"/>
          </w:tcPr>
          <w:p w14:paraId="394AFCB5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6" w14:textId="77777777" w:rsidR="00A77606" w:rsidRDefault="00000000">
            <w:pPr>
              <w:pStyle w:val="TableParagraph"/>
              <w:spacing w:before="1"/>
              <w:ind w:left="46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1920" behindDoc="0" locked="0" layoutInCell="1" allowOverlap="1" wp14:anchorId="394AFDC9" wp14:editId="394AFDCA">
                      <wp:simplePos x="0" y="0"/>
                      <wp:positionH relativeFrom="column">
                        <wp:posOffset>297969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16" name="Group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7" name="Image 217"/>
                                <pic:cNvPicPr/>
                              </pic:nvPicPr>
                              <pic:blipFill>
                                <a:blip r:embed="rId8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18" name="Image 218"/>
                                <pic:cNvPicPr/>
                              </pic:nvPicPr>
                              <pic:blipFill>
                                <a:blip r:embed="rId8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400174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BB6FDC" id="Group 216" o:spid="_x0000_s1026" style="position:absolute;margin-left:23.45pt;margin-top:15.6pt;width:146.05pt;height:6.95pt;z-index:1576192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">
                      <v:shape id="Image 217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">
                        <v:imagedata r:id="rId89" o:title=""/>
                      </v:shape>
                      <v:shape id="Image 218" o:spid="_x0000_s1028" type="#_x0000_t75" style="position:absolute;left:97;top:97;width:4002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">
                        <v:imagedata r:id="rId90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22.1%</w:t>
            </w:r>
          </w:p>
        </w:tc>
        <w:tc>
          <w:tcPr>
            <w:tcW w:w="2974" w:type="dxa"/>
            <w:shd w:val="clear" w:color="auto" w:fill="F5F5F5"/>
          </w:tcPr>
          <w:p w14:paraId="394AFCB7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8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5</w:t>
            </w:r>
          </w:p>
        </w:tc>
      </w:tr>
      <w:tr w:rsidR="00A77606" w14:paraId="394AFCC0" w14:textId="77777777">
        <w:trPr>
          <w:trHeight w:val="783"/>
        </w:trPr>
        <w:tc>
          <w:tcPr>
            <w:tcW w:w="3819" w:type="dxa"/>
          </w:tcPr>
          <w:p w14:paraId="394AFCBA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B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occasionally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pacing w:val="-4"/>
                <w:sz w:val="20"/>
              </w:rPr>
              <w:t>RPTH</w:t>
            </w:r>
          </w:p>
        </w:tc>
        <w:tc>
          <w:tcPr>
            <w:tcW w:w="2983" w:type="dxa"/>
          </w:tcPr>
          <w:p w14:paraId="394AFCBC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D" w14:textId="77777777" w:rsidR="00A77606" w:rsidRDefault="00000000">
            <w:pPr>
              <w:pStyle w:val="TableParagraph"/>
              <w:spacing w:before="1"/>
              <w:ind w:left="46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0400" behindDoc="1" locked="0" layoutInCell="1" allowOverlap="1" wp14:anchorId="394AFDCB" wp14:editId="394AFDCC">
                      <wp:simplePos x="0" y="0"/>
                      <wp:positionH relativeFrom="column">
                        <wp:posOffset>297969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19" name="Group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0" name="Image 220"/>
                                <pic:cNvPicPr/>
                              </pic:nvPicPr>
                              <pic:blipFill>
                                <a:blip r:embed="rId9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77EC88" id="Group 219" o:spid="_x0000_s1026" style="position:absolute;margin-left:23.45pt;margin-top:15.6pt;width:146.05pt;height:6.95pt;z-index:-1636608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">
                      <v:shape id="Image 220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">
                        <v:imagedata r:id="rId9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0912" behindDoc="1" locked="0" layoutInCell="1" allowOverlap="1" wp14:anchorId="394AFDCD" wp14:editId="394AFDCE">
                      <wp:simplePos x="0" y="0"/>
                      <wp:positionH relativeFrom="column">
                        <wp:posOffset>307729</wp:posOffset>
                      </wp:positionH>
                      <wp:positionV relativeFrom="paragraph">
                        <wp:posOffset>207602</wp:posOffset>
                      </wp:positionV>
                      <wp:extent cx="341630" cy="68580"/>
                      <wp:effectExtent l="0" t="0" r="0" b="0"/>
                      <wp:wrapNone/>
                      <wp:docPr id="221" name="Group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1630" cy="68580"/>
                                <a:chOff x="0" y="0"/>
                                <a:chExt cx="34163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2" name="Image 222"/>
                                <pic:cNvPicPr/>
                              </pic:nvPicPr>
                              <pic:blipFill>
                                <a:blip r:embed="rId9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41612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709FBC" id="Group 221" o:spid="_x0000_s1026" style="position:absolute;margin-left:24.25pt;margin-top:16.35pt;width:26.9pt;height:5.4pt;z-index:-16365568;mso-wrap-distance-left:0;mso-wrap-distance-right:0" coordsize="341630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">
                      <v:shape id="Image 222" o:spid="_x0000_s1027" type="#_x0000_t75" style="position:absolute;width:341612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">
                        <v:imagedata r:id="rId94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18.6%</w:t>
            </w:r>
          </w:p>
        </w:tc>
        <w:tc>
          <w:tcPr>
            <w:tcW w:w="2974" w:type="dxa"/>
          </w:tcPr>
          <w:p w14:paraId="394AFCBE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BF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1</w:t>
            </w:r>
          </w:p>
        </w:tc>
      </w:tr>
      <w:tr w:rsidR="00A77606" w14:paraId="394AFCC7" w14:textId="77777777">
        <w:trPr>
          <w:trHeight w:val="783"/>
        </w:trPr>
        <w:tc>
          <w:tcPr>
            <w:tcW w:w="3819" w:type="dxa"/>
            <w:shd w:val="clear" w:color="auto" w:fill="F5F5F5"/>
          </w:tcPr>
          <w:p w14:paraId="394AFCC1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2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arely read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 from</w:t>
            </w:r>
            <w:r>
              <w:rPr>
                <w:color w:val="343F4F"/>
                <w:spacing w:val="-1"/>
                <w:sz w:val="20"/>
              </w:rPr>
              <w:t xml:space="preserve"> </w:t>
            </w:r>
            <w:r>
              <w:rPr>
                <w:color w:val="343F4F"/>
                <w:spacing w:val="-4"/>
                <w:sz w:val="20"/>
              </w:rPr>
              <w:t>RPTH</w:t>
            </w:r>
          </w:p>
        </w:tc>
        <w:tc>
          <w:tcPr>
            <w:tcW w:w="2983" w:type="dxa"/>
            <w:shd w:val="clear" w:color="auto" w:fill="F5F5F5"/>
          </w:tcPr>
          <w:p w14:paraId="394AFCC3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4" w14:textId="77777777" w:rsidR="00A77606" w:rsidRDefault="00000000">
            <w:pPr>
              <w:pStyle w:val="TableParagraph"/>
              <w:spacing w:before="1"/>
              <w:ind w:left="46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2432" behindDoc="0" locked="0" layoutInCell="1" allowOverlap="1" wp14:anchorId="394AFDCF" wp14:editId="394AFDD0">
                      <wp:simplePos x="0" y="0"/>
                      <wp:positionH relativeFrom="column">
                        <wp:posOffset>297969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23" name="Group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4" name="Image 224"/>
                                <pic:cNvPicPr/>
                              </pic:nvPicPr>
                              <pic:blipFill>
                                <a:blip r:embed="rId9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25" name="Image 225"/>
                                <pic:cNvPicPr/>
                              </pic:nvPicPr>
                              <pic:blipFill>
                                <a:blip r:embed="rId9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175686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1C4343" id="Group 223" o:spid="_x0000_s1026" style="position:absolute;margin-left:23.45pt;margin-top:15.6pt;width:146.05pt;height:6.95pt;z-index:15762432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">
                      <v:shape id="Image 224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">
                        <v:imagedata r:id="rId97" o:title=""/>
                      </v:shape>
                      <v:shape id="Image 225" o:spid="_x0000_s1028" type="#_x0000_t75" style="position:absolute;left:97;top:97;width:1757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">
                        <v:imagedata r:id="rId98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9.7%</w:t>
            </w:r>
          </w:p>
        </w:tc>
        <w:tc>
          <w:tcPr>
            <w:tcW w:w="2974" w:type="dxa"/>
            <w:shd w:val="clear" w:color="auto" w:fill="F5F5F5"/>
          </w:tcPr>
          <w:p w14:paraId="394AFCC5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6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11</w:t>
            </w:r>
          </w:p>
        </w:tc>
      </w:tr>
      <w:tr w:rsidR="00A77606" w14:paraId="394AFCCE" w14:textId="77777777">
        <w:trPr>
          <w:trHeight w:val="781"/>
        </w:trPr>
        <w:tc>
          <w:tcPr>
            <w:tcW w:w="3819" w:type="dxa"/>
            <w:tcBorders>
              <w:bottom w:val="single" w:sz="8" w:space="0" w:color="DEDEDE"/>
            </w:tcBorders>
          </w:tcPr>
          <w:p w14:paraId="394AFCC8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9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I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never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read</w:t>
            </w:r>
            <w:r>
              <w:rPr>
                <w:color w:val="343F4F"/>
                <w:spacing w:val="-4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posts</w:t>
            </w:r>
            <w:r>
              <w:rPr>
                <w:color w:val="343F4F"/>
                <w:spacing w:val="-3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from</w:t>
            </w:r>
            <w:r>
              <w:rPr>
                <w:color w:val="343F4F"/>
                <w:spacing w:val="-4"/>
                <w:sz w:val="20"/>
              </w:rPr>
              <w:t xml:space="preserve"> RPTH</w:t>
            </w:r>
          </w:p>
        </w:tc>
        <w:tc>
          <w:tcPr>
            <w:tcW w:w="2983" w:type="dxa"/>
            <w:tcBorders>
              <w:bottom w:val="single" w:sz="8" w:space="0" w:color="DEDEDE"/>
            </w:tcBorders>
          </w:tcPr>
          <w:p w14:paraId="394AFCCA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B" w14:textId="77777777" w:rsidR="00A77606" w:rsidRDefault="00000000">
            <w:pPr>
              <w:pStyle w:val="TableParagraph"/>
              <w:spacing w:before="1"/>
              <w:ind w:left="46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1424" behindDoc="1" locked="0" layoutInCell="1" allowOverlap="1" wp14:anchorId="394AFDD1" wp14:editId="394AFDD2">
                      <wp:simplePos x="0" y="0"/>
                      <wp:positionH relativeFrom="column">
                        <wp:posOffset>297969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26" name="Group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7" name="Image 227"/>
                                <pic:cNvPicPr/>
                              </pic:nvPicPr>
                              <pic:blipFill>
                                <a:blip r:embed="rId9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8009" cy="880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FFD409" id="Group 226" o:spid="_x0000_s1026" style="position:absolute;margin-left:23.45pt;margin-top:15.6pt;width:146.05pt;height:6.95pt;z-index:-16365056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">
                      <v:shape id="Image 227" o:spid="_x0000_s1027" type="#_x0000_t75" style="position:absolute;width:18580;height: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">
                        <v:imagedata r:id="rId100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1936" behindDoc="1" locked="0" layoutInCell="1" allowOverlap="1" wp14:anchorId="394AFDD3" wp14:editId="394AFDD4">
                      <wp:simplePos x="0" y="0"/>
                      <wp:positionH relativeFrom="column">
                        <wp:posOffset>307729</wp:posOffset>
                      </wp:positionH>
                      <wp:positionV relativeFrom="paragraph">
                        <wp:posOffset>207602</wp:posOffset>
                      </wp:positionV>
                      <wp:extent cx="654050" cy="68580"/>
                      <wp:effectExtent l="0" t="0" r="0" b="0"/>
                      <wp:wrapNone/>
                      <wp:docPr id="228" name="Group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050" cy="68580"/>
                                <a:chOff x="0" y="0"/>
                                <a:chExt cx="65405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9" name="Image 229"/>
                                <pic:cNvPicPr/>
                              </pic:nvPicPr>
                              <pic:blipFill>
                                <a:blip r:embed="rId10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53943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16A335" id="Group 228" o:spid="_x0000_s1026" style="position:absolute;margin-left:24.25pt;margin-top:16.35pt;width:51.5pt;height:5.4pt;z-index:-16364544;mso-wrap-distance-left:0;mso-wrap-distance-right:0" coordsize="6540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">
                      <v:shape id="Image 229" o:spid="_x0000_s1027" type="#_x0000_t75" style="position:absolute;width:6539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">
                        <v:imagedata r:id="rId102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36.3%</w:t>
            </w:r>
          </w:p>
        </w:tc>
        <w:tc>
          <w:tcPr>
            <w:tcW w:w="2974" w:type="dxa"/>
            <w:tcBorders>
              <w:bottom w:val="single" w:sz="8" w:space="0" w:color="DEDEDE"/>
            </w:tcBorders>
          </w:tcPr>
          <w:p w14:paraId="394AFCCC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CD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41</w:t>
            </w:r>
          </w:p>
        </w:tc>
      </w:tr>
      <w:tr w:rsidR="00A77606" w14:paraId="394AFCD2" w14:textId="77777777">
        <w:trPr>
          <w:trHeight w:val="372"/>
        </w:trPr>
        <w:tc>
          <w:tcPr>
            <w:tcW w:w="3819" w:type="dxa"/>
            <w:tcBorders>
              <w:top w:val="single" w:sz="8" w:space="0" w:color="DEDEDE"/>
            </w:tcBorders>
          </w:tcPr>
          <w:p w14:paraId="394AFCCF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83" w:type="dxa"/>
            <w:tcBorders>
              <w:top w:val="single" w:sz="8" w:space="0" w:color="DEDEDE"/>
            </w:tcBorders>
          </w:tcPr>
          <w:p w14:paraId="394AFCD0" w14:textId="77777777" w:rsidR="00A77606" w:rsidRDefault="00A7760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74" w:type="dxa"/>
            <w:tcBorders>
              <w:top w:val="single" w:sz="8" w:space="0" w:color="DEDEDE"/>
            </w:tcBorders>
          </w:tcPr>
          <w:p w14:paraId="394AFCD1" w14:textId="77777777" w:rsidR="00A77606" w:rsidRDefault="00000000">
            <w:pPr>
              <w:pStyle w:val="TableParagraph"/>
              <w:spacing w:before="133" w:line="219" w:lineRule="exact"/>
              <w:ind w:right="99"/>
              <w:jc w:val="right"/>
              <w:rPr>
                <w:b/>
                <w:sz w:val="20"/>
              </w:rPr>
            </w:pPr>
            <w:r>
              <w:rPr>
                <w:b/>
                <w:color w:val="343F4F"/>
                <w:spacing w:val="-4"/>
                <w:sz w:val="20"/>
              </w:rPr>
              <w:t>Totals:</w:t>
            </w:r>
            <w:r>
              <w:rPr>
                <w:b/>
                <w:color w:val="343F4F"/>
                <w:spacing w:val="1"/>
                <w:sz w:val="20"/>
              </w:rPr>
              <w:t xml:space="preserve"> </w:t>
            </w:r>
            <w:r>
              <w:rPr>
                <w:b/>
                <w:color w:val="343F4F"/>
                <w:spacing w:val="-5"/>
                <w:sz w:val="20"/>
              </w:rPr>
              <w:t>113</w:t>
            </w:r>
          </w:p>
        </w:tc>
      </w:tr>
    </w:tbl>
    <w:p w14:paraId="394AFCD3" w14:textId="77777777" w:rsidR="00A77606" w:rsidRDefault="00A77606">
      <w:pPr>
        <w:spacing w:line="219" w:lineRule="exact"/>
        <w:jc w:val="right"/>
        <w:rPr>
          <w:sz w:val="20"/>
        </w:rPr>
        <w:sectPr w:rsidR="00A77606">
          <w:type w:val="continuous"/>
          <w:pgSz w:w="12240" w:h="15840"/>
          <w:pgMar w:top="860" w:right="1120" w:bottom="280" w:left="880" w:header="720" w:footer="720" w:gutter="0"/>
          <w:cols w:space="720"/>
        </w:sectPr>
      </w:pPr>
    </w:p>
    <w:p w14:paraId="394AFCD4" w14:textId="6E1D0893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spacing w:line="297" w:lineRule="auto"/>
        <w:ind w:left="356" w:right="380" w:firstLine="0"/>
        <w:rPr>
          <w:sz w:val="29"/>
        </w:rPr>
      </w:pPr>
      <w:r>
        <w:rPr>
          <w:color w:val="343F4F"/>
          <w:sz w:val="29"/>
        </w:rPr>
        <w:lastRenderedPageBreak/>
        <w:t xml:space="preserve">IF YOU ARE NOT ON SOCIAL MEDIA- Would you like to be contacted </w:t>
      </w:r>
      <w:r>
        <w:rPr>
          <w:color w:val="343F4F"/>
          <w:w w:val="105"/>
          <w:sz w:val="29"/>
        </w:rPr>
        <w:t>when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there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is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high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engagement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n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your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paper</w:t>
      </w:r>
      <w:r>
        <w:rPr>
          <w:color w:val="343F4F"/>
          <w:spacing w:val="-10"/>
          <w:w w:val="105"/>
          <w:sz w:val="29"/>
        </w:rPr>
        <w:t xml:space="preserve"> </w:t>
      </w:r>
      <w:r>
        <w:rPr>
          <w:color w:val="343F4F"/>
          <w:w w:val="105"/>
          <w:sz w:val="29"/>
        </w:rPr>
        <w:t>on</w:t>
      </w:r>
      <w:r>
        <w:rPr>
          <w:color w:val="343F4F"/>
          <w:spacing w:val="-10"/>
          <w:w w:val="105"/>
          <w:sz w:val="29"/>
        </w:rPr>
        <w:t xml:space="preserve"> </w:t>
      </w:r>
      <w:r w:rsidR="00200157">
        <w:rPr>
          <w:color w:val="343F4F"/>
          <w:spacing w:val="-10"/>
          <w:w w:val="105"/>
          <w:sz w:val="29"/>
        </w:rPr>
        <w:t>X (</w:t>
      </w:r>
      <w:r>
        <w:rPr>
          <w:color w:val="343F4F"/>
          <w:w w:val="105"/>
          <w:sz w:val="29"/>
        </w:rPr>
        <w:t>Twitter</w:t>
      </w:r>
      <w:r w:rsidR="00200157">
        <w:rPr>
          <w:color w:val="343F4F"/>
          <w:w w:val="105"/>
          <w:sz w:val="29"/>
        </w:rPr>
        <w:t>)</w:t>
      </w:r>
      <w:r>
        <w:rPr>
          <w:color w:val="343F4F"/>
          <w:w w:val="105"/>
          <w:sz w:val="29"/>
        </w:rPr>
        <w:t>?</w:t>
      </w:r>
    </w:p>
    <w:p w14:paraId="394AFCD5" w14:textId="77777777" w:rsidR="00A77606" w:rsidRDefault="00000000">
      <w:pPr>
        <w:pStyle w:val="BodyText"/>
        <w:ind w:left="356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394AFDD5" wp14:editId="394AFDD6">
                <wp:extent cx="2078989" cy="244475"/>
                <wp:effectExtent l="0" t="0" r="0" b="3175"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231" name="Graphic 231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2" name="Image 23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3" name="Textbox 233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6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4AFDD5" id="Group 230" o:spid="_x0000_s1073" style="width:163.7pt;height:19.25pt;mso-position-horizontal-relative:char;mso-position-vertical-relative:lin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">
                <v:shape id="Graphic 231" o:spid="_x0000_s1074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232" o:spid="_x0000_s1075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">
                  <v:imagedata r:id="rId6" o:title=""/>
                </v:shape>
                <v:shape id="Textbox 233" o:spid="_x0000_s1076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WRZ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CERWRZxQAAANwAAAAP&#10;AAAAAAAAAAAAAAAAAAcCAABkcnMvZG93bnJldi54bWxQSwUGAAAAAAMAAwC3AAAA+QIAAAAA&#10;" filled="f" stroked="f">
                  <v:textbox inset="0,0,0,0">
                    <w:txbxContent>
                      <w:p w14:paraId="394AFE16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94AFCD6" w14:textId="77777777" w:rsidR="00A77606" w:rsidRDefault="00A77606">
      <w:pPr>
        <w:pStyle w:val="BodyText"/>
        <w:rPr>
          <w:sz w:val="20"/>
        </w:rPr>
      </w:pPr>
    </w:p>
    <w:p w14:paraId="394AFCD7" w14:textId="77777777" w:rsidR="00A77606" w:rsidRDefault="00A77606">
      <w:pPr>
        <w:pStyle w:val="BodyText"/>
        <w:rPr>
          <w:sz w:val="20"/>
        </w:rPr>
      </w:pPr>
    </w:p>
    <w:p w14:paraId="394AFCD8" w14:textId="77777777" w:rsidR="00A77606" w:rsidRDefault="00A77606">
      <w:pPr>
        <w:pStyle w:val="BodyText"/>
        <w:rPr>
          <w:sz w:val="20"/>
        </w:rPr>
      </w:pPr>
    </w:p>
    <w:p w14:paraId="394AFCD9" w14:textId="77777777" w:rsidR="00A77606" w:rsidRDefault="00A77606">
      <w:pPr>
        <w:pStyle w:val="BodyText"/>
        <w:rPr>
          <w:sz w:val="20"/>
        </w:rPr>
      </w:pPr>
    </w:p>
    <w:p w14:paraId="394AFCDA" w14:textId="77777777" w:rsidR="00A77606" w:rsidRDefault="00A77606">
      <w:pPr>
        <w:pStyle w:val="BodyText"/>
        <w:rPr>
          <w:sz w:val="20"/>
        </w:rPr>
      </w:pPr>
    </w:p>
    <w:p w14:paraId="394AFCDB" w14:textId="77777777" w:rsidR="00A77606" w:rsidRDefault="00A77606">
      <w:pPr>
        <w:pStyle w:val="BodyText"/>
        <w:spacing w:before="3"/>
        <w:rPr>
          <w:sz w:val="28"/>
        </w:rPr>
      </w:pPr>
    </w:p>
    <w:p w14:paraId="394AFCDC" w14:textId="77777777" w:rsidR="00A77606" w:rsidRDefault="00000000">
      <w:pPr>
        <w:spacing w:before="73"/>
        <w:ind w:left="2047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53984" behindDoc="1" locked="0" layoutInCell="1" allowOverlap="1" wp14:anchorId="394AFDD7" wp14:editId="394AFDD8">
                <wp:simplePos x="0" y="0"/>
                <wp:positionH relativeFrom="page">
                  <wp:posOffset>2943470</wp:posOffset>
                </wp:positionH>
                <wp:positionV relativeFrom="paragraph">
                  <wp:posOffset>88763</wp:posOffset>
                </wp:positionV>
                <wp:extent cx="1886585" cy="1510665"/>
                <wp:effectExtent l="0" t="0" r="0" b="0"/>
                <wp:wrapNone/>
                <wp:docPr id="234" name="Group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6585" cy="1510665"/>
                          <a:chOff x="0" y="0"/>
                          <a:chExt cx="1886585" cy="1510665"/>
                        </a:xfrm>
                      </wpg:grpSpPr>
                      <wps:wsp>
                        <wps:cNvPr id="235" name="Graphic 235"/>
                        <wps:cNvSpPr/>
                        <wps:spPr>
                          <a:xfrm>
                            <a:off x="599835" y="239946"/>
                            <a:ext cx="1000125" cy="1270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125" h="1270635">
                                <a:moveTo>
                                  <a:pt x="350547" y="1270158"/>
                                </a:moveTo>
                                <a:lnTo>
                                  <a:pt x="304568" y="1267486"/>
                                </a:lnTo>
                                <a:lnTo>
                                  <a:pt x="258827" y="1261481"/>
                                </a:lnTo>
                                <a:lnTo>
                                  <a:pt x="213513" y="1252142"/>
                                </a:lnTo>
                                <a:lnTo>
                                  <a:pt x="168816" y="1239464"/>
                                </a:lnTo>
                                <a:lnTo>
                                  <a:pt x="124926" y="1223446"/>
                                </a:lnTo>
                                <a:lnTo>
                                  <a:pt x="82034" y="1204084"/>
                                </a:lnTo>
                                <a:lnTo>
                                  <a:pt x="40328" y="1181377"/>
                                </a:lnTo>
                                <a:lnTo>
                                  <a:pt x="0" y="1155320"/>
                                </a:lnTo>
                                <a:lnTo>
                                  <a:pt x="364486" y="635155"/>
                                </a:lnTo>
                                <a:lnTo>
                                  <a:pt x="364356" y="0"/>
                                </a:lnTo>
                                <a:lnTo>
                                  <a:pt x="412337" y="1793"/>
                                </a:lnTo>
                                <a:lnTo>
                                  <a:pt x="459524" y="7120"/>
                                </a:lnTo>
                                <a:lnTo>
                                  <a:pt x="505764" y="15868"/>
                                </a:lnTo>
                                <a:lnTo>
                                  <a:pt x="550902" y="27927"/>
                                </a:lnTo>
                                <a:lnTo>
                                  <a:pt x="594785" y="43185"/>
                                </a:lnTo>
                                <a:lnTo>
                                  <a:pt x="637259" y="61531"/>
                                </a:lnTo>
                                <a:lnTo>
                                  <a:pt x="678169" y="82854"/>
                                </a:lnTo>
                                <a:lnTo>
                                  <a:pt x="717361" y="107043"/>
                                </a:lnTo>
                                <a:lnTo>
                                  <a:pt x="754683" y="133986"/>
                                </a:lnTo>
                                <a:lnTo>
                                  <a:pt x="789978" y="163573"/>
                                </a:lnTo>
                                <a:lnTo>
                                  <a:pt x="823094" y="195692"/>
                                </a:lnTo>
                                <a:lnTo>
                                  <a:pt x="853877" y="230232"/>
                                </a:lnTo>
                                <a:lnTo>
                                  <a:pt x="882172" y="267082"/>
                                </a:lnTo>
                                <a:lnTo>
                                  <a:pt x="907826" y="306131"/>
                                </a:lnTo>
                                <a:lnTo>
                                  <a:pt x="930684" y="347267"/>
                                </a:lnTo>
                                <a:lnTo>
                                  <a:pt x="950592" y="390379"/>
                                </a:lnTo>
                                <a:lnTo>
                                  <a:pt x="967397" y="435356"/>
                                </a:lnTo>
                                <a:lnTo>
                                  <a:pt x="980778" y="481468"/>
                                </a:lnTo>
                                <a:lnTo>
                                  <a:pt x="990556" y="527937"/>
                                </a:lnTo>
                                <a:lnTo>
                                  <a:pt x="996788" y="574583"/>
                                </a:lnTo>
                                <a:lnTo>
                                  <a:pt x="999531" y="621224"/>
                                </a:lnTo>
                                <a:lnTo>
                                  <a:pt x="998842" y="667678"/>
                                </a:lnTo>
                                <a:lnTo>
                                  <a:pt x="994779" y="713766"/>
                                </a:lnTo>
                                <a:lnTo>
                                  <a:pt x="987398" y="759306"/>
                                </a:lnTo>
                                <a:lnTo>
                                  <a:pt x="976756" y="804115"/>
                                </a:lnTo>
                                <a:lnTo>
                                  <a:pt x="962912" y="848015"/>
                                </a:lnTo>
                                <a:lnTo>
                                  <a:pt x="945921" y="890822"/>
                                </a:lnTo>
                                <a:lnTo>
                                  <a:pt x="925841" y="932357"/>
                                </a:lnTo>
                                <a:lnTo>
                                  <a:pt x="902729" y="972437"/>
                                </a:lnTo>
                                <a:lnTo>
                                  <a:pt x="876643" y="1010882"/>
                                </a:lnTo>
                                <a:lnTo>
                                  <a:pt x="847639" y="1047511"/>
                                </a:lnTo>
                                <a:lnTo>
                                  <a:pt x="815775" y="1082142"/>
                                </a:lnTo>
                                <a:lnTo>
                                  <a:pt x="781107" y="1114595"/>
                                </a:lnTo>
                                <a:lnTo>
                                  <a:pt x="743693" y="1144687"/>
                                </a:lnTo>
                                <a:lnTo>
                                  <a:pt x="704126" y="1171886"/>
                                </a:lnTo>
                                <a:lnTo>
                                  <a:pt x="663087" y="1195777"/>
                                </a:lnTo>
                                <a:lnTo>
                                  <a:pt x="620765" y="1216357"/>
                                </a:lnTo>
                                <a:lnTo>
                                  <a:pt x="577351" y="1233623"/>
                                </a:lnTo>
                                <a:lnTo>
                                  <a:pt x="533035" y="1247574"/>
                                </a:lnTo>
                                <a:lnTo>
                                  <a:pt x="488007" y="1258205"/>
                                </a:lnTo>
                                <a:lnTo>
                                  <a:pt x="442456" y="1265514"/>
                                </a:lnTo>
                                <a:lnTo>
                                  <a:pt x="396573" y="1269500"/>
                                </a:lnTo>
                                <a:lnTo>
                                  <a:pt x="350547" y="127015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329168" y="356833"/>
                            <a:ext cx="635635" cy="1038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635" h="1038225">
                                <a:moveTo>
                                  <a:pt x="270147" y="1038068"/>
                                </a:moveTo>
                                <a:lnTo>
                                  <a:pt x="229346" y="1006886"/>
                                </a:lnTo>
                                <a:lnTo>
                                  <a:pt x="191499" y="972804"/>
                                </a:lnTo>
                                <a:lnTo>
                                  <a:pt x="156716" y="936036"/>
                                </a:lnTo>
                                <a:lnTo>
                                  <a:pt x="125110" y="896798"/>
                                </a:lnTo>
                                <a:lnTo>
                                  <a:pt x="96793" y="855302"/>
                                </a:lnTo>
                                <a:lnTo>
                                  <a:pt x="71874" y="811762"/>
                                </a:lnTo>
                                <a:lnTo>
                                  <a:pt x="50467" y="766393"/>
                                </a:lnTo>
                                <a:lnTo>
                                  <a:pt x="32683" y="719409"/>
                                </a:lnTo>
                                <a:lnTo>
                                  <a:pt x="18632" y="671023"/>
                                </a:lnTo>
                                <a:lnTo>
                                  <a:pt x="8427" y="621450"/>
                                </a:lnTo>
                                <a:lnTo>
                                  <a:pt x="2179" y="570903"/>
                                </a:lnTo>
                                <a:lnTo>
                                  <a:pt x="0" y="519597"/>
                                </a:lnTo>
                                <a:lnTo>
                                  <a:pt x="1964" y="468282"/>
                                </a:lnTo>
                                <a:lnTo>
                                  <a:pt x="8001" y="417710"/>
                                </a:lnTo>
                                <a:lnTo>
                                  <a:pt x="17998" y="368094"/>
                                </a:lnTo>
                                <a:lnTo>
                                  <a:pt x="31846" y="319650"/>
                                </a:lnTo>
                                <a:lnTo>
                                  <a:pt x="49434" y="272592"/>
                                </a:lnTo>
                                <a:lnTo>
                                  <a:pt x="70651" y="227133"/>
                                </a:lnTo>
                                <a:lnTo>
                                  <a:pt x="95387" y="183490"/>
                                </a:lnTo>
                                <a:lnTo>
                                  <a:pt x="123531" y="141876"/>
                                </a:lnTo>
                                <a:lnTo>
                                  <a:pt x="154972" y="102505"/>
                                </a:lnTo>
                                <a:lnTo>
                                  <a:pt x="189600" y="65593"/>
                                </a:lnTo>
                                <a:lnTo>
                                  <a:pt x="227305" y="31353"/>
                                </a:lnTo>
                                <a:lnTo>
                                  <a:pt x="267975" y="0"/>
                                </a:lnTo>
                                <a:lnTo>
                                  <a:pt x="635153" y="518268"/>
                                </a:lnTo>
                                <a:lnTo>
                                  <a:pt x="270147" y="10380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329168" y="356833"/>
                            <a:ext cx="635635" cy="1038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635" h="1038225">
                                <a:moveTo>
                                  <a:pt x="270147" y="1038068"/>
                                </a:moveTo>
                                <a:lnTo>
                                  <a:pt x="229346" y="1006886"/>
                                </a:lnTo>
                                <a:lnTo>
                                  <a:pt x="191499" y="972804"/>
                                </a:lnTo>
                                <a:lnTo>
                                  <a:pt x="156716" y="936036"/>
                                </a:lnTo>
                                <a:lnTo>
                                  <a:pt x="125110" y="896798"/>
                                </a:lnTo>
                                <a:lnTo>
                                  <a:pt x="96793" y="855302"/>
                                </a:lnTo>
                                <a:lnTo>
                                  <a:pt x="71874" y="811762"/>
                                </a:lnTo>
                                <a:lnTo>
                                  <a:pt x="50467" y="766393"/>
                                </a:lnTo>
                                <a:lnTo>
                                  <a:pt x="32683" y="719409"/>
                                </a:lnTo>
                                <a:lnTo>
                                  <a:pt x="18632" y="671023"/>
                                </a:lnTo>
                                <a:lnTo>
                                  <a:pt x="8427" y="621450"/>
                                </a:lnTo>
                                <a:lnTo>
                                  <a:pt x="2179" y="570903"/>
                                </a:lnTo>
                                <a:lnTo>
                                  <a:pt x="0" y="519597"/>
                                </a:lnTo>
                                <a:lnTo>
                                  <a:pt x="1964" y="468282"/>
                                </a:lnTo>
                                <a:lnTo>
                                  <a:pt x="8001" y="417710"/>
                                </a:lnTo>
                                <a:lnTo>
                                  <a:pt x="17998" y="368094"/>
                                </a:lnTo>
                                <a:lnTo>
                                  <a:pt x="31846" y="319650"/>
                                </a:lnTo>
                                <a:lnTo>
                                  <a:pt x="49434" y="272592"/>
                                </a:lnTo>
                                <a:lnTo>
                                  <a:pt x="70651" y="227133"/>
                                </a:lnTo>
                                <a:lnTo>
                                  <a:pt x="95387" y="183490"/>
                                </a:lnTo>
                                <a:lnTo>
                                  <a:pt x="123531" y="141876"/>
                                </a:lnTo>
                                <a:lnTo>
                                  <a:pt x="154972" y="102505"/>
                                </a:lnTo>
                                <a:lnTo>
                                  <a:pt x="189600" y="65593"/>
                                </a:lnTo>
                                <a:lnTo>
                                  <a:pt x="227305" y="31353"/>
                                </a:lnTo>
                                <a:lnTo>
                                  <a:pt x="267975" y="0"/>
                                </a:lnTo>
                                <a:lnTo>
                                  <a:pt x="635153" y="518268"/>
                                </a:lnTo>
                                <a:lnTo>
                                  <a:pt x="270147" y="1038068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597661" y="239946"/>
                            <a:ext cx="367030" cy="635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7030" h="635635">
                                <a:moveTo>
                                  <a:pt x="366659" y="635154"/>
                                </a:moveTo>
                                <a:lnTo>
                                  <a:pt x="0" y="116519"/>
                                </a:lnTo>
                                <a:lnTo>
                                  <a:pt x="41060" y="89803"/>
                                </a:lnTo>
                                <a:lnTo>
                                  <a:pt x="83863" y="66428"/>
                                </a:lnTo>
                                <a:lnTo>
                                  <a:pt x="128203" y="46460"/>
                                </a:lnTo>
                                <a:lnTo>
                                  <a:pt x="173874" y="29963"/>
                                </a:lnTo>
                                <a:lnTo>
                                  <a:pt x="220673" y="17003"/>
                                </a:lnTo>
                                <a:lnTo>
                                  <a:pt x="268393" y="7646"/>
                                </a:lnTo>
                                <a:lnTo>
                                  <a:pt x="316830" y="1956"/>
                                </a:lnTo>
                                <a:lnTo>
                                  <a:pt x="365777" y="0"/>
                                </a:lnTo>
                                <a:lnTo>
                                  <a:pt x="366659" y="6351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597662" y="239946"/>
                            <a:ext cx="367030" cy="635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7030" h="635635">
                                <a:moveTo>
                                  <a:pt x="0" y="116519"/>
                                </a:moveTo>
                                <a:lnTo>
                                  <a:pt x="41060" y="89803"/>
                                </a:lnTo>
                                <a:lnTo>
                                  <a:pt x="83863" y="66428"/>
                                </a:lnTo>
                                <a:lnTo>
                                  <a:pt x="128203" y="46460"/>
                                </a:lnTo>
                                <a:lnTo>
                                  <a:pt x="173874" y="29963"/>
                                </a:lnTo>
                                <a:lnTo>
                                  <a:pt x="220673" y="17003"/>
                                </a:lnTo>
                                <a:lnTo>
                                  <a:pt x="268393" y="7646"/>
                                </a:lnTo>
                                <a:lnTo>
                                  <a:pt x="316830" y="1956"/>
                                </a:lnTo>
                                <a:lnTo>
                                  <a:pt x="365777" y="0"/>
                                </a:lnTo>
                                <a:lnTo>
                                  <a:pt x="366659" y="635154"/>
                                </a:lnTo>
                                <a:lnTo>
                                  <a:pt x="0" y="116519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1569971" y="1066439"/>
                            <a:ext cx="311785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785" h="83820">
                                <a:moveTo>
                                  <a:pt x="311609" y="83797"/>
                                </a:moveTo>
                                <a:lnTo>
                                  <a:pt x="272009" y="78434"/>
                                </a:lnTo>
                                <a:lnTo>
                                  <a:pt x="215846" y="65027"/>
                                </a:lnTo>
                                <a:lnTo>
                                  <a:pt x="153628" y="47597"/>
                                </a:lnTo>
                                <a:lnTo>
                                  <a:pt x="95860" y="30167"/>
                                </a:lnTo>
                                <a:lnTo>
                                  <a:pt x="53049" y="167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3F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4636" y="876098"/>
                            <a:ext cx="3251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5120" h="635">
                                <a:moveTo>
                                  <a:pt x="0" y="436"/>
                                </a:moveTo>
                                <a:lnTo>
                                  <a:pt x="40427" y="408"/>
                                </a:lnTo>
                                <a:lnTo>
                                  <a:pt x="98657" y="338"/>
                                </a:lnTo>
                                <a:lnTo>
                                  <a:pt x="163563" y="247"/>
                                </a:lnTo>
                                <a:lnTo>
                                  <a:pt x="224019" y="157"/>
                                </a:lnTo>
                                <a:lnTo>
                                  <a:pt x="268897" y="87"/>
                                </a:lnTo>
                                <a:lnTo>
                                  <a:pt x="324531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67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641458" y="4636"/>
                            <a:ext cx="130810" cy="265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810" h="265430">
                                <a:moveTo>
                                  <a:pt x="0" y="0"/>
                                </a:moveTo>
                                <a:lnTo>
                                  <a:pt x="55211" y="59386"/>
                                </a:lnTo>
                                <a:lnTo>
                                  <a:pt x="79774" y="114530"/>
                                </a:lnTo>
                                <a:lnTo>
                                  <a:pt x="99887" y="169674"/>
                                </a:lnTo>
                                <a:lnTo>
                                  <a:pt x="113732" y="212093"/>
                                </a:lnTo>
                                <a:lnTo>
                                  <a:pt x="130575" y="265116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2A8B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2C1111" id="Group 234" o:spid="_x0000_s1026" style="position:absolute;margin-left:231.75pt;margin-top:7pt;width:148.55pt;height:118.95pt;z-index:-16362496;mso-wrap-distance-left:0;mso-wrap-distance-right:0;mso-position-horizontal-relative:page" coordsize="18865,15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">
                <v:shape id="Graphic 235" o:spid="_x0000_s1027" style="position:absolute;left:5998;top:2399;width:10001;height:12706;visibility:visible;mso-wrap-style:square;v-text-anchor:top" coordsize="1000125,1270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" path="m350547,1270158r-45979,-2672l258827,1261481r-45314,-9339l168816,1239464r-43890,-16018l82034,1204084,40328,1181377,,1155320,364486,635155,364356,r47981,1793l459524,7120r46240,8748l550902,27927r43883,15258l637259,61531r40910,21323l717361,107043r37322,26943l789978,163573r33116,32119l853877,230232r28295,36850l907826,306131r22858,41136l950592,390379r16805,44977l980778,481468r9778,46469l996788,574583r2743,46641l998842,667678r-4063,46088l987398,759306r-10642,44809l962912,848015r-16991,42807l925841,932357r-23112,40080l876643,1010882r-29004,36629l815775,1082142r-34668,32453l743693,1144687r-39567,27199l663087,1195777r-42322,20580l577351,1233623r-44316,13951l488007,1258205r-45551,7309l396573,1269500r-46026,658xe" fillcolor="#073f80" stroked="f">
                  <v:path arrowok="t"/>
                </v:shape>
                <v:shape id="Graphic 236" o:spid="_x0000_s1028" style="position:absolute;left:3291;top:3568;width:6357;height:10382;visibility:visible;mso-wrap-style:square;v-text-anchor:top" coordsize="635635,103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" path="m270147,1038068r-40801,-31182l191499,972804,156716,936036,125110,896798,96793,855302,71874,811762,50467,766393,32683,719409,18632,671023,8427,621450,2179,570903,,519597,1964,468282,8001,417710r9997,-49616l31846,319650,49434,272592,70651,227133,95387,183490r28144,-41614l154972,102505,189600,65593,227305,31353,267975,,635153,518268,270147,1038068xe" fillcolor="#0767ab" stroked="f">
                  <v:path arrowok="t"/>
                </v:shape>
                <v:shape id="Graphic 237" o:spid="_x0000_s1029" style="position:absolute;left:3291;top:3568;width:6357;height:10382;visibility:visible;mso-wrap-style:square;v-text-anchor:top" coordsize="635635,103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" path="m270147,1038068r-40801,-31182l191499,972804,156716,936036,125110,896798,96793,855302,71874,811762,50467,766393,32683,719409,18632,671023,8427,621450,2179,570903,,519597,1964,468282,8001,417710r9997,-49616l31846,319650,49434,272592,70651,227133,95387,183490r28144,-41614l154972,102505,189600,65593,227305,31353,267975,,635153,518268,270147,1038068xe" filled="f" strokecolor="white" strokeweight=".25756mm">
                  <v:path arrowok="t"/>
                </v:shape>
                <v:shape id="Graphic 238" o:spid="_x0000_s1030" style="position:absolute;left:5976;top:2399;width:3670;height:6356;visibility:visible;mso-wrap-style:square;v-text-anchor:top" coordsize="367030,635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" path="m366659,635154l,116519,41060,89803,83863,66428,128203,46460,173874,29963,220673,17003,268393,7646,316830,1956,365777,r882,635154xe" fillcolor="#2a8bbd" stroked="f">
                  <v:path arrowok="t"/>
                </v:shape>
                <v:shape id="Graphic 239" o:spid="_x0000_s1031" style="position:absolute;left:5976;top:2399;width:3670;height:6356;visibility:visible;mso-wrap-style:square;v-text-anchor:top" coordsize="367030,635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" path="m,116519l41060,89803,83863,66428,128203,46460,173874,29963,220673,17003,268393,7646,316830,1956,365777,r882,635154l,116519xe" filled="f" strokecolor="white" strokeweight=".25756mm">
                  <v:path arrowok="t"/>
                </v:shape>
                <v:shape id="Graphic 240" o:spid="_x0000_s1032" style="position:absolute;left:15699;top:10664;width:3118;height:838;visibility:visible;mso-wrap-style:square;v-text-anchor:top" coordsize="311785,83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" path="m311609,83797l272009,78434,215846,65027,153628,47597,95860,30167,53049,16759,,e" filled="f" strokecolor="#073f80" strokeweight=".25756mm">
                  <v:path arrowok="t"/>
                </v:shape>
                <v:shape id="Graphic 241" o:spid="_x0000_s1033" style="position:absolute;left:46;top:8760;width:3251;height:13;visibility:visible;mso-wrap-style:square;v-text-anchor:top" coordsize="325120,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" path="m,436l40427,408,98657,338r64906,-91l224019,157,268897,87,324531,e" filled="f" strokecolor="#0767ab" strokeweight=".25756mm">
                  <v:path arrowok="t"/>
                </v:shape>
                <v:shape id="Graphic 242" o:spid="_x0000_s1034" style="position:absolute;left:6414;top:46;width:1308;height:2654;visibility:visible;mso-wrap-style:square;v-text-anchor:top" coordsize="130810,265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" path="m,l55211,59386r24563,55144l99887,169674r13845,42419l130575,265116e" filled="f" strokecolor="#2a8bbd" strokeweight=".25756mm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color w:val="4E4E4E"/>
          <w:sz w:val="15"/>
        </w:rPr>
        <w:t>10%</w:t>
      </w:r>
      <w:r>
        <w:rPr>
          <w:b/>
          <w:color w:val="4E4E4E"/>
          <w:spacing w:val="14"/>
          <w:sz w:val="15"/>
        </w:rPr>
        <w:t xml:space="preserve"> </w:t>
      </w:r>
      <w:r>
        <w:rPr>
          <w:b/>
          <w:color w:val="4E4E4E"/>
          <w:sz w:val="15"/>
        </w:rPr>
        <w:t>Other</w:t>
      </w:r>
      <w:r>
        <w:rPr>
          <w:b/>
          <w:color w:val="4E4E4E"/>
          <w:spacing w:val="15"/>
          <w:sz w:val="15"/>
        </w:rPr>
        <w:t xml:space="preserve"> </w:t>
      </w:r>
      <w:r>
        <w:rPr>
          <w:b/>
          <w:color w:val="4E4E4E"/>
          <w:sz w:val="15"/>
        </w:rPr>
        <w:t>-</w:t>
      </w:r>
      <w:r>
        <w:rPr>
          <w:b/>
          <w:color w:val="4E4E4E"/>
          <w:spacing w:val="15"/>
          <w:sz w:val="15"/>
        </w:rPr>
        <w:t xml:space="preserve"> </w:t>
      </w:r>
      <w:r>
        <w:rPr>
          <w:b/>
          <w:color w:val="4E4E4E"/>
          <w:sz w:val="15"/>
        </w:rPr>
        <w:t>Write</w:t>
      </w:r>
      <w:r>
        <w:rPr>
          <w:b/>
          <w:color w:val="4E4E4E"/>
          <w:spacing w:val="15"/>
          <w:sz w:val="15"/>
        </w:rPr>
        <w:t xml:space="preserve"> </w:t>
      </w:r>
      <w:r>
        <w:rPr>
          <w:b/>
          <w:color w:val="4E4E4E"/>
          <w:sz w:val="15"/>
        </w:rPr>
        <w:t>In</w:t>
      </w:r>
      <w:r>
        <w:rPr>
          <w:b/>
          <w:color w:val="4E4E4E"/>
          <w:spacing w:val="15"/>
          <w:sz w:val="15"/>
        </w:rPr>
        <w:t xml:space="preserve"> </w:t>
      </w:r>
      <w:r>
        <w:rPr>
          <w:b/>
          <w:color w:val="4E4E4E"/>
          <w:spacing w:val="-2"/>
          <w:sz w:val="15"/>
        </w:rPr>
        <w:t>(Required)</w:t>
      </w:r>
    </w:p>
    <w:p w14:paraId="394AFCDD" w14:textId="77777777" w:rsidR="00A77606" w:rsidRDefault="00A77606">
      <w:pPr>
        <w:pStyle w:val="BodyText"/>
        <w:rPr>
          <w:b/>
          <w:sz w:val="20"/>
        </w:rPr>
      </w:pPr>
    </w:p>
    <w:p w14:paraId="394AFCDE" w14:textId="77777777" w:rsidR="00A77606" w:rsidRDefault="00A77606">
      <w:pPr>
        <w:pStyle w:val="BodyText"/>
        <w:rPr>
          <w:b/>
          <w:sz w:val="20"/>
        </w:rPr>
      </w:pPr>
    </w:p>
    <w:p w14:paraId="394AFCDF" w14:textId="77777777" w:rsidR="00A77606" w:rsidRDefault="00A77606">
      <w:pPr>
        <w:pStyle w:val="BodyText"/>
        <w:rPr>
          <w:b/>
          <w:sz w:val="20"/>
        </w:rPr>
      </w:pPr>
    </w:p>
    <w:p w14:paraId="394AFCE0" w14:textId="77777777" w:rsidR="00A77606" w:rsidRDefault="00A77606">
      <w:pPr>
        <w:pStyle w:val="BodyText"/>
        <w:rPr>
          <w:b/>
          <w:sz w:val="20"/>
        </w:rPr>
      </w:pPr>
    </w:p>
    <w:p w14:paraId="394AFCE1" w14:textId="77777777" w:rsidR="00A77606" w:rsidRDefault="00A77606">
      <w:pPr>
        <w:pStyle w:val="BodyText"/>
        <w:spacing w:before="7"/>
        <w:rPr>
          <w:b/>
          <w:sz w:val="17"/>
        </w:rPr>
      </w:pPr>
    </w:p>
    <w:p w14:paraId="394AFCE2" w14:textId="77777777" w:rsidR="00A77606" w:rsidRDefault="00000000">
      <w:pPr>
        <w:spacing w:before="73"/>
        <w:ind w:left="1063"/>
        <w:rPr>
          <w:b/>
          <w:sz w:val="15"/>
        </w:rPr>
      </w:pPr>
      <w:r>
        <w:rPr>
          <w:b/>
          <w:color w:val="4E4E4E"/>
          <w:w w:val="105"/>
          <w:sz w:val="15"/>
        </w:rPr>
        <w:t>31%</w:t>
      </w:r>
      <w:r>
        <w:rPr>
          <w:b/>
          <w:color w:val="4E4E4E"/>
          <w:spacing w:val="7"/>
          <w:w w:val="105"/>
          <w:sz w:val="15"/>
        </w:rPr>
        <w:t xml:space="preserve"> </w:t>
      </w:r>
      <w:r>
        <w:rPr>
          <w:b/>
          <w:color w:val="4E4E4E"/>
          <w:spacing w:val="-5"/>
          <w:w w:val="105"/>
          <w:sz w:val="15"/>
        </w:rPr>
        <w:t>No</w:t>
      </w:r>
    </w:p>
    <w:p w14:paraId="394AFCE3" w14:textId="77777777" w:rsidR="00A77606" w:rsidRDefault="00A77606">
      <w:pPr>
        <w:pStyle w:val="BodyText"/>
        <w:spacing w:before="5"/>
        <w:rPr>
          <w:b/>
          <w:sz w:val="17"/>
        </w:rPr>
      </w:pPr>
    </w:p>
    <w:p w14:paraId="394AFCE4" w14:textId="77777777" w:rsidR="00A77606" w:rsidRDefault="00000000">
      <w:pPr>
        <w:spacing w:before="73"/>
        <w:ind w:right="2770"/>
        <w:jc w:val="right"/>
        <w:rPr>
          <w:b/>
          <w:sz w:val="15"/>
        </w:rPr>
      </w:pPr>
      <w:r>
        <w:rPr>
          <w:b/>
          <w:color w:val="4E4E4E"/>
          <w:w w:val="105"/>
          <w:sz w:val="15"/>
        </w:rPr>
        <w:t>60%</w:t>
      </w:r>
      <w:r>
        <w:rPr>
          <w:b/>
          <w:color w:val="4E4E4E"/>
          <w:spacing w:val="7"/>
          <w:w w:val="105"/>
          <w:sz w:val="15"/>
        </w:rPr>
        <w:t xml:space="preserve"> </w:t>
      </w:r>
      <w:r>
        <w:rPr>
          <w:b/>
          <w:color w:val="4E4E4E"/>
          <w:spacing w:val="-5"/>
          <w:w w:val="105"/>
          <w:sz w:val="15"/>
        </w:rPr>
        <w:t>Yes</w:t>
      </w:r>
    </w:p>
    <w:p w14:paraId="394AFCE5" w14:textId="77777777" w:rsidR="00A77606" w:rsidRDefault="00A77606">
      <w:pPr>
        <w:pStyle w:val="BodyText"/>
        <w:rPr>
          <w:b/>
          <w:sz w:val="20"/>
        </w:rPr>
      </w:pPr>
    </w:p>
    <w:p w14:paraId="394AFCE6" w14:textId="77777777" w:rsidR="00A77606" w:rsidRDefault="00A77606">
      <w:pPr>
        <w:pStyle w:val="BodyText"/>
        <w:rPr>
          <w:b/>
          <w:sz w:val="20"/>
        </w:rPr>
      </w:pPr>
    </w:p>
    <w:p w14:paraId="394AFCE7" w14:textId="77777777" w:rsidR="00A77606" w:rsidRDefault="00A77606">
      <w:pPr>
        <w:pStyle w:val="BodyText"/>
        <w:rPr>
          <w:b/>
          <w:sz w:val="20"/>
        </w:rPr>
      </w:pPr>
    </w:p>
    <w:p w14:paraId="394AFCE8" w14:textId="77777777" w:rsidR="00A77606" w:rsidRDefault="00A77606">
      <w:pPr>
        <w:pStyle w:val="BodyText"/>
        <w:rPr>
          <w:b/>
          <w:sz w:val="20"/>
        </w:rPr>
      </w:pPr>
    </w:p>
    <w:p w14:paraId="394AFCE9" w14:textId="77777777" w:rsidR="00A77606" w:rsidRDefault="00A77606">
      <w:pPr>
        <w:pStyle w:val="BodyText"/>
        <w:rPr>
          <w:b/>
          <w:sz w:val="20"/>
        </w:rPr>
      </w:pPr>
    </w:p>
    <w:p w14:paraId="394AFCEA" w14:textId="77777777" w:rsidR="00A77606" w:rsidRDefault="00A77606">
      <w:pPr>
        <w:pStyle w:val="BodyText"/>
        <w:rPr>
          <w:b/>
          <w:sz w:val="20"/>
        </w:rPr>
      </w:pPr>
    </w:p>
    <w:p w14:paraId="394AFCEB" w14:textId="77777777" w:rsidR="00A77606" w:rsidRDefault="00A77606">
      <w:pPr>
        <w:pStyle w:val="BodyText"/>
        <w:rPr>
          <w:b/>
          <w:sz w:val="20"/>
        </w:rPr>
      </w:pPr>
    </w:p>
    <w:p w14:paraId="394AFCEC" w14:textId="77777777" w:rsidR="00A77606" w:rsidRDefault="00A77606">
      <w:pPr>
        <w:pStyle w:val="BodyText"/>
        <w:rPr>
          <w:b/>
          <w:sz w:val="20"/>
        </w:rPr>
      </w:pPr>
    </w:p>
    <w:p w14:paraId="394AFCED" w14:textId="77777777" w:rsidR="00A77606" w:rsidRDefault="00A77606">
      <w:pPr>
        <w:pStyle w:val="BodyText"/>
        <w:rPr>
          <w:b/>
          <w:sz w:val="20"/>
        </w:rPr>
      </w:pPr>
    </w:p>
    <w:p w14:paraId="394AFCEE" w14:textId="77777777" w:rsidR="00A77606" w:rsidRDefault="00A77606">
      <w:pPr>
        <w:pStyle w:val="BodyText"/>
        <w:rPr>
          <w:b/>
          <w:sz w:val="20"/>
        </w:rPr>
      </w:pPr>
    </w:p>
    <w:p w14:paraId="394AFCEF" w14:textId="77777777" w:rsidR="00A77606" w:rsidRDefault="00A77606">
      <w:pPr>
        <w:pStyle w:val="BodyText"/>
        <w:spacing w:before="4"/>
        <w:rPr>
          <w:b/>
          <w:sz w:val="19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1"/>
        <w:gridCol w:w="3396"/>
        <w:gridCol w:w="3289"/>
      </w:tblGrid>
      <w:tr w:rsidR="00A77606" w14:paraId="394AFCF3" w14:textId="77777777">
        <w:trPr>
          <w:trHeight w:val="364"/>
        </w:trPr>
        <w:tc>
          <w:tcPr>
            <w:tcW w:w="3091" w:type="dxa"/>
            <w:tcBorders>
              <w:bottom w:val="single" w:sz="8" w:space="0" w:color="DEDEDE"/>
            </w:tcBorders>
          </w:tcPr>
          <w:p w14:paraId="394AFCF0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3396" w:type="dxa"/>
            <w:tcBorders>
              <w:bottom w:val="single" w:sz="8" w:space="0" w:color="DEDEDE"/>
            </w:tcBorders>
          </w:tcPr>
          <w:p w14:paraId="394AFCF1" w14:textId="77777777" w:rsidR="00A77606" w:rsidRDefault="00000000">
            <w:pPr>
              <w:pStyle w:val="TableParagraph"/>
              <w:spacing w:line="233" w:lineRule="exact"/>
              <w:ind w:left="567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3289" w:type="dxa"/>
            <w:tcBorders>
              <w:bottom w:val="single" w:sz="8" w:space="0" w:color="DEDEDE"/>
            </w:tcBorders>
          </w:tcPr>
          <w:p w14:paraId="394AFCF2" w14:textId="77777777" w:rsidR="00A77606" w:rsidRDefault="00000000">
            <w:pPr>
              <w:pStyle w:val="TableParagraph"/>
              <w:spacing w:line="233" w:lineRule="exact"/>
              <w:ind w:right="107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CF7" w14:textId="77777777">
        <w:trPr>
          <w:trHeight w:val="781"/>
        </w:trPr>
        <w:tc>
          <w:tcPr>
            <w:tcW w:w="3091" w:type="dxa"/>
            <w:tcBorders>
              <w:top w:val="single" w:sz="8" w:space="0" w:color="DEDEDE"/>
            </w:tcBorders>
          </w:tcPr>
          <w:p w14:paraId="394AFCF4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pacing w:val="-5"/>
                <w:sz w:val="20"/>
              </w:rPr>
              <w:t>Yes</w:t>
            </w:r>
          </w:p>
        </w:tc>
        <w:tc>
          <w:tcPr>
            <w:tcW w:w="3396" w:type="dxa"/>
            <w:tcBorders>
              <w:top w:val="single" w:sz="8" w:space="0" w:color="DEDEDE"/>
            </w:tcBorders>
          </w:tcPr>
          <w:p w14:paraId="394AFCF5" w14:textId="77777777" w:rsidR="00A77606" w:rsidRDefault="00000000">
            <w:pPr>
              <w:pStyle w:val="TableParagraph"/>
              <w:spacing w:before="179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4496" behindDoc="1" locked="0" layoutInCell="1" allowOverlap="1" wp14:anchorId="394AFDD9" wp14:editId="394AFDDA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243" name="Group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4" name="Image 244"/>
                                <pic:cNvPicPr/>
                              </pic:nvPicPr>
                              <pic:blipFill>
                                <a:blip r:embed="rId10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E07855" id="Group 243" o:spid="_x0000_s1026" style="position:absolute;margin-left:28.35pt;margin-top:24.5pt;width:146.05pt;height:6.95pt;z-index:-16361984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">
                      <v:shape id="Image 244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">
                        <v:imagedata r:id="rId104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5008" behindDoc="1" locked="0" layoutInCell="1" allowOverlap="1" wp14:anchorId="394AFDDB" wp14:editId="394AFDDC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320632</wp:posOffset>
                      </wp:positionV>
                      <wp:extent cx="1093470" cy="68580"/>
                      <wp:effectExtent l="0" t="0" r="0" b="0"/>
                      <wp:wrapNone/>
                      <wp:docPr id="245" name="Group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93470" cy="68580"/>
                                <a:chOff x="0" y="0"/>
                                <a:chExt cx="109347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6" name="Image 246"/>
                                <pic:cNvPicPr/>
                              </pic:nvPicPr>
                              <pic:blipFill>
                                <a:blip r:embed="rId10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93159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33B2CE" id="Group 245" o:spid="_x0000_s1026" style="position:absolute;margin-left:29.15pt;margin-top:25.25pt;width:86.1pt;height:5.4pt;z-index:-16361472;mso-wrap-distance-left:0;mso-wrap-distance-right:0" coordsize="10934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">
                      <v:shape id="Image 246" o:spid="_x0000_s1027" type="#_x0000_t75" style="position:absolute;width:10931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">
                        <v:imagedata r:id="rId106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59.8%</w:t>
            </w:r>
          </w:p>
        </w:tc>
        <w:tc>
          <w:tcPr>
            <w:tcW w:w="3289" w:type="dxa"/>
            <w:tcBorders>
              <w:top w:val="single" w:sz="8" w:space="0" w:color="DEDEDE"/>
            </w:tcBorders>
          </w:tcPr>
          <w:p w14:paraId="394AFCF6" w14:textId="77777777" w:rsidR="00A77606" w:rsidRDefault="00000000">
            <w:pPr>
              <w:pStyle w:val="TableParagraph"/>
              <w:spacing w:before="179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49</w:t>
            </w:r>
          </w:p>
        </w:tc>
      </w:tr>
      <w:tr w:rsidR="00A77606" w14:paraId="394AFCFE" w14:textId="77777777">
        <w:trPr>
          <w:trHeight w:val="783"/>
        </w:trPr>
        <w:tc>
          <w:tcPr>
            <w:tcW w:w="3091" w:type="dxa"/>
            <w:shd w:val="clear" w:color="auto" w:fill="F5F5F5"/>
          </w:tcPr>
          <w:p w14:paraId="394AFCF8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F9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pacing w:val="-5"/>
                <w:sz w:val="20"/>
              </w:rPr>
              <w:t>No</w:t>
            </w:r>
          </w:p>
        </w:tc>
        <w:tc>
          <w:tcPr>
            <w:tcW w:w="3396" w:type="dxa"/>
            <w:shd w:val="clear" w:color="auto" w:fill="F5F5F5"/>
          </w:tcPr>
          <w:p w14:paraId="394AFCFA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FB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6016" behindDoc="0" locked="0" layoutInCell="1" allowOverlap="1" wp14:anchorId="394AFDDD" wp14:editId="394AFDDE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47" name="Group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8" name="Image 248"/>
                                <pic:cNvPicPr/>
                              </pic:nvPicPr>
                              <pic:blipFill>
                                <a:blip r:embed="rId10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9" name="Image 249"/>
                                <pic:cNvPicPr/>
                              </pic:nvPicPr>
                              <pic:blipFill>
                                <a:blip r:embed="rId10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566100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DF2B2C" id="Group 247" o:spid="_x0000_s1026" style="position:absolute;margin-left:28.35pt;margin-top:15.6pt;width:146.05pt;height:6.95pt;z-index:15766016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">
                      <v:shape id="Image 248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">
                        <v:imagedata r:id="rId109" o:title=""/>
                      </v:shape>
                      <v:shape id="Image 249" o:spid="_x0000_s1028" type="#_x0000_t75" style="position:absolute;left:97;top:97;width:5661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">
                        <v:imagedata r:id="rId110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30.5%</w:t>
            </w:r>
          </w:p>
        </w:tc>
        <w:tc>
          <w:tcPr>
            <w:tcW w:w="3289" w:type="dxa"/>
            <w:shd w:val="clear" w:color="auto" w:fill="F5F5F5"/>
          </w:tcPr>
          <w:p w14:paraId="394AFCFC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CFD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25</w:t>
            </w:r>
          </w:p>
        </w:tc>
      </w:tr>
      <w:tr w:rsidR="00A77606" w14:paraId="394AFD05" w14:textId="77777777">
        <w:trPr>
          <w:trHeight w:val="781"/>
        </w:trPr>
        <w:tc>
          <w:tcPr>
            <w:tcW w:w="3091" w:type="dxa"/>
            <w:tcBorders>
              <w:bottom w:val="single" w:sz="8" w:space="0" w:color="DEDEDE"/>
            </w:tcBorders>
          </w:tcPr>
          <w:p w14:paraId="394AFCFF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00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Other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-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Write</w:t>
            </w:r>
            <w:r>
              <w:rPr>
                <w:color w:val="343F4F"/>
                <w:spacing w:val="12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In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(Required)</w:t>
            </w:r>
          </w:p>
        </w:tc>
        <w:tc>
          <w:tcPr>
            <w:tcW w:w="3396" w:type="dxa"/>
            <w:tcBorders>
              <w:bottom w:val="single" w:sz="8" w:space="0" w:color="DEDEDE"/>
            </w:tcBorders>
          </w:tcPr>
          <w:p w14:paraId="394AFD01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02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5520" behindDoc="1" locked="0" layoutInCell="1" allowOverlap="1" wp14:anchorId="394AFDDF" wp14:editId="394AFDE0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50" name="Group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1" name="Image 251"/>
                                <pic:cNvPicPr/>
                              </pic:nvPicPr>
                              <pic:blipFill>
                                <a:blip r:embed="rId11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8009" cy="880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B274C3" id="Group 250" o:spid="_x0000_s1026" style="position:absolute;margin-left:28.35pt;margin-top:15.6pt;width:146.05pt;height:6.95pt;z-index:-1636096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">
                      <v:shape id="Image 251" o:spid="_x0000_s1027" type="#_x0000_t75" style="position:absolute;width:18580;height: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">
                        <v:imagedata r:id="rId11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56032" behindDoc="1" locked="0" layoutInCell="1" allowOverlap="1" wp14:anchorId="394AFDE1" wp14:editId="394AFDE2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207602</wp:posOffset>
                      </wp:positionV>
                      <wp:extent cx="175895" cy="68580"/>
                      <wp:effectExtent l="0" t="0" r="0" b="0"/>
                      <wp:wrapNone/>
                      <wp:docPr id="252" name="Group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5895" cy="68580"/>
                                <a:chOff x="0" y="0"/>
                                <a:chExt cx="17589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3" name="Image 253"/>
                                <pic:cNvPicPr/>
                              </pic:nvPicPr>
                              <pic:blipFill>
                                <a:blip r:embed="rId11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686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D364C0" id="Group 252" o:spid="_x0000_s1026" style="position:absolute;margin-left:29.15pt;margin-top:16.35pt;width:13.85pt;height:5.4pt;z-index:-16360448;mso-wrap-distance-left:0;mso-wrap-distance-right:0" coordsize="175895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">
                      <v:shape id="Image 253" o:spid="_x0000_s1027" type="#_x0000_t75" style="position:absolute;width:175686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">
                        <v:imagedata r:id="rId114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9.8%</w:t>
            </w:r>
          </w:p>
        </w:tc>
        <w:tc>
          <w:tcPr>
            <w:tcW w:w="3289" w:type="dxa"/>
            <w:tcBorders>
              <w:bottom w:val="single" w:sz="8" w:space="0" w:color="DEDEDE"/>
            </w:tcBorders>
          </w:tcPr>
          <w:p w14:paraId="394AFD03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04" w14:textId="77777777" w:rsidR="00A77606" w:rsidRDefault="00000000">
            <w:pPr>
              <w:pStyle w:val="TableParagraph"/>
              <w:spacing w:before="1"/>
              <w:ind w:right="108"/>
              <w:jc w:val="right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8</w:t>
            </w:r>
          </w:p>
        </w:tc>
      </w:tr>
      <w:tr w:rsidR="00A77606" w14:paraId="394AFD09" w14:textId="77777777">
        <w:trPr>
          <w:trHeight w:val="372"/>
        </w:trPr>
        <w:tc>
          <w:tcPr>
            <w:tcW w:w="3091" w:type="dxa"/>
            <w:tcBorders>
              <w:top w:val="single" w:sz="8" w:space="0" w:color="DEDEDE"/>
            </w:tcBorders>
          </w:tcPr>
          <w:p w14:paraId="394AFD06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96" w:type="dxa"/>
            <w:tcBorders>
              <w:top w:val="single" w:sz="8" w:space="0" w:color="DEDEDE"/>
            </w:tcBorders>
          </w:tcPr>
          <w:p w14:paraId="394AFD07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89" w:type="dxa"/>
            <w:tcBorders>
              <w:top w:val="single" w:sz="8" w:space="0" w:color="DEDEDE"/>
            </w:tcBorders>
          </w:tcPr>
          <w:p w14:paraId="394AFD08" w14:textId="77777777" w:rsidR="00A77606" w:rsidRDefault="00000000">
            <w:pPr>
              <w:pStyle w:val="TableParagraph"/>
              <w:spacing w:before="133" w:line="219" w:lineRule="exact"/>
              <w:ind w:right="112"/>
              <w:jc w:val="right"/>
              <w:rPr>
                <w:b/>
                <w:sz w:val="20"/>
              </w:rPr>
            </w:pPr>
            <w:r>
              <w:rPr>
                <w:b/>
                <w:color w:val="343F4F"/>
                <w:spacing w:val="-4"/>
                <w:sz w:val="20"/>
              </w:rPr>
              <w:t>Totals:</w:t>
            </w:r>
            <w:r>
              <w:rPr>
                <w:b/>
                <w:color w:val="343F4F"/>
                <w:spacing w:val="1"/>
                <w:sz w:val="20"/>
              </w:rPr>
              <w:t xml:space="preserve"> </w:t>
            </w:r>
            <w:r>
              <w:rPr>
                <w:b/>
                <w:color w:val="343F4F"/>
                <w:spacing w:val="-5"/>
                <w:sz w:val="20"/>
              </w:rPr>
              <w:t>82</w:t>
            </w:r>
          </w:p>
        </w:tc>
      </w:tr>
    </w:tbl>
    <w:p w14:paraId="394AFD0A" w14:textId="77777777" w:rsidR="00A77606" w:rsidRDefault="00A77606">
      <w:pPr>
        <w:spacing w:line="219" w:lineRule="exact"/>
        <w:jc w:val="right"/>
        <w:rPr>
          <w:sz w:val="20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D0B" w14:textId="77777777" w:rsidR="00A77606" w:rsidRDefault="00000000">
      <w:pPr>
        <w:tabs>
          <w:tab w:val="left" w:pos="8134"/>
        </w:tabs>
        <w:spacing w:before="39"/>
        <w:ind w:left="464"/>
        <w:rPr>
          <w:b/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67040" behindDoc="0" locked="0" layoutInCell="1" allowOverlap="1" wp14:anchorId="394AFDE3" wp14:editId="394AFDE4">
                <wp:simplePos x="0" y="0"/>
                <wp:positionH relativeFrom="page">
                  <wp:posOffset>785444</wp:posOffset>
                </wp:positionH>
                <wp:positionV relativeFrom="paragraph">
                  <wp:posOffset>284849</wp:posOffset>
                </wp:positionV>
                <wp:extent cx="6207760" cy="10160"/>
                <wp:effectExtent l="0" t="0" r="0" b="0"/>
                <wp:wrapNone/>
                <wp:docPr id="254" name="Graphic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4870424" y="0"/>
                              </a:lnTo>
                              <a:lnTo>
                                <a:pt x="0" y="0"/>
                              </a:lnTo>
                              <a:lnTo>
                                <a:pt x="0" y="9753"/>
                              </a:lnTo>
                              <a:lnTo>
                                <a:pt x="4870424" y="9753"/>
                              </a:lnTo>
                              <a:lnTo>
                                <a:pt x="6207595" y="9753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8461D0" id="Graphic 254" o:spid="_x0000_s1026" style="position:absolute;margin-left:61.85pt;margin-top:22.45pt;width:488.8pt;height:.8pt;z-index: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" path="m6207595,l4870424,,,,,9753r4870424,l6207595,9753r,-9753xe" fillcolor="#dedede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43F4F"/>
          <w:w w:val="105"/>
          <w:sz w:val="24"/>
        </w:rPr>
        <w:t>Other -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Write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In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spacing w:val="-2"/>
          <w:w w:val="105"/>
          <w:sz w:val="24"/>
        </w:rPr>
        <w:t>(Required)</w:t>
      </w:r>
      <w:r>
        <w:rPr>
          <w:b/>
          <w:color w:val="343F4F"/>
          <w:sz w:val="24"/>
        </w:rPr>
        <w:tab/>
      </w:r>
      <w:r>
        <w:rPr>
          <w:b/>
          <w:color w:val="343F4F"/>
          <w:spacing w:val="-4"/>
          <w:w w:val="105"/>
          <w:sz w:val="24"/>
        </w:rPr>
        <w:t>Count</w:t>
      </w:r>
    </w:p>
    <w:p w14:paraId="394AFD0C" w14:textId="77777777" w:rsidR="00A77606" w:rsidRDefault="00000000">
      <w:pPr>
        <w:tabs>
          <w:tab w:val="right" w:pos="8254"/>
        </w:tabs>
        <w:spacing w:before="331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8576" behindDoc="0" locked="0" layoutInCell="1" allowOverlap="1" wp14:anchorId="394AFDE5" wp14:editId="394AFDE6">
                <wp:simplePos x="0" y="0"/>
                <wp:positionH relativeFrom="page">
                  <wp:posOffset>785455</wp:posOffset>
                </wp:positionH>
                <wp:positionV relativeFrom="paragraph">
                  <wp:posOffset>465953</wp:posOffset>
                </wp:positionV>
                <wp:extent cx="6207760" cy="371475"/>
                <wp:effectExtent l="0" t="0" r="0" b="0"/>
                <wp:wrapNone/>
                <wp:docPr id="255" name="Text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7" w14:textId="77777777" w:rsidR="00A77606" w:rsidRDefault="00000000">
                            <w:pPr>
                              <w:tabs>
                                <w:tab w:val="right" w:pos="7897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z w:val="20"/>
                              </w:rPr>
                              <w:t>I</w:t>
                            </w:r>
                            <w:r>
                              <w:rPr>
                                <w:color w:val="343F4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am</w:t>
                            </w:r>
                            <w:r>
                              <w:rPr>
                                <w:color w:val="343F4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already</w:t>
                            </w:r>
                            <w:r>
                              <w:rPr>
                                <w:color w:val="343F4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color w:val="343F4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social</w:t>
                            </w:r>
                            <w:r>
                              <w:rPr>
                                <w:color w:val="343F4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4"/>
                                <w:sz w:val="20"/>
                              </w:rPr>
                              <w:t>media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E5" id="Textbox 255" o:spid="_x0000_s1077" type="#_x0000_t202" style="position:absolute;left:0;text-align:left;margin-left:61.85pt;margin-top:36.7pt;width:488.8pt;height:29.25pt;z-index:15768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" fillcolor="black" stroked="f">
                <v:fill opacity="2570f"/>
                <v:textbox inset="0,0,0,0">
                  <w:txbxContent>
                    <w:p w14:paraId="394AFE17" w14:textId="77777777" w:rsidR="00A77606" w:rsidRDefault="00000000">
                      <w:pPr>
                        <w:tabs>
                          <w:tab w:val="right" w:pos="7897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z w:val="20"/>
                        </w:rPr>
                        <w:t>I</w:t>
                      </w:r>
                      <w:r>
                        <w:rPr>
                          <w:color w:val="343F4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am</w:t>
                      </w:r>
                      <w:r>
                        <w:rPr>
                          <w:color w:val="343F4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already</w:t>
                      </w:r>
                      <w:r>
                        <w:rPr>
                          <w:color w:val="343F4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on</w:t>
                      </w:r>
                      <w:r>
                        <w:rPr>
                          <w:color w:val="343F4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social</w:t>
                      </w:r>
                      <w:r>
                        <w:rPr>
                          <w:color w:val="343F4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4"/>
                          <w:sz w:val="20"/>
                        </w:rPr>
                        <w:t>media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z w:val="20"/>
        </w:rPr>
        <w:t>Already</w:t>
      </w:r>
      <w:r>
        <w:rPr>
          <w:color w:val="343F4F"/>
          <w:spacing w:val="5"/>
          <w:sz w:val="20"/>
        </w:rPr>
        <w:t xml:space="preserve"> </w:t>
      </w:r>
      <w:r>
        <w:rPr>
          <w:color w:val="343F4F"/>
          <w:sz w:val="20"/>
        </w:rPr>
        <w:t>on</w:t>
      </w:r>
      <w:r>
        <w:rPr>
          <w:color w:val="343F4F"/>
          <w:spacing w:val="6"/>
          <w:sz w:val="20"/>
        </w:rPr>
        <w:t xml:space="preserve"> </w:t>
      </w:r>
      <w:r>
        <w:rPr>
          <w:color w:val="343F4F"/>
          <w:spacing w:val="-2"/>
          <w:sz w:val="20"/>
        </w:rPr>
        <w:t>twitter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0D" w14:textId="77777777" w:rsidR="00A77606" w:rsidRDefault="00000000">
      <w:pPr>
        <w:tabs>
          <w:tab w:val="right" w:pos="8254"/>
        </w:tabs>
        <w:spacing w:before="938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8064" behindDoc="0" locked="0" layoutInCell="1" allowOverlap="1" wp14:anchorId="394AFDE7" wp14:editId="394AFDE8">
                <wp:simplePos x="0" y="0"/>
                <wp:positionH relativeFrom="page">
                  <wp:posOffset>785455</wp:posOffset>
                </wp:positionH>
                <wp:positionV relativeFrom="paragraph">
                  <wp:posOffset>851397</wp:posOffset>
                </wp:positionV>
                <wp:extent cx="6207760" cy="371475"/>
                <wp:effectExtent l="0" t="0" r="0" b="0"/>
                <wp:wrapNone/>
                <wp:docPr id="256" name="Text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8" w14:textId="77777777" w:rsidR="00A77606" w:rsidRDefault="00000000">
                            <w:pPr>
                              <w:tabs>
                                <w:tab w:val="right" w:pos="7897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z w:val="20"/>
                              </w:rPr>
                              <w:t>I'm</w:t>
                            </w:r>
                            <w:r>
                              <w:rPr>
                                <w:color w:val="343F4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color w:val="343F4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social</w:t>
                            </w:r>
                            <w:r>
                              <w:rPr>
                                <w:color w:val="343F4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4"/>
                                <w:sz w:val="20"/>
                              </w:rPr>
                              <w:t>media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E7" id="Textbox 256" o:spid="_x0000_s1078" type="#_x0000_t202" style="position:absolute;left:0;text-align:left;margin-left:61.85pt;margin-top:67.05pt;width:488.8pt;height:29.25pt;z-index:1576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" fillcolor="black" stroked="f">
                <v:fill opacity="2570f"/>
                <v:textbox inset="0,0,0,0">
                  <w:txbxContent>
                    <w:p w14:paraId="394AFE18" w14:textId="77777777" w:rsidR="00A77606" w:rsidRDefault="00000000">
                      <w:pPr>
                        <w:tabs>
                          <w:tab w:val="right" w:pos="7897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z w:val="20"/>
                        </w:rPr>
                        <w:t>I'm</w:t>
                      </w:r>
                      <w:r>
                        <w:rPr>
                          <w:color w:val="343F4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on</w:t>
                      </w:r>
                      <w:r>
                        <w:rPr>
                          <w:color w:val="343F4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social</w:t>
                      </w:r>
                      <w:r>
                        <w:rPr>
                          <w:color w:val="343F4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4"/>
                          <w:sz w:val="20"/>
                        </w:rPr>
                        <w:t>media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z w:val="20"/>
        </w:rPr>
        <w:t>I</w:t>
      </w:r>
      <w:r>
        <w:rPr>
          <w:color w:val="343F4F"/>
          <w:spacing w:val="-8"/>
          <w:sz w:val="20"/>
        </w:rPr>
        <w:t xml:space="preserve"> </w:t>
      </w:r>
      <w:r>
        <w:rPr>
          <w:color w:val="343F4F"/>
          <w:sz w:val="20"/>
        </w:rPr>
        <w:t>am</w:t>
      </w:r>
      <w:r>
        <w:rPr>
          <w:color w:val="343F4F"/>
          <w:spacing w:val="-8"/>
          <w:sz w:val="20"/>
        </w:rPr>
        <w:t xml:space="preserve"> </w:t>
      </w:r>
      <w:r>
        <w:rPr>
          <w:color w:val="343F4F"/>
          <w:sz w:val="20"/>
        </w:rPr>
        <w:t>on</w:t>
      </w:r>
      <w:r>
        <w:rPr>
          <w:color w:val="343F4F"/>
          <w:spacing w:val="-8"/>
          <w:sz w:val="20"/>
        </w:rPr>
        <w:t xml:space="preserve"> </w:t>
      </w:r>
      <w:r>
        <w:rPr>
          <w:color w:val="343F4F"/>
          <w:sz w:val="20"/>
        </w:rPr>
        <w:t>social</w:t>
      </w:r>
      <w:r>
        <w:rPr>
          <w:color w:val="343F4F"/>
          <w:spacing w:val="-8"/>
          <w:sz w:val="20"/>
        </w:rPr>
        <w:t xml:space="preserve"> </w:t>
      </w:r>
      <w:r>
        <w:rPr>
          <w:color w:val="343F4F"/>
          <w:spacing w:val="-4"/>
          <w:sz w:val="20"/>
        </w:rPr>
        <w:t>media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0E" w14:textId="77777777" w:rsidR="00A77606" w:rsidRDefault="00000000">
      <w:pPr>
        <w:tabs>
          <w:tab w:val="right" w:pos="8254"/>
        </w:tabs>
        <w:spacing w:before="938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7552" behindDoc="0" locked="0" layoutInCell="1" allowOverlap="1" wp14:anchorId="394AFDE9" wp14:editId="394AFDEA">
                <wp:simplePos x="0" y="0"/>
                <wp:positionH relativeFrom="page">
                  <wp:posOffset>785455</wp:posOffset>
                </wp:positionH>
                <wp:positionV relativeFrom="paragraph">
                  <wp:posOffset>851397</wp:posOffset>
                </wp:positionV>
                <wp:extent cx="6207760" cy="371475"/>
                <wp:effectExtent l="0" t="0" r="0" b="0"/>
                <wp:wrapNone/>
                <wp:docPr id="257" name="Text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9" w14:textId="77777777" w:rsidR="00A77606" w:rsidRDefault="00000000">
                            <w:pPr>
                              <w:tabs>
                                <w:tab w:val="right" w:pos="7897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pacing w:val="-5"/>
                                <w:sz w:val="20"/>
                              </w:rPr>
                              <w:t>NA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E9" id="Textbox 257" o:spid="_x0000_s1079" type="#_x0000_t202" style="position:absolute;left:0;text-align:left;margin-left:61.85pt;margin-top:67.05pt;width:488.8pt;height:29.25pt;z-index:15767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" fillcolor="black" stroked="f">
                <v:fill opacity="2570f"/>
                <v:textbox inset="0,0,0,0">
                  <w:txbxContent>
                    <w:p w14:paraId="394AFE19" w14:textId="77777777" w:rsidR="00A77606" w:rsidRDefault="00000000">
                      <w:pPr>
                        <w:tabs>
                          <w:tab w:val="right" w:pos="7897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pacing w:val="-5"/>
                          <w:sz w:val="20"/>
                        </w:rPr>
                        <w:t>NA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pacing w:val="-5"/>
          <w:sz w:val="20"/>
        </w:rPr>
        <w:t>N/A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0F" w14:textId="77777777" w:rsidR="00A77606" w:rsidRDefault="00000000">
      <w:pPr>
        <w:tabs>
          <w:tab w:val="right" w:pos="8254"/>
        </w:tabs>
        <w:spacing w:before="938"/>
        <w:ind w:left="46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66528" behindDoc="0" locked="0" layoutInCell="1" allowOverlap="1" wp14:anchorId="394AFDEB" wp14:editId="394AFDEC">
                <wp:simplePos x="0" y="0"/>
                <wp:positionH relativeFrom="page">
                  <wp:posOffset>785455</wp:posOffset>
                </wp:positionH>
                <wp:positionV relativeFrom="paragraph">
                  <wp:posOffset>851397</wp:posOffset>
                </wp:positionV>
                <wp:extent cx="6207760" cy="381000"/>
                <wp:effectExtent l="0" t="0" r="0" b="0"/>
                <wp:wrapNone/>
                <wp:docPr id="258" name="Group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07760" cy="381000"/>
                          <a:chOff x="0" y="0"/>
                          <a:chExt cx="6207760" cy="381000"/>
                        </a:xfrm>
                      </wpg:grpSpPr>
                      <wps:wsp>
                        <wps:cNvPr id="259" name="Graphic 259"/>
                        <wps:cNvSpPr/>
                        <wps:spPr>
                          <a:xfrm>
                            <a:off x="-11" y="12"/>
                            <a:ext cx="6207760" cy="371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371475">
                                <a:moveTo>
                                  <a:pt x="6207595" y="0"/>
                                </a:moveTo>
                                <a:lnTo>
                                  <a:pt x="48704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70890"/>
                                </a:lnTo>
                                <a:lnTo>
                                  <a:pt x="4870424" y="370890"/>
                                </a:lnTo>
                                <a:lnTo>
                                  <a:pt x="6207595" y="370890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3921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-11" y="370903"/>
                            <a:ext cx="620776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07760" h="10160">
                                <a:moveTo>
                                  <a:pt x="6207595" y="0"/>
                                </a:moveTo>
                                <a:lnTo>
                                  <a:pt x="48704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753"/>
                                </a:lnTo>
                                <a:lnTo>
                                  <a:pt x="4870424" y="9753"/>
                                </a:lnTo>
                                <a:lnTo>
                                  <a:pt x="6207595" y="9753"/>
                                </a:lnTo>
                                <a:lnTo>
                                  <a:pt x="6207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DED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Textbox 261"/>
                        <wps:cNvSpPr txBox="1"/>
                        <wps:spPr>
                          <a:xfrm>
                            <a:off x="0" y="0"/>
                            <a:ext cx="6207760" cy="371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A" w14:textId="77777777" w:rsidR="00A77606" w:rsidRDefault="00000000">
                              <w:pPr>
                                <w:tabs>
                                  <w:tab w:val="right" w:pos="7897"/>
                                </w:tabs>
                                <w:spacing w:before="181"/>
                                <w:ind w:left="107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color w:val="343F4F"/>
                                  <w:spacing w:val="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>applicable</w:t>
                              </w:r>
                              <w:r>
                                <w:rPr>
                                  <w:rFonts w:ascii="Times New Roman"/>
                                  <w:color w:val="343F4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color w:val="343F4F"/>
                                  <w:spacing w:val="-1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EB" id="Group 258" o:spid="_x0000_s1080" style="position:absolute;left:0;text-align:left;margin-left:61.85pt;margin-top:67.05pt;width:488.8pt;height:30pt;z-index:15766528;mso-wrap-distance-left:0;mso-wrap-distance-right:0;mso-position-horizontal-relative:page;mso-position-vertical-relative:text" coordsize="62077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">
                <v:shape id="Graphic 259" o:spid="_x0000_s1081" style="position:absolute;width:62077;height:3714;visibility:visible;mso-wrap-style:square;v-text-anchor:top" coordsize="6207760,371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" path="m6207595,l4870424,,,,,370890r4870424,l6207595,370890,6207595,xe" fillcolor="black" stroked="f">
                  <v:fill opacity="2570f"/>
                  <v:path arrowok="t"/>
                </v:shape>
                <v:shape id="Graphic 260" o:spid="_x0000_s1082" style="position:absolute;top:3709;width:62077;height:101;visibility:visible;mso-wrap-style:square;v-text-anchor:top" coordsize="620776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" path="m6207595,l4870424,,,,,9753r4870424,l6207595,9753r,-9753xe" fillcolor="#dedede" stroked="f">
                  <v:path arrowok="t"/>
                </v:shape>
                <v:shape id="Textbox 261" o:spid="_x0000_s1083" type="#_x0000_t202" style="position:absolute;width:62077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" filled="f" stroked="f">
                  <v:textbox inset="0,0,0,0">
                    <w:txbxContent>
                      <w:p w14:paraId="394AFE1A" w14:textId="77777777" w:rsidR="00A77606" w:rsidRDefault="00000000">
                        <w:pPr>
                          <w:tabs>
                            <w:tab w:val="right" w:pos="7897"/>
                          </w:tabs>
                          <w:spacing w:before="181"/>
                          <w:ind w:left="107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z w:val="20"/>
                          </w:rPr>
                          <w:t>not</w:t>
                        </w:r>
                        <w:r>
                          <w:rPr>
                            <w:color w:val="343F4F"/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>applicable</w:t>
                        </w:r>
                        <w:r>
                          <w:rPr>
                            <w:rFonts w:ascii="Times New Roman"/>
                            <w:color w:val="343F4F"/>
                            <w:sz w:val="20"/>
                          </w:rPr>
                          <w:tab/>
                        </w:r>
                        <w:r>
                          <w:rPr>
                            <w:color w:val="343F4F"/>
                            <w:spacing w:val="-10"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43F4F"/>
          <w:sz w:val="20"/>
        </w:rPr>
        <w:t>Yes,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z w:val="20"/>
        </w:rPr>
        <w:t>but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z w:val="20"/>
        </w:rPr>
        <w:t>when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z w:val="20"/>
        </w:rPr>
        <w:t>it</w:t>
      </w:r>
      <w:r>
        <w:rPr>
          <w:color w:val="343F4F"/>
          <w:spacing w:val="-6"/>
          <w:sz w:val="20"/>
        </w:rPr>
        <w:t xml:space="preserve"> </w:t>
      </w:r>
      <w:r>
        <w:rPr>
          <w:color w:val="343F4F"/>
          <w:sz w:val="20"/>
        </w:rPr>
        <w:t>concerns</w:t>
      </w:r>
      <w:r>
        <w:rPr>
          <w:color w:val="343F4F"/>
          <w:spacing w:val="-7"/>
          <w:sz w:val="20"/>
        </w:rPr>
        <w:t xml:space="preserve"> </w:t>
      </w:r>
      <w:r>
        <w:rPr>
          <w:color w:val="343F4F"/>
          <w:spacing w:val="-2"/>
          <w:sz w:val="20"/>
        </w:rPr>
        <w:t>LinkedIn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10" w14:textId="77777777" w:rsidR="00A77606" w:rsidRDefault="00000000">
      <w:pPr>
        <w:tabs>
          <w:tab w:val="right" w:pos="8254"/>
        </w:tabs>
        <w:spacing w:before="908"/>
        <w:ind w:left="464"/>
        <w:rPr>
          <w:sz w:val="20"/>
        </w:rPr>
      </w:pPr>
      <w:r>
        <w:rPr>
          <w:color w:val="343F4F"/>
          <w:spacing w:val="-2"/>
          <w:w w:val="110"/>
          <w:sz w:val="20"/>
        </w:rPr>
        <w:t>Totals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w w:val="110"/>
          <w:sz w:val="20"/>
        </w:rPr>
        <w:t>8</w:t>
      </w:r>
    </w:p>
    <w:p w14:paraId="394AFD11" w14:textId="77777777" w:rsidR="00A77606" w:rsidRDefault="00A77606">
      <w:pPr>
        <w:rPr>
          <w:sz w:val="20"/>
        </w:rPr>
        <w:sectPr w:rsidR="00A77606">
          <w:pgSz w:w="12240" w:h="15840"/>
          <w:pgMar w:top="680" w:right="1120" w:bottom="280" w:left="880" w:header="720" w:footer="720" w:gutter="0"/>
          <w:cols w:space="720"/>
        </w:sectPr>
      </w:pPr>
    </w:p>
    <w:p w14:paraId="394AFD12" w14:textId="77777777" w:rsidR="00A77606" w:rsidRDefault="00000000">
      <w:pPr>
        <w:pStyle w:val="ListParagraph"/>
        <w:numPr>
          <w:ilvl w:val="0"/>
          <w:numId w:val="1"/>
        </w:numPr>
        <w:tabs>
          <w:tab w:val="left" w:pos="677"/>
        </w:tabs>
        <w:spacing w:line="297" w:lineRule="auto"/>
        <w:ind w:left="356" w:right="281" w:firstLine="0"/>
        <w:rPr>
          <w:sz w:val="29"/>
        </w:rPr>
      </w:pPr>
      <w:r>
        <w:rPr>
          <w:color w:val="343F4F"/>
          <w:spacing w:val="-2"/>
          <w:w w:val="105"/>
          <w:sz w:val="29"/>
        </w:rPr>
        <w:lastRenderedPageBreak/>
        <w:t>Are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you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interested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in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writing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the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messages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the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journals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use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>to</w:t>
      </w:r>
      <w:r>
        <w:rPr>
          <w:color w:val="343F4F"/>
          <w:spacing w:val="-14"/>
          <w:w w:val="105"/>
          <w:sz w:val="29"/>
        </w:rPr>
        <w:t xml:space="preserve"> </w:t>
      </w:r>
      <w:r>
        <w:rPr>
          <w:color w:val="343F4F"/>
          <w:spacing w:val="-2"/>
          <w:w w:val="105"/>
          <w:sz w:val="29"/>
        </w:rPr>
        <w:t xml:space="preserve">promote </w:t>
      </w:r>
      <w:r>
        <w:rPr>
          <w:color w:val="343F4F"/>
          <w:w w:val="105"/>
          <w:sz w:val="29"/>
        </w:rPr>
        <w:t>your paper?</w:t>
      </w:r>
    </w:p>
    <w:p w14:paraId="394AFD13" w14:textId="77777777" w:rsidR="00A77606" w:rsidRDefault="00000000">
      <w:pPr>
        <w:pStyle w:val="BodyText"/>
        <w:ind w:left="356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394AFDED" wp14:editId="394AFDEE">
                <wp:extent cx="2078989" cy="244475"/>
                <wp:effectExtent l="0" t="0" r="0" b="3175"/>
                <wp:docPr id="262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8989" cy="244475"/>
                          <a:chOff x="0" y="0"/>
                          <a:chExt cx="2078989" cy="244475"/>
                        </a:xfrm>
                      </wpg:grpSpPr>
                      <wps:wsp>
                        <wps:cNvPr id="263" name="Graphic 263"/>
                        <wps:cNvSpPr/>
                        <wps:spPr>
                          <a:xfrm>
                            <a:off x="0" y="0"/>
                            <a:ext cx="2078989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8989" h="244475">
                                <a:moveTo>
                                  <a:pt x="1961831" y="244008"/>
                                </a:moveTo>
                                <a:lnTo>
                                  <a:pt x="117124" y="244008"/>
                                </a:lnTo>
                                <a:lnTo>
                                  <a:pt x="71548" y="234800"/>
                                </a:lnTo>
                                <a:lnTo>
                                  <a:pt x="34317" y="209691"/>
                                </a:lnTo>
                                <a:lnTo>
                                  <a:pt x="9208" y="172460"/>
                                </a:lnTo>
                                <a:lnTo>
                                  <a:pt x="0" y="126884"/>
                                </a:lnTo>
                                <a:lnTo>
                                  <a:pt x="0" y="117124"/>
                                </a:lnTo>
                                <a:lnTo>
                                  <a:pt x="9208" y="71548"/>
                                </a:lnTo>
                                <a:lnTo>
                                  <a:pt x="34317" y="34317"/>
                                </a:lnTo>
                                <a:lnTo>
                                  <a:pt x="71548" y="9208"/>
                                </a:lnTo>
                                <a:lnTo>
                                  <a:pt x="117124" y="0"/>
                                </a:lnTo>
                                <a:lnTo>
                                  <a:pt x="1961831" y="0"/>
                                </a:lnTo>
                                <a:lnTo>
                                  <a:pt x="2007407" y="9208"/>
                                </a:lnTo>
                                <a:lnTo>
                                  <a:pt x="2044638" y="34317"/>
                                </a:lnTo>
                                <a:lnTo>
                                  <a:pt x="2069746" y="71548"/>
                                </a:lnTo>
                                <a:lnTo>
                                  <a:pt x="2078955" y="117124"/>
                                </a:lnTo>
                                <a:lnTo>
                                  <a:pt x="2078955" y="126884"/>
                                </a:lnTo>
                                <a:lnTo>
                                  <a:pt x="2069746" y="172460"/>
                                </a:lnTo>
                                <a:lnTo>
                                  <a:pt x="2044638" y="209691"/>
                                </a:lnTo>
                                <a:lnTo>
                                  <a:pt x="2007407" y="234800"/>
                                </a:lnTo>
                                <a:lnTo>
                                  <a:pt x="1961831" y="2440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4" name="Image 26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256" y="38463"/>
                            <a:ext cx="174538" cy="174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5" name="Textbox 265"/>
                        <wps:cNvSpPr txBox="1"/>
                        <wps:spPr>
                          <a:xfrm>
                            <a:off x="0" y="0"/>
                            <a:ext cx="2078989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B" w14:textId="77777777" w:rsidR="00A77606" w:rsidRDefault="00000000">
                              <w:pPr>
                                <w:spacing w:before="73"/>
                                <w:ind w:left="44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JTH/RPTH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ocial</w:t>
                              </w:r>
                              <w:r>
                                <w:rPr>
                                  <w:color w:val="343F4F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Media</w:t>
                              </w:r>
                              <w:r>
                                <w:rPr>
                                  <w:color w:val="343F4F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343F4F"/>
                                  <w:spacing w:val="-4"/>
                                  <w:sz w:val="20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4AFDED" id="Group 262" o:spid="_x0000_s1084" style="width:163.7pt;height:19.25pt;mso-position-horizontal-relative:char;mso-position-vertical-relative:line" coordsize="20789,2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">
                <v:shape id="Graphic 263" o:spid="_x0000_s1085" style="position:absolute;width:20789;height:2444;visibility:visible;mso-wrap-style:square;v-text-anchor:top" coordsize="2078989,244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" path="m1961831,244008r-1844707,l71548,234800,34317,209691,9208,172460,,126884r,-9760l9208,71548,34317,34317,71548,9208,117124,,1961831,r45576,9208l2044638,34317r25108,37231l2078955,117124r,9760l2069746,172460r-25108,37231l2007407,234800r-45576,9208xe" fillcolor="#eff8f8" stroked="f">
                  <v:path arrowok="t"/>
                </v:shape>
                <v:shape id="Image 264" o:spid="_x0000_s1086" type="#_x0000_t75" style="position:absolute;left:542;top:384;width:1745;height:1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">
                  <v:imagedata r:id="rId6" o:title=""/>
                </v:shape>
                <v:shape id="Textbox 265" o:spid="_x0000_s1087" type="#_x0000_t202" style="position:absolute;width:20789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" filled="f" stroked="f">
                  <v:textbox inset="0,0,0,0">
                    <w:txbxContent>
                      <w:p w14:paraId="394AFE1B" w14:textId="77777777" w:rsidR="00A77606" w:rsidRDefault="00000000">
                        <w:pPr>
                          <w:spacing w:before="73"/>
                          <w:ind w:left="445"/>
                          <w:rPr>
                            <w:sz w:val="20"/>
                          </w:rPr>
                        </w:pP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JTH/RPTH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ocial</w:t>
                        </w:r>
                        <w:r>
                          <w:rPr>
                            <w:color w:val="343F4F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Media</w:t>
                        </w:r>
                        <w:r>
                          <w:rPr>
                            <w:color w:val="343F4F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343F4F"/>
                            <w:spacing w:val="-4"/>
                            <w:sz w:val="20"/>
                          </w:rPr>
                          <w:t>Surve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94AFD14" w14:textId="77777777" w:rsidR="00A77606" w:rsidRDefault="00A77606">
      <w:pPr>
        <w:pStyle w:val="BodyText"/>
        <w:rPr>
          <w:sz w:val="20"/>
        </w:rPr>
      </w:pPr>
    </w:p>
    <w:p w14:paraId="394AFD15" w14:textId="77777777" w:rsidR="00A77606" w:rsidRDefault="00A77606">
      <w:pPr>
        <w:pStyle w:val="BodyText"/>
        <w:rPr>
          <w:sz w:val="20"/>
        </w:rPr>
      </w:pPr>
    </w:p>
    <w:p w14:paraId="394AFD16" w14:textId="77777777" w:rsidR="00A77606" w:rsidRDefault="00A77606">
      <w:pPr>
        <w:pStyle w:val="BodyText"/>
        <w:rPr>
          <w:sz w:val="20"/>
        </w:rPr>
      </w:pPr>
    </w:p>
    <w:p w14:paraId="394AFD17" w14:textId="77777777" w:rsidR="00A77606" w:rsidRDefault="00A77606">
      <w:pPr>
        <w:pStyle w:val="BodyText"/>
        <w:rPr>
          <w:sz w:val="20"/>
        </w:rPr>
      </w:pPr>
    </w:p>
    <w:p w14:paraId="394AFD18" w14:textId="77777777" w:rsidR="00A77606" w:rsidRDefault="00A77606">
      <w:pPr>
        <w:pStyle w:val="BodyText"/>
        <w:rPr>
          <w:sz w:val="20"/>
        </w:rPr>
      </w:pPr>
    </w:p>
    <w:p w14:paraId="394AFD19" w14:textId="77777777" w:rsidR="00A77606" w:rsidRDefault="00A77606">
      <w:pPr>
        <w:pStyle w:val="BodyText"/>
        <w:spacing w:before="3"/>
        <w:rPr>
          <w:sz w:val="20"/>
        </w:rPr>
      </w:pPr>
    </w:p>
    <w:p w14:paraId="394AFD1A" w14:textId="77777777" w:rsidR="00A77606" w:rsidRDefault="00000000">
      <w:pPr>
        <w:spacing w:before="73"/>
        <w:ind w:left="2278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69600" behindDoc="0" locked="0" layoutInCell="1" allowOverlap="1" wp14:anchorId="394AFDEF" wp14:editId="394AFDF0">
                <wp:simplePos x="0" y="0"/>
                <wp:positionH relativeFrom="page">
                  <wp:posOffset>2937461</wp:posOffset>
                </wp:positionH>
                <wp:positionV relativeFrom="paragraph">
                  <wp:posOffset>63354</wp:posOffset>
                </wp:positionV>
                <wp:extent cx="1897380" cy="1612900"/>
                <wp:effectExtent l="0" t="0" r="0" b="0"/>
                <wp:wrapNone/>
                <wp:docPr id="266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97380" cy="1612900"/>
                          <a:chOff x="0" y="0"/>
                          <a:chExt cx="1897380" cy="1612900"/>
                        </a:xfrm>
                      </wpg:grpSpPr>
                      <wps:wsp>
                        <wps:cNvPr id="267" name="Graphic 267"/>
                        <wps:cNvSpPr/>
                        <wps:spPr>
                          <a:xfrm>
                            <a:off x="551107" y="305372"/>
                            <a:ext cx="1073150" cy="130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50" h="1307465">
                                <a:moveTo>
                                  <a:pt x="428008" y="1307344"/>
                                </a:moveTo>
                                <a:lnTo>
                                  <a:pt x="382285" y="1306354"/>
                                </a:lnTo>
                                <a:lnTo>
                                  <a:pt x="336743" y="1302179"/>
                                </a:lnTo>
                                <a:lnTo>
                                  <a:pt x="291556" y="1294827"/>
                                </a:lnTo>
                                <a:lnTo>
                                  <a:pt x="246902" y="1284309"/>
                                </a:lnTo>
                                <a:lnTo>
                                  <a:pt x="202956" y="1270635"/>
                                </a:lnTo>
                                <a:lnTo>
                                  <a:pt x="159894" y="1253815"/>
                                </a:lnTo>
                                <a:lnTo>
                                  <a:pt x="117891" y="1233858"/>
                                </a:lnTo>
                                <a:lnTo>
                                  <a:pt x="77124" y="1210776"/>
                                </a:lnTo>
                                <a:lnTo>
                                  <a:pt x="37768" y="1184577"/>
                                </a:lnTo>
                                <a:lnTo>
                                  <a:pt x="0" y="1155271"/>
                                </a:lnTo>
                                <a:lnTo>
                                  <a:pt x="419223" y="653699"/>
                                </a:lnTo>
                                <a:lnTo>
                                  <a:pt x="419090" y="0"/>
                                </a:lnTo>
                                <a:lnTo>
                                  <a:pt x="466863" y="1725"/>
                                </a:lnTo>
                                <a:lnTo>
                                  <a:pt x="513863" y="6853"/>
                                </a:lnTo>
                                <a:lnTo>
                                  <a:pt x="559948" y="15277"/>
                                </a:lnTo>
                                <a:lnTo>
                                  <a:pt x="604976" y="26892"/>
                                </a:lnTo>
                                <a:lnTo>
                                  <a:pt x="648807" y="41594"/>
                                </a:lnTo>
                                <a:lnTo>
                                  <a:pt x="691299" y="59277"/>
                                </a:lnTo>
                                <a:lnTo>
                                  <a:pt x="732311" y="79835"/>
                                </a:lnTo>
                                <a:lnTo>
                                  <a:pt x="771701" y="103165"/>
                                </a:lnTo>
                                <a:lnTo>
                                  <a:pt x="809328" y="129160"/>
                                </a:lnTo>
                                <a:lnTo>
                                  <a:pt x="845051" y="157715"/>
                                </a:lnTo>
                                <a:lnTo>
                                  <a:pt x="878728" y="188727"/>
                                </a:lnTo>
                                <a:lnTo>
                                  <a:pt x="910218" y="222088"/>
                                </a:lnTo>
                                <a:lnTo>
                                  <a:pt x="939380" y="257695"/>
                                </a:lnTo>
                                <a:lnTo>
                                  <a:pt x="966072" y="295442"/>
                                </a:lnTo>
                                <a:lnTo>
                                  <a:pt x="990152" y="335224"/>
                                </a:lnTo>
                                <a:lnTo>
                                  <a:pt x="1011481" y="376936"/>
                                </a:lnTo>
                                <a:lnTo>
                                  <a:pt x="1029915" y="420472"/>
                                </a:lnTo>
                                <a:lnTo>
                                  <a:pt x="1045315" y="465728"/>
                                </a:lnTo>
                                <a:lnTo>
                                  <a:pt x="1057389" y="511983"/>
                                </a:lnTo>
                                <a:lnTo>
                                  <a:pt x="1065984" y="558474"/>
                                </a:lnTo>
                                <a:lnTo>
                                  <a:pt x="1071158" y="605036"/>
                                </a:lnTo>
                                <a:lnTo>
                                  <a:pt x="1072971" y="651503"/>
                                </a:lnTo>
                                <a:lnTo>
                                  <a:pt x="1071485" y="697710"/>
                                </a:lnTo>
                                <a:lnTo>
                                  <a:pt x="1066758" y="743491"/>
                                </a:lnTo>
                                <a:lnTo>
                                  <a:pt x="1058851" y="788680"/>
                                </a:lnTo>
                                <a:lnTo>
                                  <a:pt x="1047825" y="833113"/>
                                </a:lnTo>
                                <a:lnTo>
                                  <a:pt x="1033738" y="876623"/>
                                </a:lnTo>
                                <a:lnTo>
                                  <a:pt x="1016652" y="919044"/>
                                </a:lnTo>
                                <a:lnTo>
                                  <a:pt x="996626" y="960212"/>
                                </a:lnTo>
                                <a:lnTo>
                                  <a:pt x="973720" y="999961"/>
                                </a:lnTo>
                                <a:lnTo>
                                  <a:pt x="947995" y="1038124"/>
                                </a:lnTo>
                                <a:lnTo>
                                  <a:pt x="919510" y="1074537"/>
                                </a:lnTo>
                                <a:lnTo>
                                  <a:pt x="888325" y="1109034"/>
                                </a:lnTo>
                                <a:lnTo>
                                  <a:pt x="854502" y="1141449"/>
                                </a:lnTo>
                                <a:lnTo>
                                  <a:pt x="818098" y="1171616"/>
                                </a:lnTo>
                                <a:lnTo>
                                  <a:pt x="779176" y="1199371"/>
                                </a:lnTo>
                                <a:lnTo>
                                  <a:pt x="738342" y="1224227"/>
                                </a:lnTo>
                                <a:lnTo>
                                  <a:pt x="696282" y="1245818"/>
                                </a:lnTo>
                                <a:lnTo>
                                  <a:pt x="653170" y="1264154"/>
                                </a:lnTo>
                                <a:lnTo>
                                  <a:pt x="609184" y="1279244"/>
                                </a:lnTo>
                                <a:lnTo>
                                  <a:pt x="564499" y="1291097"/>
                                </a:lnTo>
                                <a:lnTo>
                                  <a:pt x="519290" y="1299726"/>
                                </a:lnTo>
                                <a:lnTo>
                                  <a:pt x="473735" y="1305138"/>
                                </a:lnTo>
                                <a:lnTo>
                                  <a:pt x="428008" y="13073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3F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316640" y="330360"/>
                            <a:ext cx="654050" cy="1130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050" h="1130300">
                                <a:moveTo>
                                  <a:pt x="233965" y="1129864"/>
                                </a:moveTo>
                                <a:lnTo>
                                  <a:pt x="198211" y="1097613"/>
                                </a:lnTo>
                                <a:lnTo>
                                  <a:pt x="165211" y="1063143"/>
                                </a:lnTo>
                                <a:lnTo>
                                  <a:pt x="135027" y="1026626"/>
                                </a:lnTo>
                                <a:lnTo>
                                  <a:pt x="107719" y="988240"/>
                                </a:lnTo>
                                <a:lnTo>
                                  <a:pt x="83346" y="948157"/>
                                </a:lnTo>
                                <a:lnTo>
                                  <a:pt x="61970" y="906553"/>
                                </a:lnTo>
                                <a:lnTo>
                                  <a:pt x="43649" y="863602"/>
                                </a:lnTo>
                                <a:lnTo>
                                  <a:pt x="28445" y="819480"/>
                                </a:lnTo>
                                <a:lnTo>
                                  <a:pt x="16418" y="774361"/>
                                </a:lnTo>
                                <a:lnTo>
                                  <a:pt x="7628" y="728420"/>
                                </a:lnTo>
                                <a:lnTo>
                                  <a:pt x="2135" y="681832"/>
                                </a:lnTo>
                                <a:lnTo>
                                  <a:pt x="0" y="634771"/>
                                </a:lnTo>
                                <a:lnTo>
                                  <a:pt x="1281" y="587412"/>
                                </a:lnTo>
                                <a:lnTo>
                                  <a:pt x="6041" y="539930"/>
                                </a:lnTo>
                                <a:lnTo>
                                  <a:pt x="14339" y="492500"/>
                                </a:lnTo>
                                <a:lnTo>
                                  <a:pt x="26094" y="445806"/>
                                </a:lnTo>
                                <a:lnTo>
                                  <a:pt x="41101" y="400507"/>
                                </a:lnTo>
                                <a:lnTo>
                                  <a:pt x="59233" y="356738"/>
                                </a:lnTo>
                                <a:lnTo>
                                  <a:pt x="80365" y="314634"/>
                                </a:lnTo>
                                <a:lnTo>
                                  <a:pt x="104370" y="274330"/>
                                </a:lnTo>
                                <a:lnTo>
                                  <a:pt x="131122" y="235961"/>
                                </a:lnTo>
                                <a:lnTo>
                                  <a:pt x="160495" y="199662"/>
                                </a:lnTo>
                                <a:lnTo>
                                  <a:pt x="192362" y="165569"/>
                                </a:lnTo>
                                <a:lnTo>
                                  <a:pt x="226598" y="133815"/>
                                </a:lnTo>
                                <a:lnTo>
                                  <a:pt x="263076" y="104537"/>
                                </a:lnTo>
                                <a:lnTo>
                                  <a:pt x="301669" y="77869"/>
                                </a:lnTo>
                                <a:lnTo>
                                  <a:pt x="342252" y="53946"/>
                                </a:lnTo>
                                <a:lnTo>
                                  <a:pt x="384699" y="32903"/>
                                </a:lnTo>
                                <a:lnTo>
                                  <a:pt x="428883" y="14876"/>
                                </a:lnTo>
                                <a:lnTo>
                                  <a:pt x="474678" y="0"/>
                                </a:lnTo>
                                <a:lnTo>
                                  <a:pt x="653690" y="628711"/>
                                </a:lnTo>
                                <a:lnTo>
                                  <a:pt x="233965" y="11298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7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316640" y="330360"/>
                            <a:ext cx="654050" cy="1130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050" h="1130300">
                                <a:moveTo>
                                  <a:pt x="233965" y="1129864"/>
                                </a:moveTo>
                                <a:lnTo>
                                  <a:pt x="198211" y="1097613"/>
                                </a:lnTo>
                                <a:lnTo>
                                  <a:pt x="165211" y="1063143"/>
                                </a:lnTo>
                                <a:lnTo>
                                  <a:pt x="135027" y="1026626"/>
                                </a:lnTo>
                                <a:lnTo>
                                  <a:pt x="107719" y="988240"/>
                                </a:lnTo>
                                <a:lnTo>
                                  <a:pt x="83346" y="948157"/>
                                </a:lnTo>
                                <a:lnTo>
                                  <a:pt x="61970" y="906553"/>
                                </a:lnTo>
                                <a:lnTo>
                                  <a:pt x="43649" y="863602"/>
                                </a:lnTo>
                                <a:lnTo>
                                  <a:pt x="28445" y="819480"/>
                                </a:lnTo>
                                <a:lnTo>
                                  <a:pt x="16418" y="774361"/>
                                </a:lnTo>
                                <a:lnTo>
                                  <a:pt x="7628" y="728420"/>
                                </a:lnTo>
                                <a:lnTo>
                                  <a:pt x="2135" y="681832"/>
                                </a:lnTo>
                                <a:lnTo>
                                  <a:pt x="0" y="634771"/>
                                </a:lnTo>
                                <a:lnTo>
                                  <a:pt x="1281" y="587412"/>
                                </a:lnTo>
                                <a:lnTo>
                                  <a:pt x="6041" y="539930"/>
                                </a:lnTo>
                                <a:lnTo>
                                  <a:pt x="14339" y="492500"/>
                                </a:lnTo>
                                <a:lnTo>
                                  <a:pt x="26094" y="445806"/>
                                </a:lnTo>
                                <a:lnTo>
                                  <a:pt x="41101" y="400507"/>
                                </a:lnTo>
                                <a:lnTo>
                                  <a:pt x="59233" y="356738"/>
                                </a:lnTo>
                                <a:lnTo>
                                  <a:pt x="80365" y="314634"/>
                                </a:lnTo>
                                <a:lnTo>
                                  <a:pt x="104370" y="274330"/>
                                </a:lnTo>
                                <a:lnTo>
                                  <a:pt x="131122" y="235961"/>
                                </a:lnTo>
                                <a:lnTo>
                                  <a:pt x="160495" y="199663"/>
                                </a:lnTo>
                                <a:lnTo>
                                  <a:pt x="192362" y="165569"/>
                                </a:lnTo>
                                <a:lnTo>
                                  <a:pt x="226598" y="133815"/>
                                </a:lnTo>
                                <a:lnTo>
                                  <a:pt x="263076" y="104537"/>
                                </a:lnTo>
                                <a:lnTo>
                                  <a:pt x="301669" y="77869"/>
                                </a:lnTo>
                                <a:lnTo>
                                  <a:pt x="342252" y="53946"/>
                                </a:lnTo>
                                <a:lnTo>
                                  <a:pt x="384699" y="32903"/>
                                </a:lnTo>
                                <a:lnTo>
                                  <a:pt x="428883" y="14876"/>
                                </a:lnTo>
                                <a:lnTo>
                                  <a:pt x="474678" y="0"/>
                                </a:lnTo>
                                <a:lnTo>
                                  <a:pt x="653690" y="628711"/>
                                </a:lnTo>
                                <a:lnTo>
                                  <a:pt x="233965" y="1129864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791947" y="305372"/>
                            <a:ext cx="178435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8435" h="654050">
                                <a:moveTo>
                                  <a:pt x="178383" y="653699"/>
                                </a:moveTo>
                                <a:lnTo>
                                  <a:pt x="0" y="24809"/>
                                </a:lnTo>
                                <a:lnTo>
                                  <a:pt x="43649" y="14035"/>
                                </a:lnTo>
                                <a:lnTo>
                                  <a:pt x="87883" y="6294"/>
                                </a:lnTo>
                                <a:lnTo>
                                  <a:pt x="132545" y="1608"/>
                                </a:lnTo>
                                <a:lnTo>
                                  <a:pt x="177475" y="0"/>
                                </a:lnTo>
                                <a:lnTo>
                                  <a:pt x="178383" y="6536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8BB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791947" y="305373"/>
                            <a:ext cx="178435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8435" h="654050">
                                <a:moveTo>
                                  <a:pt x="0" y="24809"/>
                                </a:moveTo>
                                <a:lnTo>
                                  <a:pt x="43649" y="14035"/>
                                </a:lnTo>
                                <a:lnTo>
                                  <a:pt x="87883" y="6294"/>
                                </a:lnTo>
                                <a:lnTo>
                                  <a:pt x="132545" y="1608"/>
                                </a:lnTo>
                                <a:lnTo>
                                  <a:pt x="177475" y="0"/>
                                </a:lnTo>
                                <a:lnTo>
                                  <a:pt x="178383" y="653699"/>
                                </a:lnTo>
                                <a:lnTo>
                                  <a:pt x="0" y="24809"/>
                                </a:lnTo>
                                <a:close/>
                              </a:path>
                            </a:pathLst>
                          </a:custGeom>
                          <a:ln w="927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1584686" y="1182436"/>
                            <a:ext cx="307975" cy="95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7975" h="95250">
                                <a:moveTo>
                                  <a:pt x="307789" y="95048"/>
                                </a:moveTo>
                                <a:lnTo>
                                  <a:pt x="268433" y="88965"/>
                                </a:lnTo>
                                <a:lnTo>
                                  <a:pt x="212881" y="73757"/>
                                </a:lnTo>
                                <a:lnTo>
                                  <a:pt x="151457" y="53987"/>
                                </a:lnTo>
                                <a:lnTo>
                                  <a:pt x="94484" y="34217"/>
                                </a:lnTo>
                                <a:lnTo>
                                  <a:pt x="52285" y="190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3F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2667" y="764371"/>
                            <a:ext cx="318770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770" h="58419">
                                <a:moveTo>
                                  <a:pt x="0" y="0"/>
                                </a:moveTo>
                                <a:lnTo>
                                  <a:pt x="40034" y="3719"/>
                                </a:lnTo>
                                <a:lnTo>
                                  <a:pt x="97282" y="13018"/>
                                </a:lnTo>
                                <a:lnTo>
                                  <a:pt x="160911" y="25107"/>
                                </a:lnTo>
                                <a:lnTo>
                                  <a:pt x="220090" y="37196"/>
                                </a:lnTo>
                                <a:lnTo>
                                  <a:pt x="263986" y="46495"/>
                                </a:lnTo>
                                <a:lnTo>
                                  <a:pt x="318392" y="58119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0767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795567" y="36090"/>
                            <a:ext cx="8509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275590">
                                <a:moveTo>
                                  <a:pt x="0" y="0"/>
                                </a:moveTo>
                                <a:lnTo>
                                  <a:pt x="44933" y="61715"/>
                                </a:lnTo>
                                <a:lnTo>
                                  <a:pt x="59952" y="119023"/>
                                </a:lnTo>
                                <a:lnTo>
                                  <a:pt x="70521" y="176330"/>
                                </a:lnTo>
                                <a:lnTo>
                                  <a:pt x="77025" y="220413"/>
                                </a:lnTo>
                                <a:lnTo>
                                  <a:pt x="84691" y="275516"/>
                                </a:lnTo>
                              </a:path>
                            </a:pathLst>
                          </a:custGeom>
                          <a:ln w="9272">
                            <a:solidFill>
                              <a:srgbClr val="2A8B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Textbox 275"/>
                        <wps:cNvSpPr txBox="1"/>
                        <wps:spPr>
                          <a:xfrm>
                            <a:off x="0" y="0"/>
                            <a:ext cx="492125" cy="977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4AFE1C" w14:textId="77777777" w:rsidR="00A77606" w:rsidRDefault="00000000">
                              <w:pPr>
                                <w:spacing w:line="146" w:lineRule="exact"/>
                                <w:rPr>
                                  <w:b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color w:val="4E4E4E"/>
                                  <w:spacing w:val="-2"/>
                                  <w:sz w:val="15"/>
                                </w:rPr>
                                <w:t>(Required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AFDEF" id="Group 266" o:spid="_x0000_s1088" style="position:absolute;left:0;text-align:left;margin-left:231.3pt;margin-top:5pt;width:149.4pt;height:127pt;z-index:15769600;mso-wrap-distance-left:0;mso-wrap-distance-right:0;mso-position-horizontal-relative:page;mso-position-vertical-relative:text" coordsize="18973,16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">
                <v:shape id="Graphic 267" o:spid="_x0000_s1089" style="position:absolute;left:5511;top:3053;width:10731;height:13075;visibility:visible;mso-wrap-style:square;v-text-anchor:top" coordsize="1073150,1307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" path="m428008,1307344r-45723,-990l336743,1302179r-45187,-7352l246902,1284309r-43946,-13674l159894,1253815r-42003,-19957l77124,1210776,37768,1184577,,1155271,419223,653699,419090,r47773,1725l513863,6853r46085,8424l604976,26892r43831,14702l691299,59277r41012,20558l771701,103165r37627,25995l845051,157715r33677,31012l910218,222088r29162,35607l966072,295442r24080,39782l1011481,376936r18434,43536l1045315,465728r12074,46255l1065984,558474r5174,46562l1072971,651503r-1486,46207l1066758,743491r-7907,45189l1047825,833113r-14087,43510l1016652,919044r-20026,41168l973720,999961r-25725,38163l919510,1074537r-31185,34497l854502,1141449r-36404,30167l779176,1199371r-40834,24856l696282,1245818r-43112,18336l609184,1279244r-44685,11853l519290,1299726r-45555,5412l428008,1307344xe" fillcolor="#073f80" stroked="f">
                  <v:path arrowok="t"/>
                </v:shape>
                <v:shape id="Graphic 268" o:spid="_x0000_s1090" style="position:absolute;left:3166;top:3303;width:6540;height:11303;visibility:visible;mso-wrap-style:square;v-text-anchor:top" coordsize="654050,1130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" path="m233965,1129864r-35754,-32251l165211,1063143r-30184,-36517l107719,988240,83346,948157,61970,906553,43649,863602,28445,819480,16418,774361,7628,728420,2135,681832,,634771,1281,587412,6041,539930r8298,-47430l26094,445806,41101,400507,59233,356738,80365,314634r24005,-40304l131122,235961r29373,-36299l192362,165569r34236,-31754l263076,104537,301669,77869,342252,53946,384699,32903,428883,14876,474678,,653690,628711,233965,1129864xe" fillcolor="#0767ab" stroked="f">
                  <v:path arrowok="t"/>
                </v:shape>
                <v:shape id="Graphic 269" o:spid="_x0000_s1091" style="position:absolute;left:3166;top:3303;width:6540;height:11303;visibility:visible;mso-wrap-style:square;v-text-anchor:top" coordsize="654050,1130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" path="m233965,1129864r-35754,-32251l165211,1063143r-30184,-36517l107719,988240,83346,948157,61970,906553,43649,863602,28445,819480,16418,774361,7628,728420,2135,681832,,634771,1281,587412,6041,539930r8298,-47430l26094,445806,41101,400507,59233,356738,80365,314634r24005,-40304l131122,235961r29373,-36298l192362,165569r34236,-31754l263076,104537,301669,77869,342252,53946,384699,32903,428883,14876,474678,,653690,628711,233965,1129864xe" filled="f" strokecolor="white" strokeweight=".25756mm">
                  <v:path arrowok="t"/>
                </v:shape>
                <v:shape id="Graphic 270" o:spid="_x0000_s1092" style="position:absolute;left:7919;top:3053;width:1784;height:6541;visibility:visible;mso-wrap-style:square;v-text-anchor:top" coordsize="178435,654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" path="m178383,653699l,24809,43649,14035,87883,6294,132545,1608,177475,r908,653699xe" fillcolor="#2a8bbd" stroked="f">
                  <v:path arrowok="t"/>
                </v:shape>
                <v:shape id="Graphic 271" o:spid="_x0000_s1093" style="position:absolute;left:7919;top:3053;width:1784;height:6541;visibility:visible;mso-wrap-style:square;v-text-anchor:top" coordsize="178435,654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" path="m,24809l43649,14035,87883,6294,132545,1608,177475,r908,653699l,24809xe" filled="f" strokecolor="white" strokeweight=".25756mm">
                  <v:path arrowok="t"/>
                </v:shape>
                <v:shape id="Graphic 272" o:spid="_x0000_s1094" style="position:absolute;left:15846;top:11824;width:3080;height:952;visibility:visible;mso-wrap-style:square;v-text-anchor:top" coordsize="307975,95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" path="m307789,95048l268433,88965,212881,73757,151457,53987,94484,34217,52285,19009,,e" filled="f" strokecolor="#073f80" strokeweight=".25756mm">
                  <v:path arrowok="t"/>
                </v:shape>
                <v:shape id="Graphic 273" o:spid="_x0000_s1095" style="position:absolute;left:126;top:7643;width:3188;height:584;visibility:visible;mso-wrap-style:square;v-text-anchor:top" coordsize="318770,58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" path="m,l40034,3719r57248,9299l160911,25107r59179,12089l263986,46495r54406,11624e" filled="f" strokecolor="#0767ab" strokeweight=".25756mm">
                  <v:path arrowok="t"/>
                </v:shape>
                <v:shape id="Graphic 274" o:spid="_x0000_s1096" style="position:absolute;left:7955;top:360;width:851;height:2756;visibility:visible;mso-wrap-style:square;v-text-anchor:top" coordsize="85090,275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" path="m,l44933,61715r15019,57308l70521,176330r6504,44083l84691,275516e" filled="f" strokecolor="#2a8bbd" strokeweight=".25756mm">
                  <v:path arrowok="t"/>
                </v:shape>
                <v:shape id="Textbox 275" o:spid="_x0000_s1097" type="#_x0000_t202" style="position:absolute;width:4921;height:9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uB2xgAAANwAAAAPAAAAZHJzL2Rvd25yZXYueG1sRI9Ba8JA&#10;FITvhf6H5RW81U0Fta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8orgdsYAAADcAAAA&#10;DwAAAAAAAAAAAAAAAAAHAgAAZHJzL2Rvd25yZXYueG1sUEsFBgAAAAADAAMAtwAAAPoCAAAAAA==&#10;" filled="f" stroked="f">
                  <v:textbox inset="0,0,0,0">
                    <w:txbxContent>
                      <w:p w14:paraId="394AFE1C" w14:textId="77777777" w:rsidR="00A77606" w:rsidRDefault="00000000">
                        <w:pPr>
                          <w:spacing w:line="146" w:lineRule="exac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4E4E4E"/>
                            <w:spacing w:val="-2"/>
                            <w:sz w:val="15"/>
                          </w:rPr>
                          <w:t>(Required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color w:val="4E4E4E"/>
          <w:spacing w:val="-2"/>
          <w:w w:val="110"/>
          <w:sz w:val="15"/>
        </w:rPr>
        <w:t>4%</w:t>
      </w:r>
      <w:r>
        <w:rPr>
          <w:b/>
          <w:color w:val="4E4E4E"/>
          <w:spacing w:val="-7"/>
          <w:w w:val="110"/>
          <w:sz w:val="15"/>
        </w:rPr>
        <w:t xml:space="preserve"> </w:t>
      </w:r>
      <w:r>
        <w:rPr>
          <w:b/>
          <w:color w:val="4E4E4E"/>
          <w:spacing w:val="-2"/>
          <w:w w:val="110"/>
          <w:sz w:val="15"/>
        </w:rPr>
        <w:t>Other</w:t>
      </w:r>
      <w:r>
        <w:rPr>
          <w:b/>
          <w:color w:val="4E4E4E"/>
          <w:spacing w:val="-6"/>
          <w:w w:val="110"/>
          <w:sz w:val="15"/>
        </w:rPr>
        <w:t xml:space="preserve"> </w:t>
      </w:r>
      <w:r>
        <w:rPr>
          <w:b/>
          <w:color w:val="4E4E4E"/>
          <w:spacing w:val="-2"/>
          <w:w w:val="110"/>
          <w:sz w:val="15"/>
        </w:rPr>
        <w:t>-</w:t>
      </w:r>
      <w:r>
        <w:rPr>
          <w:b/>
          <w:color w:val="4E4E4E"/>
          <w:spacing w:val="-6"/>
          <w:w w:val="110"/>
          <w:sz w:val="15"/>
        </w:rPr>
        <w:t xml:space="preserve"> </w:t>
      </w:r>
      <w:r>
        <w:rPr>
          <w:b/>
          <w:color w:val="4E4E4E"/>
          <w:spacing w:val="-2"/>
          <w:w w:val="110"/>
          <w:sz w:val="15"/>
        </w:rPr>
        <w:t>Write</w:t>
      </w:r>
      <w:r>
        <w:rPr>
          <w:b/>
          <w:color w:val="4E4E4E"/>
          <w:spacing w:val="-7"/>
          <w:w w:val="110"/>
          <w:sz w:val="15"/>
        </w:rPr>
        <w:t xml:space="preserve"> </w:t>
      </w:r>
      <w:r>
        <w:rPr>
          <w:b/>
          <w:color w:val="4E4E4E"/>
          <w:spacing w:val="-5"/>
          <w:w w:val="110"/>
          <w:sz w:val="15"/>
        </w:rPr>
        <w:t>In</w:t>
      </w:r>
    </w:p>
    <w:p w14:paraId="394AFD1B" w14:textId="77777777" w:rsidR="00A77606" w:rsidRDefault="00A77606">
      <w:pPr>
        <w:pStyle w:val="BodyText"/>
        <w:rPr>
          <w:b/>
          <w:sz w:val="20"/>
        </w:rPr>
      </w:pPr>
    </w:p>
    <w:p w14:paraId="394AFD1C" w14:textId="77777777" w:rsidR="00A77606" w:rsidRDefault="00A77606">
      <w:pPr>
        <w:pStyle w:val="BodyText"/>
        <w:rPr>
          <w:b/>
          <w:sz w:val="20"/>
        </w:rPr>
      </w:pPr>
    </w:p>
    <w:p w14:paraId="394AFD1D" w14:textId="77777777" w:rsidR="00A77606" w:rsidRDefault="00A77606">
      <w:pPr>
        <w:pStyle w:val="BodyText"/>
        <w:rPr>
          <w:b/>
          <w:sz w:val="20"/>
        </w:rPr>
      </w:pPr>
    </w:p>
    <w:p w14:paraId="394AFD1E" w14:textId="77777777" w:rsidR="00A77606" w:rsidRDefault="00A77606">
      <w:pPr>
        <w:pStyle w:val="BodyText"/>
        <w:spacing w:before="10"/>
        <w:rPr>
          <w:b/>
          <w:sz w:val="18"/>
        </w:rPr>
      </w:pPr>
    </w:p>
    <w:p w14:paraId="394AFD1F" w14:textId="77777777" w:rsidR="00A77606" w:rsidRDefault="00000000">
      <w:pPr>
        <w:spacing w:before="74"/>
        <w:ind w:left="1063"/>
        <w:rPr>
          <w:b/>
          <w:sz w:val="15"/>
        </w:rPr>
      </w:pPr>
      <w:r>
        <w:rPr>
          <w:b/>
          <w:color w:val="4E4E4E"/>
          <w:w w:val="105"/>
          <w:sz w:val="15"/>
        </w:rPr>
        <w:t>35%</w:t>
      </w:r>
      <w:r>
        <w:rPr>
          <w:b/>
          <w:color w:val="4E4E4E"/>
          <w:spacing w:val="7"/>
          <w:w w:val="105"/>
          <w:sz w:val="15"/>
        </w:rPr>
        <w:t xml:space="preserve"> </w:t>
      </w:r>
      <w:r>
        <w:rPr>
          <w:b/>
          <w:color w:val="4E4E4E"/>
          <w:spacing w:val="-5"/>
          <w:w w:val="105"/>
          <w:sz w:val="15"/>
        </w:rPr>
        <w:t>No</w:t>
      </w:r>
    </w:p>
    <w:p w14:paraId="394AFD20" w14:textId="77777777" w:rsidR="00A77606" w:rsidRDefault="00A77606">
      <w:pPr>
        <w:pStyle w:val="BodyText"/>
        <w:rPr>
          <w:b/>
          <w:sz w:val="20"/>
        </w:rPr>
      </w:pPr>
    </w:p>
    <w:p w14:paraId="394AFD21" w14:textId="77777777" w:rsidR="00A77606" w:rsidRDefault="00A77606">
      <w:pPr>
        <w:pStyle w:val="BodyText"/>
        <w:spacing w:before="5"/>
        <w:rPr>
          <w:b/>
        </w:rPr>
      </w:pPr>
    </w:p>
    <w:p w14:paraId="394AFD22" w14:textId="77777777" w:rsidR="00A77606" w:rsidRDefault="00000000">
      <w:pPr>
        <w:spacing w:before="73"/>
        <w:ind w:right="2770"/>
        <w:jc w:val="right"/>
        <w:rPr>
          <w:b/>
          <w:sz w:val="15"/>
        </w:rPr>
      </w:pPr>
      <w:r>
        <w:rPr>
          <w:b/>
          <w:color w:val="4E4E4E"/>
          <w:w w:val="105"/>
          <w:sz w:val="15"/>
        </w:rPr>
        <w:t>61%</w:t>
      </w:r>
      <w:r>
        <w:rPr>
          <w:b/>
          <w:color w:val="4E4E4E"/>
          <w:spacing w:val="7"/>
          <w:w w:val="105"/>
          <w:sz w:val="15"/>
        </w:rPr>
        <w:t xml:space="preserve"> </w:t>
      </w:r>
      <w:r>
        <w:rPr>
          <w:b/>
          <w:color w:val="4E4E4E"/>
          <w:spacing w:val="-5"/>
          <w:w w:val="105"/>
          <w:sz w:val="15"/>
        </w:rPr>
        <w:t>Yes</w:t>
      </w:r>
    </w:p>
    <w:p w14:paraId="394AFD23" w14:textId="77777777" w:rsidR="00A77606" w:rsidRDefault="00A77606">
      <w:pPr>
        <w:pStyle w:val="BodyText"/>
        <w:rPr>
          <w:b/>
          <w:sz w:val="20"/>
        </w:rPr>
      </w:pPr>
    </w:p>
    <w:p w14:paraId="394AFD24" w14:textId="77777777" w:rsidR="00A77606" w:rsidRDefault="00A77606">
      <w:pPr>
        <w:pStyle w:val="BodyText"/>
        <w:rPr>
          <w:b/>
          <w:sz w:val="20"/>
        </w:rPr>
      </w:pPr>
    </w:p>
    <w:p w14:paraId="394AFD25" w14:textId="77777777" w:rsidR="00A77606" w:rsidRDefault="00A77606">
      <w:pPr>
        <w:pStyle w:val="BodyText"/>
        <w:rPr>
          <w:b/>
          <w:sz w:val="20"/>
        </w:rPr>
      </w:pPr>
    </w:p>
    <w:p w14:paraId="394AFD26" w14:textId="77777777" w:rsidR="00A77606" w:rsidRDefault="00A77606">
      <w:pPr>
        <w:pStyle w:val="BodyText"/>
        <w:rPr>
          <w:b/>
          <w:sz w:val="20"/>
        </w:rPr>
      </w:pPr>
    </w:p>
    <w:p w14:paraId="394AFD27" w14:textId="77777777" w:rsidR="00A77606" w:rsidRDefault="00A77606">
      <w:pPr>
        <w:pStyle w:val="BodyText"/>
        <w:rPr>
          <w:b/>
          <w:sz w:val="20"/>
        </w:rPr>
      </w:pPr>
    </w:p>
    <w:p w14:paraId="394AFD28" w14:textId="77777777" w:rsidR="00A77606" w:rsidRDefault="00A77606">
      <w:pPr>
        <w:pStyle w:val="BodyText"/>
        <w:rPr>
          <w:b/>
          <w:sz w:val="20"/>
        </w:rPr>
      </w:pPr>
    </w:p>
    <w:p w14:paraId="394AFD29" w14:textId="77777777" w:rsidR="00A77606" w:rsidRDefault="00A77606">
      <w:pPr>
        <w:pStyle w:val="BodyText"/>
        <w:rPr>
          <w:b/>
          <w:sz w:val="20"/>
        </w:rPr>
      </w:pPr>
    </w:p>
    <w:p w14:paraId="394AFD2A" w14:textId="77777777" w:rsidR="00A77606" w:rsidRDefault="00A77606">
      <w:pPr>
        <w:pStyle w:val="BodyText"/>
        <w:rPr>
          <w:b/>
          <w:sz w:val="20"/>
        </w:rPr>
      </w:pPr>
    </w:p>
    <w:p w14:paraId="394AFD2B" w14:textId="77777777" w:rsidR="00A77606" w:rsidRDefault="00A77606">
      <w:pPr>
        <w:pStyle w:val="BodyText"/>
        <w:rPr>
          <w:b/>
          <w:sz w:val="20"/>
        </w:rPr>
      </w:pPr>
    </w:p>
    <w:p w14:paraId="394AFD2C" w14:textId="77777777" w:rsidR="00A77606" w:rsidRDefault="00A77606">
      <w:pPr>
        <w:pStyle w:val="BodyText"/>
        <w:rPr>
          <w:b/>
          <w:sz w:val="20"/>
        </w:rPr>
      </w:pPr>
    </w:p>
    <w:p w14:paraId="394AFD2D" w14:textId="77777777" w:rsidR="00A77606" w:rsidRDefault="00A77606">
      <w:pPr>
        <w:pStyle w:val="BodyText"/>
        <w:rPr>
          <w:b/>
          <w:sz w:val="14"/>
        </w:rPr>
      </w:pPr>
    </w:p>
    <w:tbl>
      <w:tblPr>
        <w:tblW w:w="0" w:type="auto"/>
        <w:tblInd w:w="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1"/>
        <w:gridCol w:w="3396"/>
        <w:gridCol w:w="3289"/>
      </w:tblGrid>
      <w:tr w:rsidR="00A77606" w14:paraId="394AFD31" w14:textId="77777777">
        <w:trPr>
          <w:trHeight w:val="364"/>
        </w:trPr>
        <w:tc>
          <w:tcPr>
            <w:tcW w:w="3091" w:type="dxa"/>
            <w:tcBorders>
              <w:bottom w:val="single" w:sz="8" w:space="0" w:color="DEDEDE"/>
            </w:tcBorders>
          </w:tcPr>
          <w:p w14:paraId="394AFD2E" w14:textId="77777777" w:rsidR="00A77606" w:rsidRDefault="00000000">
            <w:pPr>
              <w:pStyle w:val="TableParagraph"/>
              <w:spacing w:line="233" w:lineRule="exact"/>
              <w:ind w:left="107"/>
              <w:rPr>
                <w:b/>
                <w:sz w:val="24"/>
              </w:rPr>
            </w:pPr>
            <w:r>
              <w:rPr>
                <w:b/>
                <w:color w:val="343F4F"/>
                <w:spacing w:val="-4"/>
                <w:w w:val="105"/>
                <w:sz w:val="24"/>
              </w:rPr>
              <w:t>Value</w:t>
            </w:r>
          </w:p>
        </w:tc>
        <w:tc>
          <w:tcPr>
            <w:tcW w:w="3396" w:type="dxa"/>
            <w:tcBorders>
              <w:bottom w:val="single" w:sz="8" w:space="0" w:color="DEDEDE"/>
            </w:tcBorders>
          </w:tcPr>
          <w:p w14:paraId="394AFD2F" w14:textId="77777777" w:rsidR="00A77606" w:rsidRDefault="00000000">
            <w:pPr>
              <w:pStyle w:val="TableParagraph"/>
              <w:spacing w:line="233" w:lineRule="exact"/>
              <w:ind w:left="567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Percent</w:t>
            </w:r>
          </w:p>
        </w:tc>
        <w:tc>
          <w:tcPr>
            <w:tcW w:w="3289" w:type="dxa"/>
            <w:tcBorders>
              <w:bottom w:val="single" w:sz="8" w:space="0" w:color="DEDEDE"/>
            </w:tcBorders>
          </w:tcPr>
          <w:p w14:paraId="394AFD30" w14:textId="77777777" w:rsidR="00A77606" w:rsidRDefault="00000000">
            <w:pPr>
              <w:pStyle w:val="TableParagraph"/>
              <w:spacing w:line="233" w:lineRule="exact"/>
              <w:ind w:right="107"/>
              <w:jc w:val="right"/>
              <w:rPr>
                <w:b/>
                <w:sz w:val="24"/>
              </w:rPr>
            </w:pPr>
            <w:r>
              <w:rPr>
                <w:b/>
                <w:color w:val="343F4F"/>
                <w:spacing w:val="-2"/>
                <w:sz w:val="24"/>
              </w:rPr>
              <w:t>Responses</w:t>
            </w:r>
          </w:p>
        </w:tc>
      </w:tr>
      <w:tr w:rsidR="00A77606" w14:paraId="394AFD35" w14:textId="77777777">
        <w:trPr>
          <w:trHeight w:val="781"/>
        </w:trPr>
        <w:tc>
          <w:tcPr>
            <w:tcW w:w="3091" w:type="dxa"/>
            <w:tcBorders>
              <w:top w:val="single" w:sz="8" w:space="0" w:color="DEDEDE"/>
            </w:tcBorders>
          </w:tcPr>
          <w:p w14:paraId="394AFD32" w14:textId="77777777" w:rsidR="00A77606" w:rsidRDefault="00000000">
            <w:pPr>
              <w:pStyle w:val="TableParagraph"/>
              <w:spacing w:before="179"/>
              <w:ind w:left="107"/>
              <w:rPr>
                <w:sz w:val="20"/>
              </w:rPr>
            </w:pPr>
            <w:r>
              <w:rPr>
                <w:color w:val="343F4F"/>
                <w:spacing w:val="-5"/>
                <w:sz w:val="20"/>
              </w:rPr>
              <w:t>Yes</w:t>
            </w:r>
          </w:p>
        </w:tc>
        <w:tc>
          <w:tcPr>
            <w:tcW w:w="3396" w:type="dxa"/>
            <w:tcBorders>
              <w:top w:val="single" w:sz="8" w:space="0" w:color="DEDEDE"/>
            </w:tcBorders>
          </w:tcPr>
          <w:p w14:paraId="394AFD33" w14:textId="77777777" w:rsidR="00A77606" w:rsidRDefault="00000000">
            <w:pPr>
              <w:pStyle w:val="TableParagraph"/>
              <w:spacing w:before="179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60640" behindDoc="1" locked="0" layoutInCell="1" allowOverlap="1" wp14:anchorId="394AFDF1" wp14:editId="394AFDF2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310872</wp:posOffset>
                      </wp:positionV>
                      <wp:extent cx="1854835" cy="88265"/>
                      <wp:effectExtent l="0" t="0" r="0" b="0"/>
                      <wp:wrapNone/>
                      <wp:docPr id="276" name="Group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7" name="Image 277"/>
                                <pic:cNvPicPr/>
                              </pic:nvPicPr>
                              <pic:blipFill>
                                <a:blip r:embed="rId10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49966" cy="8762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AC8083" id="Group 276" o:spid="_x0000_s1026" style="position:absolute;margin-left:28.35pt;margin-top:24.5pt;width:146.05pt;height:6.95pt;z-index:-1635584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">
                      <v:shape id="Image 277" o:spid="_x0000_s1027" type="#_x0000_t75" style="position:absolute;width:18499;height: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">
                        <v:imagedata r:id="rId104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61152" behindDoc="1" locked="0" layoutInCell="1" allowOverlap="1" wp14:anchorId="394AFDF3" wp14:editId="394AFDF4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320632</wp:posOffset>
                      </wp:positionV>
                      <wp:extent cx="1113155" cy="68580"/>
                      <wp:effectExtent l="0" t="0" r="0" b="0"/>
                      <wp:wrapNone/>
                      <wp:docPr id="278" name="Group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13155" cy="68580"/>
                                <a:chOff x="0" y="0"/>
                                <a:chExt cx="1113155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9" name="Image 279"/>
                                <pic:cNvPicPr/>
                              </pic:nvPicPr>
                              <pic:blipFill>
                                <a:blip r:embed="rId1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12680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98EF22" id="Group 278" o:spid="_x0000_s1026" style="position:absolute;margin-left:29.15pt;margin-top:25.25pt;width:87.65pt;height:5.4pt;z-index:-16355328;mso-wrap-distance-left:0;mso-wrap-distance-right:0" coordsize="11131,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">
                      <v:shape id="Image 279" o:spid="_x0000_s1027" type="#_x0000_t75" style="position:absolute;width:11126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">
                        <v:imagedata r:id="rId116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61.1%</w:t>
            </w:r>
          </w:p>
        </w:tc>
        <w:tc>
          <w:tcPr>
            <w:tcW w:w="3289" w:type="dxa"/>
            <w:tcBorders>
              <w:top w:val="single" w:sz="8" w:space="0" w:color="DEDEDE"/>
            </w:tcBorders>
          </w:tcPr>
          <w:p w14:paraId="394AFD34" w14:textId="77777777" w:rsidR="00A77606" w:rsidRDefault="00000000">
            <w:pPr>
              <w:pStyle w:val="TableParagraph"/>
              <w:spacing w:before="179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69</w:t>
            </w:r>
          </w:p>
        </w:tc>
      </w:tr>
      <w:tr w:rsidR="00A77606" w14:paraId="394AFD3C" w14:textId="77777777">
        <w:trPr>
          <w:trHeight w:val="783"/>
        </w:trPr>
        <w:tc>
          <w:tcPr>
            <w:tcW w:w="3091" w:type="dxa"/>
            <w:shd w:val="clear" w:color="auto" w:fill="F5F5F5"/>
          </w:tcPr>
          <w:p w14:paraId="394AFD36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37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pacing w:val="-5"/>
                <w:sz w:val="20"/>
              </w:rPr>
              <w:t>No</w:t>
            </w:r>
          </w:p>
        </w:tc>
        <w:tc>
          <w:tcPr>
            <w:tcW w:w="3396" w:type="dxa"/>
            <w:shd w:val="clear" w:color="auto" w:fill="F5F5F5"/>
          </w:tcPr>
          <w:p w14:paraId="394AFD38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39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2160" behindDoc="0" locked="0" layoutInCell="1" allowOverlap="1" wp14:anchorId="394AFDF5" wp14:editId="394AFDF6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80" name="Group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1" name="Image 281"/>
                                <pic:cNvPicPr/>
                              </pic:nvPicPr>
                              <pic:blipFill>
                                <a:blip r:embed="rId10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4467" cy="878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82" name="Image 282"/>
                                <pic:cNvPicPr/>
                              </pic:nvPicPr>
                              <pic:blipFill>
                                <a:blip r:embed="rId11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60" y="9760"/>
                                  <a:ext cx="634423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AF0953" id="Group 280" o:spid="_x0000_s1026" style="position:absolute;margin-left:28.35pt;margin-top:15.6pt;width:146.05pt;height:6.95pt;z-index:15772160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">
                      <v:shape id="Image 281" o:spid="_x0000_s1027" type="#_x0000_t75" style="position:absolute;width:18544;height: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">
                        <v:imagedata r:id="rId109" o:title=""/>
                      </v:shape>
                      <v:shape id="Image 282" o:spid="_x0000_s1028" type="#_x0000_t75" style="position:absolute;left:97;top:97;width:6344;height: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">
                        <v:imagedata r:id="rId118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2"/>
                <w:sz w:val="20"/>
              </w:rPr>
              <w:t>34.5%</w:t>
            </w:r>
          </w:p>
        </w:tc>
        <w:tc>
          <w:tcPr>
            <w:tcW w:w="3289" w:type="dxa"/>
            <w:shd w:val="clear" w:color="auto" w:fill="F5F5F5"/>
          </w:tcPr>
          <w:p w14:paraId="394AFD3A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3B" w14:textId="77777777" w:rsidR="00A77606" w:rsidRDefault="00000000">
            <w:pPr>
              <w:pStyle w:val="TableParagraph"/>
              <w:spacing w:before="1"/>
              <w:ind w:right="112"/>
              <w:jc w:val="right"/>
              <w:rPr>
                <w:sz w:val="20"/>
              </w:rPr>
            </w:pPr>
            <w:r>
              <w:rPr>
                <w:color w:val="343F4F"/>
                <w:spacing w:val="-5"/>
                <w:w w:val="105"/>
                <w:sz w:val="20"/>
              </w:rPr>
              <w:t>39</w:t>
            </w:r>
          </w:p>
        </w:tc>
      </w:tr>
      <w:tr w:rsidR="00A77606" w14:paraId="394AFD43" w14:textId="77777777">
        <w:trPr>
          <w:trHeight w:val="781"/>
        </w:trPr>
        <w:tc>
          <w:tcPr>
            <w:tcW w:w="3091" w:type="dxa"/>
            <w:tcBorders>
              <w:bottom w:val="single" w:sz="8" w:space="0" w:color="DEDEDE"/>
            </w:tcBorders>
          </w:tcPr>
          <w:p w14:paraId="394AFD3D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3E" w14:textId="77777777" w:rsidR="00A77606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color w:val="343F4F"/>
                <w:sz w:val="20"/>
              </w:rPr>
              <w:t>Other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-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Write</w:t>
            </w:r>
            <w:r>
              <w:rPr>
                <w:color w:val="343F4F"/>
                <w:spacing w:val="12"/>
                <w:sz w:val="20"/>
              </w:rPr>
              <w:t xml:space="preserve"> </w:t>
            </w:r>
            <w:r>
              <w:rPr>
                <w:color w:val="343F4F"/>
                <w:sz w:val="20"/>
              </w:rPr>
              <w:t>In</w:t>
            </w:r>
            <w:r>
              <w:rPr>
                <w:color w:val="343F4F"/>
                <w:spacing w:val="11"/>
                <w:sz w:val="20"/>
              </w:rPr>
              <w:t xml:space="preserve"> </w:t>
            </w:r>
            <w:r>
              <w:rPr>
                <w:color w:val="343F4F"/>
                <w:spacing w:val="-2"/>
                <w:sz w:val="20"/>
              </w:rPr>
              <w:t>(Required)</w:t>
            </w:r>
          </w:p>
        </w:tc>
        <w:tc>
          <w:tcPr>
            <w:tcW w:w="3396" w:type="dxa"/>
            <w:tcBorders>
              <w:bottom w:val="single" w:sz="8" w:space="0" w:color="DEDEDE"/>
            </w:tcBorders>
          </w:tcPr>
          <w:p w14:paraId="394AFD3F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40" w14:textId="77777777" w:rsidR="00A77606" w:rsidRDefault="00000000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61664" behindDoc="1" locked="0" layoutInCell="1" allowOverlap="1" wp14:anchorId="394AFDF7" wp14:editId="394AFDF8">
                      <wp:simplePos x="0" y="0"/>
                      <wp:positionH relativeFrom="column">
                        <wp:posOffset>360244</wp:posOffset>
                      </wp:positionH>
                      <wp:positionV relativeFrom="paragraph">
                        <wp:posOffset>197842</wp:posOffset>
                      </wp:positionV>
                      <wp:extent cx="1854835" cy="88265"/>
                      <wp:effectExtent l="0" t="0" r="0" b="0"/>
                      <wp:wrapNone/>
                      <wp:docPr id="283" name="Group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54835" cy="88265"/>
                                <a:chOff x="0" y="0"/>
                                <a:chExt cx="1854835" cy="882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4" name="Image 284"/>
                                <pic:cNvPicPr/>
                              </pic:nvPicPr>
                              <pic:blipFill>
                                <a:blip r:embed="rId11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58009" cy="880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503DD0" id="Group 283" o:spid="_x0000_s1026" style="position:absolute;margin-left:28.35pt;margin-top:15.6pt;width:146.05pt;height:6.95pt;z-index:-16354816;mso-wrap-distance-left:0;mso-wrap-distance-right:0" coordsize="18548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">
                      <v:shape id="Image 284" o:spid="_x0000_s1027" type="#_x0000_t75" style="position:absolute;width:18580;height: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">
                        <v:imagedata r:id="rId112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62176" behindDoc="1" locked="0" layoutInCell="1" allowOverlap="1" wp14:anchorId="394AFDF9" wp14:editId="394AFDFA">
                      <wp:simplePos x="0" y="0"/>
                      <wp:positionH relativeFrom="column">
                        <wp:posOffset>370004</wp:posOffset>
                      </wp:positionH>
                      <wp:positionV relativeFrom="paragraph">
                        <wp:posOffset>207602</wp:posOffset>
                      </wp:positionV>
                      <wp:extent cx="68580" cy="68580"/>
                      <wp:effectExtent l="0" t="0" r="0" b="0"/>
                      <wp:wrapNone/>
                      <wp:docPr id="285" name="Group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580" cy="68580"/>
                                <a:chOff x="0" y="0"/>
                                <a:chExt cx="68580" cy="685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6" name="Image 286"/>
                                <pic:cNvPicPr/>
                              </pic:nvPicPr>
                              <pic:blipFill>
                                <a:blip r:embed="rId11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8322" cy="683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303BD4" id="Group 285" o:spid="_x0000_s1026" style="position:absolute;margin-left:29.15pt;margin-top:16.35pt;width:5.4pt;height:5.4pt;z-index:-16354304;mso-wrap-distance-left:0;mso-wrap-distance-right:0" coordsize="68580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">
                      <v:shape id="Image 286" o:spid="_x0000_s1027" type="#_x0000_t75" style="position:absolute;width:68322;height:68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">
                        <v:imagedata r:id="rId120" o:title=""/>
                      </v:shape>
                    </v:group>
                  </w:pict>
                </mc:Fallback>
              </mc:AlternateContent>
            </w:r>
            <w:r>
              <w:rPr>
                <w:color w:val="343F4F"/>
                <w:spacing w:val="-4"/>
                <w:sz w:val="20"/>
              </w:rPr>
              <w:t>4.4%</w:t>
            </w:r>
          </w:p>
        </w:tc>
        <w:tc>
          <w:tcPr>
            <w:tcW w:w="3289" w:type="dxa"/>
            <w:tcBorders>
              <w:bottom w:val="single" w:sz="8" w:space="0" w:color="DEDEDE"/>
            </w:tcBorders>
          </w:tcPr>
          <w:p w14:paraId="394AFD41" w14:textId="77777777" w:rsidR="00A77606" w:rsidRDefault="00A77606">
            <w:pPr>
              <w:pStyle w:val="TableParagraph"/>
              <w:spacing w:before="8"/>
              <w:rPr>
                <w:b/>
                <w:sz w:val="15"/>
              </w:rPr>
            </w:pPr>
          </w:p>
          <w:p w14:paraId="394AFD42" w14:textId="77777777" w:rsidR="00A77606" w:rsidRDefault="00000000">
            <w:pPr>
              <w:pStyle w:val="TableParagraph"/>
              <w:spacing w:before="1"/>
              <w:ind w:right="108"/>
              <w:jc w:val="right"/>
              <w:rPr>
                <w:sz w:val="20"/>
              </w:rPr>
            </w:pPr>
            <w:r>
              <w:rPr>
                <w:color w:val="343F4F"/>
                <w:w w:val="107"/>
                <w:sz w:val="20"/>
              </w:rPr>
              <w:t>5</w:t>
            </w:r>
          </w:p>
        </w:tc>
      </w:tr>
      <w:tr w:rsidR="00A77606" w14:paraId="394AFD47" w14:textId="77777777">
        <w:trPr>
          <w:trHeight w:val="372"/>
        </w:trPr>
        <w:tc>
          <w:tcPr>
            <w:tcW w:w="3091" w:type="dxa"/>
            <w:tcBorders>
              <w:top w:val="single" w:sz="8" w:space="0" w:color="DEDEDE"/>
            </w:tcBorders>
          </w:tcPr>
          <w:p w14:paraId="394AFD44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96" w:type="dxa"/>
            <w:tcBorders>
              <w:top w:val="single" w:sz="8" w:space="0" w:color="DEDEDE"/>
            </w:tcBorders>
          </w:tcPr>
          <w:p w14:paraId="394AFD45" w14:textId="77777777" w:rsidR="00A77606" w:rsidRDefault="00A7760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89" w:type="dxa"/>
            <w:tcBorders>
              <w:top w:val="single" w:sz="8" w:space="0" w:color="DEDEDE"/>
            </w:tcBorders>
          </w:tcPr>
          <w:p w14:paraId="394AFD46" w14:textId="77777777" w:rsidR="00A77606" w:rsidRDefault="00000000">
            <w:pPr>
              <w:pStyle w:val="TableParagraph"/>
              <w:spacing w:before="133" w:line="219" w:lineRule="exact"/>
              <w:ind w:right="99"/>
              <w:jc w:val="right"/>
              <w:rPr>
                <w:b/>
                <w:sz w:val="20"/>
              </w:rPr>
            </w:pPr>
            <w:r>
              <w:rPr>
                <w:b/>
                <w:color w:val="343F4F"/>
                <w:spacing w:val="-4"/>
                <w:sz w:val="20"/>
              </w:rPr>
              <w:t>Totals:</w:t>
            </w:r>
            <w:r>
              <w:rPr>
                <w:b/>
                <w:color w:val="343F4F"/>
                <w:spacing w:val="1"/>
                <w:sz w:val="20"/>
              </w:rPr>
              <w:t xml:space="preserve"> </w:t>
            </w:r>
            <w:r>
              <w:rPr>
                <w:b/>
                <w:color w:val="343F4F"/>
                <w:spacing w:val="-5"/>
                <w:sz w:val="20"/>
              </w:rPr>
              <w:t>113</w:t>
            </w:r>
          </w:p>
        </w:tc>
      </w:tr>
    </w:tbl>
    <w:p w14:paraId="394AFD48" w14:textId="77777777" w:rsidR="00A77606" w:rsidRDefault="00A77606">
      <w:pPr>
        <w:spacing w:line="219" w:lineRule="exact"/>
        <w:jc w:val="right"/>
        <w:rPr>
          <w:sz w:val="20"/>
        </w:rPr>
        <w:sectPr w:rsidR="00A77606">
          <w:pgSz w:w="12240" w:h="15840"/>
          <w:pgMar w:top="740" w:right="1120" w:bottom="280" w:left="880" w:header="720" w:footer="720" w:gutter="0"/>
          <w:cols w:space="720"/>
        </w:sectPr>
      </w:pPr>
    </w:p>
    <w:p w14:paraId="394AFD49" w14:textId="77777777" w:rsidR="00A77606" w:rsidRDefault="00000000">
      <w:pPr>
        <w:tabs>
          <w:tab w:val="left" w:pos="9333"/>
        </w:tabs>
        <w:spacing w:before="39"/>
        <w:ind w:left="464"/>
        <w:rPr>
          <w:b/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73184" behindDoc="0" locked="0" layoutInCell="1" allowOverlap="1" wp14:anchorId="394AFDFB" wp14:editId="394AFDFC">
                <wp:simplePos x="0" y="0"/>
                <wp:positionH relativeFrom="page">
                  <wp:posOffset>785444</wp:posOffset>
                </wp:positionH>
                <wp:positionV relativeFrom="paragraph">
                  <wp:posOffset>284836</wp:posOffset>
                </wp:positionV>
                <wp:extent cx="6207760" cy="10160"/>
                <wp:effectExtent l="0" t="0" r="0" b="0"/>
                <wp:wrapNone/>
                <wp:docPr id="287" name="Graphic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5631726" y="0"/>
                              </a:lnTo>
                              <a:lnTo>
                                <a:pt x="0" y="0"/>
                              </a:lnTo>
                              <a:lnTo>
                                <a:pt x="0" y="9766"/>
                              </a:lnTo>
                              <a:lnTo>
                                <a:pt x="5631726" y="9766"/>
                              </a:lnTo>
                              <a:lnTo>
                                <a:pt x="6207595" y="9766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879EA2" id="Graphic 287" o:spid="_x0000_s1026" style="position:absolute;margin-left:61.85pt;margin-top:22.45pt;width:488.8pt;height:.8pt;z-index:1577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" path="m6207595,l5631726,,,,,9766r5631726,l6207595,9766r,-9766xe" fillcolor="#dedede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43F4F"/>
          <w:w w:val="105"/>
          <w:sz w:val="24"/>
        </w:rPr>
        <w:t>Other -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Write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w w:val="105"/>
          <w:sz w:val="24"/>
        </w:rPr>
        <w:t>In</w:t>
      </w:r>
      <w:r>
        <w:rPr>
          <w:b/>
          <w:color w:val="343F4F"/>
          <w:spacing w:val="1"/>
          <w:w w:val="105"/>
          <w:sz w:val="24"/>
        </w:rPr>
        <w:t xml:space="preserve"> </w:t>
      </w:r>
      <w:r>
        <w:rPr>
          <w:b/>
          <w:color w:val="343F4F"/>
          <w:spacing w:val="-2"/>
          <w:w w:val="105"/>
          <w:sz w:val="24"/>
        </w:rPr>
        <w:t>(Required)</w:t>
      </w:r>
      <w:r>
        <w:rPr>
          <w:b/>
          <w:color w:val="343F4F"/>
          <w:sz w:val="24"/>
        </w:rPr>
        <w:tab/>
      </w:r>
      <w:r>
        <w:rPr>
          <w:b/>
          <w:color w:val="343F4F"/>
          <w:spacing w:val="-4"/>
          <w:w w:val="105"/>
          <w:sz w:val="24"/>
        </w:rPr>
        <w:t>Count</w:t>
      </w:r>
    </w:p>
    <w:p w14:paraId="394AFD4A" w14:textId="77777777" w:rsidR="00A77606" w:rsidRDefault="00000000">
      <w:pPr>
        <w:tabs>
          <w:tab w:val="right" w:pos="9453"/>
        </w:tabs>
        <w:spacing w:before="331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4208" behindDoc="0" locked="0" layoutInCell="1" allowOverlap="1" wp14:anchorId="394AFDFD" wp14:editId="394AFDFE">
                <wp:simplePos x="0" y="0"/>
                <wp:positionH relativeFrom="page">
                  <wp:posOffset>785455</wp:posOffset>
                </wp:positionH>
                <wp:positionV relativeFrom="paragraph">
                  <wp:posOffset>465952</wp:posOffset>
                </wp:positionV>
                <wp:extent cx="6207760" cy="371475"/>
                <wp:effectExtent l="0" t="0" r="0" b="0"/>
                <wp:wrapNone/>
                <wp:docPr id="288" name="Text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3714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D" w14:textId="77777777" w:rsidR="00A77606" w:rsidRDefault="00000000">
                            <w:pPr>
                              <w:tabs>
                                <w:tab w:val="right" w:pos="9096"/>
                              </w:tabs>
                              <w:spacing w:before="181"/>
                              <w:ind w:left="10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sz w:val="20"/>
                              </w:rPr>
                              <w:t>Maybe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-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but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I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don't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have</w:t>
                            </w:r>
                            <w:r>
                              <w:rPr>
                                <w:color w:val="343F4F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time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>I</w:t>
                            </w:r>
                            <w:r>
                              <w:rPr>
                                <w:color w:val="343F4F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spacing w:val="-2"/>
                                <w:sz w:val="20"/>
                              </w:rPr>
                              <w:t>think!!</w:t>
                            </w:r>
                            <w:r>
                              <w:rPr>
                                <w:rFonts w:ascii="Times New Roman"/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FD" id="Textbox 288" o:spid="_x0000_s1098" type="#_x0000_t202" style="position:absolute;left:0;text-align:left;margin-left:61.85pt;margin-top:36.7pt;width:488.8pt;height:29.25pt;z-index:1577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" fillcolor="black" stroked="f">
                <v:fill opacity="2570f"/>
                <v:textbox inset="0,0,0,0">
                  <w:txbxContent>
                    <w:p w14:paraId="394AFE1D" w14:textId="77777777" w:rsidR="00A77606" w:rsidRDefault="00000000">
                      <w:pPr>
                        <w:tabs>
                          <w:tab w:val="right" w:pos="9096"/>
                        </w:tabs>
                        <w:spacing w:before="181"/>
                        <w:ind w:left="10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sz w:val="20"/>
                        </w:rPr>
                        <w:t>Maybe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-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but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I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don't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have</w:t>
                      </w:r>
                      <w:r>
                        <w:rPr>
                          <w:color w:val="343F4F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the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time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z w:val="20"/>
                        </w:rPr>
                        <w:t>I</w:t>
                      </w:r>
                      <w:r>
                        <w:rPr>
                          <w:color w:val="343F4F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spacing w:val="-2"/>
                          <w:sz w:val="20"/>
                        </w:rPr>
                        <w:t>think!!</w:t>
                      </w:r>
                      <w:r>
                        <w:rPr>
                          <w:rFonts w:ascii="Times New Roman"/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sz w:val="20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43F4F"/>
          <w:sz w:val="20"/>
        </w:rPr>
        <w:t>I</w:t>
      </w:r>
      <w:r>
        <w:rPr>
          <w:color w:val="343F4F"/>
          <w:spacing w:val="1"/>
          <w:sz w:val="20"/>
        </w:rPr>
        <w:t xml:space="preserve"> </w:t>
      </w:r>
      <w:r>
        <w:rPr>
          <w:color w:val="343F4F"/>
          <w:sz w:val="20"/>
        </w:rPr>
        <w:t>think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the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journal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knows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best</w:t>
      </w:r>
      <w:r>
        <w:rPr>
          <w:color w:val="343F4F"/>
          <w:spacing w:val="1"/>
          <w:sz w:val="20"/>
        </w:rPr>
        <w:t xml:space="preserve"> </w:t>
      </w:r>
      <w:r>
        <w:rPr>
          <w:color w:val="343F4F"/>
          <w:sz w:val="20"/>
        </w:rPr>
        <w:t>and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probably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has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more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experience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in</w:t>
      </w:r>
      <w:r>
        <w:rPr>
          <w:color w:val="343F4F"/>
          <w:spacing w:val="1"/>
          <w:sz w:val="20"/>
        </w:rPr>
        <w:t xml:space="preserve"> </w:t>
      </w:r>
      <w:r>
        <w:rPr>
          <w:color w:val="343F4F"/>
          <w:sz w:val="20"/>
        </w:rPr>
        <w:t>writing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z w:val="20"/>
        </w:rPr>
        <w:t>catchy</w:t>
      </w:r>
      <w:r>
        <w:rPr>
          <w:color w:val="343F4F"/>
          <w:spacing w:val="2"/>
          <w:sz w:val="20"/>
        </w:rPr>
        <w:t xml:space="preserve"> </w:t>
      </w:r>
      <w:r>
        <w:rPr>
          <w:color w:val="343F4F"/>
          <w:spacing w:val="-2"/>
          <w:sz w:val="20"/>
        </w:rPr>
        <w:t>messages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4B" w14:textId="77777777" w:rsidR="00A77606" w:rsidRDefault="00000000">
      <w:pPr>
        <w:tabs>
          <w:tab w:val="right" w:pos="9453"/>
        </w:tabs>
        <w:spacing w:before="938"/>
        <w:ind w:left="464"/>
        <w:rPr>
          <w:sz w:val="20"/>
        </w:rPr>
      </w:pPr>
      <w:r>
        <w:rPr>
          <w:color w:val="343F4F"/>
          <w:sz w:val="20"/>
        </w:rPr>
        <w:t>Maybe?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I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might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be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interested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in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editing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a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suggested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message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as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opposed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to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z w:val="20"/>
        </w:rPr>
        <w:t>composing</w:t>
      </w:r>
      <w:r>
        <w:rPr>
          <w:color w:val="343F4F"/>
          <w:spacing w:val="-5"/>
          <w:sz w:val="20"/>
        </w:rPr>
        <w:t xml:space="preserve"> </w:t>
      </w:r>
      <w:r>
        <w:rPr>
          <w:color w:val="343F4F"/>
          <w:spacing w:val="-4"/>
          <w:sz w:val="20"/>
        </w:rPr>
        <w:t>one.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sz w:val="20"/>
        </w:rPr>
        <w:t>1</w:t>
      </w:r>
    </w:p>
    <w:p w14:paraId="394AFD4C" w14:textId="77777777" w:rsidR="00A77606" w:rsidRDefault="00000000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394AFDFF" wp14:editId="394AFE00">
                <wp:simplePos x="0" y="0"/>
                <wp:positionH relativeFrom="page">
                  <wp:posOffset>785455</wp:posOffset>
                </wp:positionH>
                <wp:positionV relativeFrom="paragraph">
                  <wp:posOffset>109871</wp:posOffset>
                </wp:positionV>
                <wp:extent cx="6207760" cy="546735"/>
                <wp:effectExtent l="0" t="0" r="0" b="0"/>
                <wp:wrapTopAndBottom/>
                <wp:docPr id="289" name="Text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760" cy="54673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921"/>
                          </a:srgbClr>
                        </a:solidFill>
                      </wps:spPr>
                      <wps:txbx>
                        <w:txbxContent>
                          <w:p w14:paraId="394AFE1E" w14:textId="77777777" w:rsidR="00A77606" w:rsidRDefault="00000000">
                            <w:pPr>
                              <w:tabs>
                                <w:tab w:val="left" w:pos="8976"/>
                              </w:tabs>
                              <w:spacing w:before="181" w:line="288" w:lineRule="auto"/>
                              <w:ind w:left="107" w:right="677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Yes, but very much need help with this part. I like the blurbs that make me want to click, even if</w:t>
                            </w:r>
                            <w:r>
                              <w:rPr>
                                <w:color w:val="343F4F"/>
                                <w:sz w:val="20"/>
                              </w:rPr>
                              <w:tab/>
                            </w:r>
                            <w:r>
                              <w:rPr>
                                <w:color w:val="343F4F"/>
                                <w:spacing w:val="-10"/>
                                <w:w w:val="105"/>
                                <w:sz w:val="20"/>
                              </w:rPr>
                              <w:t xml:space="preserve">1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detail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is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there.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THose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heavy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detail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make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it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less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likely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I'll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finish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see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color w:val="343F4F"/>
                                <w:spacing w:val="-1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43F4F"/>
                                <w:w w:val="105"/>
                                <w:sz w:val="20"/>
                              </w:rPr>
                              <w:t>punchline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AFDFF" id="Textbox 289" o:spid="_x0000_s1099" type="#_x0000_t202" style="position:absolute;margin-left:61.85pt;margin-top:8.65pt;width:488.8pt;height:43.05pt;z-index:-15684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" fillcolor="black" stroked="f">
                <v:fill opacity="2570f"/>
                <v:textbox inset="0,0,0,0">
                  <w:txbxContent>
                    <w:p w14:paraId="394AFE1E" w14:textId="77777777" w:rsidR="00A77606" w:rsidRDefault="00000000">
                      <w:pPr>
                        <w:tabs>
                          <w:tab w:val="left" w:pos="8976"/>
                        </w:tabs>
                        <w:spacing w:before="181" w:line="288" w:lineRule="auto"/>
                        <w:ind w:left="107" w:right="677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343F4F"/>
                          <w:w w:val="105"/>
                          <w:sz w:val="20"/>
                        </w:rPr>
                        <w:t>Yes, but very much need help with this part. I like the blurbs that make me want to click, even if</w:t>
                      </w:r>
                      <w:r>
                        <w:rPr>
                          <w:color w:val="343F4F"/>
                          <w:sz w:val="20"/>
                        </w:rPr>
                        <w:tab/>
                      </w:r>
                      <w:r>
                        <w:rPr>
                          <w:color w:val="343F4F"/>
                          <w:spacing w:val="-10"/>
                          <w:w w:val="105"/>
                          <w:sz w:val="20"/>
                        </w:rPr>
                        <w:t xml:space="preserve">1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not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all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the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detail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is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there.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THose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heavy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in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detail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make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it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less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likely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I'll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finish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to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see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the</w:t>
                      </w:r>
                      <w:r>
                        <w:rPr>
                          <w:color w:val="343F4F"/>
                          <w:spacing w:val="-1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color w:val="343F4F"/>
                          <w:w w:val="105"/>
                          <w:sz w:val="20"/>
                        </w:rPr>
                        <w:t>punchlin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94AFD4D" w14:textId="77777777" w:rsidR="00A77606" w:rsidRDefault="00000000">
      <w:pPr>
        <w:tabs>
          <w:tab w:val="left" w:pos="9333"/>
        </w:tabs>
        <w:spacing w:before="181"/>
        <w:ind w:left="464"/>
        <w:rPr>
          <w:sz w:val="20"/>
        </w:rPr>
      </w:pPr>
      <w:r>
        <w:rPr>
          <w:color w:val="343F4F"/>
          <w:sz w:val="20"/>
        </w:rPr>
        <w:t>happy</w:t>
      </w:r>
      <w:r>
        <w:rPr>
          <w:color w:val="343F4F"/>
          <w:spacing w:val="3"/>
          <w:sz w:val="20"/>
        </w:rPr>
        <w:t xml:space="preserve"> </w:t>
      </w:r>
      <w:r>
        <w:rPr>
          <w:color w:val="343F4F"/>
          <w:sz w:val="20"/>
        </w:rPr>
        <w:t>to</w:t>
      </w:r>
      <w:r>
        <w:rPr>
          <w:color w:val="343F4F"/>
          <w:spacing w:val="4"/>
          <w:sz w:val="20"/>
        </w:rPr>
        <w:t xml:space="preserve"> </w:t>
      </w:r>
      <w:r>
        <w:rPr>
          <w:color w:val="343F4F"/>
          <w:spacing w:val="-2"/>
          <w:sz w:val="20"/>
        </w:rPr>
        <w:t>participate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2"/>
          <w:sz w:val="20"/>
        </w:rPr>
        <w:t>1</w:t>
      </w:r>
    </w:p>
    <w:p w14:paraId="394AFD4E" w14:textId="77777777" w:rsidR="00A77606" w:rsidRDefault="00000000">
      <w:pPr>
        <w:tabs>
          <w:tab w:val="right" w:pos="9453"/>
        </w:tabs>
        <w:spacing w:before="323"/>
        <w:ind w:left="46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3696" behindDoc="0" locked="0" layoutInCell="1" allowOverlap="1" wp14:anchorId="394AFE01" wp14:editId="394AFE02">
                <wp:simplePos x="0" y="0"/>
                <wp:positionH relativeFrom="page">
                  <wp:posOffset>785444</wp:posOffset>
                </wp:positionH>
                <wp:positionV relativeFrom="paragraph">
                  <wp:posOffset>109510</wp:posOffset>
                </wp:positionV>
                <wp:extent cx="6207760" cy="10160"/>
                <wp:effectExtent l="0" t="0" r="0" b="0"/>
                <wp:wrapNone/>
                <wp:docPr id="290" name="Graphic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0776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7760" h="10160">
                              <a:moveTo>
                                <a:pt x="6207595" y="0"/>
                              </a:moveTo>
                              <a:lnTo>
                                <a:pt x="5631726" y="0"/>
                              </a:lnTo>
                              <a:lnTo>
                                <a:pt x="0" y="0"/>
                              </a:lnTo>
                              <a:lnTo>
                                <a:pt x="0" y="9753"/>
                              </a:lnTo>
                              <a:lnTo>
                                <a:pt x="5631726" y="9753"/>
                              </a:lnTo>
                              <a:lnTo>
                                <a:pt x="6207595" y="9753"/>
                              </a:lnTo>
                              <a:lnTo>
                                <a:pt x="62075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EDED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3500E" id="Graphic 290" o:spid="_x0000_s1026" style="position:absolute;margin-left:61.85pt;margin-top:8.6pt;width:488.8pt;height:.8pt;z-index:1577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0776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" path="m6207595,l5631726,,,,,9753r5631726,l6207595,9753r,-9753xe" fillcolor="#dedede" stroked="f">
                <v:path arrowok="t"/>
                <w10:wrap anchorx="page"/>
              </v:shape>
            </w:pict>
          </mc:Fallback>
        </mc:AlternateContent>
      </w:r>
      <w:r>
        <w:rPr>
          <w:color w:val="343F4F"/>
          <w:spacing w:val="-2"/>
          <w:w w:val="110"/>
          <w:sz w:val="20"/>
        </w:rPr>
        <w:t>Totals</w:t>
      </w:r>
      <w:r>
        <w:rPr>
          <w:rFonts w:ascii="Times New Roman"/>
          <w:color w:val="343F4F"/>
          <w:sz w:val="20"/>
        </w:rPr>
        <w:tab/>
      </w:r>
      <w:r>
        <w:rPr>
          <w:color w:val="343F4F"/>
          <w:spacing w:val="-10"/>
          <w:w w:val="110"/>
          <w:sz w:val="20"/>
        </w:rPr>
        <w:t>5</w:t>
      </w:r>
    </w:p>
    <w:sectPr w:rsidR="00A77606">
      <w:pgSz w:w="12240" w:h="15840"/>
      <w:pgMar w:top="680" w:right="112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97933"/>
    <w:multiLevelType w:val="hybridMultilevel"/>
    <w:tmpl w:val="D3D64CA4"/>
    <w:lvl w:ilvl="0" w:tplc="8EE0C7D2">
      <w:start w:val="1"/>
      <w:numFmt w:val="decimal"/>
      <w:lvlText w:val="%1."/>
      <w:lvlJc w:val="left"/>
      <w:pPr>
        <w:ind w:left="679" w:hanging="323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43F4F"/>
        <w:spacing w:val="-1"/>
        <w:w w:val="82"/>
        <w:sz w:val="29"/>
        <w:szCs w:val="29"/>
        <w:lang w:val="en-US" w:eastAsia="en-US" w:bidi="ar-SA"/>
      </w:rPr>
    </w:lvl>
    <w:lvl w:ilvl="1" w:tplc="79AC4FDA">
      <w:numFmt w:val="bullet"/>
      <w:lvlText w:val="•"/>
      <w:lvlJc w:val="left"/>
      <w:pPr>
        <w:ind w:left="1636" w:hanging="323"/>
      </w:pPr>
      <w:rPr>
        <w:rFonts w:hint="default"/>
        <w:lang w:val="en-US" w:eastAsia="en-US" w:bidi="ar-SA"/>
      </w:rPr>
    </w:lvl>
    <w:lvl w:ilvl="2" w:tplc="E2DCBA04">
      <w:numFmt w:val="bullet"/>
      <w:lvlText w:val="•"/>
      <w:lvlJc w:val="left"/>
      <w:pPr>
        <w:ind w:left="2592" w:hanging="323"/>
      </w:pPr>
      <w:rPr>
        <w:rFonts w:hint="default"/>
        <w:lang w:val="en-US" w:eastAsia="en-US" w:bidi="ar-SA"/>
      </w:rPr>
    </w:lvl>
    <w:lvl w:ilvl="3" w:tplc="D9949246">
      <w:numFmt w:val="bullet"/>
      <w:lvlText w:val="•"/>
      <w:lvlJc w:val="left"/>
      <w:pPr>
        <w:ind w:left="3548" w:hanging="323"/>
      </w:pPr>
      <w:rPr>
        <w:rFonts w:hint="default"/>
        <w:lang w:val="en-US" w:eastAsia="en-US" w:bidi="ar-SA"/>
      </w:rPr>
    </w:lvl>
    <w:lvl w:ilvl="4" w:tplc="01789BAA">
      <w:numFmt w:val="bullet"/>
      <w:lvlText w:val="•"/>
      <w:lvlJc w:val="left"/>
      <w:pPr>
        <w:ind w:left="4504" w:hanging="323"/>
      </w:pPr>
      <w:rPr>
        <w:rFonts w:hint="default"/>
        <w:lang w:val="en-US" w:eastAsia="en-US" w:bidi="ar-SA"/>
      </w:rPr>
    </w:lvl>
    <w:lvl w:ilvl="5" w:tplc="76FACEB2">
      <w:numFmt w:val="bullet"/>
      <w:lvlText w:val="•"/>
      <w:lvlJc w:val="left"/>
      <w:pPr>
        <w:ind w:left="5460" w:hanging="323"/>
      </w:pPr>
      <w:rPr>
        <w:rFonts w:hint="default"/>
        <w:lang w:val="en-US" w:eastAsia="en-US" w:bidi="ar-SA"/>
      </w:rPr>
    </w:lvl>
    <w:lvl w:ilvl="6" w:tplc="153603BA">
      <w:numFmt w:val="bullet"/>
      <w:lvlText w:val="•"/>
      <w:lvlJc w:val="left"/>
      <w:pPr>
        <w:ind w:left="6416" w:hanging="323"/>
      </w:pPr>
      <w:rPr>
        <w:rFonts w:hint="default"/>
        <w:lang w:val="en-US" w:eastAsia="en-US" w:bidi="ar-SA"/>
      </w:rPr>
    </w:lvl>
    <w:lvl w:ilvl="7" w:tplc="6B04D598">
      <w:numFmt w:val="bullet"/>
      <w:lvlText w:val="•"/>
      <w:lvlJc w:val="left"/>
      <w:pPr>
        <w:ind w:left="7372" w:hanging="323"/>
      </w:pPr>
      <w:rPr>
        <w:rFonts w:hint="default"/>
        <w:lang w:val="en-US" w:eastAsia="en-US" w:bidi="ar-SA"/>
      </w:rPr>
    </w:lvl>
    <w:lvl w:ilvl="8" w:tplc="CB0411A8">
      <w:numFmt w:val="bullet"/>
      <w:lvlText w:val="•"/>
      <w:lvlJc w:val="left"/>
      <w:pPr>
        <w:ind w:left="8328" w:hanging="323"/>
      </w:pPr>
      <w:rPr>
        <w:rFonts w:hint="default"/>
        <w:lang w:val="en-US" w:eastAsia="en-US" w:bidi="ar-SA"/>
      </w:rPr>
    </w:lvl>
  </w:abstractNum>
  <w:num w:numId="1" w16cid:durableId="1723554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06"/>
    <w:rsid w:val="00200157"/>
    <w:rsid w:val="003307A5"/>
    <w:rsid w:val="005A3ACE"/>
    <w:rsid w:val="00A7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FB5A"/>
  <w15:docId w15:val="{BFF0F9B6-EC55-4251-8D11-641ED7D2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9"/>
      <w:szCs w:val="29"/>
    </w:rPr>
  </w:style>
  <w:style w:type="paragraph" w:styleId="Title">
    <w:name w:val="Title"/>
    <w:basedOn w:val="Normal"/>
    <w:uiPriority w:val="10"/>
    <w:qFormat/>
    <w:pPr>
      <w:spacing w:line="579" w:lineRule="exact"/>
      <w:ind w:left="111"/>
    </w:pPr>
    <w:rPr>
      <w:sz w:val="52"/>
      <w:szCs w:val="52"/>
    </w:rPr>
  </w:style>
  <w:style w:type="paragraph" w:styleId="ListParagraph">
    <w:name w:val="List Paragraph"/>
    <w:basedOn w:val="Normal"/>
    <w:uiPriority w:val="1"/>
    <w:qFormat/>
    <w:pPr>
      <w:spacing w:before="25"/>
      <w:ind w:left="356" w:hanging="32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117" Type="http://schemas.openxmlformats.org/officeDocument/2006/relationships/image" Target="media/image113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84" Type="http://schemas.openxmlformats.org/officeDocument/2006/relationships/image" Target="media/image80.png"/><Relationship Id="rId89" Type="http://schemas.openxmlformats.org/officeDocument/2006/relationships/image" Target="media/image85.png"/><Relationship Id="rId112" Type="http://schemas.openxmlformats.org/officeDocument/2006/relationships/image" Target="media/image108.png"/><Relationship Id="rId16" Type="http://schemas.openxmlformats.org/officeDocument/2006/relationships/image" Target="media/image12.png"/><Relationship Id="rId107" Type="http://schemas.openxmlformats.org/officeDocument/2006/relationships/image" Target="media/image103.png"/><Relationship Id="rId11" Type="http://schemas.openxmlformats.org/officeDocument/2006/relationships/image" Target="media/image7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74" Type="http://schemas.openxmlformats.org/officeDocument/2006/relationships/image" Target="media/image70.png"/><Relationship Id="rId79" Type="http://schemas.openxmlformats.org/officeDocument/2006/relationships/image" Target="media/image75.png"/><Relationship Id="rId102" Type="http://schemas.openxmlformats.org/officeDocument/2006/relationships/image" Target="media/image98.png"/><Relationship Id="rId5" Type="http://schemas.openxmlformats.org/officeDocument/2006/relationships/image" Target="media/image1.png"/><Relationship Id="rId90" Type="http://schemas.openxmlformats.org/officeDocument/2006/relationships/image" Target="media/image86.png"/><Relationship Id="rId95" Type="http://schemas.openxmlformats.org/officeDocument/2006/relationships/image" Target="media/image91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113" Type="http://schemas.openxmlformats.org/officeDocument/2006/relationships/image" Target="media/image109.png"/><Relationship Id="rId118" Type="http://schemas.openxmlformats.org/officeDocument/2006/relationships/image" Target="media/image114.png"/><Relationship Id="rId80" Type="http://schemas.openxmlformats.org/officeDocument/2006/relationships/image" Target="media/image76.png"/><Relationship Id="rId85" Type="http://schemas.openxmlformats.org/officeDocument/2006/relationships/image" Target="media/image81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59" Type="http://schemas.openxmlformats.org/officeDocument/2006/relationships/image" Target="media/image55.png"/><Relationship Id="rId103" Type="http://schemas.openxmlformats.org/officeDocument/2006/relationships/image" Target="media/image99.png"/><Relationship Id="rId108" Type="http://schemas.openxmlformats.org/officeDocument/2006/relationships/image" Target="media/image104.png"/><Relationship Id="rId54" Type="http://schemas.openxmlformats.org/officeDocument/2006/relationships/image" Target="media/image50.png"/><Relationship Id="rId70" Type="http://schemas.openxmlformats.org/officeDocument/2006/relationships/image" Target="media/image66.png"/><Relationship Id="rId75" Type="http://schemas.openxmlformats.org/officeDocument/2006/relationships/image" Target="media/image71.png"/><Relationship Id="rId91" Type="http://schemas.openxmlformats.org/officeDocument/2006/relationships/image" Target="media/image87.png"/><Relationship Id="rId96" Type="http://schemas.openxmlformats.org/officeDocument/2006/relationships/image" Target="media/image9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49" Type="http://schemas.openxmlformats.org/officeDocument/2006/relationships/image" Target="media/image45.png"/><Relationship Id="rId114" Type="http://schemas.openxmlformats.org/officeDocument/2006/relationships/image" Target="media/image110.png"/><Relationship Id="rId119" Type="http://schemas.openxmlformats.org/officeDocument/2006/relationships/image" Target="media/image115.png"/><Relationship Id="rId44" Type="http://schemas.openxmlformats.org/officeDocument/2006/relationships/image" Target="media/image40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81" Type="http://schemas.openxmlformats.org/officeDocument/2006/relationships/image" Target="media/image77.png"/><Relationship Id="rId86" Type="http://schemas.openxmlformats.org/officeDocument/2006/relationships/image" Target="media/image82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109" Type="http://schemas.openxmlformats.org/officeDocument/2006/relationships/image" Target="media/image10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6" Type="http://schemas.openxmlformats.org/officeDocument/2006/relationships/image" Target="media/image72.png"/><Relationship Id="rId97" Type="http://schemas.openxmlformats.org/officeDocument/2006/relationships/image" Target="media/image93.png"/><Relationship Id="rId104" Type="http://schemas.openxmlformats.org/officeDocument/2006/relationships/image" Target="media/image100.png"/><Relationship Id="rId120" Type="http://schemas.openxmlformats.org/officeDocument/2006/relationships/image" Target="media/image116.png"/><Relationship Id="rId7" Type="http://schemas.openxmlformats.org/officeDocument/2006/relationships/image" Target="media/image3.png"/><Relationship Id="rId71" Type="http://schemas.openxmlformats.org/officeDocument/2006/relationships/image" Target="media/image67.png"/><Relationship Id="rId92" Type="http://schemas.openxmlformats.org/officeDocument/2006/relationships/image" Target="media/image88.png"/><Relationship Id="rId2" Type="http://schemas.openxmlformats.org/officeDocument/2006/relationships/styles" Target="styles.xml"/><Relationship Id="rId29" Type="http://schemas.openxmlformats.org/officeDocument/2006/relationships/image" Target="media/image25.png"/><Relationship Id="rId24" Type="http://schemas.openxmlformats.org/officeDocument/2006/relationships/image" Target="media/image20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66" Type="http://schemas.openxmlformats.org/officeDocument/2006/relationships/image" Target="media/image62.png"/><Relationship Id="rId87" Type="http://schemas.openxmlformats.org/officeDocument/2006/relationships/image" Target="media/image83.png"/><Relationship Id="rId110" Type="http://schemas.openxmlformats.org/officeDocument/2006/relationships/image" Target="media/image106.png"/><Relationship Id="rId115" Type="http://schemas.openxmlformats.org/officeDocument/2006/relationships/image" Target="media/image111.png"/><Relationship Id="rId61" Type="http://schemas.openxmlformats.org/officeDocument/2006/relationships/image" Target="media/image57.png"/><Relationship Id="rId82" Type="http://schemas.openxmlformats.org/officeDocument/2006/relationships/image" Target="media/image78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56" Type="http://schemas.openxmlformats.org/officeDocument/2006/relationships/image" Target="media/image52.png"/><Relationship Id="rId77" Type="http://schemas.openxmlformats.org/officeDocument/2006/relationships/image" Target="media/image73.png"/><Relationship Id="rId100" Type="http://schemas.openxmlformats.org/officeDocument/2006/relationships/image" Target="media/image96.png"/><Relationship Id="rId105" Type="http://schemas.openxmlformats.org/officeDocument/2006/relationships/image" Target="media/image101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93" Type="http://schemas.openxmlformats.org/officeDocument/2006/relationships/image" Target="media/image89.png"/><Relationship Id="rId98" Type="http://schemas.openxmlformats.org/officeDocument/2006/relationships/image" Target="media/image94.png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25" Type="http://schemas.openxmlformats.org/officeDocument/2006/relationships/image" Target="media/image21.png"/><Relationship Id="rId46" Type="http://schemas.openxmlformats.org/officeDocument/2006/relationships/image" Target="media/image42.png"/><Relationship Id="rId67" Type="http://schemas.openxmlformats.org/officeDocument/2006/relationships/image" Target="media/image63.png"/><Relationship Id="rId116" Type="http://schemas.openxmlformats.org/officeDocument/2006/relationships/image" Target="media/image112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62" Type="http://schemas.openxmlformats.org/officeDocument/2006/relationships/image" Target="media/image58.png"/><Relationship Id="rId83" Type="http://schemas.openxmlformats.org/officeDocument/2006/relationships/image" Target="media/image79.png"/><Relationship Id="rId88" Type="http://schemas.openxmlformats.org/officeDocument/2006/relationships/image" Target="media/image84.png"/><Relationship Id="rId111" Type="http://schemas.openxmlformats.org/officeDocument/2006/relationships/image" Target="media/image107.png"/><Relationship Id="rId15" Type="http://schemas.openxmlformats.org/officeDocument/2006/relationships/image" Target="media/image11.png"/><Relationship Id="rId36" Type="http://schemas.openxmlformats.org/officeDocument/2006/relationships/image" Target="media/image32.png"/><Relationship Id="rId57" Type="http://schemas.openxmlformats.org/officeDocument/2006/relationships/image" Target="media/image53.png"/><Relationship Id="rId106" Type="http://schemas.openxmlformats.org/officeDocument/2006/relationships/image" Target="media/image102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52" Type="http://schemas.openxmlformats.org/officeDocument/2006/relationships/image" Target="media/image48.png"/><Relationship Id="rId73" Type="http://schemas.openxmlformats.org/officeDocument/2006/relationships/image" Target="media/image69.png"/><Relationship Id="rId78" Type="http://schemas.openxmlformats.org/officeDocument/2006/relationships/image" Target="media/image74.png"/><Relationship Id="rId94" Type="http://schemas.openxmlformats.org/officeDocument/2006/relationships/image" Target="media/image90.png"/><Relationship Id="rId99" Type="http://schemas.openxmlformats.org/officeDocument/2006/relationships/image" Target="media/image95.png"/><Relationship Id="rId101" Type="http://schemas.openxmlformats.org/officeDocument/2006/relationships/image" Target="media/image97.png"/><Relationship Id="rId1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an Abou-Ismail</dc:creator>
  <cp:lastModifiedBy>Yazan Abou-Ismail</cp:lastModifiedBy>
  <cp:revision>4</cp:revision>
  <dcterms:created xsi:type="dcterms:W3CDTF">2023-12-24T11:00:00Z</dcterms:created>
  <dcterms:modified xsi:type="dcterms:W3CDTF">2023-12-2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0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23-12-24T00:00:00Z</vt:filetime>
  </property>
  <property fmtid="{D5CDD505-2E9C-101B-9397-08002B2CF9AE}" pid="5" name="Producer">
    <vt:lpwstr>Qt 4.8.6</vt:lpwstr>
  </property>
</Properties>
</file>